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275" w:type="dxa"/>
        <w:jc w:val="center"/>
        <w:tblLook w:val="04A0" w:firstRow="1" w:lastRow="0" w:firstColumn="1" w:lastColumn="0" w:noHBand="0" w:noVBand="1"/>
      </w:tblPr>
      <w:tblGrid>
        <w:gridCol w:w="6295"/>
        <w:gridCol w:w="1980"/>
      </w:tblGrid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bookmarkStart w:id="0" w:name="_GoBack"/>
            <w:bookmarkEnd w:id="0"/>
            <w:r w:rsidRPr="007B5619">
              <w:rPr>
                <w:rFonts w:ascii="Calibri" w:eastAsia="Times New Roman" w:hAnsi="Calibri" w:cs="Calibri"/>
                <w:b/>
                <w:bCs/>
              </w:rPr>
              <w:t>Strain</w:t>
            </w:r>
          </w:p>
        </w:tc>
        <w:tc>
          <w:tcPr>
            <w:tcW w:w="1980" w:type="dxa"/>
            <w:noWrap/>
          </w:tcPr>
          <w:p w:rsidR="007B5619" w:rsidRPr="007B5619" w:rsidRDefault="0077571B" w:rsidP="0054344E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References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Italy/312/1997</w:t>
            </w:r>
          </w:p>
        </w:tc>
        <w:tc>
          <w:tcPr>
            <w:tcW w:w="1980" w:type="dxa"/>
            <w:noWrap/>
          </w:tcPr>
          <w:p w:rsidR="007B5619" w:rsidRPr="007B5619" w:rsidRDefault="002849EB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 w:rsidR="002E5653"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Obenauer&lt;/Author&gt;&lt;Year&gt;2006&lt;/Year&gt;&lt;RecNum&gt;1&lt;/RecNum&gt;&lt;DisplayText&gt;[1, 2]&lt;/DisplayText&gt;&lt;record&gt;&lt;rec-number&gt;1&lt;/rec-number&gt;&lt;foreign-keys&gt;&lt;key app="EN" db-id="tazdr295tzx09kefept55e57ddaeavwvt0v5"&gt;1&lt;/key&gt;&lt;/foreign-keys&gt;&lt;ref-type name="Journal Article"&gt;17&lt;/ref-type&gt;&lt;contributors&gt;&lt;authors&gt;&lt;author&gt;Obenauer, John C&lt;/author&gt;&lt;author&gt;Denson, Jackie&lt;/author&gt;&lt;author&gt;Mehta, Perdeep K&lt;/author&gt;&lt;author&gt;Su, Xiaoping&lt;/author&gt;&lt;author&gt;Mukatira, Suraj&lt;/author&gt;&lt;author&gt;Finkelstein, David B&lt;/author&gt;&lt;author&gt;Xu, Xiequn&lt;/author&gt;&lt;author&gt;Wang, Jinhua&lt;/author&gt;&lt;author&gt;Ma, Jing&lt;/author&gt;&lt;author&gt;Fan, Yiping&lt;/author&gt;&lt;/authors&gt;&lt;/contributors&gt;&lt;titles&gt;&lt;title&gt;Large-scale sequence analysis of avian influenza isolates&lt;/title&gt;&lt;secondary-title&gt;Science&lt;/secondary-title&gt;&lt;/titles&gt;&lt;periodical&gt;&lt;full-title&gt;Science&lt;/full-title&gt;&lt;/periodical&gt;&lt;pages&gt;1576-1580&lt;/pages&gt;&lt;volume&gt;311&lt;/volume&gt;&lt;number&gt;5767&lt;/number&gt;&lt;dates&gt;&lt;year&gt;2006&lt;/year&gt;&lt;/dates&gt;&lt;isbn&gt;0036-8075&lt;/isbn&gt;&lt;urls&gt;&lt;/urls&gt;&lt;/record&gt;&lt;/Cite&gt;&lt;Cite&gt;&lt;Author&gt;Duan&lt;/Author&gt;&lt;Year&gt;2007&lt;/Year&gt;&lt;RecNum&gt;2&lt;/RecNum&gt;&lt;record&gt;&lt;rec-number&gt;2&lt;/rec-number&gt;&lt;foreign-keys&gt;&lt;key app="EN" db-id="tazdr295tzx09kefept55e57ddaeavwvt0v5"&gt;2&lt;/key&gt;&lt;/foreign-keys&gt;&lt;ref-type name="Journal Article"&gt;17&lt;/ref-type&gt;&lt;contributors&gt;&lt;authors&gt;&lt;author&gt;Duan, L&lt;/author&gt;&lt;author&gt;Campitelli, L&lt;/author&gt;&lt;author&gt;Fan, XH&lt;/author&gt;&lt;author&gt;Leung, YHC&lt;/author&gt;&lt;author&gt;Vijaykrishna, D&lt;/author&gt;&lt;author&gt;Zhang, JX&lt;/author&gt;&lt;author&gt;Donatelli, I&lt;/author&gt;&lt;author&gt;Delogu, M&lt;/author&gt;&lt;author&gt;Li, KS&lt;/author&gt;&lt;author&gt;Foni, E&lt;/author&gt;&lt;/authors&gt;&lt;/contributors&gt;&lt;titles&gt;&lt;title&gt;Characterization of low-pathogenic H5 subtype influenza viruses from Eurasia: implications for the origin of highly pathogenic H5N1 viruses&lt;/title&gt;&lt;secondary-title&gt;Journal of virology&lt;/secondary-title&gt;&lt;/titles&gt;&lt;periodical&gt;&lt;full-title&gt;Journal of virology&lt;/full-title&gt;&lt;/periodical&gt;&lt;pages&gt;7529-7539&lt;/pages&gt;&lt;volume&gt;81&lt;/volume&gt;&lt;number&gt;14&lt;/number&gt;&lt;dates&gt;&lt;year&gt;2007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2E5653"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" w:tooltip="Obenauer, 2006 #84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</w:t>
              </w:r>
            </w:hyperlink>
            <w:r w:rsidR="002E5653">
              <w:rPr>
                <w:rFonts w:ascii="Calibri" w:eastAsia="Times New Roman" w:hAnsi="Calibri" w:cs="Calibri"/>
                <w:noProof/>
                <w:color w:val="000000"/>
              </w:rPr>
              <w:t xml:space="preserve">, </w:t>
            </w:r>
            <w:hyperlink w:anchor="_ENREF_2" w:tooltip="Duan, 2007 #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</w:t>
              </w:r>
            </w:hyperlink>
            <w:r w:rsidR="002E5653"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FPV/</w:t>
            </w:r>
            <w:proofErr w:type="spellStart"/>
            <w:r w:rsidRPr="007B5619">
              <w:rPr>
                <w:rFonts w:ascii="Calibri" w:eastAsia="Times New Roman" w:hAnsi="Calibri" w:cs="Calibri"/>
                <w:color w:val="000000"/>
              </w:rPr>
              <w:t>Weybridge</w:t>
            </w:r>
            <w:proofErr w:type="spellEnd"/>
          </w:p>
        </w:tc>
        <w:tc>
          <w:tcPr>
            <w:tcW w:w="1980" w:type="dxa"/>
            <w:noWrap/>
          </w:tcPr>
          <w:p w:rsidR="007B5619" w:rsidRPr="007B5619" w:rsidRDefault="0051778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Markushin&lt;/Author&gt;&lt;Year&gt;1988&lt;/Year&gt;&lt;RecNum&gt;3&lt;/RecNum&gt;&lt;DisplayText&gt;[3, 4]&lt;/DisplayText&gt;&lt;record&gt;&lt;rec-number&gt;3&lt;/rec-number&gt;&lt;foreign-keys&gt;&lt;key app="EN" db-id="tazdr295tzx09kefept55e57ddaeavwvt0v5"&gt;3&lt;/key&gt;&lt;/foreign-keys&gt;&lt;ref-type name="Journal Article"&gt;17&lt;/ref-type&gt;&lt;contributors&gt;&lt;authors&gt;&lt;author&gt;Markushin, S&lt;/author&gt;&lt;author&gt;Ghiasi, H&lt;/author&gt;&lt;author&gt;Sokolov, N&lt;/author&gt;&lt;author&gt;Shilov, A&lt;/author&gt;&lt;author&gt;Sinitsin, B&lt;/author&gt;&lt;author&gt;Brown, D&lt;/author&gt;&lt;author&gt;Klimov, A&lt;/author&gt;&lt;author&gt;Nayak, D&lt;/author&gt;&lt;/authors&gt;&lt;/contributors&gt;&lt;titles&gt;&lt;title&gt;Nucleotide sequence of RNA segment 7 and the predicted amino sequence of M1 and M2 proteins of FPV/Weybridge (H7N7) and WSN (H1N1) influenza viruses&lt;/title&gt;&lt;secondary-title&gt;Virus research&lt;/secondary-title&gt;&lt;/titles&gt;&lt;periodical&gt;&lt;full-title&gt;Virus research&lt;/full-title&gt;&lt;/periodical&gt;&lt;pages&gt;263-271&lt;/pages&gt;&lt;volume&gt;10&lt;/volume&gt;&lt;number&gt;2&lt;/number&gt;&lt;dates&gt;&lt;year&gt;1988&lt;/year&gt;&lt;/dates&gt;&lt;isbn&gt;0168-1702&lt;/isbn&gt;&lt;urls&gt;&lt;/urls&gt;&lt;/record&gt;&lt;/Cite&gt;&lt;Cite&gt;&lt;Author&gt;Karginov&lt;/Author&gt;&lt;Year&gt;1987&lt;/Year&gt;&lt;RecNum&gt;4&lt;/RecNum&gt;&lt;record&gt;&lt;rec-number&gt;4&lt;/rec-number&gt;&lt;foreign-keys&gt;&lt;key app="EN" db-id="tazdr295tzx09kefept55e57ddaeavwvt0v5"&gt;4&lt;/key&gt;&lt;/foreign-keys&gt;&lt;ref-type name="Journal Article"&gt;17&lt;/ref-type&gt;&lt;contributors&gt;&lt;authors&gt;&lt;author&gt;Karginov, VA&lt;/author&gt;&lt;author&gt;Blinov, VM&lt;/author&gt;&lt;author&gt;Safronov, PF&lt;/author&gt;&lt;author&gt;Mamaev, LV&lt;/author&gt;&lt;author&gt;Golovin, SIa&lt;/author&gt;&lt;/authors&gt;&lt;/contributors&gt;&lt;titles&gt;&lt;title&gt;[Comparative analysis of primary structure of M-genes in remantadine-resistant and remantadine-sensitive strains of influenza virus A/FPV/Weybridge (H7N7) strains]&lt;/title&gt;&lt;secondary-title&gt;Bioorganicheskaia khimiia&lt;/secondary-title&gt;&lt;/titles&gt;&lt;periodical&gt;&lt;full-title&gt;Bioorganicheskaia khimiia&lt;/full-title&gt;&lt;/periodical&gt;&lt;pages&gt;1638-1643&lt;/pages&gt;&lt;volume&gt;13&lt;/volume&gt;&lt;number&gt;12&lt;/number&gt;&lt;dates&gt;&lt;year&gt;1987&lt;/year&gt;&lt;/dates&gt;&lt;isbn&gt;0132-342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3" w:tooltip="Markushin, 1988 #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 xml:space="preserve">, </w:t>
            </w:r>
            <w:hyperlink w:anchor="_ENREF_4" w:tooltip="Karginov, 1987 #4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Chiba/11/2007</w:t>
            </w:r>
          </w:p>
        </w:tc>
        <w:tc>
          <w:tcPr>
            <w:tcW w:w="1980" w:type="dxa"/>
            <w:noWrap/>
          </w:tcPr>
          <w:p w:rsidR="007B5619" w:rsidRPr="007B5619" w:rsidRDefault="0051778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Tsukamoto&lt;/Author&gt;&lt;Year&gt;2011&lt;/Year&gt;&lt;RecNum&gt;5&lt;/RecNum&gt;&lt;DisplayText&gt;[5]&lt;/DisplayText&gt;&lt;record&gt;&lt;rec-number&gt;5&lt;/rec-number&gt;&lt;foreign-keys&gt;&lt;key app="EN" db-id="tazdr295tzx09kefept55e57ddaeavwvt0v5"&gt;5&lt;/key&gt;&lt;/foreign-keys&gt;&lt;ref-type name="Journal Article"&gt;17&lt;/ref-type&gt;&lt;contributors&gt;&lt;authors&gt;&lt;author&gt;Tsukamoto, Kenji&lt;/author&gt;&lt;author&gt;Javier, Panei Carlos&lt;/author&gt;&lt;author&gt;Shishido, Makiko&lt;/author&gt;&lt;author&gt;Noguchi, Daigo&lt;/author&gt;&lt;author&gt;Pearce, John&lt;/author&gt;&lt;author&gt;Kang, Hyun-Mi&lt;/author&gt;&lt;author&gt;Jeong, Ok Mi&lt;/author&gt;&lt;author&gt;Lee, Youn-Jeong&lt;/author&gt;&lt;author&gt;Nakanishi, Koji&lt;/author&gt;&lt;author&gt;Ashizawa, Takayoshi&lt;/author&gt;&lt;/authors&gt;&lt;/contributors&gt;&lt;titles&gt;&lt;title&gt;SYBR Green Based Real-Time Reverse Transcription PCR for Typing and Subtyping of All Hemagglutinin and Neuraminidase genes of Avian Influenza Viruses and Comparison to Standard Serological Subtyping Tests&lt;/title&gt;&lt;secondary-title&gt;Journal of clinical microbiology&lt;/secondary-title&gt;&lt;/titles&gt;&lt;periodical&gt;&lt;full-title&gt;Journal of clinical microbiology&lt;/full-title&gt;&lt;/periodical&gt;&lt;pages&gt;JCM. 01195-11&lt;/pages&gt;&lt;dates&gt;&lt;year&gt;2011&lt;/year&gt;&lt;/dates&gt;&lt;isbn&gt;0095-113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5" w:tooltip="Tsukamoto, 2011 #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Czech/1956</w:t>
            </w:r>
          </w:p>
        </w:tc>
        <w:tc>
          <w:tcPr>
            <w:tcW w:w="1980" w:type="dxa"/>
            <w:noWrap/>
          </w:tcPr>
          <w:p w:rsidR="007B5619" w:rsidRPr="007B5619" w:rsidRDefault="0051778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Wagner&lt;/Author&gt;&lt;Year&gt;2002&lt;/Year&gt;&lt;RecNum&gt;6&lt;/RecNum&gt;&lt;DisplayText&gt;[6]&lt;/DisplayText&gt;&lt;record&gt;&lt;rec-number&gt;6&lt;/rec-number&gt;&lt;foreign-keys&gt;&lt;key app="EN" db-id="tazdr295tzx09kefept55e57ddaeavwvt0v5"&gt;6&lt;/key&gt;&lt;/foreign-keys&gt;&lt;ref-type name="Journal Article"&gt;17&lt;/ref-type&gt;&lt;contributors&gt;&lt;authors&gt;&lt;author&gt;Wagner, Ralf&lt;/author&gt;&lt;author&gt;Matrosovich, Mikhail&lt;/author&gt;&lt;author&gt;Klenk, Hans-Dieter&lt;/author&gt;&lt;/authors&gt;&lt;/contributors&gt;&lt;titles&gt;&lt;title&gt;Functional balance between haemagglutinin and neuraminidase in influenza virus infections&lt;/title&gt;&lt;secondary-title&gt;Reviews in medical virology&lt;/secondary-title&gt;&lt;/titles&gt;&lt;periodical&gt;&lt;full-title&gt;Reviews in medical virology&lt;/full-title&gt;&lt;/periodical&gt;&lt;pages&gt;159-166&lt;/pages&gt;&lt;volume&gt;12&lt;/volume&gt;&lt;number&gt;3&lt;/number&gt;&lt;dates&gt;&lt;year&gt;2002&lt;/year&gt;&lt;/dates&gt;&lt;isbn&gt;1052-9276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6" w:tooltip="Wagner, 2002 #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California/431/2000</w:t>
            </w:r>
          </w:p>
        </w:tc>
        <w:tc>
          <w:tcPr>
            <w:tcW w:w="1980" w:type="dxa"/>
            <w:noWrap/>
          </w:tcPr>
          <w:p w:rsidR="007B5619" w:rsidRPr="007B5619" w:rsidRDefault="0051778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Webby&lt;/Author&gt;&lt;Year&gt;2002&lt;/Year&gt;&lt;RecNum&gt;7&lt;/RecNum&gt;&lt;DisplayText&gt;[7, 8]&lt;/DisplayText&gt;&lt;record&gt;&lt;rec-number&gt;7&lt;/rec-number&gt;&lt;foreign-keys&gt;&lt;key app="EN" db-id="tazdr295tzx09kefept55e57ddaeavwvt0v5"&gt;7&lt;/key&gt;&lt;/foreign-keys&gt;&lt;ref-type name="Journal Article"&gt;17&lt;/ref-type&gt;&lt;contributors&gt;&lt;authors&gt;&lt;author&gt;Webby, Richard J&lt;/author&gt;&lt;author&gt;Woolcock, Peter R&lt;/author&gt;&lt;author&gt;Krauss, Scott L&lt;/author&gt;&lt;author&gt;Webster, Robert G&lt;/author&gt;&lt;/authors&gt;&lt;/contributors&gt;&lt;titles&gt;&lt;title&gt;Reassortment and interspecies transmission of North American H6N2 influenza viruses&lt;/title&gt;&lt;secondary-title&gt;Virology&lt;/secondary-title&gt;&lt;/titles&gt;&lt;periodical&gt;&lt;full-title&gt;Virology&lt;/full-title&gt;&lt;/periodical&gt;&lt;pages&gt;44-53&lt;/pages&gt;&lt;volume&gt;295&lt;/volume&gt;&lt;number&gt;1&lt;/number&gt;&lt;dates&gt;&lt;year&gt;2002&lt;/year&gt;&lt;/dates&gt;&lt;isbn&gt;0042-6822&lt;/isbn&gt;&lt;urls&gt;&lt;/urls&gt;&lt;/record&gt;&lt;/Cite&gt;&lt;Cite&gt;&lt;Author&gt;Woolcock&lt;/Author&gt;&lt;Year&gt;2003&lt;/Year&gt;&lt;RecNum&gt;8&lt;/RecNum&gt;&lt;record&gt;&lt;rec-number&gt;8&lt;/rec-number&gt;&lt;foreign-keys&gt;&lt;key app="EN" db-id="tazdr295tzx09kefept55e57ddaeavwvt0v5"&gt;8&lt;/key&gt;&lt;/foreign-keys&gt;&lt;ref-type name="Journal Article"&gt;17&lt;/ref-type&gt;&lt;contributors&gt;&lt;authors&gt;&lt;author&gt;Woolcock, PR&lt;/author&gt;&lt;author&gt;Suarez, DL&lt;/author&gt;&lt;author&gt;Kuney, D&lt;/author&gt;&lt;/authors&gt;&lt;/contributors&gt;&lt;titles&gt;&lt;title&gt;Low-pathogenicity avian influenza virus (H6N2) in chickens in California, 2000-02&lt;/title&gt;&lt;secondary-title&gt;Avian diseases&lt;/secondary-title&gt;&lt;/titles&gt;&lt;periodical&gt;&lt;full-title&gt;Avian diseases&lt;/full-title&gt;&lt;/periodical&gt;&lt;pages&gt;872-881&lt;/pages&gt;&lt;volume&gt;47&lt;/volume&gt;&lt;number&gt;s3&lt;/number&gt;&lt;dates&gt;&lt;year&gt;2003&lt;/year&gt;&lt;/dates&gt;&lt;isbn&gt;0005-2086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7" w:tooltip="Webby, 2002 #7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 xml:space="preserve">, </w:t>
            </w:r>
            <w:hyperlink w:anchor="_ENREF_8" w:tooltip="Woolcock, 2003 #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Puebla/28159-474/1995</w:t>
            </w:r>
          </w:p>
        </w:tc>
        <w:tc>
          <w:tcPr>
            <w:tcW w:w="1980" w:type="dxa"/>
            <w:noWrap/>
          </w:tcPr>
          <w:p w:rsidR="007B5619" w:rsidRPr="007B5619" w:rsidRDefault="00040DE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Lee&lt;/Author&gt;&lt;Year&gt;2004&lt;/Year&gt;&lt;RecNum&gt;9&lt;/RecNum&gt;&lt;DisplayText&gt;[9]&lt;/DisplayText&gt;&lt;record&gt;&lt;rec-number&gt;9&lt;/rec-number&gt;&lt;foreign-keys&gt;&lt;key app="EN" db-id="tazdr295tzx09kefept55e57ddaeavwvt0v5"&gt;9&lt;/key&gt;&lt;/foreign-keys&gt;&lt;ref-type name="Journal Article"&gt;17&lt;/ref-type&gt;&lt;contributors&gt;&lt;authors&gt;&lt;author&gt;Lee, Chang-Won&lt;/author&gt;&lt;author&gt;Senne, Dennis A&lt;/author&gt;&lt;author&gt;Suarez, David L&lt;/author&gt;&lt;/authors&gt;&lt;/contributors&gt;&lt;titles&gt;&lt;title&gt;Effect of vaccine use in the evolution of Mexican lineage H5N2 avian influenza virus&lt;/title&gt;&lt;secondary-title&gt;Journal of virology&lt;/secondary-title&gt;&lt;/titles&gt;&lt;periodical&gt;&lt;full-title&gt;Journal of virology&lt;/full-title&gt;&lt;/periodical&gt;&lt;pages&gt;8372-8381&lt;/pages&gt;&lt;volume&gt;78&lt;/volume&gt;&lt;number&gt;15&lt;/number&gt;&lt;dates&gt;&lt;year&gt;2004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" w:tooltip="Lee, 2004 #9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mallard/New York/6874/1978</w:t>
            </w:r>
          </w:p>
        </w:tc>
        <w:tc>
          <w:tcPr>
            <w:tcW w:w="1980" w:type="dxa"/>
            <w:noWrap/>
          </w:tcPr>
          <w:p w:rsidR="007B5619" w:rsidRPr="007B5619" w:rsidRDefault="00FA29E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ean&lt;/Author&gt;&lt;Year&gt;1992&lt;/Year&gt;&lt;RecNum&gt;10&lt;/RecNum&gt;&lt;DisplayText&gt;[10]&lt;/DisplayText&gt;&lt;record&gt;&lt;rec-number&gt;10&lt;/rec-number&gt;&lt;foreign-keys&gt;&lt;key app="EN" db-id="tazdr295tzx09kefept55e57ddaeavwvt0v5"&gt;10&lt;/key&gt;&lt;/foreign-keys&gt;&lt;ref-type name="Journal Article"&gt;17&lt;/ref-type&gt;&lt;contributors&gt;&lt;authors&gt;&lt;author&gt;Bean, WJ&lt;/author&gt;&lt;author&gt;Schell, Mo&lt;/author&gt;&lt;author&gt;Katz, J&lt;/author&gt;&lt;author&gt;Kawaoka, Y&lt;/author&gt;&lt;author&gt;Naeve, C&lt;/author&gt;&lt;author&gt;Gorman, O&lt;/author&gt;&lt;author&gt;Webster, RG&lt;/author&gt;&lt;/authors&gt;&lt;/contributors&gt;&lt;titles&gt;&lt;title&gt;Evolution of the H3 influenza virus hemagglutinin from human and nonhuman hosts&lt;/title&gt;&lt;secondary-title&gt;Journal of virology&lt;/secondary-title&gt;&lt;/titles&gt;&lt;periodical&gt;&lt;full-title&gt;Journal of virology&lt;/full-title&gt;&lt;/periodical&gt;&lt;pages&gt;1129-1138&lt;/pages&gt;&lt;volume&gt;66&lt;/volume&gt;&lt;number&gt;2&lt;/number&gt;&lt;dates&gt;&lt;year&gt;1992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" w:tooltip="Bean, 1992 #8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Tsukuba/168/2005</w:t>
            </w:r>
          </w:p>
        </w:tc>
        <w:tc>
          <w:tcPr>
            <w:tcW w:w="1980" w:type="dxa"/>
            <w:noWrap/>
          </w:tcPr>
          <w:p w:rsidR="007B5619" w:rsidRPr="007B5619" w:rsidRDefault="00FA29E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Tsukamoto&lt;/Author&gt;&lt;Year&gt;2010&lt;/Year&gt;&lt;RecNum&gt;11&lt;/RecNum&gt;&lt;DisplayText&gt;[11]&lt;/DisplayText&gt;&lt;record&gt;&lt;rec-number&gt;11&lt;/rec-number&gt;&lt;foreign-keys&gt;&lt;key app="EN" db-id="tazdr295tzx09kefept55e57ddaeavwvt0v5"&gt;11&lt;/key&gt;&lt;/foreign-keys&gt;&lt;ref-type name="Journal Article"&gt;17&lt;/ref-type&gt;&lt;contributors&gt;&lt;authors&gt;&lt;author&gt;Tsukamoto, Kenji&lt;/author&gt;&lt;author&gt;Noguchi, Daigo&lt;/author&gt;&lt;author&gt;Suzuki, Koutaro&lt;/author&gt;&lt;author&gt;Shishido, Makiko&lt;/author&gt;&lt;author&gt;Ashizawa, Takayoshi&lt;/author&gt;&lt;author&gt;Kim, Min-Chul&lt;/author&gt;&lt;author&gt;Lee, Youn-Jeong&lt;/author&gt;&lt;author&gt;Tada, Tatsuya&lt;/author&gt;&lt;/authors&gt;&lt;/contributors&gt;&lt;titles&gt;&lt;title&gt;Broad detection of diverse H5 and H7 hemagglutinin genes of avian influenza viruses by real-time reverse transcription-PCR using primer and probe sets containing mixed bases&lt;/title&gt;&lt;secondary-title&gt;Journal of clinical microbiology&lt;/secondary-title&gt;&lt;/titles&gt;&lt;periodical&gt;&lt;full-title&gt;Journal of clinical microbiology&lt;/full-title&gt;&lt;/periodical&gt;&lt;pages&gt;4275-4278&lt;/pages&gt;&lt;volume&gt;48&lt;/volume&gt;&lt;number&gt;11&lt;/number&gt;&lt;dates&gt;&lt;year&gt;2010&lt;/year&gt;&lt;/dates&gt;&lt;isbn&gt;0095-113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1" w:tooltip="Tsukamoto, 2010 #1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mallard/</w:t>
            </w:r>
            <w:proofErr w:type="spellStart"/>
            <w:r w:rsidRPr="007B5619">
              <w:rPr>
                <w:rFonts w:ascii="Calibri" w:eastAsia="Times New Roman" w:hAnsi="Calibri" w:cs="Calibri"/>
                <w:color w:val="000000"/>
              </w:rPr>
              <w:t>Gurjev</w:t>
            </w:r>
            <w:proofErr w:type="spellEnd"/>
            <w:r w:rsidRPr="007B5619">
              <w:rPr>
                <w:rFonts w:ascii="Calibri" w:eastAsia="Times New Roman" w:hAnsi="Calibri" w:cs="Calibri"/>
                <w:color w:val="000000"/>
              </w:rPr>
              <w:t>/263/1982</w:t>
            </w:r>
          </w:p>
        </w:tc>
        <w:tc>
          <w:tcPr>
            <w:tcW w:w="1980" w:type="dxa"/>
            <w:noWrap/>
          </w:tcPr>
          <w:p w:rsidR="007B5619" w:rsidRPr="007B5619" w:rsidRDefault="00FA29E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Kawaoka&lt;/Author&gt;&lt;Year&gt;1990&lt;/Year&gt;&lt;RecNum&gt;12&lt;/RecNum&gt;&lt;DisplayText&gt;[12]&lt;/DisplayText&gt;&lt;record&gt;&lt;rec-number&gt;12&lt;/rec-number&gt;&lt;foreign-keys&gt;&lt;key app="EN" db-id="tazdr295tzx09kefept55e57ddaeavwvt0v5"&gt;12&lt;/key&gt;&lt;/foreign-keys&gt;&lt;ref-type name="Journal Article"&gt;17&lt;/ref-type&gt;&lt;contributors&gt;&lt;authors&gt;&lt;author&gt;Kawaoka, Yoshihiro&lt;/author&gt;&lt;author&gt;Yamnikova, Svetlana&lt;/author&gt;&lt;author&gt;Chambers, Thomas M&lt;/author&gt;&lt;author&gt;Lvov, Dmitri K&lt;/author&gt;&lt;author&gt;Webster, Robert G&lt;/author&gt;&lt;/authors&gt;&lt;/contributors&gt;&lt;titles&gt;&lt;title&gt;Molecular characterization of a new hemagglutinin, subtype H14, of influenza A virus&lt;/title&gt;&lt;secondary-title&gt;Virology&lt;/secondary-title&gt;&lt;/titles&gt;&lt;periodical&gt;&lt;full-title&gt;Virology&lt;/full-title&gt;&lt;/periodical&gt;&lt;pages&gt;759-767&lt;/pages&gt;&lt;volume&gt;179&lt;/volume&gt;&lt;number&gt;2&lt;/number&gt;&lt;dates&gt;&lt;year&gt;1990&lt;/year&gt;&lt;/dates&gt;&lt;isbn&gt;0042-682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2" w:tooltip="Kawaoka, 1990 #1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Australia/341/1983</w:t>
            </w:r>
          </w:p>
        </w:tc>
        <w:tc>
          <w:tcPr>
            <w:tcW w:w="1980" w:type="dxa"/>
            <w:noWrap/>
          </w:tcPr>
          <w:p w:rsidR="007B5619" w:rsidRPr="007B5619" w:rsidRDefault="00FA29E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RÖHM&lt;/Author&gt;&lt;Year&gt;1996&lt;/Year&gt;&lt;RecNum&gt;13&lt;/RecNum&gt;&lt;DisplayText&gt;[1, 13]&lt;/DisplayText&gt;&lt;record&gt;&lt;rec-number&gt;13&lt;/rec-number&gt;&lt;foreign-keys&gt;&lt;key app="EN" db-id="tazdr295tzx09kefept55e57ddaeavwvt0v5"&gt;13&lt;/key&gt;&lt;/foreign-keys&gt;&lt;ref-type name="Journal Article"&gt;17&lt;/ref-type&gt;&lt;contributors&gt;&lt;authors&gt;&lt;author&gt;RÖHM, CAROLIN&lt;/author&gt;&lt;author&gt;ZHOU, NANNAN&lt;/author&gt;&lt;author&gt;SÜSS, JOCHEN&lt;/author&gt;&lt;author&gt;MACKENZIE, JOHN&lt;/author&gt;&lt;author&gt;WEBSTER, ROBERT G&lt;/author&gt;&lt;/authors&gt;&lt;/contributors&gt;&lt;titles&gt;&lt;title&gt;Characterization of a novel influenza hemagglutinin, H15: criteria for determination of influenza A subtypes&lt;/title&gt;&lt;secondary-title&gt;Virology&lt;/secondary-title&gt;&lt;/titles&gt;&lt;periodical&gt;&lt;full-title&gt;Virology&lt;/full-title&gt;&lt;/periodical&gt;&lt;pages&gt;508-516&lt;/pages&gt;&lt;volume&gt;217&lt;/volume&gt;&lt;number&gt;2&lt;/number&gt;&lt;dates&gt;&lt;year&gt;1996&lt;/year&gt;&lt;/dates&gt;&lt;isbn&gt;0042-6822&lt;/isbn&gt;&lt;urls&gt;&lt;/urls&gt;&lt;/record&gt;&lt;/Cite&gt;&lt;Cite&gt;&lt;Author&gt;Obenauer&lt;/Author&gt;&lt;Year&gt;2006&lt;/Year&gt;&lt;RecNum&gt;14&lt;/RecNum&gt;&lt;record&gt;&lt;rec-number&gt;14&lt;/rec-number&gt;&lt;foreign-keys&gt;&lt;key app="EN" db-id="tazdr295tzx09kefept55e57ddaeavwvt0v5"&gt;14&lt;/key&gt;&lt;/foreign-keys&gt;&lt;ref-type name="Journal Article"&gt;17&lt;/ref-type&gt;&lt;contributors&gt;&lt;authors&gt;&lt;author&gt;Obenauer, John C&lt;/author&gt;&lt;author&gt;Denson, Jackie&lt;/author&gt;&lt;author&gt;Mehta, Perdeep K&lt;/author&gt;&lt;author&gt;Su, Xiaoping&lt;/author&gt;&lt;author&gt;Mukatira, Suraj&lt;/author&gt;&lt;author&gt;Finkelstein, David B&lt;/author&gt;&lt;author&gt;Xu, Xiequn&lt;/author&gt;&lt;author&gt;Wang, Jinhua&lt;/author&gt;&lt;author&gt;Ma, Jing&lt;/author&gt;&lt;author&gt;Fan, Yiping&lt;/author&gt;&lt;/authors&gt;&lt;/contributors&gt;&lt;titles&gt;&lt;title&gt;Large-scale sequence analysis of avian influenza isolates&lt;/title&gt;&lt;secondary-title&gt;Science&lt;/secondary-title&gt;&lt;/titles&gt;&lt;periodical&gt;&lt;full-title&gt;Science&lt;/full-title&gt;&lt;/periodical&gt;&lt;pages&gt;1576-1580&lt;/pages&gt;&lt;volume&gt;311&lt;/volume&gt;&lt;number&gt;5767&lt;/number&gt;&lt;dates&gt;&lt;year&gt;2006&lt;/year&gt;&lt;/dates&gt;&lt;isbn&gt;0036-8075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" w:tooltip="Obenauer, 2006 #84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 xml:space="preserve">, </w:t>
            </w:r>
            <w:hyperlink w:anchor="_ENREF_13" w:tooltip="RÖHM, 1996 #1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Tsukuba/41/2005</w:t>
            </w:r>
          </w:p>
        </w:tc>
        <w:tc>
          <w:tcPr>
            <w:tcW w:w="1980" w:type="dxa"/>
            <w:noWrap/>
          </w:tcPr>
          <w:p w:rsidR="007B5619" w:rsidRPr="007B5619" w:rsidRDefault="00AE4D2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Tsukamoto&lt;/Author&gt;&lt;Year&gt;2011&lt;/Year&gt;&lt;RecNum&gt;5&lt;/RecNum&gt;&lt;DisplayText&gt;[5]&lt;/DisplayText&gt;&lt;record&gt;&lt;rec-number&gt;5&lt;/rec-number&gt;&lt;foreign-keys&gt;&lt;key app="EN" db-id="tazdr295tzx09kefept55e57ddaeavwvt0v5"&gt;5&lt;/key&gt;&lt;/foreign-keys&gt;&lt;ref-type name="Journal Article"&gt;17&lt;/ref-type&gt;&lt;contributors&gt;&lt;authors&gt;&lt;author&gt;Tsukamoto, Kenji&lt;/author&gt;&lt;author&gt;Javier, Panei Carlos&lt;/author&gt;&lt;author&gt;Shishido, Makiko&lt;/author&gt;&lt;author&gt;Noguchi, Daigo&lt;/author&gt;&lt;author&gt;Pearce, John&lt;/author&gt;&lt;author&gt;Kang, Hyun-Mi&lt;/author&gt;&lt;author&gt;Jeong, Ok Mi&lt;/author&gt;&lt;author&gt;Lee, Youn-Jeong&lt;/author&gt;&lt;author&gt;Nakanishi, Koji&lt;/author&gt;&lt;author&gt;Ashizawa, Takayoshi&lt;/author&gt;&lt;/authors&gt;&lt;/contributors&gt;&lt;titles&gt;&lt;title&gt;SYBR Green Based Real-Time Reverse Transcription PCR for Typing and Subtyping of All Hemagglutinin and Neuraminidase genes of Avian Influenza Viruses and Comparison to Standard Serological Subtyping Tests&lt;/title&gt;&lt;secondary-title&gt;Journal of clinical microbiology&lt;/secondary-title&gt;&lt;/titles&gt;&lt;periodical&gt;&lt;full-title&gt;Journal of clinical microbiology&lt;/full-title&gt;&lt;/periodical&gt;&lt;pages&gt;JCM. 01195-11&lt;/pages&gt;&lt;dates&gt;&lt;year&gt;2011&lt;/year&gt;&lt;/dates&gt;&lt;isbn&gt;0095-113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5" w:tooltip="Tsukamoto, 2011 #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Nigeria/1071-1/2007</w:t>
            </w:r>
          </w:p>
        </w:tc>
        <w:tc>
          <w:tcPr>
            <w:tcW w:w="1980" w:type="dxa"/>
            <w:noWrap/>
          </w:tcPr>
          <w:p w:rsidR="007B5619" w:rsidRPr="007B5619" w:rsidRDefault="00AE4D2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Monne&lt;/Author&gt;&lt;Year&gt;2008&lt;/Year&gt;&lt;RecNum&gt;15&lt;/RecNum&gt;&lt;DisplayText&gt;[14]&lt;/DisplayText&gt;&lt;record&gt;&lt;rec-number&gt;15&lt;/rec-number&gt;&lt;foreign-keys&gt;&lt;key app="EN" db-id="tazdr295tzx09kefept55e57ddaeavwvt0v5"&gt;15&lt;/key&gt;&lt;/foreign-keys&gt;&lt;ref-type name="Journal Article"&gt;17&lt;/ref-type&gt;&lt;contributors&gt;&lt;authors&gt;&lt;author&gt;Monne, Isabella&lt;/author&gt;&lt;author&gt;Joannis, Tony M&lt;/author&gt;&lt;author&gt;Fusaro, Alice&lt;/author&gt;&lt;author&gt;De Benedictis, Paola&lt;/author&gt;&lt;author&gt;Lombin, Lami H&lt;/author&gt;&lt;author&gt;Ularamu, Husseini&lt;/author&gt;&lt;author&gt;Egbuji, Anthony&lt;/author&gt;&lt;author&gt;Solomon, Poman&lt;/author&gt;&lt;author&gt;Obi, Tim U&lt;/author&gt;&lt;author&gt;Cattoli, Giovanni&lt;/author&gt;&lt;/authors&gt;&lt;/contributors&gt;&lt;titles&gt;&lt;title&gt;Reassortant avian influenza virus (H5N1) in poultry, Nigeria, 2007&lt;/title&gt;&lt;secondary-title&gt;Emerg Infect Dis&lt;/secondary-title&gt;&lt;/titles&gt;&lt;periodical&gt;&lt;full-title&gt;Emerg Infect Dis&lt;/full-title&gt;&lt;/periodical&gt;&lt;pages&gt;637-640&lt;/pages&gt;&lt;volume&gt;14&lt;/volume&gt;&lt;number&gt;4&lt;/number&gt;&lt;dates&gt;&lt;year&gt;2008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4" w:tooltip="Monne, 2008 #1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Hong Kong/3174/99</w:t>
            </w:r>
          </w:p>
        </w:tc>
        <w:tc>
          <w:tcPr>
            <w:tcW w:w="1980" w:type="dxa"/>
            <w:noWrap/>
          </w:tcPr>
          <w:p w:rsidR="007B5619" w:rsidRPr="007B5619" w:rsidRDefault="00AE4D2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hin&lt;/Author&gt;&lt;Year&gt;2002&lt;/Year&gt;&lt;RecNum&gt;16&lt;/RecNum&gt;&lt;DisplayText&gt;[15]&lt;/DisplayText&gt;&lt;record&gt;&lt;rec-number&gt;16&lt;/rec-number&gt;&lt;foreign-keys&gt;&lt;key app="EN" db-id="tazdr295tzx09kefept55e57ddaeavwvt0v5"&gt;16&lt;/key&gt;&lt;/foreign-keys&gt;&lt;ref-type name="Journal Article"&gt;17&lt;/ref-type&gt;&lt;contributors&gt;&lt;authors&gt;&lt;author&gt;Chin, PS&lt;/author&gt;&lt;author&gt;Hoffmann, E&lt;/author&gt;&lt;author&gt;Webby, R&lt;/author&gt;&lt;author&gt;Webster, RG&lt;/author&gt;&lt;author&gt;Guan, Y&lt;/author&gt;&lt;author&gt;Peiris, M&lt;/author&gt;&lt;author&gt;Shortridge, KF&lt;/author&gt;&lt;/authors&gt;&lt;/contributors&gt;&lt;titles&gt;&lt;title&gt;Molecular evolution of H6 influenza viruses from poultry in Southeastern China: prevalence of H6N1 influenza viruses possessing seven A/Hong Kong/156/97 (H5N1)-like genes in poultry&lt;/title&gt;&lt;secondary-title&gt;Journal of virology&lt;/secondary-title&gt;&lt;/titles&gt;&lt;periodical&gt;&lt;full-title&gt;Journal of virology&lt;/full-title&gt;&lt;/periodical&gt;&lt;pages&gt;507-516&lt;/pages&gt;&lt;volume&gt;76&lt;/volume&gt;&lt;number&gt;2&lt;/number&gt;&lt;dates&gt;&lt;year&gt;2002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5" w:tooltip="Chin, 2002 #1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Guinea Fowl/Italy/330/97</w:t>
            </w:r>
          </w:p>
        </w:tc>
        <w:tc>
          <w:tcPr>
            <w:tcW w:w="1980" w:type="dxa"/>
            <w:noWrap/>
          </w:tcPr>
          <w:p w:rsidR="007B5619" w:rsidRPr="007B5619" w:rsidRDefault="00AE4D2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Donatelli&lt;/Author&gt;&lt;Year&gt;2001&lt;/Year&gt;&lt;RecNum&gt;17&lt;/RecNum&gt;&lt;DisplayText&gt;[16]&lt;/DisplayText&gt;&lt;record&gt;&lt;rec-number&gt;17&lt;/rec-number&gt;&lt;foreign-keys&gt;&lt;key app="EN" db-id="tazdr295tzx09kefept55e57ddaeavwvt0v5"&gt;17&lt;/key&gt;&lt;/foreign-keys&gt;&lt;ref-type name="Journal Article"&gt;17&lt;/ref-type&gt;&lt;contributors&gt;&lt;authors&gt;&lt;author&gt;Donatelli, Isabella&lt;/author&gt;&lt;author&gt;Campitelli, Laura&lt;/author&gt;&lt;author&gt;Di Trani, Livia&lt;/author&gt;&lt;author&gt;Puzelli, Simona&lt;/author&gt;&lt;author&gt;Selli, Lucia&lt;/author&gt;&lt;author&gt;Fioretti, Alessandro&lt;/author&gt;&lt;author&gt;Alexander, Dennis J&lt;/author&gt;&lt;author&gt;Tollis, Maria&lt;/author&gt;&lt;author&gt;Krauss, Scott&lt;/author&gt;&lt;author&gt;Webster, Robert G&lt;/author&gt;&lt;/authors&gt;&lt;/contributors&gt;&lt;titles&gt;&lt;title&gt;Characterization of H5N2 influenza viruses from Italian poultry&lt;/title&gt;&lt;secondary-title&gt;Journal of General Virology&lt;/secondary-title&gt;&lt;/titles&gt;&lt;periodical&gt;&lt;full-title&gt;Journal of General Virology&lt;/full-title&gt;&lt;/periodical&gt;&lt;pages&gt;623-630&lt;/pages&gt;&lt;volume&gt;82&lt;/volume&gt;&lt;number&gt;3&lt;/number&gt;&lt;dates&gt;&lt;year&gt;2001&lt;/year&gt;&lt;/dates&gt;&lt;isbn&gt;1465-209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6" w:tooltip="Donatelli, 2001 #17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goose/Hong Kong/W217/97</w:t>
            </w:r>
          </w:p>
        </w:tc>
        <w:tc>
          <w:tcPr>
            <w:tcW w:w="1980" w:type="dxa"/>
            <w:noWrap/>
          </w:tcPr>
          <w:p w:rsidR="007B5619" w:rsidRPr="007B5619" w:rsidRDefault="001854A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hin&lt;/Author&gt;&lt;Year&gt;2002&lt;/Year&gt;&lt;RecNum&gt;16&lt;/RecNum&gt;&lt;DisplayText&gt;[15]&lt;/DisplayText&gt;&lt;record&gt;&lt;rec-number&gt;16&lt;/rec-number&gt;&lt;foreign-keys&gt;&lt;key app="EN" db-id="tazdr295tzx09kefept55e57ddaeavwvt0v5"&gt;16&lt;/key&gt;&lt;/foreign-keys&gt;&lt;ref-type name="Journal Article"&gt;17&lt;/ref-type&gt;&lt;contributors&gt;&lt;authors&gt;&lt;author&gt;Chin, PS&lt;/author&gt;&lt;author&gt;Hoffmann, E&lt;/author&gt;&lt;author&gt;Webby, R&lt;/author&gt;&lt;author&gt;Webster, RG&lt;/author&gt;&lt;author&gt;Guan, Y&lt;/author&gt;&lt;author&gt;Peiris, M&lt;/author&gt;&lt;author&gt;Shortridge, KF&lt;/author&gt;&lt;/authors&gt;&lt;/contributors&gt;&lt;titles&gt;&lt;title&gt;Molecular evolution of H6 influenza viruses from poultry in Southeastern China: prevalence of H6N1 influenza viruses possessing seven A/Hong Kong/156/97 (H5N1)-like genes in poultry&lt;/title&gt;&lt;secondary-title&gt;Journal of virology&lt;/secondary-title&gt;&lt;/titles&gt;&lt;periodical&gt;&lt;full-title&gt;Journal of virology&lt;/full-title&gt;&lt;/periodical&gt;&lt;pages&gt;507-516&lt;/pages&gt;&lt;volume&gt;76&lt;/volume&gt;&lt;number&gt;2&lt;/number&gt;&lt;dates&gt;&lt;year&gt;2002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5" w:tooltip="Chin, 2002 #1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</w:t>
            </w:r>
            <w:proofErr w:type="spellStart"/>
            <w:r w:rsidRPr="007B5619">
              <w:rPr>
                <w:rFonts w:ascii="Calibri" w:eastAsia="Times New Roman" w:hAnsi="Calibri" w:cs="Calibri"/>
                <w:color w:val="000000"/>
              </w:rPr>
              <w:t>GuineaFowl</w:t>
            </w:r>
            <w:proofErr w:type="spellEnd"/>
            <w:r w:rsidRPr="007B5619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B5619">
              <w:rPr>
                <w:rFonts w:ascii="Calibri" w:eastAsia="Times New Roman" w:hAnsi="Calibri" w:cs="Calibri"/>
                <w:color w:val="000000"/>
              </w:rPr>
              <w:t>HongKong</w:t>
            </w:r>
            <w:proofErr w:type="spellEnd"/>
            <w:r w:rsidRPr="007B5619">
              <w:rPr>
                <w:rFonts w:ascii="Calibri" w:eastAsia="Times New Roman" w:hAnsi="Calibri" w:cs="Calibri"/>
                <w:color w:val="000000"/>
              </w:rPr>
              <w:t>/NT184/03</w:t>
            </w:r>
          </w:p>
        </w:tc>
        <w:tc>
          <w:tcPr>
            <w:tcW w:w="1980" w:type="dxa"/>
            <w:noWrap/>
          </w:tcPr>
          <w:p w:rsidR="007B5619" w:rsidRPr="007B5619" w:rsidRDefault="001854A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hoi&lt;/Author&gt;&lt;Year&gt;2004&lt;/Year&gt;&lt;RecNum&gt;18&lt;/RecNum&gt;&lt;DisplayText&gt;[17]&lt;/DisplayText&gt;&lt;record&gt;&lt;rec-number&gt;18&lt;/rec-number&gt;&lt;foreign-keys&gt;&lt;key app="EN" db-id="tazdr295tzx09kefept55e57ddaeavwvt0v5"&gt;18&lt;/key&gt;&lt;/foreign-keys&gt;&lt;ref-type name="Journal Article"&gt;17&lt;/ref-type&gt;&lt;contributors&gt;&lt;authors&gt;&lt;author&gt;Choi, YK&lt;/author&gt;&lt;author&gt;Ozaki, H&lt;/author&gt;&lt;author&gt;Webby, RJ&lt;/author&gt;&lt;author&gt;Webster, RG&lt;/author&gt;&lt;author&gt;Peiris, JS&lt;/author&gt;&lt;author&gt;Poon, L&lt;/author&gt;&lt;author&gt;Butt, C&lt;/author&gt;&lt;author&gt;Leung, YHC&lt;/author&gt;&lt;author&gt;Guan, Y&lt;/author&gt;&lt;/authors&gt;&lt;/contributors&gt;&lt;titles&gt;&lt;title&gt;Continuing evolution of H9N2 influenza viruses in Southeastern China&lt;/title&gt;&lt;secondary-title&gt;Journal of virology&lt;/secondary-title&gt;&lt;/titles&gt;&lt;periodical&gt;&lt;full-title&gt;Journal of virology&lt;/full-title&gt;&lt;/periodical&gt;&lt;pages&gt;8609-8614&lt;/pages&gt;&lt;volume&gt;78&lt;/volume&gt;&lt;number&gt;16&lt;/number&gt;&lt;dates&gt;&lt;year&gt;2004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7" w:tooltip="Choi, 2004 #1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Nigeria/1071-5/2007</w:t>
            </w:r>
          </w:p>
        </w:tc>
        <w:tc>
          <w:tcPr>
            <w:tcW w:w="1980" w:type="dxa"/>
            <w:noWrap/>
          </w:tcPr>
          <w:p w:rsidR="007B5619" w:rsidRPr="007B5619" w:rsidRDefault="001854A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Monne&lt;/Author&gt;&lt;Year&gt;2008&lt;/Year&gt;&lt;RecNum&gt;15&lt;/RecNum&gt;&lt;DisplayText&gt;[14]&lt;/DisplayText&gt;&lt;record&gt;&lt;rec-number&gt;15&lt;/rec-number&gt;&lt;foreign-keys&gt;&lt;key app="EN" db-id="tazdr295tzx09kefept55e57ddaeavwvt0v5"&gt;15&lt;/key&gt;&lt;/foreign-keys&gt;&lt;ref-type name="Journal Article"&gt;17&lt;/ref-type&gt;&lt;contributors&gt;&lt;authors&gt;&lt;author&gt;Monne, Isabella&lt;/author&gt;&lt;author&gt;Joannis, Tony M&lt;/author&gt;&lt;author&gt;Fusaro, Alice&lt;/author&gt;&lt;author&gt;De Benedictis, Paola&lt;/author&gt;&lt;author&gt;Lombin, Lami H&lt;/author&gt;&lt;author&gt;Ularamu, Husseini&lt;/author&gt;&lt;author&gt;Egbuji, Anthony&lt;/author&gt;&lt;author&gt;Solomon, Poman&lt;/author&gt;&lt;author&gt;Obi, Tim U&lt;/author&gt;&lt;author&gt;Cattoli, Giovanni&lt;/author&gt;&lt;/authors&gt;&lt;/contributors&gt;&lt;titles&gt;&lt;title&gt;Reassortant avian influenza virus (H5N1) in poultry, Nigeria, 2007&lt;/title&gt;&lt;secondary-title&gt;Emerg Infect Dis&lt;/secondary-title&gt;&lt;/titles&gt;&lt;periodical&gt;&lt;full-title&gt;Emerg Infect Dis&lt;/full-title&gt;&lt;/periodical&gt;&lt;pages&gt;637-640&lt;/pages&gt;&lt;volume&gt;14&lt;/volume&gt;&lt;number&gt;4&lt;/number&gt;&lt;dates&gt;&lt;year&gt;2008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4" w:tooltip="Monne, 2008 #1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Nigeria/1071-29/2007</w:t>
            </w:r>
          </w:p>
        </w:tc>
        <w:tc>
          <w:tcPr>
            <w:tcW w:w="1980" w:type="dxa"/>
            <w:noWrap/>
          </w:tcPr>
          <w:p w:rsidR="007B5619" w:rsidRPr="007B5619" w:rsidRDefault="001854A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ean&lt;/Author&gt;&lt;Year&gt;1992&lt;/Year&gt;&lt;RecNum&gt;10&lt;/RecNum&gt;&lt;DisplayText&gt;[10]&lt;/DisplayText&gt;&lt;record&gt;&lt;rec-number&gt;10&lt;/rec-number&gt;&lt;foreign-keys&gt;&lt;key app="EN" db-id="tazdr295tzx09kefept55e57ddaeavwvt0v5"&gt;10&lt;/key&gt;&lt;/foreign-keys&gt;&lt;ref-type name="Journal Article"&gt;17&lt;/ref-type&gt;&lt;contributors&gt;&lt;authors&gt;&lt;author&gt;Bean, WJ&lt;/author&gt;&lt;author&gt;Schell, Mo&lt;/author&gt;&lt;author&gt;Katz, J&lt;/author&gt;&lt;author&gt;Kawaoka, Y&lt;/author&gt;&lt;author&gt;Naeve, C&lt;/author&gt;&lt;author&gt;Gorman, O&lt;/author&gt;&lt;author&gt;Webster, RG&lt;/author&gt;&lt;/authors&gt;&lt;/contributors&gt;&lt;titles&gt;&lt;title&gt;Evolution of the H3 influenza virus hemagglutinin from human and nonhuman hosts&lt;/title&gt;&lt;secondary-title&gt;Journal of virology&lt;/secondary-title&gt;&lt;/titles&gt;&lt;periodical&gt;&lt;full-title&gt;Journal of virology&lt;/full-title&gt;&lt;/periodical&gt;&lt;pages&gt;1129-1138&lt;/pages&gt;&lt;volume&gt;66&lt;/volume&gt;&lt;number&gt;2&lt;/number&gt;&lt;dates&gt;&lt;year&gt;1992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" w:tooltip="Bean, 1992 #8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Germany/1972</w:t>
            </w:r>
          </w:p>
        </w:tc>
        <w:tc>
          <w:tcPr>
            <w:tcW w:w="1980" w:type="dxa"/>
            <w:noWrap/>
          </w:tcPr>
          <w:p w:rsidR="007B5619" w:rsidRPr="007B5619" w:rsidRDefault="00AD1B21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chäffr&lt;/Author&gt;&lt;Year&gt;1993&lt;/Year&gt;&lt;RecNum&gt;19&lt;/RecNum&gt;&lt;DisplayText&gt;[18]&lt;/DisplayText&gt;&lt;record&gt;&lt;rec-number&gt;19&lt;/rec-number&gt;&lt;foreign-keys&gt;&lt;key app="EN" db-id="tazdr295tzx09kefept55e57ddaeavwvt0v5"&gt;19&lt;/key&gt;&lt;/foreign-keys&gt;&lt;ref-type name="Journal Article"&gt;17&lt;/ref-type&gt;&lt;contributors&gt;&lt;authors&gt;&lt;author&gt;Schäffr, Judith R&lt;/author&gt;&lt;author&gt;Kawaoka, Yoshihiro&lt;/author&gt;&lt;author&gt;Bean, William J&lt;/author&gt;&lt;author&gt;Süss, Jochen&lt;/author&gt;&lt;author&gt;Senne, Dennis&lt;/author&gt;&lt;author&gt;Webster, Robert G&lt;/author&gt;&lt;/authors&gt;&lt;/contributors&gt;&lt;titles&gt;&lt;title&gt;Origin of the pandemic 1957 H2 influenza A virus and the persistence of its possible progenitors in the avian reservoir&lt;/title&gt;&lt;secondary-title&gt;Virology&lt;/secondary-title&gt;&lt;/titles&gt;&lt;periodical&gt;&lt;full-title&gt;Virology&lt;/full-title&gt;&lt;/periodical&gt;&lt;pages&gt;781-788&lt;/pages&gt;&lt;volume&gt;194&lt;/volume&gt;&lt;number&gt;2&lt;/number&gt;&lt;dates&gt;&lt;year&gt;1993&lt;/year&gt;&lt;/dates&gt;&lt;isbn&gt;0042-682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8" w:tooltip="Schäffr, 1993 #19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Nigeria/1071-4/2007</w:t>
            </w:r>
          </w:p>
        </w:tc>
        <w:tc>
          <w:tcPr>
            <w:tcW w:w="1980" w:type="dxa"/>
            <w:noWrap/>
          </w:tcPr>
          <w:p w:rsidR="007B5619" w:rsidRPr="007B5619" w:rsidRDefault="001854A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ean&lt;/Author&gt;&lt;Year&gt;1992&lt;/Year&gt;&lt;RecNum&gt;10&lt;/RecNum&gt;&lt;DisplayText&gt;[10]&lt;/DisplayText&gt;&lt;record&gt;&lt;rec-number&gt;10&lt;/rec-number&gt;&lt;foreign-keys&gt;&lt;key app="EN" db-id="tazdr295tzx09kefept55e57ddaeavwvt0v5"&gt;10&lt;/key&gt;&lt;/foreign-keys&gt;&lt;ref-type name="Journal Article"&gt;17&lt;/ref-type&gt;&lt;contributors&gt;&lt;authors&gt;&lt;author&gt;Bean, WJ&lt;/author&gt;&lt;author&gt;Schell, Mo&lt;/author&gt;&lt;author&gt;Katz, J&lt;/author&gt;&lt;author&gt;Kawaoka, Y&lt;/author&gt;&lt;author&gt;Naeve, C&lt;/author&gt;&lt;author&gt;Gorman, O&lt;/author&gt;&lt;author&gt;Webster, RG&lt;/author&gt;&lt;/authors&gt;&lt;/contributors&gt;&lt;titles&gt;&lt;title&gt;Evolution of the H3 influenza virus hemagglutinin from human and nonhuman hosts&lt;/title&gt;&lt;secondary-title&gt;Journal of virology&lt;/secondary-title&gt;&lt;/titles&gt;&lt;periodical&gt;&lt;full-title&gt;Journal of virology&lt;/full-title&gt;&lt;/periodical&gt;&lt;pages&gt;1129-1138&lt;/pages&gt;&lt;volume&gt;66&lt;/volume&gt;&lt;number&gt;2&lt;/number&gt;&lt;dates&gt;&lt;year&gt;1992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" w:tooltip="Bean, 1992 #8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Nigeria/1071-3/2007</w:t>
            </w:r>
          </w:p>
        </w:tc>
        <w:tc>
          <w:tcPr>
            <w:tcW w:w="1980" w:type="dxa"/>
            <w:noWrap/>
          </w:tcPr>
          <w:p w:rsidR="007B5619" w:rsidRPr="007B5619" w:rsidRDefault="001854A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ean&lt;/Author&gt;&lt;Year&gt;1992&lt;/Year&gt;&lt;RecNum&gt;10&lt;/RecNum&gt;&lt;DisplayText&gt;[10]&lt;/DisplayText&gt;&lt;record&gt;&lt;rec-number&gt;10&lt;/rec-number&gt;&lt;foreign-keys&gt;&lt;key app="EN" db-id="tazdr295tzx09kefept55e57ddaeavwvt0v5"&gt;10&lt;/key&gt;&lt;/foreign-keys&gt;&lt;ref-type name="Journal Article"&gt;17&lt;/ref-type&gt;&lt;contributors&gt;&lt;authors&gt;&lt;author&gt;Bean, WJ&lt;/author&gt;&lt;author&gt;Schell, Mo&lt;/author&gt;&lt;author&gt;Katz, J&lt;/author&gt;&lt;author&gt;Kawaoka, Y&lt;/author&gt;&lt;author&gt;Naeve, C&lt;/author&gt;&lt;author&gt;Gorman, O&lt;/author&gt;&lt;author&gt;Webster, RG&lt;/author&gt;&lt;/authors&gt;&lt;/contributors&gt;&lt;titles&gt;&lt;title&gt;Evolution of the H3 influenza virus hemagglutinin from human and nonhuman hosts&lt;/title&gt;&lt;secondary-title&gt;Journal of virology&lt;/secondary-title&gt;&lt;/titles&gt;&lt;periodical&gt;&lt;full-title&gt;Journal of virology&lt;/full-title&gt;&lt;/periodical&gt;&lt;pages&gt;1129-1138&lt;/pages&gt;&lt;volume&gt;66&lt;/volume&gt;&lt;number&gt;2&lt;/number&gt;&lt;dates&gt;&lt;year&gt;1992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" w:tooltip="Bean, 1992 #8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Nigeria/1071-10/2007</w:t>
            </w:r>
          </w:p>
        </w:tc>
        <w:tc>
          <w:tcPr>
            <w:tcW w:w="1980" w:type="dxa"/>
            <w:noWrap/>
          </w:tcPr>
          <w:p w:rsidR="007B5619" w:rsidRPr="007B5619" w:rsidRDefault="001854A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ean&lt;/Author&gt;&lt;Year&gt;1992&lt;/Year&gt;&lt;RecNum&gt;10&lt;/RecNum&gt;&lt;DisplayText&gt;[10]&lt;/DisplayText&gt;&lt;record&gt;&lt;rec-number&gt;10&lt;/rec-number&gt;&lt;foreign-keys&gt;&lt;key app="EN" db-id="tazdr295tzx09kefept55e57ddaeavwvt0v5"&gt;10&lt;/key&gt;&lt;/foreign-keys&gt;&lt;ref-type name="Journal Article"&gt;17&lt;/ref-type&gt;&lt;contributors&gt;&lt;authors&gt;&lt;author&gt;Bean, WJ&lt;/author&gt;&lt;author&gt;Schell, Mo&lt;/author&gt;&lt;author&gt;Katz, J&lt;/author&gt;&lt;author&gt;Kawaoka, Y&lt;/author&gt;&lt;author&gt;Naeve, C&lt;/author&gt;&lt;author&gt;Gorman, O&lt;/author&gt;&lt;author&gt;Webster, RG&lt;/author&gt;&lt;/authors&gt;&lt;/contributors&gt;&lt;titles&gt;&lt;title&gt;Evolution of the H3 influenza virus hemagglutinin from human and nonhuman hosts&lt;/title&gt;&lt;secondary-title&gt;Journal of virology&lt;/secondary-title&gt;&lt;/titles&gt;&lt;periodical&gt;&lt;full-title&gt;Journal of virology&lt;/full-title&gt;&lt;/periodical&gt;&lt;pages&gt;1129-1138&lt;/pages&gt;&lt;volume&gt;66&lt;/volume&gt;&lt;number&gt;2&lt;/number&gt;&lt;dates&gt;&lt;year&gt;1992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" w:tooltip="Bean, 1992 #8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Nigeria/1071-7/2007</w:t>
            </w:r>
          </w:p>
        </w:tc>
        <w:tc>
          <w:tcPr>
            <w:tcW w:w="1980" w:type="dxa"/>
            <w:noWrap/>
          </w:tcPr>
          <w:p w:rsidR="007B5619" w:rsidRPr="007B5619" w:rsidRDefault="001854A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ean&lt;/Author&gt;&lt;Year&gt;1992&lt;/Year&gt;&lt;RecNum&gt;10&lt;/RecNum&gt;&lt;DisplayText&gt;[10]&lt;/DisplayText&gt;&lt;record&gt;&lt;rec-number&gt;10&lt;/rec-number&gt;&lt;foreign-keys&gt;&lt;key app="EN" db-id="tazdr295tzx09kefept55e57ddaeavwvt0v5"&gt;10&lt;/key&gt;&lt;/foreign-keys&gt;&lt;ref-type name="Journal Article"&gt;17&lt;/ref-type&gt;&lt;contributors&gt;&lt;authors&gt;&lt;author&gt;Bean, WJ&lt;/author&gt;&lt;author&gt;Schell, Mo&lt;/author&gt;&lt;author&gt;Katz, J&lt;/author&gt;&lt;author&gt;Kawaoka, Y&lt;/author&gt;&lt;author&gt;Naeve, C&lt;/author&gt;&lt;author&gt;Gorman, O&lt;/author&gt;&lt;author&gt;Webster, RG&lt;/author&gt;&lt;/authors&gt;&lt;/contributors&gt;&lt;titles&gt;&lt;title&gt;Evolution of the H3 influenza virus hemagglutinin from human and nonhuman hosts&lt;/title&gt;&lt;secondary-title&gt;Journal of virology&lt;/secondary-title&gt;&lt;/titles&gt;&lt;periodical&gt;&lt;full-title&gt;Journal of virology&lt;/full-title&gt;&lt;/periodical&gt;&lt;pages&gt;1129-1138&lt;/pages&gt;&lt;volume&gt;66&lt;/volume&gt;&lt;number&gt;2&lt;/number&gt;&lt;dates&gt;&lt;year&gt;1992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" w:tooltip="Bean, 1992 #8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parrot/Northern Ireland/VF-73-67/73</w:t>
            </w:r>
          </w:p>
        </w:tc>
        <w:tc>
          <w:tcPr>
            <w:tcW w:w="1980" w:type="dxa"/>
            <w:noWrap/>
          </w:tcPr>
          <w:p w:rsidR="007B5619" w:rsidRPr="007B5619" w:rsidRDefault="00E60DE0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anks&lt;/Author&gt;&lt;Year&gt;2000&lt;/Year&gt;&lt;RecNum&gt;20&lt;/RecNum&gt;&lt;DisplayText&gt;[19]&lt;/DisplayText&gt;&lt;record&gt;&lt;rec-number&gt;20&lt;/rec-number&gt;&lt;foreign-keys&gt;&lt;key app="EN" db-id="tazdr295tzx09kefept55e57ddaeavwvt0v5"&gt;20&lt;/key&gt;&lt;/foreign-keys&gt;&lt;ref-type name="Journal Article"&gt;17&lt;/ref-type&gt;&lt;contributors&gt;&lt;authors&gt;&lt;author&gt;Banks, J&lt;/author&gt;&lt;author&gt;Speidel, EC&lt;/author&gt;&lt;author&gt;McCauley, JW&lt;/author&gt;&lt;author&gt;Alexander, DJ&lt;/author&gt;&lt;/authors&gt;&lt;/contributors&gt;&lt;titles&gt;&lt;title&gt;Phylogenetic analysis of H7 haemagglutinin subtype influenza A viruses&lt;/title&gt;&lt;secondary-title&gt;Archives of virology&lt;/secondary-title&gt;&lt;/titles&gt;&lt;periodical&gt;&lt;full-title&gt;Archives of virology&lt;/full-title&gt;&lt;/periodical&gt;&lt;pages&gt;1047-1058&lt;/pages&gt;&lt;volume&gt;145&lt;/volume&gt;&lt;number&gt;5&lt;/number&gt;&lt;dates&gt;&lt;year&gt;2000&lt;/year&gt;&lt;/dates&gt;&lt;isbn&gt;0304-860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9" w:tooltip="Banks, 2000 #20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Tsukuba/212/2006</w:t>
            </w:r>
          </w:p>
        </w:tc>
        <w:tc>
          <w:tcPr>
            <w:tcW w:w="1980" w:type="dxa"/>
            <w:noWrap/>
          </w:tcPr>
          <w:p w:rsidR="007B5619" w:rsidRPr="007B5619" w:rsidRDefault="00E60DE0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Tsukamoto&lt;/Author&gt;&lt;Year&gt;2011&lt;/Year&gt;&lt;RecNum&gt;5&lt;/RecNum&gt;&lt;DisplayText&gt;[5]&lt;/DisplayText&gt;&lt;record&gt;&lt;rec-number&gt;5&lt;/rec-number&gt;&lt;foreign-keys&gt;&lt;key app="EN" db-id="tazdr295tzx09kefept55e57ddaeavwvt0v5"&gt;5&lt;/key&gt;&lt;/foreign-keys&gt;&lt;ref-type name="Journal Article"&gt;17&lt;/ref-type&gt;&lt;contributors&gt;&lt;authors&gt;&lt;author&gt;Tsukamoto, Kenji&lt;/author&gt;&lt;author&gt;Javier, Panei Carlos&lt;/author&gt;&lt;author&gt;Shishido, Makiko&lt;/author&gt;&lt;author&gt;Noguchi, Daigo&lt;/author&gt;&lt;author&gt;Pearce, John&lt;/author&gt;&lt;author&gt;Kang, Hyun-Mi&lt;/author&gt;&lt;author&gt;Jeong, Ok Mi&lt;/author&gt;&lt;author&gt;Lee, Youn-Jeong&lt;/author&gt;&lt;author&gt;Nakanishi, Koji&lt;/author&gt;&lt;author&gt;Ashizawa, Takayoshi&lt;/author&gt;&lt;/authors&gt;&lt;/contributors&gt;&lt;titles&gt;&lt;title&gt;SYBR Green Based Real-Time Reverse Transcription PCR for Typing and Subtyping of All Hemagglutinin and Neuraminidase genes of Avian Influenza Viruses and Comparison to Standard Serological Subtyping Tests&lt;/title&gt;&lt;secondary-title&gt;Journal of clinical microbiology&lt;/secondary-title&gt;&lt;/titles&gt;&lt;periodical&gt;&lt;full-title&gt;Journal of clinical microbiology&lt;/full-title&gt;&lt;/periodical&gt;&lt;pages&gt;JCM. 01195-11&lt;/pages&gt;&lt;dates&gt;&lt;year&gt;2011&lt;/year&gt;&lt;/dates&gt;&lt;isbn&gt;0095-113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5" w:tooltip="Tsukamoto, 2011 #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Tsukuba/63/2005</w:t>
            </w:r>
          </w:p>
        </w:tc>
        <w:tc>
          <w:tcPr>
            <w:tcW w:w="1980" w:type="dxa"/>
            <w:noWrap/>
          </w:tcPr>
          <w:p w:rsidR="007B5619" w:rsidRPr="007B5619" w:rsidRDefault="00E60DE0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Tsukamoto&lt;/Author&gt;&lt;Year&gt;2010&lt;/Year&gt;&lt;RecNum&gt;11&lt;/RecNum&gt;&lt;DisplayText&gt;[11]&lt;/DisplayText&gt;&lt;record&gt;&lt;rec-number&gt;11&lt;/rec-number&gt;&lt;foreign-keys&gt;&lt;key app="EN" db-id="tazdr295tzx09kefept55e57ddaeavwvt0v5"&gt;11&lt;/key&gt;&lt;/foreign-keys&gt;&lt;ref-type name="Journal Article"&gt;17&lt;/ref-type&gt;&lt;contributors&gt;&lt;authors&gt;&lt;author&gt;Tsukamoto, Kenji&lt;/author&gt;&lt;author&gt;Noguchi, Daigo&lt;/author&gt;&lt;author&gt;Suzuki, Koutaro&lt;/author&gt;&lt;author&gt;Shishido, Makiko&lt;/author&gt;&lt;author&gt;Ashizawa, Takayoshi&lt;/author&gt;&lt;author&gt;Kim, Min-Chul&lt;/author&gt;&lt;author&gt;Lee, Youn-Jeong&lt;/author&gt;&lt;author&gt;Tada, Tatsuya&lt;/author&gt;&lt;/authors&gt;&lt;/contributors&gt;&lt;titles&gt;&lt;title&gt;Broad detection of diverse H5 and H7 hemagglutinin genes of avian influenza viruses by real-time reverse transcription-PCR using primer and probe sets containing mixed bases&lt;/title&gt;&lt;secondary-title&gt;Journal of clinical microbiology&lt;/secondary-title&gt;&lt;/titles&gt;&lt;periodical&gt;&lt;full-title&gt;Journal of clinical microbiology&lt;/full-title&gt;&lt;/periodical&gt;&lt;pages&gt;4275-4278&lt;/pages&gt;&lt;volume&gt;48&lt;/volume&gt;&lt;number&gt;11&lt;/number&gt;&lt;dates&gt;&lt;year&gt;2010&lt;/year&gt;&lt;/dates&gt;&lt;isbn&gt;0095-113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1" w:tooltip="Tsukamoto, 2010 #1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mallard/Tennessee/11464/85</w:t>
            </w:r>
          </w:p>
        </w:tc>
        <w:tc>
          <w:tcPr>
            <w:tcW w:w="1980" w:type="dxa"/>
            <w:noWrap/>
          </w:tcPr>
          <w:p w:rsidR="007B5619" w:rsidRPr="007B5619" w:rsidRDefault="00E60DE0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Ito&lt;/Author&gt;&lt;Year&gt;1998&lt;/Year&gt;&lt;RecNum&gt;21&lt;/RecNum&gt;&lt;DisplayText&gt;[20]&lt;/DisplayText&gt;&lt;record&gt;&lt;rec-number&gt;21&lt;/rec-number&gt;&lt;foreign-keys&gt;&lt;key app="EN" db-id="tazdr295tzx09kefept55e57ddaeavwvt0v5"&gt;21&lt;/key&gt;&lt;/foreign-keys&gt;&lt;ref-type name="Journal Article"&gt;17&lt;/ref-type&gt;&lt;contributors&gt;&lt;authors&gt;&lt;author&gt;Ito, Toshihiro&lt;/author&gt;&lt;author&gt;Couceiro, J Nelson SS&lt;/author&gt;&lt;author&gt;Kelm, Sørge&lt;/author&gt;&lt;author&gt;Baum, Linda G&lt;/author&gt;&lt;author&gt;Krauss, Scott&lt;/author&gt;&lt;author&gt;Castrucci, Maria R&lt;/author&gt;&lt;author&gt;Donatelli, Isabella&lt;/author&gt;&lt;author&gt;Kida, Hiroshi&lt;/author&gt;&lt;author&gt;Paulson, James C&lt;/author&gt;&lt;author&gt;Webster, Robert G&lt;/author&gt;&lt;/authors&gt;&lt;/contributors&gt;&lt;titles&gt;&lt;title&gt;Molecular basis for the generation in pigs of influenza A viruses with pandemic potential&lt;/title&gt;&lt;secondary-title&gt;Journal of virology&lt;/secondary-title&gt;&lt;/titles&gt;&lt;periodical&gt;&lt;full-title&gt;Journal of virology&lt;/full-title&gt;&lt;/periodical&gt;&lt;pages&gt;7367-7373&lt;/pages&gt;&lt;volume&gt;72&lt;/volume&gt;&lt;number&gt;9&lt;/number&gt;&lt;dates&gt;&lt;year&gt;1998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0" w:tooltip="Ito, 1998 #2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Memphis/928/1974</w:t>
            </w:r>
          </w:p>
        </w:tc>
        <w:tc>
          <w:tcPr>
            <w:tcW w:w="1980" w:type="dxa"/>
            <w:noWrap/>
          </w:tcPr>
          <w:p w:rsidR="007B5619" w:rsidRPr="007B5619" w:rsidRDefault="00E60DE0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ean&lt;/Author&gt;&lt;Year&gt;1992&lt;/Year&gt;&lt;RecNum&gt;22&lt;/RecNum&gt;&lt;DisplayText&gt;[10]&lt;/DisplayText&gt;&lt;record&gt;&lt;rec-number&gt;22&lt;/rec-number&gt;&lt;foreign-keys&gt;&lt;key app="EN" db-id="tazdr295tzx09kefept55e57ddaeavwvt0v5"&gt;22&lt;/key&gt;&lt;/foreign-keys&gt;&lt;ref-type name="Journal Article"&gt;17&lt;/ref-type&gt;&lt;contributors&gt;&lt;authors&gt;&lt;author&gt;Bean, WJ&lt;/author&gt;&lt;author&gt;Schell, Mo&lt;/author&gt;&lt;author&gt;Katz, J&lt;/author&gt;&lt;author&gt;Kawaoka, Y&lt;/author&gt;&lt;author&gt;Naeve, C&lt;/author&gt;&lt;author&gt;Gorman, O&lt;/author&gt;&lt;author&gt;Webster, RG&lt;/author&gt;&lt;/authors&gt;&lt;/contributors&gt;&lt;titles&gt;&lt;title&gt;Evolution of the H3 influenza virus hemagglutinin from human and nonhuman hosts&lt;/title&gt;&lt;secondary-title&gt;Journal of virology&lt;/secondary-title&gt;&lt;/titles&gt;&lt;periodical&gt;&lt;full-title&gt;Journal of virology&lt;/full-title&gt;&lt;/periodical&gt;&lt;pages&gt;1129-1138&lt;/pages&gt;&lt;volume&gt;66&lt;/volume&gt;&lt;number&gt;2&lt;/number&gt;&lt;dates&gt;&lt;year&gt;1992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" w:tooltip="Bean, 1992 #8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Bavaria/1/77</w:t>
            </w:r>
          </w:p>
        </w:tc>
        <w:tc>
          <w:tcPr>
            <w:tcW w:w="1980" w:type="dxa"/>
            <w:noWrap/>
          </w:tcPr>
          <w:p w:rsidR="007B5619" w:rsidRPr="007B5619" w:rsidRDefault="00E60DE0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Ito&lt;/Author&gt;&lt;Year&gt;1998&lt;/Year&gt;&lt;RecNum&gt;21&lt;/RecNum&gt;&lt;DisplayText&gt;[20]&lt;/DisplayText&gt;&lt;record&gt;&lt;rec-number&gt;21&lt;/rec-number&gt;&lt;foreign-keys&gt;&lt;key app="EN" db-id="tazdr295tzx09kefept55e57ddaeavwvt0v5"&gt;21&lt;/key&gt;&lt;/foreign-keys&gt;&lt;ref-type name="Journal Article"&gt;17&lt;/ref-type&gt;&lt;contributors&gt;&lt;authors&gt;&lt;author&gt;Ito, Toshihiro&lt;/author&gt;&lt;author&gt;Couceiro, J Nelson SS&lt;/author&gt;&lt;author&gt;Kelm, Sørge&lt;/author&gt;&lt;author&gt;Baum, Linda G&lt;/author&gt;&lt;author&gt;Krauss, Scott&lt;/author&gt;&lt;author&gt;Castrucci, Maria R&lt;/author&gt;&lt;author&gt;Donatelli, Isabella&lt;/author&gt;&lt;author&gt;Kida, Hiroshi&lt;/author&gt;&lt;author&gt;Paulson, James C&lt;/author&gt;&lt;author&gt;Webster, Robert G&lt;/author&gt;&lt;/authors&gt;&lt;/contributors&gt;&lt;titles&gt;&lt;title&gt;Molecular basis for the generation in pigs of influenza A viruses with pandemic potential&lt;/title&gt;&lt;secondary-title&gt;Journal of virology&lt;/secondary-title&gt;&lt;/titles&gt;&lt;periodical&gt;&lt;full-title&gt;Journal of virology&lt;/full-title&gt;&lt;/periodical&gt;&lt;pages&gt;7367-7373&lt;/pages&gt;&lt;volume&gt;72&lt;/volume&gt;&lt;number&gt;9&lt;/number&gt;&lt;dates&gt;&lt;year&gt;1998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0" w:tooltip="Ito, 1998 #2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Nigeria/1071-30/2007</w:t>
            </w:r>
          </w:p>
        </w:tc>
        <w:tc>
          <w:tcPr>
            <w:tcW w:w="1980" w:type="dxa"/>
            <w:noWrap/>
          </w:tcPr>
          <w:p w:rsidR="007B5619" w:rsidRPr="007B5619" w:rsidRDefault="00E60DE0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Monne&lt;/Author&gt;&lt;Year&gt;2008&lt;/Year&gt;&lt;RecNum&gt;15&lt;/RecNum&gt;&lt;DisplayText&gt;[14]&lt;/DisplayText&gt;&lt;record&gt;&lt;rec-number&gt;15&lt;/rec-number&gt;&lt;foreign-keys&gt;&lt;key app="EN" db-id="tazdr295tzx09kefept55e57ddaeavwvt0v5"&gt;15&lt;/key&gt;&lt;/foreign-keys&gt;&lt;ref-type name="Journal Article"&gt;17&lt;/ref-type&gt;&lt;contributors&gt;&lt;authors&gt;&lt;author&gt;Monne, Isabella&lt;/author&gt;&lt;author&gt;Joannis, Tony M&lt;/author&gt;&lt;author&gt;Fusaro, Alice&lt;/author&gt;&lt;author&gt;De Benedictis, Paola&lt;/author&gt;&lt;author&gt;Lombin, Lami H&lt;/author&gt;&lt;author&gt;Ularamu, Husseini&lt;/author&gt;&lt;author&gt;Egbuji, Anthony&lt;/author&gt;&lt;author&gt;Solomon, Poman&lt;/author&gt;&lt;author&gt;Obi, Tim U&lt;/author&gt;&lt;author&gt;Cattoli, Giovanni&lt;/author&gt;&lt;/authors&gt;&lt;/contributors&gt;&lt;titles&gt;&lt;title&gt;Reassortant avian influenza virus (H5N1) in poultry, Nigeria, 2007&lt;/title&gt;&lt;secondary-title&gt;Emerg Infect Dis&lt;/secondary-title&gt;&lt;/titles&gt;&lt;periodical&gt;&lt;full-title&gt;Emerg Infect Dis&lt;/full-title&gt;&lt;/periodical&gt;&lt;pages&gt;637-640&lt;/pages&gt;&lt;volume&gt;14&lt;/volume&gt;&lt;number&gt;4&lt;/number&gt;&lt;dates&gt;&lt;year&gt;2008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4" w:tooltip="Monne, 2008 #1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</w:t>
            </w:r>
            <w:proofErr w:type="spellStart"/>
            <w:r w:rsidRPr="007B5619">
              <w:rPr>
                <w:rFonts w:ascii="Calibri" w:eastAsia="Times New Roman" w:hAnsi="Calibri" w:cs="Calibri"/>
                <w:color w:val="000000"/>
              </w:rPr>
              <w:t>GuineaFowl</w:t>
            </w:r>
            <w:proofErr w:type="spellEnd"/>
            <w:r w:rsidRPr="007B5619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B5619">
              <w:rPr>
                <w:rFonts w:ascii="Calibri" w:eastAsia="Times New Roman" w:hAnsi="Calibri" w:cs="Calibri"/>
                <w:color w:val="000000"/>
              </w:rPr>
              <w:t>HongKong</w:t>
            </w:r>
            <w:proofErr w:type="spellEnd"/>
            <w:r w:rsidRPr="007B5619">
              <w:rPr>
                <w:rFonts w:ascii="Calibri" w:eastAsia="Times New Roman" w:hAnsi="Calibri" w:cs="Calibri"/>
                <w:color w:val="000000"/>
              </w:rPr>
              <w:t>/NT101/03</w:t>
            </w:r>
          </w:p>
        </w:tc>
        <w:tc>
          <w:tcPr>
            <w:tcW w:w="1980" w:type="dxa"/>
            <w:noWrap/>
          </w:tcPr>
          <w:p w:rsidR="007B5619" w:rsidRPr="007B5619" w:rsidRDefault="001854A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hoi&lt;/Author&gt;&lt;Year&gt;2004&lt;/Year&gt;&lt;RecNum&gt;18&lt;/RecNum&gt;&lt;DisplayText&gt;[17]&lt;/DisplayText&gt;&lt;record&gt;&lt;rec-number&gt;18&lt;/rec-number&gt;&lt;foreign-keys&gt;&lt;key app="EN" db-id="tazdr295tzx09kefept55e57ddaeavwvt0v5"&gt;18&lt;/key&gt;&lt;/foreign-keys&gt;&lt;ref-type name="Journal Article"&gt;17&lt;/ref-type&gt;&lt;contributors&gt;&lt;authors&gt;&lt;author&gt;Choi, YK&lt;/author&gt;&lt;author&gt;Ozaki, H&lt;/author&gt;&lt;author&gt;Webby, RJ&lt;/author&gt;&lt;author&gt;Webster, RG&lt;/author&gt;&lt;author&gt;Peiris, JS&lt;/author&gt;&lt;author&gt;Poon, L&lt;/author&gt;&lt;author&gt;Butt, C&lt;/author&gt;&lt;author&gt;Leung, YHC&lt;/author&gt;&lt;author&gt;Guan, Y&lt;/author&gt;&lt;/authors&gt;&lt;/contributors&gt;&lt;titles&gt;&lt;title&gt;Continuing evolution of H9N2 influenza viruses in Southeastern China&lt;/title&gt;&lt;secondary-title&gt;Journal of virology&lt;/secondary-title&gt;&lt;/titles&gt;&lt;periodical&gt;&lt;full-title&gt;Journal of virology&lt;/full-title&gt;&lt;/periodical&gt;&lt;pages&gt;8609-8614&lt;/pages&gt;&lt;volume&gt;78&lt;/volume&gt;&lt;number&gt;16&lt;/number&gt;&lt;dates&gt;&lt;year&gt;2004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7" w:tooltip="Choi, 2004 #1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Nigeria/1071-9/2007</w:t>
            </w:r>
          </w:p>
        </w:tc>
        <w:tc>
          <w:tcPr>
            <w:tcW w:w="1980" w:type="dxa"/>
            <w:noWrap/>
          </w:tcPr>
          <w:p w:rsidR="007B5619" w:rsidRPr="007B5619" w:rsidRDefault="00E60DE0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Monne&lt;/Author&gt;&lt;Year&gt;2008&lt;/Year&gt;&lt;RecNum&gt;15&lt;/RecNum&gt;&lt;DisplayText&gt;[14]&lt;/DisplayText&gt;&lt;record&gt;&lt;rec-number&gt;15&lt;/rec-number&gt;&lt;foreign-keys&gt;&lt;key app="EN" db-id="tazdr295tzx09kefept55e57ddaeavwvt0v5"&gt;15&lt;/key&gt;&lt;/foreign-keys&gt;&lt;ref-type name="Journal Article"&gt;17&lt;/ref-type&gt;&lt;contributors&gt;&lt;authors&gt;&lt;author&gt;Monne, Isabella&lt;/author&gt;&lt;author&gt;Joannis, Tony M&lt;/author&gt;&lt;author&gt;Fusaro, Alice&lt;/author&gt;&lt;author&gt;De Benedictis, Paola&lt;/author&gt;&lt;author&gt;Lombin, Lami H&lt;/author&gt;&lt;author&gt;Ularamu, Husseini&lt;/author&gt;&lt;author&gt;Egbuji, Anthony&lt;/author&gt;&lt;author&gt;Solomon, Poman&lt;/author&gt;&lt;author&gt;Obi, Tim U&lt;/author&gt;&lt;author&gt;Cattoli, Giovanni&lt;/author&gt;&lt;/authors&gt;&lt;/contributors&gt;&lt;titles&gt;&lt;title&gt;Reassortant avian influenza virus (H5N1) in poultry, Nigeria, 2007&lt;/title&gt;&lt;secondary-title&gt;Emerg Infect Dis&lt;/secondary-title&gt;&lt;/titles&gt;&lt;periodical&gt;&lt;full-title&gt;Emerg Infect Dis&lt;/full-title&gt;&lt;/periodical&gt;&lt;pages&gt;637-640&lt;/pages&gt;&lt;volume&gt;14&lt;/volume&gt;&lt;number&gt;4&lt;/number&gt;&lt;dates&gt;&lt;year&gt;2008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4" w:tooltip="Monne, 2008 #1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</w:t>
            </w:r>
            <w:proofErr w:type="spellStart"/>
            <w:r w:rsidRPr="007B5619">
              <w:rPr>
                <w:rFonts w:ascii="Calibri" w:eastAsia="Times New Roman" w:hAnsi="Calibri" w:cs="Calibri"/>
                <w:color w:val="000000"/>
              </w:rPr>
              <w:t>HongKong</w:t>
            </w:r>
            <w:proofErr w:type="spellEnd"/>
            <w:r w:rsidRPr="007B5619">
              <w:rPr>
                <w:rFonts w:ascii="Calibri" w:eastAsia="Times New Roman" w:hAnsi="Calibri" w:cs="Calibri"/>
                <w:color w:val="000000"/>
              </w:rPr>
              <w:t>/NT142/03</w:t>
            </w:r>
          </w:p>
        </w:tc>
        <w:tc>
          <w:tcPr>
            <w:tcW w:w="1980" w:type="dxa"/>
            <w:noWrap/>
          </w:tcPr>
          <w:p w:rsidR="007B5619" w:rsidRPr="007B5619" w:rsidRDefault="001854A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hoi&lt;/Author&gt;&lt;Year&gt;2004&lt;/Year&gt;&lt;RecNum&gt;18&lt;/RecNum&gt;&lt;DisplayText&gt;[17]&lt;/DisplayText&gt;&lt;record&gt;&lt;rec-number&gt;18&lt;/rec-number&gt;&lt;foreign-keys&gt;&lt;key app="EN" db-id="tazdr295tzx09kefept55e57ddaeavwvt0v5"&gt;18&lt;/key&gt;&lt;/foreign-keys&gt;&lt;ref-type name="Journal Article"&gt;17&lt;/ref-type&gt;&lt;contributors&gt;&lt;authors&gt;&lt;author&gt;Choi, YK&lt;/author&gt;&lt;author&gt;Ozaki, H&lt;/author&gt;&lt;author&gt;Webby, RJ&lt;/author&gt;&lt;author&gt;Webster, RG&lt;/author&gt;&lt;author&gt;Peiris, JS&lt;/author&gt;&lt;author&gt;Poon, L&lt;/author&gt;&lt;author&gt;Butt, C&lt;/author&gt;&lt;author&gt;Leung, YHC&lt;/author&gt;&lt;author&gt;Guan, Y&lt;/author&gt;&lt;/authors&gt;&lt;/contributors&gt;&lt;titles&gt;&lt;title&gt;Continuing evolution of H9N2 influenza viruses in Southeastern China&lt;/title&gt;&lt;secondary-title&gt;Journal of virology&lt;/secondary-title&gt;&lt;/titles&gt;&lt;periodical&gt;&lt;full-title&gt;Journal of virology&lt;/full-title&gt;&lt;/periodical&gt;&lt;pages&gt;8609-8614&lt;/pages&gt;&lt;volume&gt;78&lt;/volume&gt;&lt;number&gt;16&lt;/number&gt;&lt;dates&gt;&lt;year&gt;2004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7" w:tooltip="Choi, 2004 #1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turkey/Oregon/1971</w:t>
            </w:r>
          </w:p>
        </w:tc>
        <w:tc>
          <w:tcPr>
            <w:tcW w:w="1980" w:type="dxa"/>
            <w:noWrap/>
          </w:tcPr>
          <w:p w:rsidR="007B5619" w:rsidRPr="007B5619" w:rsidRDefault="004A183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Orlich&lt;/Author&gt;&lt;Year&gt;1990&lt;/Year&gt;&lt;RecNum&gt;23&lt;/RecNum&gt;&lt;DisplayText&gt;[21]&lt;/DisplayText&gt;&lt;record&gt;&lt;rec-number&gt;23&lt;/rec-number&gt;&lt;foreign-keys&gt;&lt;key app="EN" db-id="tazdr295tzx09kefept55e57ddaeavwvt0v5"&gt;23&lt;/key&gt;&lt;/foreign-keys&gt;&lt;ref-type name="Journal Article"&gt;17&lt;/ref-type&gt;&lt;contributors&gt;&lt;authors&gt;&lt;author&gt;Orlich, Michaela&lt;/author&gt;&lt;author&gt;Khatchikian, Detlef&lt;/author&gt;&lt;author&gt;Teigler, Andrea&lt;/author&gt;&lt;author&gt;Rott, Rudolf&lt;/author&gt;&lt;/authors&gt;&lt;/contributors&gt;&lt;titles&gt;&lt;title&gt;Structural variation occurring in the hemagglutinin of influenza virus A/turkey/Oregon/71 during adaptation to different cell types&lt;/title&gt;&lt;secondary-title&gt;Virology&lt;/secondary-title&gt;&lt;/titles&gt;&lt;periodical&gt;&lt;full-title&gt;Virology&lt;/full-title&gt;&lt;/periodical&gt;&lt;pages&gt;531-538&lt;/pages&gt;&lt;volume&gt;176&lt;/volume&gt;&lt;number&gt;2&lt;/number&gt;&lt;dates&gt;&lt;year&gt;1990&lt;/year&gt;&lt;/dates&gt;&lt;isbn&gt;0042-682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1" w:tooltip="Orlich, 1990 #2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New Zealand/31/1976</w:t>
            </w:r>
          </w:p>
        </w:tc>
        <w:tc>
          <w:tcPr>
            <w:tcW w:w="1980" w:type="dxa"/>
            <w:noWrap/>
          </w:tcPr>
          <w:p w:rsidR="007B5619" w:rsidRPr="007B5619" w:rsidRDefault="004A183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Donis&lt;/Author&gt;&lt;Year&gt;1989&lt;/Year&gt;&lt;RecNum&gt;24&lt;/RecNum&gt;&lt;DisplayText&gt;[22]&lt;/DisplayText&gt;&lt;record&gt;&lt;rec-number&gt;24&lt;/rec-number&gt;&lt;foreign-keys&gt;&lt;key app="EN" db-id="tazdr295tzx09kefept55e57ddaeavwvt0v5"&gt;24&lt;/key&gt;&lt;/foreign-keys&gt;&lt;ref-type name="Journal Article"&gt;17&lt;/ref-type&gt;&lt;contributors&gt;&lt;authors&gt;&lt;author&gt;Donis, Ruben O&lt;/author&gt;&lt;author&gt;Bean, William J&lt;/author&gt;&lt;author&gt;Kawaoka, Yoshihiro&lt;/author&gt;&lt;author&gt;Webster, Robert G&lt;/author&gt;&lt;/authors&gt;&lt;/contributors&gt;&lt;titles&gt;&lt;title&gt;Distinct lineages of influenza virus H4 hemagglutinin genes in different regions of the world&lt;/title&gt;&lt;secondary-title&gt;Virology&lt;/secondary-title&gt;&lt;/titles&gt;&lt;periodical&gt;&lt;full-title&gt;Virology&lt;/full-title&gt;&lt;/periodical&gt;&lt;pages&gt;408-417&lt;/pages&gt;&lt;volume&gt;169&lt;/volume&gt;&lt;number&gt;2&lt;/number&gt;&lt;dates&gt;&lt;year&gt;1989&lt;/year&gt;&lt;/dates&gt;&lt;isbn&gt;0042-682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2" w:tooltip="Donis, 1989 #24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Hong Kong/1037-2/98</w:t>
            </w:r>
          </w:p>
        </w:tc>
        <w:tc>
          <w:tcPr>
            <w:tcW w:w="1980" w:type="dxa"/>
            <w:noWrap/>
          </w:tcPr>
          <w:p w:rsidR="007B5619" w:rsidRPr="007B5619" w:rsidRDefault="004A183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hin&lt;/Author&gt;&lt;Year&gt;2002&lt;/Year&gt;&lt;RecNum&gt;16&lt;/RecNum&gt;&lt;DisplayText&gt;[15]&lt;/DisplayText&gt;&lt;record&gt;&lt;rec-number&gt;16&lt;/rec-number&gt;&lt;foreign-keys&gt;&lt;key app="EN" db-id="tazdr295tzx09kefept55e57ddaeavwvt0v5"&gt;16&lt;/key&gt;&lt;/foreign-keys&gt;&lt;ref-type name="Journal Article"&gt;17&lt;/ref-type&gt;&lt;contributors&gt;&lt;authors&gt;&lt;author&gt;Chin, PS&lt;/author&gt;&lt;author&gt;Hoffmann, E&lt;/author&gt;&lt;author&gt;Webby, R&lt;/author&gt;&lt;author&gt;Webster, RG&lt;/author&gt;&lt;author&gt;Guan, Y&lt;/author&gt;&lt;author&gt;Peiris, M&lt;/author&gt;&lt;author&gt;Shortridge, KF&lt;/author&gt;&lt;/authors&gt;&lt;/contributors&gt;&lt;titles&gt;&lt;title&gt;Molecular evolution of H6 influenza viruses from poultry in Southeastern China: prevalence of H6N1 influenza viruses possessing seven A/Hong Kong/156/97 (H5N1)-like genes in poultry&lt;/title&gt;&lt;secondary-title&gt;Journal of virology&lt;/secondary-title&gt;&lt;/titles&gt;&lt;periodical&gt;&lt;full-title&gt;Journal of virology&lt;/full-title&gt;&lt;/periodical&gt;&lt;pages&gt;507-516&lt;/pages&gt;&lt;volume&gt;76&lt;/volume&gt;&lt;number&gt;2&lt;/number&gt;&lt;dates&gt;&lt;year&gt;2002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5" w:tooltip="Chin, 2002 #1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Alberta/78/1976</w:t>
            </w:r>
          </w:p>
        </w:tc>
        <w:tc>
          <w:tcPr>
            <w:tcW w:w="1980" w:type="dxa"/>
            <w:noWrap/>
          </w:tcPr>
          <w:p w:rsidR="007B5619" w:rsidRPr="007B5619" w:rsidRDefault="004A183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ean&lt;/Author&gt;&lt;Year&gt;1992&lt;/Year&gt;&lt;RecNum&gt;22&lt;/RecNum&gt;&lt;DisplayText&gt;[10]&lt;/DisplayText&gt;&lt;record&gt;&lt;rec-number&gt;22&lt;/rec-number&gt;&lt;foreign-keys&gt;&lt;key app="EN" db-id="tazdr295tzx09kefept55e57ddaeavwvt0v5"&gt;22&lt;/key&gt;&lt;/foreign-keys&gt;&lt;ref-type name="Journal Article"&gt;17&lt;/ref-type&gt;&lt;contributors&gt;&lt;authors&gt;&lt;author&gt;Bean, WJ&lt;/author&gt;&lt;author&gt;Schell, Mo&lt;/author&gt;&lt;author&gt;Katz, J&lt;/author&gt;&lt;author&gt;Kawaoka, Y&lt;/author&gt;&lt;author&gt;Naeve, C&lt;/author&gt;&lt;author&gt;Gorman, O&lt;/author&gt;&lt;author&gt;Webster, RG&lt;/author&gt;&lt;/authors&gt;&lt;/contributors&gt;&lt;titles&gt;&lt;title&gt;Evolution of the H3 influenza virus hemagglutinin from human and nonhuman hosts&lt;/title&gt;&lt;secondary-title&gt;Journal of virology&lt;/secondary-title&gt;&lt;/titles&gt;&lt;periodical&gt;&lt;full-title&gt;Journal of virology&lt;/full-title&gt;&lt;/periodical&gt;&lt;pages&gt;1129-1138&lt;/pages&gt;&lt;volume&gt;66&lt;/volume&gt;&lt;number&gt;2&lt;/number&gt;&lt;dates&gt;&lt;year&gt;1992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" w:tooltip="Bean, 1992 #8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Italy/367/97</w:t>
            </w:r>
          </w:p>
        </w:tc>
        <w:tc>
          <w:tcPr>
            <w:tcW w:w="1980" w:type="dxa"/>
            <w:noWrap/>
          </w:tcPr>
          <w:p w:rsidR="007B5619" w:rsidRPr="007B5619" w:rsidRDefault="004A183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Donatelli&lt;/Author&gt;&lt;Year&gt;2001&lt;/Year&gt;&lt;RecNum&gt;17&lt;/RecNum&gt;&lt;DisplayText&gt;[16]&lt;/DisplayText&gt;&lt;record&gt;&lt;rec-number&gt;17&lt;/rec-number&gt;&lt;foreign-keys&gt;&lt;key app="EN" db-id="tazdr295tzx09kefept55e57ddaeavwvt0v5"&gt;17&lt;/key&gt;&lt;/foreign-keys&gt;&lt;ref-type name="Journal Article"&gt;17&lt;/ref-type&gt;&lt;contributors&gt;&lt;authors&gt;&lt;author&gt;Donatelli, Isabella&lt;/author&gt;&lt;author&gt;Campitelli, Laura&lt;/author&gt;&lt;author&gt;Di Trani, Livia&lt;/author&gt;&lt;author&gt;Puzelli, Simona&lt;/author&gt;&lt;author&gt;Selli, Lucia&lt;/author&gt;&lt;author&gt;Fioretti, Alessandro&lt;/author&gt;&lt;author&gt;Alexander, Dennis J&lt;/author&gt;&lt;author&gt;Tollis, Maria&lt;/author&gt;&lt;author&gt;Krauss, Scott&lt;/author&gt;&lt;author&gt;Webster, Robert G&lt;/author&gt;&lt;/authors&gt;&lt;/contributors&gt;&lt;titles&gt;&lt;title&gt;Characterization of H5N2 influenza viruses from Italian poultry&lt;/title&gt;&lt;secondary-title&gt;Journal of General Virology&lt;/secondary-title&gt;&lt;/titles&gt;&lt;periodical&gt;&lt;full-title&gt;Journal of General Virology&lt;/full-title&gt;&lt;/periodical&gt;&lt;pages&gt;623-630&lt;/pages&gt;&lt;volume&gt;82&lt;/volume&gt;&lt;number&gt;3&lt;/number&gt;&lt;dates&gt;&lt;year&gt;2001&lt;/year&gt;&lt;/dates&gt;&lt;isbn&gt;1465-209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6" w:tooltip="Donatelli, 2001 #17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guillemot/Sweden/3/00</w:t>
            </w:r>
          </w:p>
        </w:tc>
        <w:tc>
          <w:tcPr>
            <w:tcW w:w="1980" w:type="dxa"/>
            <w:noWrap/>
          </w:tcPr>
          <w:p w:rsidR="007B5619" w:rsidRPr="007B5619" w:rsidRDefault="004A183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Wallensten&lt;/Author&gt;&lt;Year&gt;2005&lt;/Year&gt;&lt;RecNum&gt;25&lt;/RecNum&gt;&lt;DisplayText&gt;[23]&lt;/DisplayText&gt;&lt;record&gt;&lt;rec-number&gt;25&lt;/rec-number&gt;&lt;foreign-keys&gt;&lt;key app="EN" db-id="tazdr295tzx09kefept55e57ddaeavwvt0v5"&gt;25&lt;/key&gt;&lt;/foreign-keys&gt;&lt;ref-type name="Journal Article"&gt;17&lt;/ref-type&gt;&lt;contributors&gt;&lt;authors&gt;&lt;author&gt;Wallensten, Anders&lt;/author&gt;&lt;author&gt;Munster, Vincent J&lt;/author&gt;&lt;author&gt;Elmberg, Johan&lt;/author&gt;&lt;author&gt;Osterhaus, Albert DME&lt;/author&gt;&lt;author&gt;Fouchier, Ron AM&lt;/author&gt;&lt;author&gt;Olsen, Björn&lt;/author&gt;&lt;/authors&gt;&lt;/contributors&gt;&lt;titles&gt;&lt;title&gt;Multiple gene segment reassortment between Eurasian and American lineages of influenza A virus (H6N2) in Guillemot (Uria aalge)&lt;/title&gt;&lt;secondary-title&gt;Archives of virology&lt;/secondary-title&gt;&lt;/titles&gt;&lt;periodical&gt;&lt;full-title&gt;Archives of virology&lt;/full-title&gt;&lt;/periodical&gt;&lt;pages&gt;1685-1692&lt;/pages&gt;&lt;volume&gt;150&lt;/volume&gt;&lt;number&gt;8&lt;/number&gt;&lt;dates&gt;&lt;year&gt;2005&lt;/year&gt;&lt;/dates&gt;&lt;isbn&gt;0304-860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3" w:tooltip="Wallensten, 2005 #2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turkey/England/647/77</w:t>
            </w:r>
          </w:p>
        </w:tc>
        <w:tc>
          <w:tcPr>
            <w:tcW w:w="1980" w:type="dxa"/>
            <w:noWrap/>
          </w:tcPr>
          <w:p w:rsidR="007B5619" w:rsidRPr="007B5619" w:rsidRDefault="004A183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anks&lt;/Author&gt;&lt;Year&gt;2000&lt;/Year&gt;&lt;RecNum&gt;20&lt;/RecNum&gt;&lt;DisplayText&gt;[19]&lt;/DisplayText&gt;&lt;record&gt;&lt;rec-number&gt;20&lt;/rec-number&gt;&lt;foreign-keys&gt;&lt;key app="EN" db-id="tazdr295tzx09kefept55e57ddaeavwvt0v5"&gt;20&lt;/key&gt;&lt;/foreign-keys&gt;&lt;ref-type name="Journal Article"&gt;17&lt;/ref-type&gt;&lt;contributors&gt;&lt;authors&gt;&lt;author&gt;Banks, J&lt;/author&gt;&lt;author&gt;Speidel, EC&lt;/author&gt;&lt;author&gt;McCauley, JW&lt;/author&gt;&lt;author&gt;Alexander, DJ&lt;/author&gt;&lt;/authors&gt;&lt;/contributors&gt;&lt;titles&gt;&lt;title&gt;Phylogenetic analysis of H7 haemagglutinin subtype influenza A viruses&lt;/title&gt;&lt;secondary-title&gt;Archives of virology&lt;/secondary-title&gt;&lt;/titles&gt;&lt;periodical&gt;&lt;full-title&gt;Archives of virology&lt;/full-title&gt;&lt;/periodical&gt;&lt;pages&gt;1047-1058&lt;/pages&gt;&lt;volume&gt;145&lt;/volume&gt;&lt;number&gt;5&lt;/number&gt;&lt;dates&gt;&lt;year&gt;2000&lt;/year&gt;&lt;/dates&gt;&lt;isbn&gt;0304-860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9" w:tooltip="Banks, 2000 #20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lastRenderedPageBreak/>
              <w:t>A/duck/Tsukuba/30/2007</w:t>
            </w:r>
          </w:p>
        </w:tc>
        <w:tc>
          <w:tcPr>
            <w:tcW w:w="1980" w:type="dxa"/>
            <w:noWrap/>
          </w:tcPr>
          <w:p w:rsidR="007B5619" w:rsidRPr="007B5619" w:rsidRDefault="004A183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Tsukamoto&lt;/Author&gt;&lt;Year&gt;2010&lt;/Year&gt;&lt;RecNum&gt;11&lt;/RecNum&gt;&lt;DisplayText&gt;[11]&lt;/DisplayText&gt;&lt;record&gt;&lt;rec-number&gt;11&lt;/rec-number&gt;&lt;foreign-keys&gt;&lt;key app="EN" db-id="tazdr295tzx09kefept55e57ddaeavwvt0v5"&gt;11&lt;/key&gt;&lt;/foreign-keys&gt;&lt;ref-type name="Journal Article"&gt;17&lt;/ref-type&gt;&lt;contributors&gt;&lt;authors&gt;&lt;author&gt;Tsukamoto, Kenji&lt;/author&gt;&lt;author&gt;Noguchi, Daigo&lt;/author&gt;&lt;author&gt;Suzuki, Koutaro&lt;/author&gt;&lt;author&gt;Shishido, Makiko&lt;/author&gt;&lt;author&gt;Ashizawa, Takayoshi&lt;/author&gt;&lt;author&gt;Kim, Min-Chul&lt;/author&gt;&lt;author&gt;Lee, Youn-Jeong&lt;/author&gt;&lt;author&gt;Tada, Tatsuya&lt;/author&gt;&lt;/authors&gt;&lt;/contributors&gt;&lt;titles&gt;&lt;title&gt;Broad detection of diverse H5 and H7 hemagglutinin genes of avian influenza viruses by real-time reverse transcription-PCR using primer and probe sets containing mixed bases&lt;/title&gt;&lt;secondary-title&gt;Journal of clinical microbiology&lt;/secondary-title&gt;&lt;/titles&gt;&lt;periodical&gt;&lt;full-title&gt;Journal of clinical microbiology&lt;/full-title&gt;&lt;/periodical&gt;&lt;pages&gt;4275-4278&lt;/pages&gt;&lt;volume&gt;48&lt;/volume&gt;&lt;number&gt;11&lt;/number&gt;&lt;dates&gt;&lt;year&gt;2010&lt;/year&gt;&lt;/dates&gt;&lt;isbn&gt;0095-113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1" w:tooltip="Tsukamoto, 2010 #1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Puebla/8623-607/1994</w:t>
            </w:r>
          </w:p>
        </w:tc>
        <w:tc>
          <w:tcPr>
            <w:tcW w:w="1980" w:type="dxa"/>
            <w:noWrap/>
          </w:tcPr>
          <w:p w:rsidR="007B5619" w:rsidRPr="007B5619" w:rsidRDefault="004A183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Garcia&lt;/Author&gt;&lt;Year&gt;1996&lt;/Year&gt;&lt;RecNum&gt;26&lt;/RecNum&gt;&lt;DisplayText&gt;[24]&lt;/DisplayText&gt;&lt;record&gt;&lt;rec-number&gt;26&lt;/rec-number&gt;&lt;foreign-keys&gt;&lt;key app="EN" db-id="tazdr295tzx09kefept55e57ddaeavwvt0v5"&gt;26&lt;/key&gt;&lt;/foreign-keys&gt;&lt;ref-type name="Journal Article"&gt;17&lt;/ref-type&gt;&lt;contributors&gt;&lt;authors&gt;&lt;author&gt;Garcia, Maricarmen&lt;/author&gt;&lt;author&gt;Crawford, John M&lt;/author&gt;&lt;author&gt;Latimer, John W&lt;/author&gt;&lt;author&gt;Rivera-Cruz, Eduardo&lt;/author&gt;&lt;author&gt;Perdue, Michael L&lt;/author&gt;&lt;/authors&gt;&lt;/contributors&gt;&lt;titles&gt;&lt;title&gt;Heterogeneity in the haemagglutinin gene and emergence of the highly pathogenic phenotype among recent H5N2 avian influenza viruses from Mexico&lt;/title&gt;&lt;secondary-title&gt;Journal of General Virology&lt;/secondary-title&gt;&lt;/titles&gt;&lt;periodical&gt;&lt;full-title&gt;Journal of General Virology&lt;/full-title&gt;&lt;/periodical&gt;&lt;pages&gt;1493-1504&lt;/pages&gt;&lt;volume&gt;77&lt;/volume&gt;&lt;number&gt;7&lt;/number&gt;&lt;dates&gt;&lt;year&gt;1996&lt;/year&gt;&lt;/dates&gt;&lt;isbn&gt;1465-209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4" w:tooltip="Garcia, 1996 #2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</w:t>
            </w:r>
            <w:proofErr w:type="spellStart"/>
            <w:r w:rsidRPr="007B5619">
              <w:rPr>
                <w:rFonts w:ascii="Calibri" w:eastAsia="Times New Roman" w:hAnsi="Calibri" w:cs="Calibri"/>
                <w:color w:val="000000"/>
              </w:rPr>
              <w:t>HongKong</w:t>
            </w:r>
            <w:proofErr w:type="spellEnd"/>
            <w:r w:rsidRPr="007B5619">
              <w:rPr>
                <w:rFonts w:ascii="Calibri" w:eastAsia="Times New Roman" w:hAnsi="Calibri" w:cs="Calibri"/>
                <w:color w:val="000000"/>
              </w:rPr>
              <w:t>/WF126/03</w:t>
            </w:r>
          </w:p>
        </w:tc>
        <w:tc>
          <w:tcPr>
            <w:tcW w:w="1980" w:type="dxa"/>
            <w:noWrap/>
          </w:tcPr>
          <w:p w:rsidR="007B5619" w:rsidRPr="007B5619" w:rsidRDefault="001854A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hoi&lt;/Author&gt;&lt;Year&gt;2004&lt;/Year&gt;&lt;RecNum&gt;18&lt;/RecNum&gt;&lt;DisplayText&gt;[17]&lt;/DisplayText&gt;&lt;record&gt;&lt;rec-number&gt;18&lt;/rec-number&gt;&lt;foreign-keys&gt;&lt;key app="EN" db-id="tazdr295tzx09kefept55e57ddaeavwvt0v5"&gt;18&lt;/key&gt;&lt;/foreign-keys&gt;&lt;ref-type name="Journal Article"&gt;17&lt;/ref-type&gt;&lt;contributors&gt;&lt;authors&gt;&lt;author&gt;Choi, YK&lt;/author&gt;&lt;author&gt;Ozaki, H&lt;/author&gt;&lt;author&gt;Webby, RJ&lt;/author&gt;&lt;author&gt;Webster, RG&lt;/author&gt;&lt;author&gt;Peiris, JS&lt;/author&gt;&lt;author&gt;Poon, L&lt;/author&gt;&lt;author&gt;Butt, C&lt;/author&gt;&lt;author&gt;Leung, YHC&lt;/author&gt;&lt;author&gt;Guan, Y&lt;/author&gt;&lt;/authors&gt;&lt;/contributors&gt;&lt;titles&gt;&lt;title&gt;Continuing evolution of H9N2 influenza viruses in Southeastern China&lt;/title&gt;&lt;secondary-title&gt;Journal of virology&lt;/secondary-title&gt;&lt;/titles&gt;&lt;periodical&gt;&lt;full-title&gt;Journal of virology&lt;/full-title&gt;&lt;/periodical&gt;&lt;pages&gt;8609-8614&lt;/pages&gt;&lt;volume&gt;78&lt;/volume&gt;&lt;number&gt;16&lt;/number&gt;&lt;dates&gt;&lt;year&gt;2004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7" w:tooltip="Choi, 2004 #1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turkey/Minnesota/1661/1981</w:t>
            </w:r>
          </w:p>
        </w:tc>
        <w:tc>
          <w:tcPr>
            <w:tcW w:w="1980" w:type="dxa"/>
            <w:noWrap/>
          </w:tcPr>
          <w:p w:rsidR="007B5619" w:rsidRPr="007B5619" w:rsidRDefault="009A59E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Ito&lt;/Author&gt;&lt;Year&gt;1998&lt;/Year&gt;&lt;RecNum&gt;21&lt;/RecNum&gt;&lt;DisplayText&gt;[20]&lt;/DisplayText&gt;&lt;record&gt;&lt;rec-number&gt;21&lt;/rec-number&gt;&lt;foreign-keys&gt;&lt;key app="EN" db-id="tazdr295tzx09kefept55e57ddaeavwvt0v5"&gt;21&lt;/key&gt;&lt;/foreign-keys&gt;&lt;ref-type name="Journal Article"&gt;17&lt;/ref-type&gt;&lt;contributors&gt;&lt;authors&gt;&lt;author&gt;Ito, Toshihiro&lt;/author&gt;&lt;author&gt;Couceiro, J Nelson SS&lt;/author&gt;&lt;author&gt;Kelm, Sørge&lt;/author&gt;&lt;author&gt;Baum, Linda G&lt;/author&gt;&lt;author&gt;Krauss, Scott&lt;/author&gt;&lt;author&gt;Castrucci, Maria R&lt;/author&gt;&lt;author&gt;Donatelli, Isabella&lt;/author&gt;&lt;author&gt;Kida, Hiroshi&lt;/author&gt;&lt;author&gt;Paulson, James C&lt;/author&gt;&lt;author&gt;Webster, Robert G&lt;/author&gt;&lt;/authors&gt;&lt;/contributors&gt;&lt;titles&gt;&lt;title&gt;Molecular basis for the generation in pigs of influenza A viruses with pandemic potential&lt;/title&gt;&lt;secondary-title&gt;Journal of virology&lt;/secondary-title&gt;&lt;/titles&gt;&lt;periodical&gt;&lt;full-title&gt;Journal of virology&lt;/full-title&gt;&lt;/periodical&gt;&lt;pages&gt;7367-7373&lt;/pages&gt;&lt;volume&gt;72&lt;/volume&gt;&lt;number&gt;9&lt;/number&gt;&lt;dates&gt;&lt;year&gt;1998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0" w:tooltip="Ito, 1998 #2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Goose/Guangdong/1/96</w:t>
            </w:r>
          </w:p>
        </w:tc>
        <w:tc>
          <w:tcPr>
            <w:tcW w:w="1980" w:type="dxa"/>
            <w:noWrap/>
          </w:tcPr>
          <w:p w:rsidR="007B5619" w:rsidRPr="007B5619" w:rsidRDefault="009A59E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Xu&lt;/Author&gt;&lt;Year&gt;1999&lt;/Year&gt;&lt;RecNum&gt;27&lt;/RecNum&gt;&lt;DisplayText&gt;[25]&lt;/DisplayText&gt;&lt;record&gt;&lt;rec-number&gt;27&lt;/rec-number&gt;&lt;foreign-keys&gt;&lt;key app="EN" db-id="tazdr295tzx09kefept55e57ddaeavwvt0v5"&gt;27&lt;/key&gt;&lt;/foreign-keys&gt;&lt;ref-type name="Journal Article"&gt;17&lt;/ref-type&gt;&lt;contributors&gt;&lt;authors&gt;&lt;author&gt;Xu, Xiyan&lt;/author&gt;&lt;author&gt;Subbarao, Kanta&lt;/author&gt;&lt;author&gt;Cox, Nancy J&lt;/author&gt;&lt;author&gt;Guo, Yuanji&lt;/author&gt;&lt;/authors&gt;&lt;/contributors&gt;&lt;titles&gt;&lt;title&gt;Genetic characterization of the pathogenic influenza A/Goose/Guangdong/1/96 (H5N1) virus: similarity of its hemagglutinin gene to those of H5N1 viruses from the 1997 outbreaks in Hong Kong&lt;/title&gt;&lt;secondary-title&gt;Virology&lt;/secondary-title&gt;&lt;/titles&gt;&lt;periodical&gt;&lt;full-title&gt;Virology&lt;/full-title&gt;&lt;/periodical&gt;&lt;pages&gt;15-19&lt;/pages&gt;&lt;volume&gt;261&lt;/volume&gt;&lt;number&gt;1&lt;/number&gt;&lt;dates&gt;&lt;year&gt;1999&lt;/year&gt;&lt;/dates&gt;&lt;isbn&gt;0042-682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5" w:tooltip="Xu, 1999 #27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mallard/ALB/124/1991</w:t>
            </w:r>
          </w:p>
        </w:tc>
        <w:tc>
          <w:tcPr>
            <w:tcW w:w="1980" w:type="dxa"/>
            <w:noWrap/>
          </w:tcPr>
          <w:p w:rsidR="007B5619" w:rsidRPr="007B5619" w:rsidRDefault="009A59E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teal/Italy/3931-38/2005</w:t>
            </w:r>
          </w:p>
        </w:tc>
        <w:tc>
          <w:tcPr>
            <w:tcW w:w="1980" w:type="dxa"/>
            <w:noWrap/>
          </w:tcPr>
          <w:p w:rsidR="007B5619" w:rsidRPr="007B5619" w:rsidRDefault="00FF4EB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imonsen&lt;/Author&gt;&lt;Year&gt;2008&lt;/Year&gt;&lt;RecNum&gt;28&lt;/RecNum&gt;&lt;DisplayText&gt;[26]&lt;/DisplayText&gt;&lt;record&gt;&lt;rec-number&gt;28&lt;/rec-number&gt;&lt;foreign-keys&gt;&lt;key app="EN" db-id="tazdr295tzx09kefept55e57ddaeavwvt0v5"&gt;28&lt;/key&gt;&lt;/foreign-keys&gt;&lt;ref-type name="Book Section"&gt;5&lt;/ref-type&gt;&lt;contributors&gt;&lt;authors&gt;&lt;author&gt;Simonsen, Lone&lt;/author&gt;&lt;author&gt;Bernabe, Gayle&lt;/author&gt;&lt;author&gt;Lacourciere, Karen&lt;/author&gt;&lt;author&gt;Taylor, Robert J&lt;/author&gt;&lt;author&gt;Giovanni, Maria Y&lt;/author&gt;&lt;/authors&gt;&lt;/contributors&gt;&lt;titles&gt;&lt;title&gt;The niaid influenza genome sequencing project&lt;/title&gt;&lt;secondary-title&gt;National Institute of Allergy and Infectious Diseases, NIH&lt;/secondary-title&gt;&lt;/titles&gt;&lt;pages&gt;109-113&lt;/pages&gt;&lt;dates&gt;&lt;year&gt;2008&lt;/year&gt;&lt;/dates&gt;&lt;publisher&gt;Springer&lt;/publisher&gt;&lt;isbn&gt;1934115770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6" w:tooltip="Simonsen, 2008 #10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Hubei/10/2010</w:t>
            </w:r>
          </w:p>
        </w:tc>
        <w:tc>
          <w:tcPr>
            <w:tcW w:w="1980" w:type="dxa"/>
            <w:noWrap/>
          </w:tcPr>
          <w:p w:rsidR="007B5619" w:rsidRPr="007B5619" w:rsidRDefault="00FF4EB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Yao&lt;/Author&gt;&lt;Year&gt;2013&lt;/Year&gt;&lt;RecNum&gt;29&lt;/RecNum&gt;&lt;DisplayText&gt;[27]&lt;/DisplayText&gt;&lt;record&gt;&lt;rec-number&gt;29&lt;/rec-number&gt;&lt;foreign-keys&gt;&lt;key app="EN" db-id="tazdr295tzx09kefept55e57ddaeavwvt0v5"&gt;29&lt;/key&gt;&lt;/foreign-keys&gt;&lt;ref-type name="Journal Article"&gt;17&lt;/ref-type&gt;&lt;contributors&gt;&lt;authors&gt;&lt;author&gt;Yao, Yanfeng&lt;/author&gt;&lt;author&gt;Wang, Huadong&lt;/author&gt;&lt;author&gt;Chen, Quanjiao&lt;/author&gt;&lt;author&gt;Zhang, Hongbo&lt;/author&gt;&lt;author&gt;Zhang, Tao&lt;/author&gt;&lt;author&gt;Chen, Jianjun&lt;/author&gt;&lt;author&gt;Xu, Bing&lt;/author&gt;&lt;author&gt;Wang, Hanzhong&lt;/author&gt;&lt;author&gt;Sun, Bing&lt;/author&gt;&lt;author&gt;Chen, Ze&lt;/author&gt;&lt;/authors&gt;&lt;/contributors&gt;&lt;titles&gt;&lt;title&gt;Characterization of low-pathogenic H6N6 avian influenza viruses in central China&lt;/title&gt;&lt;secondary-title&gt;Archives of virology&lt;/secondary-title&gt;&lt;/titles&gt;&lt;periodical&gt;&lt;full-title&gt;Archives of virology&lt;/full-title&gt;&lt;/periodical&gt;&lt;pages&gt;367-377&lt;/pages&gt;&lt;volume&gt;158&lt;/volume&gt;&lt;number&gt;2&lt;/number&gt;&lt;dates&gt;&lt;year&gt;2013&lt;/year&gt;&lt;/dates&gt;&lt;isbn&gt;0304-860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7" w:tooltip="Yao, 2013 #29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turkey/Ontario/6118/1968</w:t>
            </w:r>
          </w:p>
        </w:tc>
        <w:tc>
          <w:tcPr>
            <w:tcW w:w="1980" w:type="dxa"/>
            <w:noWrap/>
          </w:tcPr>
          <w:p w:rsidR="007B5619" w:rsidRPr="007B5619" w:rsidRDefault="009A59E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turkey/Massachusetts/3740/1965</w:t>
            </w:r>
          </w:p>
        </w:tc>
        <w:tc>
          <w:tcPr>
            <w:tcW w:w="1980" w:type="dxa"/>
            <w:noWrap/>
          </w:tcPr>
          <w:p w:rsidR="007B5619" w:rsidRPr="007B5619" w:rsidRDefault="00FF4EB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Nigeria/1047-30/2006</w:t>
            </w:r>
          </w:p>
        </w:tc>
        <w:tc>
          <w:tcPr>
            <w:tcW w:w="1980" w:type="dxa"/>
            <w:noWrap/>
          </w:tcPr>
          <w:p w:rsidR="007B5619" w:rsidRPr="007B5619" w:rsidRDefault="00FF4EB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Chis/15224/1997</w:t>
            </w:r>
          </w:p>
        </w:tc>
        <w:tc>
          <w:tcPr>
            <w:tcW w:w="1980" w:type="dxa"/>
            <w:noWrap/>
          </w:tcPr>
          <w:p w:rsidR="007B5619" w:rsidRPr="007B5619" w:rsidRDefault="009A59E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Nigeria/1047-62/2006</w:t>
            </w:r>
          </w:p>
        </w:tc>
        <w:tc>
          <w:tcPr>
            <w:tcW w:w="1980" w:type="dxa"/>
            <w:noWrap/>
          </w:tcPr>
          <w:p w:rsidR="007B5619" w:rsidRPr="007B5619" w:rsidRDefault="00407C4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imonsen&lt;/Author&gt;&lt;Year&gt;2008&lt;/Year&gt;&lt;RecNum&gt;28&lt;/RecNum&gt;&lt;DisplayText&gt;[26]&lt;/DisplayText&gt;&lt;record&gt;&lt;rec-number&gt;28&lt;/rec-number&gt;&lt;foreign-keys&gt;&lt;key app="EN" db-id="tazdr295tzx09kefept55e57ddaeavwvt0v5"&gt;28&lt;/key&gt;&lt;/foreign-keys&gt;&lt;ref-type name="Book Section"&gt;5&lt;/ref-type&gt;&lt;contributors&gt;&lt;authors&gt;&lt;author&gt;Simonsen, Lone&lt;/author&gt;&lt;author&gt;Bernabe, Gayle&lt;/author&gt;&lt;author&gt;Lacourciere, Karen&lt;/author&gt;&lt;author&gt;Taylor, Robert J&lt;/author&gt;&lt;author&gt;Giovanni, Maria Y&lt;/author&gt;&lt;/authors&gt;&lt;/contributors&gt;&lt;titles&gt;&lt;title&gt;The niaid influenza genome sequencing project&lt;/title&gt;&lt;secondary-title&gt;National Institute of Allergy and Infectious Diseases, NIH&lt;/secondary-title&gt;&lt;/titles&gt;&lt;pages&gt;109-113&lt;/pages&gt;&lt;dates&gt;&lt;year&gt;2008&lt;/year&gt;&lt;/dates&gt;&lt;publisher&gt;Springer&lt;/publisher&gt;&lt;isbn&gt;1934115770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6" w:tooltip="Simonsen, 2008 #10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Alberta/60/1976</w:t>
            </w:r>
          </w:p>
        </w:tc>
        <w:tc>
          <w:tcPr>
            <w:tcW w:w="1980" w:type="dxa"/>
            <w:noWrap/>
          </w:tcPr>
          <w:p w:rsidR="007B5619" w:rsidRPr="007B5619" w:rsidRDefault="00407C4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Nobusawa&lt;/Author&gt;&lt;Year&gt;1991&lt;/Year&gt;&lt;RecNum&gt;30&lt;/RecNum&gt;&lt;DisplayText&gt;[28]&lt;/DisplayText&gt;&lt;record&gt;&lt;rec-number&gt;30&lt;/rec-number&gt;&lt;foreign-keys&gt;&lt;key app="EN" db-id="tazdr295tzx09kefept55e57ddaeavwvt0v5"&gt;30&lt;/key&gt;&lt;/foreign-keys&gt;&lt;ref-type name="Journal Article"&gt;17&lt;/ref-type&gt;&lt;contributors&gt;&lt;authors&gt;&lt;author&gt;Nobusawa, E&lt;/author&gt;&lt;author&gt;Aoyama, T&lt;/author&gt;&lt;author&gt;Kato, H&lt;/author&gt;&lt;author&gt;Suzuki, Y&lt;/author&gt;&lt;author&gt;Tateno, Y&lt;/author&gt;&lt;author&gt;Nakajima, K&lt;/author&gt;&lt;/authors&gt;&lt;/contributors&gt;&lt;titles&gt;&lt;title&gt;Comparison of complete amino acid sequences and receptor-binding properties among 13 serotypes of hemagglutinins of influenza A viruses&lt;/title&gt;&lt;secondary-title&gt;Virology&lt;/secondary-title&gt;&lt;/titles&gt;&lt;periodical&gt;&lt;full-title&gt;Virology&lt;/full-title&gt;&lt;/periodical&gt;&lt;pages&gt;475-485&lt;/pages&gt;&lt;volume&gt;182&lt;/volume&gt;&lt;number&gt;2&lt;/number&gt;&lt;dates&gt;&lt;year&gt;1991&lt;/year&gt;&lt;/dates&gt;&lt;isbn&gt;0042-682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8" w:tooltip="Nobusawa, 1991 #30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England/1/1956</w:t>
            </w:r>
          </w:p>
        </w:tc>
        <w:tc>
          <w:tcPr>
            <w:tcW w:w="1980" w:type="dxa"/>
            <w:noWrap/>
          </w:tcPr>
          <w:p w:rsidR="007B5619" w:rsidRPr="007B5619" w:rsidRDefault="009A59E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mallard/Alberta/353/1988</w:t>
            </w:r>
          </w:p>
        </w:tc>
        <w:tc>
          <w:tcPr>
            <w:tcW w:w="1980" w:type="dxa"/>
            <w:noWrap/>
          </w:tcPr>
          <w:p w:rsidR="007B5619" w:rsidRPr="007B5619" w:rsidRDefault="007229C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Hong Kong/273/1978</w:t>
            </w:r>
          </w:p>
        </w:tc>
        <w:tc>
          <w:tcPr>
            <w:tcW w:w="1980" w:type="dxa"/>
            <w:noWrap/>
          </w:tcPr>
          <w:p w:rsidR="007B5619" w:rsidRPr="007B5619" w:rsidRDefault="00FF4EB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Czechoslovakia/1956</w:t>
            </w:r>
          </w:p>
        </w:tc>
        <w:tc>
          <w:tcPr>
            <w:tcW w:w="1980" w:type="dxa"/>
            <w:noWrap/>
          </w:tcPr>
          <w:p w:rsidR="007B5619" w:rsidRPr="007B5619" w:rsidRDefault="00407C4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8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Nigeria/1047-8/2006</w:t>
            </w:r>
          </w:p>
        </w:tc>
        <w:tc>
          <w:tcPr>
            <w:tcW w:w="1980" w:type="dxa"/>
            <w:noWrap/>
          </w:tcPr>
          <w:p w:rsidR="007B5619" w:rsidRPr="007B5619" w:rsidRDefault="008F43D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Nigeria/1047-34/2006</w:t>
            </w:r>
          </w:p>
        </w:tc>
        <w:tc>
          <w:tcPr>
            <w:tcW w:w="1980" w:type="dxa"/>
            <w:noWrap/>
          </w:tcPr>
          <w:p w:rsidR="007B5619" w:rsidRPr="007B5619" w:rsidRDefault="008F43D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/Pennsylvania/1/1983</w:t>
            </w:r>
          </w:p>
        </w:tc>
        <w:tc>
          <w:tcPr>
            <w:tcW w:w="1980" w:type="dxa"/>
            <w:noWrap/>
          </w:tcPr>
          <w:p w:rsidR="007B5619" w:rsidRPr="007B5619" w:rsidRDefault="0005125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Ohuchi&lt;/Author&gt;&lt;Year&gt;1989&lt;/Year&gt;&lt;RecNum&gt;31&lt;/RecNum&gt;&lt;DisplayText&gt;[29]&lt;/DisplayText&gt;&lt;record&gt;&lt;rec-number&gt;31&lt;/rec-number&gt;&lt;foreign-keys&gt;&lt;key app="EN" db-id="tazdr295tzx09kefept55e57ddaeavwvt0v5"&gt;31&lt;/key&gt;&lt;/foreign-keys&gt;&lt;ref-type name="Journal Article"&gt;17&lt;/ref-type&gt;&lt;contributors&gt;&lt;authors&gt;&lt;author&gt;Ohuchi, Masanobu&lt;/author&gt;&lt;author&gt;Orlich, Michaela&lt;/author&gt;&lt;author&gt;Ohuchi, Reiko&lt;/author&gt;&lt;author&gt;Simpson, Barry EJ&lt;/author&gt;&lt;author&gt;Garten, Wolfgang&lt;/author&gt;&lt;author&gt;Klenk, Hans-Dieter&lt;/author&gt;&lt;author&gt;Rott, Rudolf&lt;/author&gt;&lt;/authors&gt;&lt;/contributors&gt;&lt;titles&gt;&lt;title&gt;Mutations at the cleavage site of the hemagglutinin alter the pathogenicity of influenza virus A/chick/Penn/83 (H5N2)&lt;/title&gt;&lt;secondary-title&gt;Virology&lt;/secondary-title&gt;&lt;/titles&gt;&lt;periodical&gt;&lt;full-title&gt;Virology&lt;/full-title&gt;&lt;/periodical&gt;&lt;pages&gt;274-280&lt;/pages&gt;&lt;volume&gt;168&lt;/volume&gt;&lt;number&gt;2&lt;/number&gt;&lt;dates&gt;&lt;year&gt;1989&lt;/year&gt;&lt;/dates&gt;&lt;isbn&gt;0042-682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9" w:tooltip="Ohuchi, 1989 #3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ruddy turnstone/New Jersey/260/1990</w:t>
            </w:r>
          </w:p>
        </w:tc>
        <w:tc>
          <w:tcPr>
            <w:tcW w:w="1980" w:type="dxa"/>
            <w:noWrap/>
          </w:tcPr>
          <w:p w:rsidR="007B5619" w:rsidRPr="007B5619" w:rsidRDefault="008F43D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Hubei/2/2010</w:t>
            </w:r>
          </w:p>
        </w:tc>
        <w:tc>
          <w:tcPr>
            <w:tcW w:w="1980" w:type="dxa"/>
            <w:noWrap/>
          </w:tcPr>
          <w:p w:rsidR="007B5619" w:rsidRPr="007B5619" w:rsidRDefault="0005125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Yao&lt;/Author&gt;&lt;Year&gt;2013&lt;/Year&gt;&lt;RecNum&gt;29&lt;/RecNum&gt;&lt;DisplayText&gt;[27]&lt;/DisplayText&gt;&lt;record&gt;&lt;rec-number&gt;29&lt;/rec-number&gt;&lt;foreign-keys&gt;&lt;key app="EN" db-id="tazdr295tzx09kefept55e57ddaeavwvt0v5"&gt;29&lt;/key&gt;&lt;/foreign-keys&gt;&lt;ref-type name="Journal Article"&gt;17&lt;/ref-type&gt;&lt;contributors&gt;&lt;authors&gt;&lt;author&gt;Yao, Yanfeng&lt;/author&gt;&lt;author&gt;Wang, Huadong&lt;/author&gt;&lt;author&gt;Chen, Quanjiao&lt;/author&gt;&lt;author&gt;Zhang, Hongbo&lt;/author&gt;&lt;author&gt;Zhang, Tao&lt;/author&gt;&lt;author&gt;Chen, Jianjun&lt;/author&gt;&lt;author&gt;Xu, Bing&lt;/author&gt;&lt;author&gt;Wang, Hanzhong&lt;/author&gt;&lt;author&gt;Sun, Bing&lt;/author&gt;&lt;author&gt;Chen, Ze&lt;/author&gt;&lt;/authors&gt;&lt;/contributors&gt;&lt;titles&gt;&lt;title&gt;Characterization of low-pathogenic H6N6 avian influenza viruses in central China&lt;/title&gt;&lt;secondary-title&gt;Archives of virology&lt;/secondary-title&gt;&lt;/titles&gt;&lt;periodical&gt;&lt;full-title&gt;Archives of virology&lt;/full-title&gt;&lt;/periodical&gt;&lt;pages&gt;367-377&lt;/pages&gt;&lt;volume&gt;158&lt;/volume&gt;&lt;number&gt;2&lt;/number&gt;&lt;dates&gt;&lt;year&gt;2013&lt;/year&gt;&lt;/dates&gt;&lt;isbn&gt;0304-860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7" w:tooltip="Yao, 2013 #29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turkey/Wisconsin/1/1966</w:t>
            </w:r>
          </w:p>
        </w:tc>
        <w:tc>
          <w:tcPr>
            <w:tcW w:w="1980" w:type="dxa"/>
            <w:noWrap/>
          </w:tcPr>
          <w:p w:rsidR="007B5619" w:rsidRPr="007B5619" w:rsidRDefault="008976E0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Laos/P0171/2007</w:t>
            </w:r>
          </w:p>
        </w:tc>
        <w:tc>
          <w:tcPr>
            <w:tcW w:w="1980" w:type="dxa"/>
            <w:noWrap/>
          </w:tcPr>
          <w:p w:rsidR="007B5619" w:rsidRPr="007B5619" w:rsidRDefault="0005125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oltz&lt;/Author&gt;&lt;Year&gt;2010&lt;/Year&gt;&lt;RecNum&gt;32&lt;/RecNum&gt;&lt;DisplayText&gt;[30]&lt;/DisplayText&gt;&lt;record&gt;&lt;rec-number&gt;32&lt;/rec-number&gt;&lt;foreign-keys&gt;&lt;key app="EN" db-id="tazdr295tzx09kefept55e57ddaeavwvt0v5"&gt;32&lt;/key&gt;&lt;/foreign-keys&gt;&lt;ref-type name="Journal Article"&gt;17&lt;/ref-type&gt;&lt;contributors&gt;&lt;authors&gt;&lt;author&gt;Boltz, David A&lt;/author&gt;&lt;author&gt;Douangngeun, Bounlom&lt;/author&gt;&lt;author&gt;Phommachanh, Phouvong&lt;/author&gt;&lt;author&gt;Sinthasak, Settha&lt;/author&gt;&lt;author&gt;Mondry, Ricarda&lt;/author&gt;&lt;author&gt;Obert, Caroline&lt;/author&gt;&lt;author&gt;Seiler, Patrick&lt;/author&gt;&lt;author&gt;Keating, Rachael&lt;/author&gt;&lt;author&gt;Suzuki, Yasuo&lt;/author&gt;&lt;author&gt;Hiramatsu, Hiroaki&lt;/author&gt;&lt;/authors&gt;&lt;/contributors&gt;&lt;titles&gt;&lt;title&gt;Emergence of H5N1 avian influenza viruses with reduced sensitivity to neuraminidase inhibitors and novel reassortants in Lao People&amp;apos;s Democratic Republic&lt;/title&gt;&lt;secondary-title&gt;Journal of General Virology&lt;/secondary-title&gt;&lt;/titles&gt;&lt;periodical&gt;&lt;full-title&gt;Journal of General Virology&lt;/full-title&gt;&lt;/periodical&gt;&lt;pages&gt;949-959&lt;/pages&gt;&lt;volume&gt;91&lt;/volume&gt;&lt;number&gt;4&lt;/number&gt;&lt;dates&gt;&lt;year&gt;2010&lt;/year&gt;&lt;/dates&gt;&lt;isbn&gt;1465-209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30" w:tooltip="Boltz, 2010 #3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3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Yokohama/aq144/2001</w:t>
            </w:r>
          </w:p>
        </w:tc>
        <w:tc>
          <w:tcPr>
            <w:tcW w:w="1980" w:type="dxa"/>
            <w:noWrap/>
          </w:tcPr>
          <w:p w:rsidR="007B5619" w:rsidRPr="007B5619" w:rsidRDefault="0005125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Mase&lt;/Author&gt;&lt;Year&gt;2007&lt;/Year&gt;&lt;RecNum&gt;33&lt;/RecNum&gt;&lt;DisplayText&gt;[31]&lt;/DisplayText&gt;&lt;record&gt;&lt;rec-number&gt;33&lt;/rec-number&gt;&lt;foreign-keys&gt;&lt;key app="EN" db-id="tazdr295tzx09kefept55e57ddaeavwvt0v5"&gt;33&lt;/key&gt;&lt;/foreign-keys&gt;&lt;ref-type name="Journal Article"&gt;17&lt;/ref-type&gt;&lt;contributors&gt;&lt;authors&gt;&lt;author&gt;Mase, M&lt;/author&gt;&lt;author&gt;Eto, M&lt;/author&gt;&lt;author&gt;Imai, K&lt;/author&gt;&lt;author&gt;Tsukamoto, K&lt;/author&gt;&lt;author&gt;Yamaguchi, S&lt;/author&gt;&lt;/authors&gt;&lt;/contributors&gt;&lt;titles&gt;&lt;title&gt;Characterization of H9N2 influenza A viruses isolated from chicken products imported into Japan from China&lt;/title&gt;&lt;secondary-title&gt;Epidemiology and infection&lt;/secondary-title&gt;&lt;/titles&gt;&lt;periodical&gt;&lt;full-title&gt;Epidemiology and infection&lt;/full-title&gt;&lt;/periodical&gt;&lt;pages&gt;386-391&lt;/pages&gt;&lt;volume&gt;135&lt;/volume&gt;&lt;number&gt;03&lt;/number&gt;&lt;dates&gt;&lt;year&gt;2007&lt;/year&gt;&lt;/dates&gt;&lt;isbn&gt;1469-440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31" w:tooltip="Mase, 2007 #3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3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herring gull/DE/677/1988</w:t>
            </w:r>
          </w:p>
        </w:tc>
        <w:tc>
          <w:tcPr>
            <w:tcW w:w="1980" w:type="dxa"/>
            <w:noWrap/>
          </w:tcPr>
          <w:p w:rsidR="007B5619" w:rsidRPr="007B5619" w:rsidRDefault="0005125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chäffr&lt;/Author&gt;&lt;Year&gt;1993&lt;/Year&gt;&lt;RecNum&gt;19&lt;/RecNum&gt;&lt;DisplayText&gt;[18]&lt;/DisplayText&gt;&lt;record&gt;&lt;rec-number&gt;19&lt;/rec-number&gt;&lt;foreign-keys&gt;&lt;key app="EN" db-id="tazdr295tzx09kefept55e57ddaeavwvt0v5"&gt;19&lt;/key&gt;&lt;/foreign-keys&gt;&lt;ref-type name="Journal Article"&gt;17&lt;/ref-type&gt;&lt;contributors&gt;&lt;authors&gt;&lt;author&gt;Schäffr, Judith R&lt;/author&gt;&lt;author&gt;Kawaoka, Yoshihiro&lt;/author&gt;&lt;author&gt;Bean, William J&lt;/author&gt;&lt;author&gt;Süss, Jochen&lt;/author&gt;&lt;author&gt;Senne, Dennis&lt;/author&gt;&lt;author&gt;Webster, Robert G&lt;/author&gt;&lt;/authors&gt;&lt;/contributors&gt;&lt;titles&gt;&lt;title&gt;Origin of the pandemic 1957 H2 influenza A virus and the persistence of its possible progenitors in the avian reservoir&lt;/title&gt;&lt;secondary-title&gt;Virology&lt;/secondary-title&gt;&lt;/titles&gt;&lt;periodical&gt;&lt;full-title&gt;Virology&lt;/full-title&gt;&lt;/periodical&gt;&lt;pages&gt;781-788&lt;/pages&gt;&lt;volume&gt;194&lt;/volume&gt;&lt;number&gt;2&lt;/number&gt;&lt;dates&gt;&lt;year&gt;1993&lt;/year&gt;&lt;/dates&gt;&lt;isbn&gt;0042-682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8" w:tooltip="Schäffr, 1993 #19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Teal/Hong Kong/W312/97</w:t>
            </w:r>
          </w:p>
        </w:tc>
        <w:tc>
          <w:tcPr>
            <w:tcW w:w="1980" w:type="dxa"/>
            <w:noWrap/>
          </w:tcPr>
          <w:p w:rsidR="007B5619" w:rsidRPr="007B5619" w:rsidRDefault="0005125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Hoffmann&lt;/Author&gt;&lt;Year&gt;2000&lt;/Year&gt;&lt;RecNum&gt;34&lt;/RecNum&gt;&lt;DisplayText&gt;[32]&lt;/DisplayText&gt;&lt;record&gt;&lt;rec-number&gt;34&lt;/rec-number&gt;&lt;foreign-keys&gt;&lt;key app="EN" db-id="tazdr295tzx09kefept55e57ddaeavwvt0v5"&gt;34&lt;/key&gt;&lt;/foreign-keys&gt;&lt;ref-type name="Journal Article"&gt;17&lt;/ref-type&gt;&lt;contributors&gt;&lt;authors&gt;&lt;author&gt;Hoffmann, Erich&lt;/author&gt;&lt;author&gt;Stech, Juergen&lt;/author&gt;&lt;author&gt;Leneva, Irina&lt;/author&gt;&lt;author&gt;Krauss, Scott&lt;/author&gt;&lt;author&gt;Scholtissek, Christoph&lt;/author&gt;&lt;author&gt;San Chin, Po&lt;/author&gt;&lt;author&gt;Peiris, Malik&lt;/author&gt;&lt;author&gt;Shortridge, Kennedy F&lt;/author&gt;&lt;author&gt;Webster, Robert G&lt;/author&gt;&lt;/authors&gt;&lt;/contributors&gt;&lt;titles&gt;&lt;title&gt;Characterization of the influenza A virus gene pool in avian species in southern China: was H6N1 a derivative or a precursor of H5N1?&lt;/title&gt;&lt;secondary-title&gt;Journal of Virology&lt;/secondary-title&gt;&lt;/titles&gt;&lt;periodical&gt;&lt;full-title&gt;Journal of virology&lt;/full-title&gt;&lt;/periodical&gt;&lt;pages&gt;6309-6315&lt;/pages&gt;&lt;volume&gt;74&lt;/volume&gt;&lt;number&gt;14&lt;/number&gt;&lt;dates&gt;&lt;year&gt;2000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32" w:tooltip="Hoffmann, 2000 #34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3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Italy/775/2004</w:t>
            </w:r>
          </w:p>
        </w:tc>
        <w:tc>
          <w:tcPr>
            <w:tcW w:w="1980" w:type="dxa"/>
            <w:noWrap/>
          </w:tcPr>
          <w:p w:rsidR="007B5619" w:rsidRPr="007B5619" w:rsidRDefault="00A501A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fowl/Dobson/1927</w:t>
            </w:r>
          </w:p>
        </w:tc>
        <w:tc>
          <w:tcPr>
            <w:tcW w:w="1980" w:type="dxa"/>
            <w:noWrap/>
          </w:tcPr>
          <w:p w:rsidR="007B5619" w:rsidRPr="007B5619" w:rsidRDefault="00C75E7B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Nigeria/1047-54/2006</w:t>
            </w:r>
          </w:p>
        </w:tc>
        <w:tc>
          <w:tcPr>
            <w:tcW w:w="1980" w:type="dxa"/>
            <w:noWrap/>
          </w:tcPr>
          <w:p w:rsidR="007B5619" w:rsidRPr="007B5619" w:rsidRDefault="00A501A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Hong Kong/24/1976</w:t>
            </w:r>
          </w:p>
        </w:tc>
        <w:tc>
          <w:tcPr>
            <w:tcW w:w="1980" w:type="dxa"/>
            <w:noWrap/>
          </w:tcPr>
          <w:p w:rsidR="007B5619" w:rsidRPr="007B5619" w:rsidRDefault="0005125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chicken/Germany/n/1949</w:t>
            </w:r>
          </w:p>
        </w:tc>
        <w:tc>
          <w:tcPr>
            <w:tcW w:w="1980" w:type="dxa"/>
            <w:noWrap/>
          </w:tcPr>
          <w:p w:rsidR="007B5619" w:rsidRPr="007B5619" w:rsidRDefault="000A1D70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Feldmann&lt;/Author&gt;&lt;Year&gt;1988&lt;/Year&gt;&lt;RecNum&gt;35&lt;/RecNum&gt;&lt;DisplayText&gt;[33]&lt;/DisplayText&gt;&lt;record&gt;&lt;rec-number&gt;35&lt;/rec-number&gt;&lt;foreign-keys&gt;&lt;key app="EN" db-id="tazdr295tzx09kefept55e57ddaeavwvt0v5"&gt;35&lt;/key&gt;&lt;/foreign-keys&gt;&lt;ref-type name="Journal Article"&gt;17&lt;/ref-type&gt;&lt;contributors&gt;&lt;authors&gt;&lt;author&gt;Feldmann, Heinz&lt;/author&gt;&lt;author&gt;Kretzschmar, Evelyne&lt;/author&gt;&lt;author&gt;Klingeborn, Berndt&lt;/author&gt;&lt;author&gt;Rottj, Rudolf&lt;/author&gt;&lt;author&gt;Klenk, Hans-Dieter&lt;/author&gt;&lt;author&gt;Garten, Wolfgang&lt;/author&gt;&lt;/authors&gt;&lt;/contributors&gt;&lt;titles&gt;&lt;title&gt;The structure of serotype H10 hemagglutinin of influenza A virus: comparison of an apathogenic avian and a mammalian strain pathogenic for mink&lt;/title&gt;&lt;secondary-title&gt;Virology&lt;/secondary-title&gt;&lt;/titles&gt;&lt;periodical&gt;&lt;full-title&gt;Virology&lt;/full-title&gt;&lt;/periodical&gt;&lt;pages&gt;428-437&lt;/pages&gt;&lt;volume&gt;165&lt;/volume&gt;&lt;number&gt;2&lt;/number&gt;&lt;dates&gt;&lt;year&gt;1988&lt;/year&gt;&lt;/dates&gt;&lt;isbn&gt;0042-682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33" w:tooltip="Feldmann, 1988 #3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3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duck/Ukraine/1/63</w:t>
            </w:r>
          </w:p>
        </w:tc>
        <w:tc>
          <w:tcPr>
            <w:tcW w:w="1980" w:type="dxa"/>
            <w:noWrap/>
          </w:tcPr>
          <w:p w:rsidR="007B5619" w:rsidRPr="007B5619" w:rsidRDefault="000A1D70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aito&lt;/Author&gt;&lt;Year&gt;1993&lt;/Year&gt;&lt;RecNum&gt;36&lt;/RecNum&gt;&lt;DisplayText&gt;[34]&lt;/DisplayText&gt;&lt;record&gt;&lt;rec-number&gt;36&lt;/rec-number&gt;&lt;foreign-keys&gt;&lt;key app="EN" db-id="tazdr295tzx09kefept55e57ddaeavwvt0v5"&gt;36&lt;/key&gt;&lt;/foreign-keys&gt;&lt;ref-type name="Journal Article"&gt;17&lt;/ref-type&gt;&lt;contributors&gt;&lt;authors&gt;&lt;author&gt;Saito, Takehiko&lt;/author&gt;&lt;author&gt;Kawaoka, Yoshihiro&lt;/author&gt;&lt;author&gt;Webster, Robert G&lt;/author&gt;&lt;/authors&gt;&lt;/contributors&gt;&lt;titles&gt;&lt;title&gt;Phylogenetic analysis of the N8 neuraminidase gene of influenza A viruses&lt;/title&gt;&lt;secondary-title&gt;Virology&lt;/secondary-title&gt;&lt;/titles&gt;&lt;periodical&gt;&lt;full-title&gt;Virology&lt;/full-title&gt;&lt;/periodical&gt;&lt;pages&gt;868-876&lt;/pages&gt;&lt;volume&gt;193&lt;/volume&gt;&lt;number&gt;2&lt;/number&gt;&lt;dates&gt;&lt;year&gt;1993&lt;/year&gt;&lt;/dates&gt;&lt;isbn&gt;0042-682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34" w:tooltip="Saito, 1993 #3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3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red knot/Delaware/541/1988</w:t>
            </w:r>
          </w:p>
        </w:tc>
        <w:tc>
          <w:tcPr>
            <w:tcW w:w="1980" w:type="dxa"/>
            <w:noWrap/>
          </w:tcPr>
          <w:p w:rsidR="007B5619" w:rsidRPr="007B5619" w:rsidRDefault="00A501A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7B5619" w:rsidRPr="007B5619" w:rsidTr="00B724FA">
        <w:trPr>
          <w:trHeight w:val="300"/>
          <w:jc w:val="center"/>
        </w:trPr>
        <w:tc>
          <w:tcPr>
            <w:tcW w:w="6295" w:type="dxa"/>
            <w:noWrap/>
            <w:hideMark/>
          </w:tcPr>
          <w:p w:rsidR="007B5619" w:rsidRPr="007B5619" w:rsidRDefault="007B5619" w:rsidP="007B5619">
            <w:pPr>
              <w:rPr>
                <w:rFonts w:ascii="Calibri" w:eastAsia="Times New Roman" w:hAnsi="Calibri" w:cs="Calibri"/>
                <w:color w:val="000000"/>
              </w:rPr>
            </w:pPr>
            <w:r w:rsidRPr="007B5619">
              <w:rPr>
                <w:rFonts w:ascii="Calibri" w:eastAsia="Times New Roman" w:hAnsi="Calibri" w:cs="Calibri"/>
                <w:color w:val="000000"/>
              </w:rPr>
              <w:t>A/mallard/Ontario/56/1976</w:t>
            </w:r>
          </w:p>
        </w:tc>
        <w:tc>
          <w:tcPr>
            <w:tcW w:w="1980" w:type="dxa"/>
            <w:noWrap/>
          </w:tcPr>
          <w:p w:rsidR="007B5619" w:rsidRPr="007B5619" w:rsidRDefault="00A501A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0A1D70" w:rsidRPr="007B5619" w:rsidTr="00B724FA">
        <w:trPr>
          <w:trHeight w:val="300"/>
          <w:jc w:val="center"/>
        </w:trPr>
        <w:tc>
          <w:tcPr>
            <w:tcW w:w="6295" w:type="dxa"/>
            <w:noWrap/>
          </w:tcPr>
          <w:p w:rsidR="000A1D70" w:rsidRPr="007B5619" w:rsidRDefault="000A1D70" w:rsidP="007B561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noWrap/>
          </w:tcPr>
          <w:p w:rsidR="000A1D70" w:rsidRDefault="000A1D70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A1D70" w:rsidRPr="007B5619" w:rsidTr="00B724FA">
        <w:trPr>
          <w:trHeight w:val="300"/>
          <w:jc w:val="center"/>
        </w:trPr>
        <w:tc>
          <w:tcPr>
            <w:tcW w:w="6295" w:type="dxa"/>
            <w:noWrap/>
          </w:tcPr>
          <w:p w:rsidR="000A1D70" w:rsidRPr="007B5619" w:rsidRDefault="000A1D70" w:rsidP="007B561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noWrap/>
          </w:tcPr>
          <w:p w:rsidR="000A1D70" w:rsidRDefault="000A1D70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turkey/Ontario/7732/1966</w:t>
            </w:r>
          </w:p>
        </w:tc>
        <w:tc>
          <w:tcPr>
            <w:tcW w:w="1980" w:type="dxa"/>
            <w:noWrap/>
          </w:tcPr>
          <w:p w:rsidR="00A82757" w:rsidRPr="00A82757" w:rsidRDefault="00CB2A5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Philpott&lt;/Author&gt;&lt;Year&gt;1990&lt;/Year&gt;&lt;RecNum&gt;37&lt;/RecNum&gt;&lt;DisplayText&gt;[35]&lt;/DisplayText&gt;&lt;record&gt;&lt;rec-number&gt;37&lt;/rec-number&gt;&lt;foreign-keys&gt;&lt;key app="EN" db-id="tazdr295tzx09kefept55e57ddaeavwvt0v5"&gt;37&lt;/key&gt;&lt;/foreign-keys&gt;&lt;ref-type name="Journal Article"&gt;17&lt;/ref-type&gt;&lt;contributors&gt;&lt;authors&gt;&lt;author&gt;Philpott, Matthew&lt;/author&gt;&lt;author&gt;Hioe, Catarina&lt;/author&gt;&lt;author&gt;Sheerar, MARTHA&lt;/author&gt;&lt;author&gt;Hinshaw, Virginia S&lt;/author&gt;&lt;/authors&gt;&lt;/contributors&gt;&lt;titles&gt;&lt;title&gt;Hemagglutinin mutations related to attenuation and altered cell tropism of a virulent avian influenza A virus&lt;/title&gt;&lt;secondary-title&gt;Journal of virology&lt;/secondary-title&gt;&lt;/titles&gt;&lt;periodical&gt;&lt;full-title&gt;Journal of virology&lt;/full-title&gt;&lt;/periodical&gt;&lt;pages&gt;2941-2947&lt;/pages&gt;&lt;volume&gt;64&lt;/volume&gt;&lt;number&gt;6&lt;/number&gt;&lt;dates&gt;&lt;year&gt;1990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35" w:tooltip="Philpott, 1990 #37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3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duck/Manitoba/1/1953</w:t>
            </w:r>
          </w:p>
        </w:tc>
        <w:tc>
          <w:tcPr>
            <w:tcW w:w="1980" w:type="dxa"/>
            <w:noWrap/>
          </w:tcPr>
          <w:p w:rsidR="00A82757" w:rsidRPr="00A82757" w:rsidRDefault="00CB2A5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Gorman&lt;/Author&gt;&lt;Year&gt;1991&lt;/Year&gt;&lt;RecNum&gt;38&lt;/RecNum&gt;&lt;DisplayText&gt;[36]&lt;/DisplayText&gt;&lt;record&gt;&lt;rec-number&gt;38&lt;/rec-number&gt;&lt;foreign-keys&gt;&lt;key app="EN" db-id="tazdr295tzx09kefept55e57ddaeavwvt0v5"&gt;38&lt;/key&gt;&lt;/foreign-keys&gt;&lt;ref-type name="Journal Article"&gt;17&lt;/ref-type&gt;&lt;contributors&gt;&lt;authors&gt;&lt;author&gt;Gorman, OT&lt;/author&gt;&lt;author&gt;Bean, WJ&lt;/author&gt;&lt;author&gt;Kawaoka, Y&lt;/author&gt;&lt;author&gt;Donatelli, I&lt;/author&gt;&lt;author&gt;Guo, YJ&lt;/author&gt;&lt;author&gt;Webster, RG&lt;/author&gt;&lt;/authors&gt;&lt;/contributors&gt;&lt;titles&gt;&lt;title&gt;Evolution of influenza A virus nucleoprotein genes: implications for the origins of H1N1 human and classical swine viruses&lt;/title&gt;&lt;secondary-title&gt;Journal of Virology&lt;/secondary-title&gt;&lt;/titles&gt;&lt;periodical&gt;&lt;full-title&gt;Journal of virology&lt;/full-title&gt;&lt;/periodical&gt;&lt;pages&gt;3704-3714&lt;/pages&gt;&lt;volume&gt;65&lt;/volume&gt;&lt;number&gt;7&lt;/number&gt;&lt;dates&gt;&lt;year&gt;1991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36" w:tooltip="Gorman, 1991 #3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3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teal/Iceland/29/1980</w:t>
            </w:r>
          </w:p>
        </w:tc>
        <w:tc>
          <w:tcPr>
            <w:tcW w:w="1980" w:type="dxa"/>
            <w:noWrap/>
          </w:tcPr>
          <w:p w:rsidR="00A82757" w:rsidRPr="00A82757" w:rsidRDefault="00CB2A5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Gorman&lt;/Author&gt;&lt;Year&gt;1991&lt;/Year&gt;&lt;RecNum&gt;38&lt;/RecNum&gt;&lt;DisplayText&gt;[36]&lt;/DisplayText&gt;&lt;record&gt;&lt;rec-number&gt;38&lt;/rec-number&gt;&lt;foreign-keys&gt;&lt;key app="EN" db-id="tazdr295tzx09kefept55e57ddaeavwvt0v5"&gt;38&lt;/key&gt;&lt;/foreign-keys&gt;&lt;ref-type name="Journal Article"&gt;17&lt;/ref-type&gt;&lt;contributors&gt;&lt;authors&gt;&lt;author&gt;Gorman, OT&lt;/author&gt;&lt;author&gt;Bean, WJ&lt;/author&gt;&lt;author&gt;Kawaoka, Y&lt;/author&gt;&lt;author&gt;Donatelli, I&lt;/author&gt;&lt;author&gt;Guo, YJ&lt;/author&gt;&lt;author&gt;Webster, RG&lt;/author&gt;&lt;/authors&gt;&lt;/contributors&gt;&lt;titles&gt;&lt;title&gt;Evolution of influenza A virus nucleoprotein genes: implications for the origins of H1N1 human and classical swine viruses&lt;/title&gt;&lt;secondary-title&gt;Journal of Virology&lt;/secondary-title&gt;&lt;/titles&gt;&lt;periodical&gt;&lt;full-title&gt;Journal of virology&lt;/full-title&gt;&lt;/periodical&gt;&lt;pages&gt;3704-3714&lt;/pages&gt;&lt;volume&gt;65&lt;/volume&gt;&lt;number&gt;7&lt;/number&gt;&lt;dates&gt;&lt;year&gt;1991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36" w:tooltip="Gorman, 1991 #3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3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lastRenderedPageBreak/>
              <w:t>A/Chicken/Hong Kong/G23/97</w:t>
            </w:r>
          </w:p>
        </w:tc>
        <w:tc>
          <w:tcPr>
            <w:tcW w:w="1980" w:type="dxa"/>
            <w:noWrap/>
          </w:tcPr>
          <w:p w:rsidR="00A82757" w:rsidRPr="00A82757" w:rsidRDefault="00CB2A5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Guan&lt;/Author&gt;&lt;Year&gt;1999&lt;/Year&gt;&lt;RecNum&gt;39&lt;/RecNum&gt;&lt;DisplayText&gt;[37]&lt;/DisplayText&gt;&lt;record&gt;&lt;rec-number&gt;39&lt;/rec-number&gt;&lt;foreign-keys&gt;&lt;key app="EN" db-id="tazdr295tzx09kefept55e57ddaeavwvt0v5"&gt;39&lt;/key&gt;&lt;/foreign-keys&gt;&lt;ref-type name="Journal Article"&gt;17&lt;/ref-type&gt;&lt;contributors&gt;&lt;authors&gt;&lt;author&gt;Guan, Yi&lt;/author&gt;&lt;author&gt;Shortridge, Kennedy F&lt;/author&gt;&lt;author&gt;Krauss, Scott&lt;/author&gt;&lt;author&gt;Webster, Robert G&lt;/author&gt;&lt;/authors&gt;&lt;/contributors&gt;&lt;titles&gt;&lt;title&gt;Molecular characterization of H9N2 influenza viruses: were they the donors of the “internal” genes of H5N1 viruses in Hong Kong?&lt;/title&gt;&lt;secondary-title&gt;Proceedings of the National Academy of Sciences&lt;/secondary-title&gt;&lt;/titles&gt;&lt;periodical&gt;&lt;full-title&gt;Proceedings of the National Academy of Sciences&lt;/full-title&gt;&lt;/periodical&gt;&lt;pages&gt;9363-9367&lt;/pages&gt;&lt;volume&gt;96&lt;/volume&gt;&lt;number&gt;16&lt;/number&gt;&lt;dates&gt;&lt;year&gt;1999&lt;/year&gt;&lt;/dates&gt;&lt;isbn&gt;0027-8424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37" w:tooltip="Guan, 1999 #39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3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duck/</w:t>
            </w:r>
            <w:proofErr w:type="spellStart"/>
            <w:r w:rsidRPr="00A82757">
              <w:rPr>
                <w:rFonts w:ascii="Calibri" w:eastAsia="Times New Roman" w:hAnsi="Calibri" w:cs="Calibri"/>
                <w:color w:val="000000"/>
              </w:rPr>
              <w:t>england</w:t>
            </w:r>
            <w:proofErr w:type="spellEnd"/>
            <w:r w:rsidRPr="00A82757">
              <w:rPr>
                <w:rFonts w:ascii="Calibri" w:eastAsia="Times New Roman" w:hAnsi="Calibri" w:cs="Calibri"/>
                <w:color w:val="000000"/>
              </w:rPr>
              <w:t>/1/1962</w:t>
            </w:r>
          </w:p>
        </w:tc>
        <w:tc>
          <w:tcPr>
            <w:tcW w:w="1980" w:type="dxa"/>
            <w:noWrap/>
          </w:tcPr>
          <w:p w:rsidR="00A82757" w:rsidRPr="00A82757" w:rsidRDefault="00CB2A5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Gorman&lt;/Author&gt;&lt;Year&gt;1991&lt;/Year&gt;&lt;RecNum&gt;38&lt;/RecNum&gt;&lt;DisplayText&gt;[36]&lt;/DisplayText&gt;&lt;record&gt;&lt;rec-number&gt;38&lt;/rec-number&gt;&lt;foreign-keys&gt;&lt;key app="EN" db-id="tazdr295tzx09kefept55e57ddaeavwvt0v5"&gt;38&lt;/key&gt;&lt;/foreign-keys&gt;&lt;ref-type name="Journal Article"&gt;17&lt;/ref-type&gt;&lt;contributors&gt;&lt;authors&gt;&lt;author&gt;Gorman, OT&lt;/author&gt;&lt;author&gt;Bean, WJ&lt;/author&gt;&lt;author&gt;Kawaoka, Y&lt;/author&gt;&lt;author&gt;Donatelli, I&lt;/author&gt;&lt;author&gt;Guo, YJ&lt;/author&gt;&lt;author&gt;Webster, RG&lt;/author&gt;&lt;/authors&gt;&lt;/contributors&gt;&lt;titles&gt;&lt;title&gt;Evolution of influenza A virus nucleoprotein genes: implications for the origins of H1N1 human and classical swine viruses&lt;/title&gt;&lt;secondary-title&gt;Journal of Virology&lt;/secondary-title&gt;&lt;/titles&gt;&lt;periodical&gt;&lt;full-title&gt;Journal of virology&lt;/full-title&gt;&lt;/periodical&gt;&lt;pages&gt;3704-3714&lt;/pages&gt;&lt;volume&gt;65&lt;/volume&gt;&lt;number&gt;7&lt;/number&gt;&lt;dates&gt;&lt;year&gt;1991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36" w:tooltip="Gorman, 1991 #3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3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FPV/Rostock/1934</w:t>
            </w:r>
          </w:p>
        </w:tc>
        <w:tc>
          <w:tcPr>
            <w:tcW w:w="1980" w:type="dxa"/>
            <w:noWrap/>
          </w:tcPr>
          <w:p w:rsidR="00A82757" w:rsidRPr="00A82757" w:rsidRDefault="00A2420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Mocke&lt;/Author&gt;&lt;Year&gt;1987&lt;/Year&gt;&lt;RecNum&gt;40&lt;/RecNum&gt;&lt;DisplayText&gt;[38]&lt;/DisplayText&gt;&lt;record&gt;&lt;rec-number&gt;40&lt;/rec-number&gt;&lt;foreign-keys&gt;&lt;key app="EN" db-id="tazdr295tzx09kefept55e57ddaeavwvt0v5"&gt;40&lt;/key&gt;&lt;/foreign-keys&gt;&lt;ref-type name="Journal Article"&gt;17&lt;/ref-type&gt;&lt;contributors&gt;&lt;authors&gt;&lt;author&gt;Mocke, Karen&lt;/author&gt;&lt;author&gt;Scholtissek, Christoph&lt;/author&gt;&lt;/authors&gt;&lt;/contributors&gt;&lt;titles&gt;&lt;title&gt;Extragenic and intragenic suppression of a transport mutation in the hemagglutinin gene of an influenza A virus as revealed by backcross and sequence determination&lt;/title&gt;&lt;secondary-title&gt;Virology&lt;/secondary-title&gt;&lt;/titles&gt;&lt;periodical&gt;&lt;full-title&gt;Virology&lt;/full-title&gt;&lt;/periodical&gt;&lt;pages&gt;112-117&lt;/pages&gt;&lt;volume&gt;158&lt;/volume&gt;&lt;number&gt;1&lt;/number&gt;&lt;dates&gt;&lt;year&gt;1987&lt;/year&gt;&lt;/dates&gt;&lt;isbn&gt;0042-682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38" w:tooltip="Mocke, 1987 #40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3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swine/Italy/2/1979</w:t>
            </w:r>
          </w:p>
        </w:tc>
        <w:tc>
          <w:tcPr>
            <w:tcW w:w="1980" w:type="dxa"/>
            <w:noWrap/>
          </w:tcPr>
          <w:p w:rsidR="00A82757" w:rsidRPr="00A82757" w:rsidRDefault="00987BF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36]</w:t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</w:t>
            </w:r>
            <w:proofErr w:type="spellStart"/>
            <w:r w:rsidRPr="00A82757">
              <w:rPr>
                <w:rFonts w:ascii="Calibri" w:eastAsia="Times New Roman" w:hAnsi="Calibri" w:cs="Calibri"/>
                <w:color w:val="000000"/>
              </w:rPr>
              <w:t>Chukkar</w:t>
            </w:r>
            <w:proofErr w:type="spellEnd"/>
            <w:r w:rsidRPr="00A82757">
              <w:rPr>
                <w:rFonts w:ascii="Calibri" w:eastAsia="Times New Roman" w:hAnsi="Calibri" w:cs="Calibri"/>
                <w:color w:val="000000"/>
              </w:rPr>
              <w:t>/MN/14951-7/1998</w:t>
            </w:r>
          </w:p>
        </w:tc>
        <w:tc>
          <w:tcPr>
            <w:tcW w:w="1980" w:type="dxa"/>
            <w:noWrap/>
          </w:tcPr>
          <w:p w:rsidR="00A82757" w:rsidRPr="00A82757" w:rsidRDefault="00987BF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Lee&lt;/Author&gt;&lt;Year&gt;2004&lt;/Year&gt;&lt;RecNum&gt;41&lt;/RecNum&gt;&lt;DisplayText&gt;[39]&lt;/DisplayText&gt;&lt;record&gt;&lt;rec-number&gt;41&lt;/rec-number&gt;&lt;foreign-keys&gt;&lt;key app="EN" db-id="tazdr295tzx09kefept55e57ddaeavwvt0v5"&gt;41&lt;/key&gt;&lt;/foreign-keys&gt;&lt;ref-type name="Journal Article"&gt;17&lt;/ref-type&gt;&lt;contributors&gt;&lt;authors&gt;&lt;author&gt;Lee, Chang-won&lt;/author&gt;&lt;author&gt;Senne, Dennis A&lt;/author&gt;&lt;author&gt;Linares, Jose A&lt;/author&gt;&lt;author&gt;Woolcock, Peter R&lt;/author&gt;&lt;author&gt;Stallknecht, David E&lt;/author&gt;&lt;author&gt;Spackman, Erica&lt;/author&gt;&lt;author&gt;Swayne, David E&lt;/author&gt;&lt;author&gt;Suarez, David L&lt;/author&gt;&lt;/authors&gt;&lt;/contributors&gt;&lt;titles&gt;&lt;title&gt;Characterization of recent H5 subtype avian influenza viruses from US poultry&lt;/title&gt;&lt;secondary-title&gt;Avian pathology&lt;/secondary-title&gt;&lt;/titles&gt;&lt;periodical&gt;&lt;full-title&gt;Avian pathology&lt;/full-title&gt;&lt;/periodical&gt;&lt;pages&gt;288-297&lt;/pages&gt;&lt;volume&gt;33&lt;/volume&gt;&lt;number&gt;3&lt;/number&gt;&lt;dates&gt;&lt;year&gt;2004&lt;/year&gt;&lt;/dates&gt;&lt;isbn&gt;0307-945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39" w:tooltip="Lee, 2004 #4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3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turkey/Ontario/7732/1966</w:t>
            </w:r>
          </w:p>
        </w:tc>
        <w:tc>
          <w:tcPr>
            <w:tcW w:w="1980" w:type="dxa"/>
            <w:noWrap/>
          </w:tcPr>
          <w:p w:rsidR="00A82757" w:rsidRPr="00A82757" w:rsidRDefault="00987BF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36]</w:t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duck/NY/191255-59/2002</w:t>
            </w:r>
          </w:p>
        </w:tc>
        <w:tc>
          <w:tcPr>
            <w:tcW w:w="1980" w:type="dxa"/>
            <w:noWrap/>
          </w:tcPr>
          <w:p w:rsidR="00A82757" w:rsidRPr="00A82757" w:rsidRDefault="00987BF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39]</w:t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swine/Ontario/42729A/01</w:t>
            </w:r>
          </w:p>
        </w:tc>
        <w:tc>
          <w:tcPr>
            <w:tcW w:w="1980" w:type="dxa"/>
            <w:noWrap/>
          </w:tcPr>
          <w:p w:rsidR="00A82757" w:rsidRPr="00A82757" w:rsidRDefault="003A03E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Karasin&lt;/Author&gt;&lt;Year&gt;2004&lt;/Year&gt;&lt;RecNum&gt;42&lt;/RecNum&gt;&lt;DisplayText&gt;[40]&lt;/DisplayText&gt;&lt;record&gt;&lt;rec-number&gt;42&lt;/rec-number&gt;&lt;foreign-keys&gt;&lt;key app="EN" db-id="tazdr295tzx09kefept55e57ddaeavwvt0v5"&gt;42&lt;/key&gt;&lt;/foreign-keys&gt;&lt;ref-type name="Journal Article"&gt;17&lt;/ref-type&gt;&lt;contributors&gt;&lt;authors&gt;&lt;author&gt;Karasin, Alexander I&lt;/author&gt;&lt;author&gt;West, Keith&lt;/author&gt;&lt;author&gt;Carman, Suzanne&lt;/author&gt;&lt;author&gt;Olsen, Christopher W&lt;/author&gt;&lt;/authors&gt;&lt;/contributors&gt;&lt;titles&gt;&lt;title&gt;Characterization of avian H3N3 and H1N1 influenza A viruses isolated from pigs in Canada&lt;/title&gt;&lt;secondary-title&gt;Journal of clinical microbiology&lt;/secondary-title&gt;&lt;/titles&gt;&lt;periodical&gt;&lt;full-title&gt;Journal of clinical microbiology&lt;/full-title&gt;&lt;/periodical&gt;&lt;pages&gt;4349-4354&lt;/pages&gt;&lt;volume&gt;42&lt;/volume&gt;&lt;number&gt;9&lt;/number&gt;&lt;dates&gt;&lt;year&gt;2004&lt;/year&gt;&lt;/dates&gt;&lt;isbn&gt;0095-113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40" w:tooltip="Karasin, 2004 #4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4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duck/Australia/749/1980</w:t>
            </w:r>
          </w:p>
        </w:tc>
        <w:tc>
          <w:tcPr>
            <w:tcW w:w="1980" w:type="dxa"/>
            <w:noWrap/>
          </w:tcPr>
          <w:p w:rsidR="00A82757" w:rsidRPr="00A82757" w:rsidRDefault="003A03E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Guan&lt;/Author&gt;&lt;Year&gt;1996&lt;/Year&gt;&lt;RecNum&gt;43&lt;/RecNum&gt;&lt;DisplayText&gt;[41]&lt;/DisplayText&gt;&lt;record&gt;&lt;rec-number&gt;43&lt;/rec-number&gt;&lt;foreign-keys&gt;&lt;key app="EN" db-id="tazdr295tzx09kefept55e57ddaeavwvt0v5"&gt;43&lt;/key&gt;&lt;/foreign-keys&gt;&lt;ref-type name="Journal Article"&gt;17&lt;/ref-type&gt;&lt;contributors&gt;&lt;authors&gt;&lt;author&gt;Guan, Y&lt;/author&gt;&lt;author&gt;Shortridge, KF&lt;/author&gt;&lt;author&gt;Krauss, S&lt;/author&gt;&lt;author&gt;Li, PH&lt;/author&gt;&lt;author&gt;Kawaoka, Y&lt;/author&gt;&lt;author&gt;Webster, RG&lt;/author&gt;&lt;/authors&gt;&lt;/contributors&gt;&lt;titles&gt;&lt;title&gt;Emergence of avian H1N1 influenza viruses in pigs in China&lt;/title&gt;&lt;secondary-title&gt;Journal of virology&lt;/secondary-title&gt;&lt;/titles&gt;&lt;periodical&gt;&lt;full-title&gt;Journal of virology&lt;/full-title&gt;&lt;/periodical&gt;&lt;pages&gt;8041-8046&lt;/pages&gt;&lt;volume&gt;70&lt;/volume&gt;&lt;number&gt;11&lt;/number&gt;&lt;dates&gt;&lt;year&gt;1996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41" w:tooltip="Guan, 1996 #4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4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turkey/Minnesota/833/1980</w:t>
            </w:r>
          </w:p>
        </w:tc>
        <w:tc>
          <w:tcPr>
            <w:tcW w:w="1980" w:type="dxa"/>
            <w:noWrap/>
          </w:tcPr>
          <w:p w:rsidR="00A82757" w:rsidRPr="00A82757" w:rsidRDefault="003A03E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Obenauer&lt;/Author&gt;&lt;Year&gt;2006&lt;/Year&gt;&lt;RecNum&gt;44&lt;/RecNum&gt;&lt;DisplayText&gt;[1]&lt;/DisplayText&gt;&lt;record&gt;&lt;rec-number&gt;44&lt;/rec-number&gt;&lt;foreign-keys&gt;&lt;key app="EN" db-id="tazdr295tzx09kefept55e57ddaeavwvt0v5"&gt;44&lt;/key&gt;&lt;/foreign-keys&gt;&lt;ref-type name="Journal Article"&gt;17&lt;/ref-type&gt;&lt;contributors&gt;&lt;authors&gt;&lt;author&gt;Obenauer, John C&lt;/author&gt;&lt;author&gt;Denson, Jackie&lt;/author&gt;&lt;author&gt;Mehta, Perdeep K&lt;/author&gt;&lt;author&gt;Su, Xiaoping&lt;/author&gt;&lt;author&gt;Mukatira, Suraj&lt;/author&gt;&lt;author&gt;Finkelstein, David B&lt;/author&gt;&lt;author&gt;Xu, Xiequn&lt;/author&gt;&lt;author&gt;Wang, Jinhua&lt;/author&gt;&lt;author&gt;Ma, Jing&lt;/author&gt;&lt;author&gt;Fan, Yiping&lt;/author&gt;&lt;/authors&gt;&lt;/contributors&gt;&lt;titles&gt;&lt;title&gt;Large-scale sequence analysis of avian influenza isolates&lt;/title&gt;&lt;secondary-title&gt;Science&lt;/secondary-title&gt;&lt;/titles&gt;&lt;periodical&gt;&lt;full-title&gt;Science&lt;/full-title&gt;&lt;/periodical&gt;&lt;pages&gt;1576-1580&lt;/pages&gt;&lt;volume&gt;311&lt;/volume&gt;&lt;number&gt;5767&lt;/number&gt;&lt;dates&gt;&lt;year&gt;2006&lt;/year&gt;&lt;/dates&gt;&lt;isbn&gt;0036-8075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" w:tooltip="Obenauer, 2006 #84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swine/Saskatchewan/18789/02</w:t>
            </w:r>
          </w:p>
        </w:tc>
        <w:tc>
          <w:tcPr>
            <w:tcW w:w="1980" w:type="dxa"/>
            <w:noWrap/>
          </w:tcPr>
          <w:p w:rsidR="00A82757" w:rsidRPr="00A82757" w:rsidRDefault="003A03E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Karasin&lt;/Author&gt;&lt;Year&gt;2004&lt;/Year&gt;&lt;RecNum&gt;42&lt;/RecNum&gt;&lt;DisplayText&gt;[40]&lt;/DisplayText&gt;&lt;record&gt;&lt;rec-number&gt;42&lt;/rec-number&gt;&lt;foreign-keys&gt;&lt;key app="EN" db-id="tazdr295tzx09kefept55e57ddaeavwvt0v5"&gt;42&lt;/key&gt;&lt;/foreign-keys&gt;&lt;ref-type name="Journal Article"&gt;17&lt;/ref-type&gt;&lt;contributors&gt;&lt;authors&gt;&lt;author&gt;Karasin, Alexander I&lt;/author&gt;&lt;author&gt;West, Keith&lt;/author&gt;&lt;author&gt;Carman, Suzanne&lt;/author&gt;&lt;author&gt;Olsen, Christopher W&lt;/author&gt;&lt;/authors&gt;&lt;/contributors&gt;&lt;titles&gt;&lt;title&gt;Characterization of avian H3N3 and H1N1 influenza A viruses isolated from pigs in Canada&lt;/title&gt;&lt;secondary-title&gt;Journal of clinical microbiology&lt;/secondary-title&gt;&lt;/titles&gt;&lt;periodical&gt;&lt;full-title&gt;Journal of clinical microbiology&lt;/full-title&gt;&lt;/periodical&gt;&lt;pages&gt;4349-4354&lt;/pages&gt;&lt;volume&gt;42&lt;/volume&gt;&lt;number&gt;9&lt;/number&gt;&lt;dates&gt;&lt;year&gt;2004&lt;/year&gt;&lt;/dates&gt;&lt;isbn&gt;0095-113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40" w:tooltip="Karasin, 2004 #4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4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swine/Ontario/01911-1/99</w:t>
            </w:r>
          </w:p>
        </w:tc>
        <w:tc>
          <w:tcPr>
            <w:tcW w:w="1980" w:type="dxa"/>
            <w:noWrap/>
          </w:tcPr>
          <w:p w:rsidR="00A82757" w:rsidRPr="00A82757" w:rsidRDefault="003A03E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Karasin&lt;/Author&gt;&lt;Year&gt;2000&lt;/Year&gt;&lt;RecNum&gt;45&lt;/RecNum&gt;&lt;DisplayText&gt;[42]&lt;/DisplayText&gt;&lt;record&gt;&lt;rec-number&gt;45&lt;/rec-number&gt;&lt;foreign-keys&gt;&lt;key app="EN" db-id="tazdr295tzx09kefept55e57ddaeavwvt0v5"&gt;45&lt;/key&gt;&lt;/foreign-keys&gt;&lt;ref-type name="Journal Article"&gt;17&lt;/ref-type&gt;&lt;contributors&gt;&lt;authors&gt;&lt;author&gt;Karasin, Alexander I&lt;/author&gt;&lt;author&gt;Brown, Ian H&lt;/author&gt;&lt;author&gt;Carman, Suzanne&lt;/author&gt;&lt;author&gt;Olsen, Christopher W&lt;/author&gt;&lt;/authors&gt;&lt;/contributors&gt;&lt;titles&gt;&lt;title&gt;Isolation and characterization of H4N6 avian influenza viruses from pigs with pneumonia in Canada&lt;/title&gt;&lt;secondary-title&gt;Journal of virology&lt;/secondary-title&gt;&lt;/titles&gt;&lt;periodical&gt;&lt;full-title&gt;Journal of virology&lt;/full-title&gt;&lt;/periodical&gt;&lt;pages&gt;9322-9327&lt;/pages&gt;&lt;volume&gt;74&lt;/volume&gt;&lt;number&gt;19&lt;/number&gt;&lt;dates&gt;&lt;year&gt;2000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42" w:tooltip="Karasin, 2000 #4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4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swine/Ontario/K01477/01</w:t>
            </w:r>
          </w:p>
        </w:tc>
        <w:tc>
          <w:tcPr>
            <w:tcW w:w="1980" w:type="dxa"/>
            <w:noWrap/>
          </w:tcPr>
          <w:p w:rsidR="00A82757" w:rsidRPr="00A82757" w:rsidRDefault="003A03E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Karasin&lt;/Author&gt;&lt;Year&gt;2004&lt;/Year&gt;&lt;RecNum&gt;42&lt;/RecNum&gt;&lt;DisplayText&gt;[40]&lt;/DisplayText&gt;&lt;record&gt;&lt;rec-number&gt;42&lt;/rec-number&gt;&lt;foreign-keys&gt;&lt;key app="EN" db-id="tazdr295tzx09kefept55e57ddaeavwvt0v5"&gt;42&lt;/key&gt;&lt;/foreign-keys&gt;&lt;ref-type name="Journal Article"&gt;17&lt;/ref-type&gt;&lt;contributors&gt;&lt;authors&gt;&lt;author&gt;Karasin, Alexander I&lt;/author&gt;&lt;author&gt;West, Keith&lt;/author&gt;&lt;author&gt;Carman, Suzanne&lt;/author&gt;&lt;author&gt;Olsen, Christopher W&lt;/author&gt;&lt;/authors&gt;&lt;/contributors&gt;&lt;titles&gt;&lt;title&gt;Characterization of avian H3N3 and H1N1 influenza A viruses isolated from pigs in Canada&lt;/title&gt;&lt;secondary-title&gt;Journal of clinical microbiology&lt;/secondary-title&gt;&lt;/titles&gt;&lt;periodical&gt;&lt;full-title&gt;Journal of clinical microbiology&lt;/full-title&gt;&lt;/periodical&gt;&lt;pages&gt;4349-4354&lt;/pages&gt;&lt;volume&gt;42&lt;/volume&gt;&lt;number&gt;9&lt;/number&gt;&lt;dates&gt;&lt;year&gt;2004&lt;/year&gt;&lt;/dates&gt;&lt;isbn&gt;0095-113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40" w:tooltip="Karasin, 2004 #4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4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duck/Hong Kong/7/1975</w:t>
            </w:r>
          </w:p>
        </w:tc>
        <w:tc>
          <w:tcPr>
            <w:tcW w:w="1980" w:type="dxa"/>
            <w:noWrap/>
          </w:tcPr>
          <w:p w:rsidR="00A82757" w:rsidRPr="00A82757" w:rsidRDefault="003A03E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Yasuda&lt;/Author&gt;&lt;Year&gt;1991&lt;/Year&gt;&lt;RecNum&gt;46&lt;/RecNum&gt;&lt;DisplayText&gt;[43]&lt;/DisplayText&gt;&lt;record&gt;&lt;rec-number&gt;46&lt;/rec-number&gt;&lt;foreign-keys&gt;&lt;key app="EN" db-id="tazdr295tzx09kefept55e57ddaeavwvt0v5"&gt;46&lt;/key&gt;&lt;/foreign-keys&gt;&lt;ref-type name="Journal Article"&gt;17&lt;/ref-type&gt;&lt;contributors&gt;&lt;authors&gt;&lt;author&gt;Yasuda, Jiro&lt;/author&gt;&lt;author&gt;Shortridge, Kennedy F&lt;/author&gt;&lt;author&gt;Shimizu, Yukio&lt;/author&gt;&lt;author&gt;Kida, Hiroshi&lt;/author&gt;&lt;/authors&gt;&lt;/contributors&gt;&lt;titles&gt;&lt;title&gt;Molecular evidence for a role of domestic ducks in the introduction of avian H3 influenza viruses to pigs in southern China, where the A/Hong Kong/68 (H3N2) strain emerged&lt;/title&gt;&lt;secondary-title&gt;Journal of General Virology&lt;/secondary-title&gt;&lt;/titles&gt;&lt;periodical&gt;&lt;full-title&gt;Journal of General Virology&lt;/full-title&gt;&lt;/periodical&gt;&lt;pages&gt;2007-2010&lt;/pages&gt;&lt;volume&gt;72&lt;/volume&gt;&lt;number&gt;8&lt;/number&gt;&lt;dates&gt;&lt;year&gt;1991&lt;/year&gt;&lt;/dates&gt;&lt;isbn&gt;1465-209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43" w:tooltip="Yasuda, 1991 #4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4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Swine/Ohio/891/01</w:t>
            </w:r>
          </w:p>
        </w:tc>
        <w:tc>
          <w:tcPr>
            <w:tcW w:w="1980" w:type="dxa"/>
            <w:noWrap/>
          </w:tcPr>
          <w:p w:rsidR="00A82757" w:rsidRPr="00A82757" w:rsidRDefault="003A03E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Karasin&lt;/Author&gt;&lt;Year&gt;2002&lt;/Year&gt;&lt;RecNum&gt;47&lt;/RecNum&gt;&lt;DisplayText&gt;[44]&lt;/DisplayText&gt;&lt;record&gt;&lt;rec-number&gt;47&lt;/rec-number&gt;&lt;foreign-keys&gt;&lt;key app="EN" db-id="tazdr295tzx09kefept55e57ddaeavwvt0v5"&gt;47&lt;/key&gt;&lt;/foreign-keys&gt;&lt;ref-type name="Journal Article"&gt;17&lt;/ref-type&gt;&lt;contributors&gt;&lt;authors&gt;&lt;author&gt;Karasin, Alexander I&lt;/author&gt;&lt;author&gt;Landgraf, John&lt;/author&gt;&lt;author&gt;Swenson, Sabrina&lt;/author&gt;&lt;author&gt;Erickson, Gene&lt;/author&gt;&lt;author&gt;Goyal, Sagar&lt;/author&gt;&lt;author&gt;Woodruff, Mary&lt;/author&gt;&lt;author&gt;Scherba, Gail&lt;/author&gt;&lt;author&gt;Anderson, Gary&lt;/author&gt;&lt;author&gt;Olsen, Christopher W&lt;/author&gt;&lt;/authors&gt;&lt;/contributors&gt;&lt;titles&gt;&lt;title&gt;Genetic characterization of H1N2 influenza A viruses isolated from pigs throughout the United States&lt;/title&gt;&lt;secondary-title&gt;Journal of clinical microbiology&lt;/secondary-title&gt;&lt;/titles&gt;&lt;periodical&gt;&lt;full-title&gt;Journal of clinical microbiology&lt;/full-title&gt;&lt;/periodical&gt;&lt;pages&gt;1073-1079&lt;/pages&gt;&lt;volume&gt;40&lt;/volume&gt;&lt;number&gt;3&lt;/number&gt;&lt;dates&gt;&lt;year&gt;2002&lt;/year&gt;&lt;/dates&gt;&lt;isbn&gt;0095-113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44" w:tooltip="Karasin, 2002 #47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4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Swine/Nebraska/209/98</w:t>
            </w:r>
          </w:p>
        </w:tc>
        <w:tc>
          <w:tcPr>
            <w:tcW w:w="1980" w:type="dxa"/>
            <w:noWrap/>
          </w:tcPr>
          <w:p w:rsidR="00A82757" w:rsidRPr="00A82757" w:rsidRDefault="003A03E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Karasin&lt;/Author&gt;&lt;Year&gt;2000&lt;/Year&gt;&lt;RecNum&gt;48&lt;/RecNum&gt;&lt;DisplayText&gt;[45]&lt;/DisplayText&gt;&lt;record&gt;&lt;rec-number&gt;48&lt;/rec-number&gt;&lt;foreign-keys&gt;&lt;key app="EN" db-id="tazdr295tzx09kefept55e57ddaeavwvt0v5"&gt;48&lt;/key&gt;&lt;/foreign-keys&gt;&lt;ref-type name="Journal Article"&gt;17&lt;/ref-type&gt;&lt;contributors&gt;&lt;authors&gt;&lt;author&gt;Karasin, Alexander I&lt;/author&gt;&lt;author&gt;Schutten, Melissa M&lt;/author&gt;&lt;author&gt;Cooper, Lynn A&lt;/author&gt;&lt;author&gt;Smith, Catherine B&lt;/author&gt;&lt;author&gt;Subbarao, Kanta&lt;/author&gt;&lt;author&gt;Anderson, Gary A&lt;/author&gt;&lt;author&gt;Carman, Suzanne&lt;/author&gt;&lt;author&gt;Olsen, Christopher W&lt;/author&gt;&lt;/authors&gt;&lt;/contributors&gt;&lt;titles&gt;&lt;title&gt;Genetic characterization of H3N2 influenza viruses isolated from pigs in North America, 1977–1999: evidence for wholly human and reassortant virus genotypes&lt;/title&gt;&lt;secondary-title&gt;Virus research&lt;/secondary-title&gt;&lt;/titles&gt;&lt;periodical&gt;&lt;full-title&gt;Virus research&lt;/full-title&gt;&lt;/periodical&gt;&lt;pages&gt;71-85&lt;/pages&gt;&lt;volume&gt;68&lt;/volume&gt;&lt;number&gt;1&lt;/number&gt;&lt;dates&gt;&lt;year&gt;2000&lt;/year&gt;&lt;/dates&gt;&lt;isbn&gt;0168-170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45" w:tooltip="Karasin, 2000 #4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4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Swine/Minnesota/593/99</w:t>
            </w:r>
          </w:p>
        </w:tc>
        <w:tc>
          <w:tcPr>
            <w:tcW w:w="1980" w:type="dxa"/>
            <w:noWrap/>
          </w:tcPr>
          <w:p w:rsidR="00A82757" w:rsidRPr="00A82757" w:rsidRDefault="002754A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Karasin&lt;/Author&gt;&lt;Year&gt;2000&lt;/Year&gt;&lt;RecNum&gt;48&lt;/RecNum&gt;&lt;DisplayText&gt;[45]&lt;/DisplayText&gt;&lt;record&gt;&lt;rec-number&gt;48&lt;/rec-number&gt;&lt;foreign-keys&gt;&lt;key app="EN" db-id="tazdr295tzx09kefept55e57ddaeavwvt0v5"&gt;48&lt;/key&gt;&lt;/foreign-keys&gt;&lt;ref-type name="Journal Article"&gt;17&lt;/ref-type&gt;&lt;contributors&gt;&lt;authors&gt;&lt;author&gt;Karasin, Alexander I&lt;/author&gt;&lt;author&gt;Schutten, Melissa M&lt;/author&gt;&lt;author&gt;Cooper, Lynn A&lt;/author&gt;&lt;author&gt;Smith, Catherine B&lt;/author&gt;&lt;author&gt;Subbarao, Kanta&lt;/author&gt;&lt;author&gt;Anderson, Gary A&lt;/author&gt;&lt;author&gt;Carman, Suzanne&lt;/author&gt;&lt;author&gt;Olsen, Christopher W&lt;/author&gt;&lt;/authors&gt;&lt;/contributors&gt;&lt;titles&gt;&lt;title&gt;Genetic characterization of H3N2 influenza viruses isolated from pigs in North America, 1977–1999: evidence for wholly human and reassortant virus genotypes&lt;/title&gt;&lt;secondary-title&gt;Virus research&lt;/secondary-title&gt;&lt;/titles&gt;&lt;periodical&gt;&lt;full-title&gt;Virus research&lt;/full-title&gt;&lt;/periodical&gt;&lt;pages&gt;71-85&lt;/pages&gt;&lt;volume&gt;68&lt;/volume&gt;&lt;number&gt;1&lt;/number&gt;&lt;dates&gt;&lt;year&gt;2000&lt;/year&gt;&lt;/dates&gt;&lt;isbn&gt;0168-170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45" w:tooltip="Karasin, 2000 #4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4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mallard/New York/6750/1978</w:t>
            </w:r>
          </w:p>
        </w:tc>
        <w:tc>
          <w:tcPr>
            <w:tcW w:w="1980" w:type="dxa"/>
            <w:noWrap/>
          </w:tcPr>
          <w:p w:rsidR="00A82757" w:rsidRPr="00A82757" w:rsidRDefault="002754A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chäffr&lt;/Author&gt;&lt;Year&gt;1993&lt;/Year&gt;&lt;RecNum&gt;50&lt;/RecNum&gt;&lt;DisplayText&gt;[18]&lt;/DisplayText&gt;&lt;record&gt;&lt;rec-number&gt;50&lt;/rec-number&gt;&lt;foreign-keys&gt;&lt;key app="EN" db-id="tazdr295tzx09kefept55e57ddaeavwvt0v5"&gt;50&lt;/key&gt;&lt;/foreign-keys&gt;&lt;ref-type name="Journal Article"&gt;17&lt;/ref-type&gt;&lt;contributors&gt;&lt;authors&gt;&lt;author&gt;Schäffr, Judith R&lt;/author&gt;&lt;author&gt;Kawaoka, Yoshihiro&lt;/author&gt;&lt;author&gt;Bean, William J&lt;/author&gt;&lt;author&gt;Süss, Jochen&lt;/author&gt;&lt;author&gt;Senne, Dennis&lt;/author&gt;&lt;author&gt;Webster, Robert G&lt;/author&gt;&lt;/authors&gt;&lt;/contributors&gt;&lt;titles&gt;&lt;title&gt;Origin of the pandemic 1957 H2 influenza A virus and the persistence of its possible progenitors in the avian reservoir&lt;/title&gt;&lt;secondary-title&gt;Virology&lt;/secondary-title&gt;&lt;/titles&gt;&lt;periodical&gt;&lt;full-title&gt;Virology&lt;/full-title&gt;&lt;/periodical&gt;&lt;pages&gt;781-788&lt;/pages&gt;&lt;volume&gt;194&lt;/volume&gt;&lt;number&gt;2&lt;/number&gt;&lt;dates&gt;&lt;year&gt;1993&lt;/year&gt;&lt;/dates&gt;&lt;isbn&gt;0042-682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8" w:tooltip="Schäffr, 1993 #19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Mallard/NY/6750/1978</w:t>
            </w:r>
          </w:p>
        </w:tc>
        <w:tc>
          <w:tcPr>
            <w:tcW w:w="1980" w:type="dxa"/>
            <w:noWrap/>
          </w:tcPr>
          <w:p w:rsidR="00A82757" w:rsidRPr="00A82757" w:rsidRDefault="002754A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Naffakh&lt;/Author&gt;&lt;Year&gt;2000&lt;/Year&gt;&lt;RecNum&gt;51&lt;/RecNum&gt;&lt;DisplayText&gt;[46]&lt;/DisplayText&gt;&lt;record&gt;&lt;rec-number&gt;51&lt;/rec-number&gt;&lt;foreign-keys&gt;&lt;key app="EN" db-id="tazdr295tzx09kefept55e57ddaeavwvt0v5"&gt;51&lt;/key&gt;&lt;/foreign-keys&gt;&lt;ref-type name="Journal Article"&gt;17&lt;/ref-type&gt;&lt;contributors&gt;&lt;authors&gt;&lt;author&gt;Naffakh, Nadia&lt;/author&gt;&lt;author&gt;Massin, Pascale&lt;/author&gt;&lt;author&gt;Escriou, Nicolas&lt;/author&gt;&lt;author&gt;Crescenzo-Chaigne, Bernadette&lt;/author&gt;&lt;author&gt;van der Werf, Sylvie&lt;/author&gt;&lt;/authors&gt;&lt;/contributors&gt;&lt;titles&gt;&lt;title&gt;Genetic analysis of the compatibility between polymerase proteins from human and avian strains of influenza A viruses&lt;/title&gt;&lt;secondary-title&gt;Journal of General Virology&lt;/secondary-title&gt;&lt;/titles&gt;&lt;periodical&gt;&lt;full-title&gt;Journal of General Virology&lt;/full-title&gt;&lt;/periodical&gt;&lt;pages&gt;1283-1291&lt;/pages&gt;&lt;volume&gt;81&lt;/volume&gt;&lt;number&gt;5&lt;/number&gt;&lt;dates&gt;&lt;year&gt;2000&lt;/year&gt;&lt;/dates&gt;&lt;isbn&gt;1465-209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46" w:tooltip="Naffakh, 2000 #5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4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chicken/Pennsylvania/1/1983</w:t>
            </w:r>
          </w:p>
        </w:tc>
        <w:tc>
          <w:tcPr>
            <w:tcW w:w="1980" w:type="dxa"/>
            <w:noWrap/>
          </w:tcPr>
          <w:p w:rsidR="00A82757" w:rsidRPr="00A82757" w:rsidRDefault="002754A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Kawaoka&lt;/Author&gt;&lt;Year&gt;1984&lt;/Year&gt;&lt;RecNum&gt;52&lt;/RecNum&gt;&lt;DisplayText&gt;[47]&lt;/DisplayText&gt;&lt;record&gt;&lt;rec-number&gt;52&lt;/rec-number&gt;&lt;foreign-keys&gt;&lt;key app="EN" db-id="tazdr295tzx09kefept55e57ddaeavwvt0v5"&gt;52&lt;/key&gt;&lt;/foreign-keys&gt;&lt;ref-type name="Journal Article"&gt;17&lt;/ref-type&gt;&lt;contributors&gt;&lt;authors&gt;&lt;author&gt;Kawaoka, Yoshihiro&lt;/author&gt;&lt;author&gt;Naeve, Clayton W&lt;/author&gt;&lt;author&gt;Webster, Robert G&lt;/author&gt;&lt;/authors&gt;&lt;/contributors&gt;&lt;titles&gt;&lt;title&gt;Is virulence of H5N2 influenza viruses in chickens associated with loss of carbohydrate from the hemagglutinin?&lt;/title&gt;&lt;secondary-title&gt;Virology&lt;/secondary-title&gt;&lt;/titles&gt;&lt;periodical&gt;&lt;full-title&gt;Virology&lt;/full-title&gt;&lt;/periodical&gt;&lt;pages&gt;303-316&lt;/pages&gt;&lt;volume&gt;139&lt;/volume&gt;&lt;number&gt;2&lt;/number&gt;&lt;dates&gt;&lt;year&gt;1984&lt;/year&gt;&lt;/dates&gt;&lt;isbn&gt;0042-682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47" w:tooltip="Kawaoka, 1984 #5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4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A82757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A82757" w:rsidRPr="00A82757" w:rsidRDefault="00A82757" w:rsidP="00A82757">
            <w:pPr>
              <w:rPr>
                <w:rFonts w:ascii="Calibri" w:eastAsia="Times New Roman" w:hAnsi="Calibri" w:cs="Calibri"/>
                <w:color w:val="000000"/>
              </w:rPr>
            </w:pPr>
            <w:r w:rsidRPr="00A82757">
              <w:rPr>
                <w:rFonts w:ascii="Calibri" w:eastAsia="Times New Roman" w:hAnsi="Calibri" w:cs="Calibri"/>
                <w:color w:val="000000"/>
              </w:rPr>
              <w:t>A/duck/AUS/749/1980</w:t>
            </w:r>
          </w:p>
        </w:tc>
        <w:tc>
          <w:tcPr>
            <w:tcW w:w="1980" w:type="dxa"/>
            <w:noWrap/>
          </w:tcPr>
          <w:p w:rsidR="00A82757" w:rsidRPr="00A82757" w:rsidRDefault="002754A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Kawaoka&lt;/Author&gt;&lt;Year&gt;1984&lt;/Year&gt;&lt;RecNum&gt;52&lt;/RecNum&gt;&lt;DisplayText&gt;[47]&lt;/DisplayText&gt;&lt;record&gt;&lt;rec-number&gt;52&lt;/rec-number&gt;&lt;foreign-keys&gt;&lt;key app="EN" db-id="tazdr295tzx09kefept55e57ddaeavwvt0v5"&gt;52&lt;/key&gt;&lt;/foreign-keys&gt;&lt;ref-type name="Journal Article"&gt;17&lt;/ref-type&gt;&lt;contributors&gt;&lt;authors&gt;&lt;author&gt;Kawaoka, Yoshihiro&lt;/author&gt;&lt;author&gt;Naeve, Clayton W&lt;/author&gt;&lt;author&gt;Webster, Robert G&lt;/author&gt;&lt;/authors&gt;&lt;/contributors&gt;&lt;titles&gt;&lt;title&gt;Is virulence of H5N2 influenza viruses in chickens associated with loss of carbohydrate from the hemagglutinin?&lt;/title&gt;&lt;secondary-title&gt;Virology&lt;/secondary-title&gt;&lt;/titles&gt;&lt;periodical&gt;&lt;full-title&gt;Virology&lt;/full-title&gt;&lt;/periodical&gt;&lt;pages&gt;303-316&lt;/pages&gt;&lt;volume&gt;139&lt;/volume&gt;&lt;number&gt;2&lt;/number&gt;&lt;dates&gt;&lt;year&gt;1984&lt;/year&gt;&lt;/dates&gt;&lt;isbn&gt;0042-682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47" w:tooltip="Kawaoka, 1984 #5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4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E30A2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</w:tcPr>
          <w:p w:rsidR="00BE30A2" w:rsidRPr="00A82757" w:rsidRDefault="00BE30A2" w:rsidP="00A8275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noWrap/>
          </w:tcPr>
          <w:p w:rsidR="00BE30A2" w:rsidRDefault="00BE30A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E30A2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</w:tcPr>
          <w:p w:rsidR="00BE30A2" w:rsidRPr="00A82757" w:rsidRDefault="00BE30A2" w:rsidP="00A8275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noWrap/>
          </w:tcPr>
          <w:p w:rsidR="00BE30A2" w:rsidRDefault="00BE30A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E30A2" w:rsidRPr="00A82757" w:rsidTr="00B724FA">
        <w:tblPrEx>
          <w:jc w:val="left"/>
        </w:tblPrEx>
        <w:trPr>
          <w:trHeight w:val="300"/>
        </w:trPr>
        <w:tc>
          <w:tcPr>
            <w:tcW w:w="6295" w:type="dxa"/>
            <w:noWrap/>
          </w:tcPr>
          <w:p w:rsidR="00BE30A2" w:rsidRPr="00A82757" w:rsidRDefault="00BE30A2" w:rsidP="00A8275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noWrap/>
          </w:tcPr>
          <w:p w:rsidR="00BE30A2" w:rsidRDefault="00BE30A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27752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827752" w:rsidRPr="00827752" w:rsidRDefault="00827752" w:rsidP="00827752">
            <w:pPr>
              <w:rPr>
                <w:rFonts w:ascii="Calibri" w:eastAsia="Times New Roman" w:hAnsi="Calibri" w:cs="Calibri"/>
                <w:color w:val="000000"/>
              </w:rPr>
            </w:pPr>
            <w:r w:rsidRPr="00827752">
              <w:rPr>
                <w:rFonts w:ascii="Calibri" w:eastAsia="Times New Roman" w:hAnsi="Calibri" w:cs="Calibri"/>
                <w:color w:val="000000"/>
              </w:rPr>
              <w:t>A/Guangdong/07/2005</w:t>
            </w:r>
          </w:p>
        </w:tc>
        <w:tc>
          <w:tcPr>
            <w:tcW w:w="1980" w:type="dxa"/>
            <w:noWrap/>
          </w:tcPr>
          <w:p w:rsidR="00827752" w:rsidRPr="00827752" w:rsidRDefault="00AC24B7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un&lt;/Author&gt;&lt;Year&gt;2009&lt;/Year&gt;&lt;RecNum&gt;53&lt;/RecNum&gt;&lt;DisplayText&gt;[48]&lt;/DisplayText&gt;&lt;record&gt;&lt;rec-number&gt;53&lt;/rec-number&gt;&lt;foreign-keys&gt;&lt;key app="EN" db-id="tazdr295tzx09kefept55e57ddaeavwvt0v5"&gt;53&lt;/key&gt;&lt;/foreign-keys&gt;&lt;ref-type name="Journal Article"&gt;17&lt;/ref-type&gt;&lt;contributors&gt;&lt;authors&gt;&lt;author&gt;Sun, Lei&lt;/author&gt;&lt;author&gt;Zhang, Guihong&lt;/author&gt;&lt;author&gt;Shu, Yuelong&lt;/author&gt;&lt;author&gt;Chen, Xuemei&lt;/author&gt;&lt;author&gt;Zhu, Yiping&lt;/author&gt;&lt;author&gt;Yang, Limin&lt;/author&gt;&lt;author&gt;Ma, Guangpeng&lt;/author&gt;&lt;author&gt;Kitamura, Yoshihiro&lt;/author&gt;&lt;author&gt;Liu, Wenjun&lt;/author&gt;&lt;/authors&gt;&lt;/contributors&gt;&lt;titles&gt;&lt;title&gt;Genetic correlation between H3N2 human and swine influenza viruses&lt;/title&gt;&lt;secondary-title&gt;Journal of Clinical Virology&lt;/secondary-title&gt;&lt;/titles&gt;&lt;periodical&gt;&lt;full-title&gt;Journal of Clinical Virology&lt;/full-title&gt;&lt;/periodical&gt;&lt;pages&gt;141-144&lt;/pages&gt;&lt;volume&gt;44&lt;/volume&gt;&lt;number&gt;2&lt;/number&gt;&lt;dates&gt;&lt;year&gt;2009&lt;/year&gt;&lt;/dates&gt;&lt;isbn&gt;1386-653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48" w:tooltip="Sun, 2009 #5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4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827752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827752" w:rsidRPr="00827752" w:rsidRDefault="00827752" w:rsidP="00827752">
            <w:pPr>
              <w:rPr>
                <w:rFonts w:ascii="Calibri" w:eastAsia="Times New Roman" w:hAnsi="Calibri" w:cs="Calibri"/>
                <w:color w:val="000000"/>
              </w:rPr>
            </w:pPr>
            <w:r w:rsidRPr="00827752">
              <w:rPr>
                <w:rFonts w:ascii="Calibri" w:eastAsia="Times New Roman" w:hAnsi="Calibri" w:cs="Calibri"/>
                <w:color w:val="000000"/>
              </w:rPr>
              <w:t>A/Beijing/262/95</w:t>
            </w:r>
          </w:p>
        </w:tc>
        <w:tc>
          <w:tcPr>
            <w:tcW w:w="1980" w:type="dxa"/>
            <w:noWrap/>
          </w:tcPr>
          <w:p w:rsidR="00827752" w:rsidRPr="00827752" w:rsidRDefault="00AC24B7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Lee&lt;/Author&gt;&lt;Year&gt;2003&lt;/Year&gt;&lt;RecNum&gt;55&lt;/RecNum&gt;&lt;DisplayText&gt;[49]&lt;/DisplayText&gt;&lt;record&gt;&lt;rec-number&gt;55&lt;/rec-number&gt;&lt;foreign-keys&gt;&lt;key app="EN" db-id="tazdr295tzx09kefept55e57ddaeavwvt0v5"&gt;55&lt;/key&gt;&lt;/foreign-keys&gt;&lt;ref-type name="Journal Article"&gt;17&lt;/ref-type&gt;&lt;contributors&gt;&lt;authors&gt;&lt;author&gt;Lee, Min-Shi&lt;/author&gt;&lt;author&gt;Yang, Chin-Fen&lt;/author&gt;&lt;/authors&gt;&lt;/contributors&gt;&lt;titles&gt;&lt;title&gt;Cross-reactive H1N1 antibody responses to a live attenuated influenza vaccine in children: implication for selection of vaccine strains&lt;/title&gt;&lt;secondary-title&gt;Journal of Infectious Diseases&lt;/secondary-title&gt;&lt;/titles&gt;&lt;periodical&gt;&lt;full-title&gt;Journal of Infectious Diseases&lt;/full-title&gt;&lt;/periodical&gt;&lt;pages&gt;1362-1366&lt;/pages&gt;&lt;volume&gt;188&lt;/volume&gt;&lt;number&gt;9&lt;/number&gt;&lt;dates&gt;&lt;year&gt;2003&lt;/year&gt;&lt;/dates&gt;&lt;isbn&gt;0022-189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49" w:tooltip="Lee, 2003 #5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4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827752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827752" w:rsidRPr="00827752" w:rsidRDefault="00827752" w:rsidP="00827752">
            <w:pPr>
              <w:rPr>
                <w:rFonts w:ascii="Calibri" w:eastAsia="Times New Roman" w:hAnsi="Calibri" w:cs="Calibri"/>
                <w:color w:val="000000"/>
              </w:rPr>
            </w:pPr>
            <w:r w:rsidRPr="00827752">
              <w:rPr>
                <w:rFonts w:ascii="Calibri" w:eastAsia="Times New Roman" w:hAnsi="Calibri" w:cs="Calibri"/>
                <w:color w:val="000000"/>
              </w:rPr>
              <w:t>A/California/05/2009(H1N1)</w:t>
            </w:r>
          </w:p>
        </w:tc>
        <w:tc>
          <w:tcPr>
            <w:tcW w:w="1980" w:type="dxa"/>
            <w:noWrap/>
          </w:tcPr>
          <w:p w:rsidR="00827752" w:rsidRPr="00827752" w:rsidRDefault="00626F4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Peiris&lt;/Author&gt;&lt;Year&gt;2009&lt;/Year&gt;&lt;RecNum&gt;56&lt;/RecNum&gt;&lt;DisplayText&gt;[50]&lt;/DisplayText&gt;&lt;record&gt;&lt;rec-number&gt;56&lt;/rec-number&gt;&lt;foreign-keys&gt;&lt;key app="EN" db-id="tazdr295tzx09kefept55e57ddaeavwvt0v5"&gt;56&lt;/key&gt;&lt;/foreign-keys&gt;&lt;ref-type name="Journal Article"&gt;17&lt;/ref-type&gt;&lt;contributors&gt;&lt;authors&gt;&lt;author&gt;Peiris, JS Malik&lt;/author&gt;&lt;author&gt;Poon, Leo LM&lt;/author&gt;&lt;author&gt;Guan, Yi&lt;/author&gt;&lt;/authors&gt;&lt;/contributors&gt;&lt;titles&gt;&lt;title&gt;Emergence of a novel swine-origin influenza A virus (S-OIV) H1N1 virus in humans&lt;/title&gt;&lt;secondary-title&gt;Journal of Clinical Virology&lt;/secondary-title&gt;&lt;/titles&gt;&lt;periodical&gt;&lt;full-title&gt;Journal of Clinical Virology&lt;/full-title&gt;&lt;/periodical&gt;&lt;pages&gt;169-173&lt;/pages&gt;&lt;volume&gt;45&lt;/volume&gt;&lt;number&gt;3&lt;/number&gt;&lt;dates&gt;&lt;year&gt;2009&lt;/year&gt;&lt;/dates&gt;&lt;isbn&gt;1386-653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50" w:tooltip="Peiris, 2009 #5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5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827752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827752" w:rsidRPr="00827752" w:rsidRDefault="00827752" w:rsidP="00827752">
            <w:pPr>
              <w:rPr>
                <w:rFonts w:ascii="Calibri" w:eastAsia="Times New Roman" w:hAnsi="Calibri" w:cs="Calibri"/>
                <w:color w:val="000000"/>
              </w:rPr>
            </w:pPr>
            <w:r w:rsidRPr="00827752">
              <w:rPr>
                <w:rFonts w:ascii="Calibri" w:eastAsia="Times New Roman" w:hAnsi="Calibri" w:cs="Calibri"/>
                <w:color w:val="000000"/>
              </w:rPr>
              <w:t>A/NT/60/68</w:t>
            </w:r>
          </w:p>
        </w:tc>
        <w:tc>
          <w:tcPr>
            <w:tcW w:w="1980" w:type="dxa"/>
            <w:noWrap/>
          </w:tcPr>
          <w:p w:rsidR="00827752" w:rsidRPr="00827752" w:rsidRDefault="00626F4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Huddleston&lt;/Author&gt;&lt;Year&gt;1982&lt;/Year&gt;&lt;RecNum&gt;57&lt;/RecNum&gt;&lt;DisplayText&gt;[51]&lt;/DisplayText&gt;&lt;record&gt;&lt;rec-number&gt;57&lt;/rec-number&gt;&lt;foreign-keys&gt;&lt;key app="EN" db-id="tazdr295tzx09kefept55e57ddaeavwvt0v5"&gt;57&lt;/key&gt;&lt;/foreign-keys&gt;&lt;ref-type name="Journal Article"&gt;17&lt;/ref-type&gt;&lt;contributors&gt;&lt;authors&gt;&lt;author&gt;Huddleston, JA&lt;/author&gt;&lt;author&gt;Brownlee, GG&lt;/author&gt;&lt;/authors&gt;&lt;/contributors&gt;&lt;titles&gt;&lt;title&gt;The sequence of the nucleoprotein gene of human influenza A virus, strain A/NT/60/68&lt;/title&gt;&lt;secondary-title&gt;Nucleic acids research&lt;/secondary-title&gt;&lt;/titles&gt;&lt;periodical&gt;&lt;full-title&gt;Nucleic acids research&lt;/full-title&gt;&lt;/periodical&gt;&lt;pages&gt;1029-1038&lt;/pages&gt;&lt;volume&gt;10&lt;/volume&gt;&lt;number&gt;3&lt;/number&gt;&lt;dates&gt;&lt;year&gt;1982&lt;/year&gt;&lt;/dates&gt;&lt;isbn&gt;0305-104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51" w:tooltip="Huddleston, 1982 #57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5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827752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827752" w:rsidRPr="00827752" w:rsidRDefault="00827752" w:rsidP="00827752">
            <w:pPr>
              <w:rPr>
                <w:rFonts w:ascii="Calibri" w:eastAsia="Times New Roman" w:hAnsi="Calibri" w:cs="Calibri"/>
                <w:color w:val="000000"/>
              </w:rPr>
            </w:pPr>
            <w:r w:rsidRPr="00827752">
              <w:rPr>
                <w:rFonts w:ascii="Calibri" w:eastAsia="Times New Roman" w:hAnsi="Calibri" w:cs="Calibri"/>
                <w:color w:val="000000"/>
              </w:rPr>
              <w:t>A/Kansas/13/2009</w:t>
            </w:r>
          </w:p>
        </w:tc>
        <w:tc>
          <w:tcPr>
            <w:tcW w:w="1980" w:type="dxa"/>
            <w:noWrap/>
          </w:tcPr>
          <w:p w:rsidR="00827752" w:rsidRPr="00827752" w:rsidRDefault="00626F4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ox&lt;/Author&gt;&lt;Year&gt;2011&lt;/Year&gt;&lt;RecNum&gt;58&lt;/RecNum&gt;&lt;DisplayText&gt;[52]&lt;/DisplayText&gt;&lt;record&gt;&lt;rec-number&gt;58&lt;/rec-number&gt;&lt;foreign-keys&gt;&lt;key app="EN" db-id="tazdr295tzx09kefept55e57ddaeavwvt0v5"&gt;58&lt;/key&gt;&lt;/foreign-keys&gt;&lt;ref-type name="Journal Article"&gt;17&lt;/ref-type&gt;&lt;contributors&gt;&lt;authors&gt;&lt;author&gt;Cox, Chad M&lt;/author&gt;&lt;author&gt;Neises, Daniel&lt;/author&gt;&lt;author&gt;Garten, Rebecca J&lt;/author&gt;&lt;author&gt;Bryant, Bill&lt;/author&gt;&lt;author&gt;Hesse, Richard A&lt;/author&gt;&lt;author&gt;Anderson, Gary A&lt;/author&gt;&lt;author&gt;Trevino-Garrison, Ingrid&lt;/author&gt;&lt;author&gt;Shu, Bo&lt;/author&gt;&lt;author&gt;Lindstrom, Stephen&lt;/author&gt;&lt;author&gt;Klimov, Alexander I&lt;/author&gt;&lt;/authors&gt;&lt;/contributors&gt;&lt;titles&gt;&lt;title&gt;Swine influenza virus A (H3N2) infection in human, Kansas, USA, 2009&lt;/title&gt;&lt;secondary-title&gt;Emerging infectious diseases&lt;/secondary-title&gt;&lt;/titles&gt;&lt;periodical&gt;&lt;full-title&gt;Emerging infectious diseases&lt;/full-title&gt;&lt;/periodical&gt;&lt;pages&gt;1143-1145&lt;/pages&gt;&lt;volume&gt;17&lt;/volume&gt;&lt;number&gt;6&lt;/number&gt;&lt;dates&gt;&lt;year&gt;2011&lt;/year&gt;&lt;/dates&gt;&lt;isbn&gt;1080-6040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52" w:tooltip="Cox, 2011 #5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5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827752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827752" w:rsidRPr="00827752" w:rsidRDefault="00827752" w:rsidP="00827752">
            <w:pPr>
              <w:rPr>
                <w:rFonts w:ascii="Calibri" w:eastAsia="Times New Roman" w:hAnsi="Calibri" w:cs="Calibri"/>
                <w:color w:val="000000"/>
              </w:rPr>
            </w:pPr>
            <w:r w:rsidRPr="00827752">
              <w:rPr>
                <w:rFonts w:ascii="Calibri" w:eastAsia="Times New Roman" w:hAnsi="Calibri" w:cs="Calibri"/>
                <w:color w:val="000000"/>
              </w:rPr>
              <w:t>A/USSR/90/77</w:t>
            </w:r>
          </w:p>
        </w:tc>
        <w:tc>
          <w:tcPr>
            <w:tcW w:w="1980" w:type="dxa"/>
            <w:noWrap/>
          </w:tcPr>
          <w:p w:rsidR="00827752" w:rsidRPr="00827752" w:rsidRDefault="00D0744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Kaverin&lt;/Author&gt;&lt;Year&gt;2000&lt;/Year&gt;&lt;RecNum&gt;59&lt;/RecNum&gt;&lt;DisplayText&gt;[53]&lt;/DisplayText&gt;&lt;record&gt;&lt;rec-number&gt;59&lt;/rec-number&gt;&lt;foreign-keys&gt;&lt;key app="EN" db-id="tazdr295tzx09kefept55e57ddaeavwvt0v5"&gt;59&lt;/key&gt;&lt;/foreign-keys&gt;&lt;ref-type name="Journal Article"&gt;17&lt;/ref-type&gt;&lt;contributors&gt;&lt;authors&gt;&lt;author&gt;Kaverin, Nikolai V&lt;/author&gt;&lt;author&gt;Matrosovich, Mikhail N&lt;/author&gt;&lt;author&gt;Gambaryan, Aleksandra S&lt;/author&gt;&lt;author&gt;Rudneva, Irina A&lt;/author&gt;&lt;author&gt;Shilov, Aleksandr A&lt;/author&gt;&lt;author&gt;Varich, Natalia L&lt;/author&gt;&lt;author&gt;Makarova, Natalia V&lt;/author&gt;&lt;author&gt;Kropotkina, Ekaterina A&lt;/author&gt;&lt;author&gt;Sinitsin, Boris V&lt;/author&gt;&lt;/authors&gt;&lt;/contributors&gt;&lt;titles&gt;&lt;title&gt;Intergenic HA–NA interactions in influenza A virus: postreassortment substitutions of charged amino acid in the hemagglutinin of different subtypes&lt;/title&gt;&lt;secondary-title&gt;Virus research&lt;/secondary-title&gt;&lt;/titles&gt;&lt;periodical&gt;&lt;full-title&gt;Virus research&lt;/full-title&gt;&lt;/periodical&gt;&lt;pages&gt;123-129&lt;/pages&gt;&lt;volume&gt;66&lt;/volume&gt;&lt;number&gt;2&lt;/number&gt;&lt;dates&gt;&lt;year&gt;2000&lt;/year&gt;&lt;/dates&gt;&lt;isbn&gt;0168-170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53" w:tooltip="Kaverin, 2000 #59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5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827752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827752" w:rsidRPr="00827752" w:rsidRDefault="00827752" w:rsidP="00827752">
            <w:pPr>
              <w:rPr>
                <w:rFonts w:ascii="Calibri" w:eastAsia="Times New Roman" w:hAnsi="Calibri" w:cs="Calibri"/>
                <w:color w:val="000000"/>
              </w:rPr>
            </w:pPr>
            <w:r w:rsidRPr="00827752">
              <w:rPr>
                <w:rFonts w:ascii="Calibri" w:eastAsia="Times New Roman" w:hAnsi="Calibri" w:cs="Calibri"/>
                <w:color w:val="000000"/>
              </w:rPr>
              <w:t>A/Solomon Islands/3/2006</w:t>
            </w:r>
          </w:p>
        </w:tc>
        <w:tc>
          <w:tcPr>
            <w:tcW w:w="1980" w:type="dxa"/>
            <w:noWrap/>
          </w:tcPr>
          <w:p w:rsidR="00827752" w:rsidRPr="00827752" w:rsidRDefault="0009004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Whittle&lt;/Author&gt;&lt;Year&gt;2011&lt;/Year&gt;&lt;RecNum&gt;60&lt;/RecNum&gt;&lt;DisplayText&gt;[54]&lt;/DisplayText&gt;&lt;record&gt;&lt;rec-number&gt;60&lt;/rec-number&gt;&lt;foreign-keys&gt;&lt;key app="EN" db-id="tazdr295tzx09kefept55e57ddaeavwvt0v5"&gt;60&lt;/key&gt;&lt;/foreign-keys&gt;&lt;ref-type name="Journal Article"&gt;17&lt;/ref-type&gt;&lt;contributors&gt;&lt;authors&gt;&lt;author&gt;Whittle, James RR&lt;/author&gt;&lt;author&gt;Zhang, Ruijun&lt;/author&gt;&lt;author&gt;Khurana, Surender&lt;/author&gt;&lt;author&gt;King, Lisa R&lt;/author&gt;&lt;author&gt;Manischewitz, Jody&lt;/author&gt;&lt;author&gt;Golding, Hana&lt;/author&gt;&lt;author&gt;Dormitzer, Philip R&lt;/author&gt;&lt;author&gt;Haynes, Barton F&lt;/author&gt;&lt;author&gt;Walter, Emmanuel B&lt;/author&gt;&lt;author&gt;Moody, M Anthony&lt;/author&gt;&lt;/authors&gt;&lt;/contributors&gt;&lt;titles&gt;&lt;title&gt;Broadly neutralizing human antibody that recognizes the receptor-binding pocket of influenza virus hemagglutinin&lt;/title&gt;&lt;secondary-title&gt;Proceedings of the National Academy of Sciences&lt;/secondary-title&gt;&lt;/titles&gt;&lt;periodical&gt;&lt;full-title&gt;Proceedings of the National Academy of Sciences&lt;/full-title&gt;&lt;/periodical&gt;&lt;pages&gt;14216-14221&lt;/pages&gt;&lt;volume&gt;108&lt;/volume&gt;&lt;number&gt;34&lt;/number&gt;&lt;dates&gt;&lt;year&gt;2011&lt;/year&gt;&lt;/dates&gt;&lt;isbn&gt;0027-8424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54" w:tooltip="Whittle, 2011 #60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5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827752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827752" w:rsidRPr="00827752" w:rsidRDefault="00827752" w:rsidP="00827752">
            <w:pPr>
              <w:rPr>
                <w:rFonts w:ascii="Calibri" w:eastAsia="Times New Roman" w:hAnsi="Calibri" w:cs="Calibri"/>
                <w:color w:val="000000"/>
              </w:rPr>
            </w:pPr>
            <w:r w:rsidRPr="00827752">
              <w:rPr>
                <w:rFonts w:ascii="Calibri" w:eastAsia="Times New Roman" w:hAnsi="Calibri" w:cs="Calibri"/>
                <w:color w:val="000000"/>
              </w:rPr>
              <w:t>A/Zhejiang/DTID-ZJU01/2013</w:t>
            </w:r>
          </w:p>
        </w:tc>
        <w:tc>
          <w:tcPr>
            <w:tcW w:w="1980" w:type="dxa"/>
            <w:noWrap/>
          </w:tcPr>
          <w:p w:rsidR="00827752" w:rsidRPr="00827752" w:rsidRDefault="0009004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hen&lt;/Author&gt;&lt;Year&gt;2013&lt;/Year&gt;&lt;RecNum&gt;61&lt;/RecNum&gt;&lt;DisplayText&gt;[55]&lt;/DisplayText&gt;&lt;record&gt;&lt;rec-number&gt;61&lt;/rec-number&gt;&lt;foreign-keys&gt;&lt;key app="EN" db-id="tazdr295tzx09kefept55e57ddaeavwvt0v5"&gt;61&lt;/key&gt;&lt;/foreign-keys&gt;&lt;ref-type name="Journal Article"&gt;17&lt;/ref-type&gt;&lt;contributors&gt;&lt;authors&gt;&lt;author&gt;Chen, Yu&lt;/author&gt;&lt;author&gt;Liang, Weifeng&lt;/author&gt;&lt;author&gt;Yang, Shigui&lt;/author&gt;&lt;author&gt;Wu, Nanping&lt;/author&gt;&lt;author&gt;Gao, Hainv&lt;/author&gt;&lt;author&gt;Sheng, Jifang&lt;/author&gt;&lt;author&gt;Yao, Hangping&lt;/author&gt;&lt;author&gt;Wo, Jianer&lt;/author&gt;&lt;author&gt;Fang, Qiang&lt;/author&gt;&lt;author&gt;Cui, Dawei&lt;/author&gt;&lt;/authors&gt;&lt;/contributors&gt;&lt;titles&gt;&lt;title&gt;Human infections with the emerging avian influenza A H7N9 virus from wet market poultry: clinical analysis and characterisation of viral genome&lt;/title&gt;&lt;secondary-title&gt;The Lancet&lt;/secondary-title&gt;&lt;/titles&gt;&lt;periodical&gt;&lt;full-title&gt;The Lancet&lt;/full-title&gt;&lt;/periodical&gt;&lt;pages&gt;1916-1925&lt;/pages&gt;&lt;volume&gt;381&lt;/volume&gt;&lt;number&gt;9881&lt;/number&gt;&lt;dates&gt;&lt;year&gt;2013&lt;/year&gt;&lt;/dates&gt;&lt;isbn&gt;0140-6736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55" w:tooltip="Chen, 2013 #6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5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827752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827752" w:rsidRPr="00827752" w:rsidRDefault="00827752" w:rsidP="00827752">
            <w:pPr>
              <w:rPr>
                <w:rFonts w:ascii="Calibri" w:eastAsia="Times New Roman" w:hAnsi="Calibri" w:cs="Calibri"/>
                <w:color w:val="000000"/>
              </w:rPr>
            </w:pPr>
            <w:r w:rsidRPr="00827752">
              <w:rPr>
                <w:rFonts w:ascii="Calibri" w:eastAsia="Times New Roman" w:hAnsi="Calibri" w:cs="Calibri"/>
                <w:color w:val="000000"/>
              </w:rPr>
              <w:t>A/Ontario/1252/2007</w:t>
            </w:r>
          </w:p>
        </w:tc>
        <w:tc>
          <w:tcPr>
            <w:tcW w:w="1980" w:type="dxa"/>
            <w:noWrap/>
          </w:tcPr>
          <w:p w:rsidR="00827752" w:rsidRPr="00827752" w:rsidRDefault="008C1E90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astien&lt;/Author&gt;&lt;Year&gt;2009&lt;/Year&gt;&lt;RecNum&gt;62&lt;/RecNum&gt;&lt;DisplayText&gt;[56]&lt;/DisplayText&gt;&lt;record&gt;&lt;rec-number&gt;62&lt;/rec-number&gt;&lt;foreign-keys&gt;&lt;key app="EN" db-id="tazdr295tzx09kefept55e57ddaeavwvt0v5"&gt;62&lt;/key&gt;&lt;/foreign-keys&gt;&lt;ref-type name="Journal Article"&gt;17&lt;/ref-type&gt;&lt;contributors&gt;&lt;authors&gt;&lt;author&gt;Bastien, Nathalie&lt;/author&gt;&lt;author&gt;Bowness, Donalda&lt;/author&gt;&lt;author&gt;Burton, Laura&lt;/author&gt;&lt;author&gt;Bontovics, Erika&lt;/author&gt;&lt;author&gt;Winter, Anne-Luise&lt;/author&gt;&lt;author&gt;Tipples, Graham&lt;/author&gt;&lt;author&gt;Minielly, Debby&lt;/author&gt;&lt;author&gt;Gregg, Betty&lt;/author&gt;&lt;author&gt;Cramer, Christine&lt;/author&gt;&lt;author&gt;Schincariol, Christine&lt;/author&gt;&lt;/authors&gt;&lt;/contributors&gt;&lt;titles&gt;&lt;title&gt;Parotitis in a child infected with triple-reassortant influenza A virus in Canada in 2007&lt;/title&gt;&lt;secondary-title&gt;Journal of clinical microbiology&lt;/secondary-title&gt;&lt;/titles&gt;&lt;periodical&gt;&lt;full-title&gt;Journal of clinical microbiology&lt;/full-title&gt;&lt;/periodical&gt;&lt;pages&gt;1896-1898&lt;/pages&gt;&lt;volume&gt;47&lt;/volume&gt;&lt;number&gt;6&lt;/number&gt;&lt;dates&gt;&lt;year&gt;2009&lt;/year&gt;&lt;/dates&gt;&lt;isbn&gt;0095-113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56" w:tooltip="Bastien, 2009 #6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5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827752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827752" w:rsidRPr="00827752" w:rsidRDefault="00827752" w:rsidP="00827752">
            <w:pPr>
              <w:rPr>
                <w:rFonts w:ascii="Calibri" w:eastAsia="Times New Roman" w:hAnsi="Calibri" w:cs="Calibri"/>
                <w:color w:val="000000"/>
              </w:rPr>
            </w:pPr>
            <w:r w:rsidRPr="00827752">
              <w:rPr>
                <w:rFonts w:ascii="Calibri" w:eastAsia="Times New Roman" w:hAnsi="Calibri" w:cs="Calibri"/>
                <w:color w:val="000000"/>
              </w:rPr>
              <w:t>A/Hong Kong/482/97</w:t>
            </w:r>
          </w:p>
        </w:tc>
        <w:tc>
          <w:tcPr>
            <w:tcW w:w="1980" w:type="dxa"/>
            <w:noWrap/>
          </w:tcPr>
          <w:p w:rsidR="00827752" w:rsidRPr="00827752" w:rsidRDefault="008C1E90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haw&lt;/Author&gt;&lt;Year&gt;2002&lt;/Year&gt;&lt;RecNum&gt;63&lt;/RecNum&gt;&lt;DisplayText&gt;[57]&lt;/DisplayText&gt;&lt;record&gt;&lt;rec-number&gt;63&lt;/rec-number&gt;&lt;foreign-keys&gt;&lt;key app="EN" db-id="tazdr295tzx09kefept55e57ddaeavwvt0v5"&gt;63&lt;/key&gt;&lt;/foreign-keys&gt;&lt;ref-type name="Journal Article"&gt;17&lt;/ref-type&gt;&lt;contributors&gt;&lt;authors&gt;&lt;author&gt;Shaw, M&lt;/author&gt;&lt;author&gt;Cooper, L&lt;/author&gt;&lt;author&gt;Xu, X&lt;/author&gt;&lt;author&gt;Thompson, W&lt;/author&gt;&lt;author&gt;Krauss, S&lt;/author&gt;&lt;author&gt;Guan, Y&lt;/author&gt;&lt;author&gt;Zhou, N&lt;/author&gt;&lt;author&gt;Klimov, A&lt;/author&gt;&lt;author&gt;Cox, N&lt;/author&gt;&lt;author&gt;Webster, R&lt;/author&gt;&lt;/authors&gt;&lt;/contributors&gt;&lt;titles&gt;&lt;title&gt;Molecular changes associated with the transmission of avian influenza a H5N1 and H9N2 viruses to humans*&lt;/title&gt;&lt;secondary-title&gt;Journal of medical virology&lt;/secondary-title&gt;&lt;/titles&gt;&lt;periodical&gt;&lt;full-title&gt;Journal of medical virology&lt;/full-title&gt;&lt;/periodical&gt;&lt;pages&gt;107-114&lt;/pages&gt;&lt;volume&gt;66&lt;/volume&gt;&lt;number&gt;1&lt;/number&gt;&lt;dates&gt;&lt;year&gt;2002&lt;/year&gt;&lt;/dates&gt;&lt;isbn&gt;1096-9071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57" w:tooltip="Shaw, 2002 #6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5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827752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827752" w:rsidRPr="00827752" w:rsidRDefault="00827752" w:rsidP="00827752">
            <w:pPr>
              <w:rPr>
                <w:rFonts w:ascii="Calibri" w:eastAsia="Times New Roman" w:hAnsi="Calibri" w:cs="Calibri"/>
                <w:color w:val="000000"/>
              </w:rPr>
            </w:pPr>
            <w:r w:rsidRPr="00827752">
              <w:rPr>
                <w:rFonts w:ascii="Calibri" w:eastAsia="Times New Roman" w:hAnsi="Calibri" w:cs="Calibri"/>
                <w:color w:val="000000"/>
              </w:rPr>
              <w:t>A/Beijing/32/1992</w:t>
            </w:r>
          </w:p>
        </w:tc>
        <w:tc>
          <w:tcPr>
            <w:tcW w:w="1980" w:type="dxa"/>
            <w:noWrap/>
          </w:tcPr>
          <w:p w:rsidR="00827752" w:rsidRPr="00827752" w:rsidRDefault="008C1E90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Muster&lt;/Author&gt;&lt;Year&gt;1995&lt;/Year&gt;&lt;RecNum&gt;64&lt;/RecNum&gt;&lt;DisplayText&gt;[58]&lt;/DisplayText&gt;&lt;record&gt;&lt;rec-number&gt;64&lt;/rec-number&gt;&lt;foreign-keys&gt;&lt;key app="EN" db-id="tazdr295tzx09kefept55e57ddaeavwvt0v5"&gt;64&lt;/key&gt;&lt;/foreign-keys&gt;&lt;ref-type name="Journal Article"&gt;17&lt;/ref-type&gt;&lt;contributors&gt;&lt;authors&gt;&lt;author&gt;Muster, Thomas&lt;/author&gt;&lt;author&gt;Ferko, Boris&lt;/author&gt;&lt;author&gt;Klima, Annelies&lt;/author&gt;&lt;author&gt;Purtscher, Martin&lt;/author&gt;&lt;author&gt;Trkola, Alexandra&lt;/author&gt;&lt;author&gt;Schulz, Petra&lt;/author&gt;&lt;author&gt;Grassauer, Andreas&lt;/author&gt;&lt;author&gt;Engelhardt, Othmar G&lt;/author&gt;&lt;author&gt;Garcia-Sastre, Adolfo&lt;/author&gt;&lt;author&gt;Palese, Peter&lt;/author&gt;&lt;/authors&gt;&lt;/contributors&gt;&lt;titles&gt;&lt;title&gt;Mucosal model of immunization against human immunodeficiency virus type 1 with a chimeric influenza virus&lt;/title&gt;&lt;secondary-title&gt;Journal of virology&lt;/secondary-title&gt;&lt;/titles&gt;&lt;periodical&gt;&lt;full-title&gt;Journal of virology&lt;/full-title&gt;&lt;/periodical&gt;&lt;pages&gt;6678-6686&lt;/pages&gt;&lt;volume&gt;69&lt;/volume&gt;&lt;number&gt;11&lt;/number&gt;&lt;dates&gt;&lt;year&gt;1995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58" w:tooltip="Muster, 1995 #64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5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827752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827752" w:rsidRPr="00827752" w:rsidRDefault="00827752" w:rsidP="00827752">
            <w:pPr>
              <w:rPr>
                <w:rFonts w:ascii="Calibri" w:eastAsia="Times New Roman" w:hAnsi="Calibri" w:cs="Calibri"/>
                <w:color w:val="000000"/>
              </w:rPr>
            </w:pPr>
            <w:r w:rsidRPr="00827752">
              <w:rPr>
                <w:rFonts w:ascii="Calibri" w:eastAsia="Times New Roman" w:hAnsi="Calibri" w:cs="Calibri"/>
                <w:color w:val="000000"/>
              </w:rPr>
              <w:t>A/Hong Kong/156/97</w:t>
            </w:r>
          </w:p>
        </w:tc>
        <w:tc>
          <w:tcPr>
            <w:tcW w:w="1980" w:type="dxa"/>
            <w:noWrap/>
          </w:tcPr>
          <w:p w:rsidR="00827752" w:rsidRPr="00827752" w:rsidRDefault="00763A4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Gall&lt;/Author&gt;&lt;Year&gt;2008&lt;/Year&gt;&lt;RecNum&gt;65&lt;/RecNum&gt;&lt;DisplayText&gt;[59]&lt;/DisplayText&gt;&lt;record&gt;&lt;rec-number&gt;65&lt;/rec-number&gt;&lt;foreign-keys&gt;&lt;key app="EN" db-id="tazdr295tzx09kefept55e57ddaeavwvt0v5"&gt;65&lt;/key&gt;&lt;/foreign-keys&gt;&lt;ref-type name="Journal Article"&gt;17&lt;/ref-type&gt;&lt;contributors&gt;&lt;authors&gt;&lt;author&gt;Gall, Astrid&lt;/author&gt;&lt;author&gt;Hoffmann, Bernd&lt;/author&gt;&lt;author&gt;Harder, Timm&lt;/author&gt;&lt;author&gt;Grund, Christian&lt;/author&gt;&lt;author&gt;Beer, Martin&lt;/author&gt;&lt;/authors&gt;&lt;/contributors&gt;&lt;titles&gt;&lt;title&gt;Universal primer set for amplification and sequencing of HA0 cleavage sites of all influenza A viruses&lt;/title&gt;&lt;secondary-title&gt;Journal of clinical microbiology&lt;/secondary-title&gt;&lt;/titles&gt;&lt;periodical&gt;&lt;full-title&gt;Journal of clinical microbiology&lt;/full-title&gt;&lt;/periodical&gt;&lt;pages&gt;2561-2567&lt;/pages&gt;&lt;volume&gt;46&lt;/volume&gt;&lt;number&gt;8&lt;/number&gt;&lt;dates&gt;&lt;year&gt;2008&lt;/year&gt;&lt;/dates&gt;&lt;isbn&gt;0095-113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59" w:tooltip="Gall, 2008 #6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5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827752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827752" w:rsidRPr="00827752" w:rsidRDefault="00827752" w:rsidP="00827752">
            <w:pPr>
              <w:rPr>
                <w:rFonts w:ascii="Calibri" w:eastAsia="Times New Roman" w:hAnsi="Calibri" w:cs="Calibri"/>
                <w:color w:val="000000"/>
              </w:rPr>
            </w:pPr>
            <w:r w:rsidRPr="00827752">
              <w:rPr>
                <w:rFonts w:ascii="Calibri" w:eastAsia="Times New Roman" w:hAnsi="Calibri" w:cs="Calibri"/>
                <w:color w:val="000000"/>
              </w:rPr>
              <w:t>A/Moscow/10/99</w:t>
            </w:r>
          </w:p>
        </w:tc>
        <w:tc>
          <w:tcPr>
            <w:tcW w:w="1980" w:type="dxa"/>
            <w:noWrap/>
          </w:tcPr>
          <w:p w:rsidR="00827752" w:rsidRPr="00827752" w:rsidRDefault="00763A4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mith&lt;/Author&gt;&lt;Year&gt;2004&lt;/Year&gt;&lt;RecNum&gt;66&lt;/RecNum&gt;&lt;DisplayText&gt;[60]&lt;/DisplayText&gt;&lt;record&gt;&lt;rec-number&gt;66&lt;/rec-number&gt;&lt;foreign-keys&gt;&lt;key app="EN" db-id="tazdr295tzx09kefept55e57ddaeavwvt0v5"&gt;66&lt;/key&gt;&lt;/foreign-keys&gt;&lt;ref-type name="Journal Article"&gt;17&lt;/ref-type&gt;&lt;contributors&gt;&lt;authors&gt;&lt;author&gt;Smith, Derek J&lt;/author&gt;&lt;author&gt;Lapedes, Alan S&lt;/author&gt;&lt;author&gt;de Jong, Jan C&lt;/author&gt;&lt;author&gt;Bestebroer, Theo M&lt;/author&gt;&lt;author&gt;Rimmelzwaan, Guus F&lt;/author&gt;&lt;author&gt;Osterhaus, Albert DME&lt;/author&gt;&lt;author&gt;Fouchier, Ron AM&lt;/author&gt;&lt;/authors&gt;&lt;/contributors&gt;&lt;titles&gt;&lt;title&gt;Mapping the antigenic and genetic evolution of influenza virus&lt;/title&gt;&lt;secondary-title&gt;Science&lt;/secondary-title&gt;&lt;/titles&gt;&lt;periodical&gt;&lt;full-title&gt;Science&lt;/full-title&gt;&lt;/periodical&gt;&lt;dates&gt;&lt;year&gt;2004&lt;/year&gt;&lt;/dates&gt;&lt;isbn&gt;0036-8075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60" w:tooltip="Smith, 2004 #6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6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827752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827752" w:rsidRPr="00827752" w:rsidRDefault="00827752" w:rsidP="00827752">
            <w:pPr>
              <w:rPr>
                <w:rFonts w:ascii="Calibri" w:eastAsia="Times New Roman" w:hAnsi="Calibri" w:cs="Calibri"/>
                <w:color w:val="000000"/>
              </w:rPr>
            </w:pPr>
            <w:r w:rsidRPr="00827752">
              <w:rPr>
                <w:rFonts w:ascii="Calibri" w:eastAsia="Times New Roman" w:hAnsi="Calibri" w:cs="Calibri"/>
                <w:color w:val="000000"/>
              </w:rPr>
              <w:t>A/Hong Kong/5/83</w:t>
            </w:r>
          </w:p>
        </w:tc>
        <w:tc>
          <w:tcPr>
            <w:tcW w:w="1980" w:type="dxa"/>
            <w:noWrap/>
          </w:tcPr>
          <w:p w:rsidR="00827752" w:rsidRPr="00827752" w:rsidRDefault="0080249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uzuki&lt;/Author&gt;&lt;Year&gt;2005&lt;/Year&gt;&lt;RecNum&gt;67&lt;/RecNum&gt;&lt;DisplayText&gt;[61]&lt;/DisplayText&gt;&lt;record&gt;&lt;rec-number&gt;67&lt;/rec-number&gt;&lt;foreign-keys&gt;&lt;key app="EN" db-id="tazdr295tzx09kefept55e57ddaeavwvt0v5"&gt;67&lt;/key&gt;&lt;/foreign-keys&gt;&lt;ref-type name="Journal Article"&gt;17&lt;/ref-type&gt;&lt;contributors&gt;&lt;authors&gt;&lt;author&gt;Suzuki, Yasuo&lt;/author&gt;&lt;/authors&gt;&lt;/contributors&gt;&lt;titles&gt;&lt;title&gt;Sialobiology of influenza: molecular mechanism of host range variation of influenza viruses&lt;/title&gt;&lt;secondary-title&gt;Biological and Pharmaceutical Bulletin&lt;/secondary-title&gt;&lt;/titles&gt;&lt;periodical&gt;&lt;full-title&gt;Biological and Pharmaceutical Bulletin&lt;/full-title&gt;&lt;/periodical&gt;&lt;pages&gt;399-408&lt;/pages&gt;&lt;volume&gt;28&lt;/volume&gt;&lt;number&gt;3&lt;/number&gt;&lt;dates&gt;&lt;year&gt;2005&lt;/year&gt;&lt;/dates&gt;&lt;isbn&gt;0918-615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61" w:tooltip="Suzuki, 2005 #7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6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827752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827752" w:rsidRPr="00827752" w:rsidRDefault="00827752" w:rsidP="00827752">
            <w:pPr>
              <w:rPr>
                <w:rFonts w:ascii="Calibri" w:eastAsia="Times New Roman" w:hAnsi="Calibri" w:cs="Calibri"/>
                <w:color w:val="000000"/>
              </w:rPr>
            </w:pPr>
            <w:r w:rsidRPr="00827752">
              <w:rPr>
                <w:rFonts w:ascii="Calibri" w:eastAsia="Times New Roman" w:hAnsi="Calibri" w:cs="Calibri"/>
                <w:color w:val="000000"/>
              </w:rPr>
              <w:t>A/Krasnodar/101/1959</w:t>
            </w:r>
          </w:p>
        </w:tc>
        <w:tc>
          <w:tcPr>
            <w:tcW w:w="1980" w:type="dxa"/>
            <w:noWrap/>
          </w:tcPr>
          <w:p w:rsidR="00827752" w:rsidRPr="00827752" w:rsidRDefault="0080249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chäffr&lt;/Author&gt;&lt;Year&gt;1993&lt;/Year&gt;&lt;RecNum&gt;68&lt;/RecNum&gt;&lt;DisplayText&gt;[18]&lt;/DisplayText&gt;&lt;record&gt;&lt;rec-number&gt;68&lt;/rec-number&gt;&lt;foreign-keys&gt;&lt;key app="EN" db-id="tazdr295tzx09kefept55e57ddaeavwvt0v5"&gt;68&lt;/key&gt;&lt;/foreign-keys&gt;&lt;ref-type name="Journal Article"&gt;17&lt;/ref-type&gt;&lt;contributors&gt;&lt;authors&gt;&lt;author&gt;Schäffr, Judith R&lt;/author&gt;&lt;author&gt;Kawaoka, Yoshihiro&lt;/author&gt;&lt;author&gt;Bean, William J&lt;/author&gt;&lt;author&gt;Süss, Jochen&lt;/author&gt;&lt;author&gt;Senne, Dennis&lt;/author&gt;&lt;author&gt;Webster, Robert G&lt;/author&gt;&lt;/authors&gt;&lt;/contributors&gt;&lt;titles&gt;&lt;title&gt;Origin of the pandemic 1957 H2 influenza A virus and the persistence of its possible progenitors in the avian reservoir&lt;/title&gt;&lt;secondary-title&gt;Virology&lt;/secondary-title&gt;&lt;/titles&gt;&lt;periodical&gt;&lt;full-title&gt;Virology&lt;/full-title&gt;&lt;/periodical&gt;&lt;pages&gt;781-788&lt;/pages&gt;&lt;volume&gt;194&lt;/volume&gt;&lt;number&gt;2&lt;/number&gt;&lt;dates&gt;&lt;year&gt;1993&lt;/year&gt;&lt;/dates&gt;&lt;isbn&gt;0042-682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8" w:tooltip="Schäffr, 1993 #19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827752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827752" w:rsidRPr="00827752" w:rsidRDefault="00827752" w:rsidP="00827752">
            <w:pPr>
              <w:rPr>
                <w:rFonts w:ascii="Calibri" w:eastAsia="Times New Roman" w:hAnsi="Calibri" w:cs="Calibri"/>
                <w:color w:val="000000"/>
              </w:rPr>
            </w:pPr>
            <w:r w:rsidRPr="00827752">
              <w:rPr>
                <w:rFonts w:ascii="Calibri" w:eastAsia="Times New Roman" w:hAnsi="Calibri" w:cs="Calibri"/>
                <w:color w:val="000000"/>
              </w:rPr>
              <w:t>A/Hong Kong/481/97</w:t>
            </w:r>
          </w:p>
        </w:tc>
        <w:tc>
          <w:tcPr>
            <w:tcW w:w="1980" w:type="dxa"/>
            <w:noWrap/>
          </w:tcPr>
          <w:p w:rsidR="00827752" w:rsidRPr="00827752" w:rsidRDefault="007E3F8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Hiromoto&lt;/Author&gt;&lt;Year&gt;2000&lt;/Year&gt;&lt;RecNum&gt;69&lt;/RecNum&gt;&lt;DisplayText&gt;[62]&lt;/DisplayText&gt;&lt;record&gt;&lt;rec-number&gt;69&lt;/rec-number&gt;&lt;foreign-keys&gt;&lt;key app="EN" db-id="tazdr295tzx09kefept55e57ddaeavwvt0v5"&gt;69&lt;/key&gt;&lt;/foreign-keys&gt;&lt;ref-type name="Journal Article"&gt;17&lt;/ref-type&gt;&lt;contributors&gt;&lt;authors&gt;&lt;author&gt;Hiromoto, Yasuaki&lt;/author&gt;&lt;author&gt;Yamazaki, Yoshinao&lt;/author&gt;&lt;author&gt;Fukushima, Tatsunobu&lt;/author&gt;&lt;author&gt;Saito, Takehiko&lt;/author&gt;&lt;author&gt;Lindstrom, Stephen E&lt;/author&gt;&lt;author&gt;Omoe, Katsuhiko&lt;/author&gt;&lt;author&gt;Nerome, Reiko&lt;/author&gt;&lt;author&gt;Lim, Wilina&lt;/author&gt;&lt;author&gt;Sugita, Shigeo&lt;/author&gt;&lt;author&gt;Nerome, Kuniaki&lt;/author&gt;&lt;/authors&gt;&lt;/contributors&gt;&lt;titles&gt;&lt;title&gt;Evolutionary characterization of the six internal genes of H5N1 human influenza A virus&lt;/title&gt;&lt;secondary-title&gt;Journal of General Virology&lt;/secondary-title&gt;&lt;/titles&gt;&lt;periodical&gt;&lt;full-title&gt;Journal of General Virology&lt;/full-title&gt;&lt;/periodical&gt;&lt;pages&gt;1293-1303&lt;/pages&gt;&lt;volume&gt;81&lt;/volume&gt;&lt;number&gt;5&lt;/number&gt;&lt;dates&gt;&lt;year&gt;2000&lt;/year&gt;&lt;/dates&gt;&lt;isbn&gt;1465-209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62" w:tooltip="Hiromoto, 2000 #69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6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827752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827752" w:rsidRPr="00827752" w:rsidRDefault="00827752" w:rsidP="00827752">
            <w:pPr>
              <w:rPr>
                <w:rFonts w:ascii="Calibri" w:eastAsia="Times New Roman" w:hAnsi="Calibri" w:cs="Calibri"/>
                <w:color w:val="000000"/>
              </w:rPr>
            </w:pPr>
            <w:r w:rsidRPr="00827752">
              <w:rPr>
                <w:rFonts w:ascii="Calibri" w:eastAsia="Times New Roman" w:hAnsi="Calibri" w:cs="Calibri"/>
                <w:color w:val="000000"/>
              </w:rPr>
              <w:t>A/New York/141/1999</w:t>
            </w:r>
          </w:p>
        </w:tc>
        <w:tc>
          <w:tcPr>
            <w:tcW w:w="1980" w:type="dxa"/>
            <w:noWrap/>
          </w:tcPr>
          <w:p w:rsidR="00827752" w:rsidRPr="00827752" w:rsidRDefault="007E3F8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Ghedin&lt;/Author&gt;&lt;Year&gt;2005&lt;/Year&gt;&lt;RecNum&gt;70&lt;/RecNum&gt;&lt;DisplayText&gt;[63]&lt;/DisplayText&gt;&lt;record&gt;&lt;rec-number&gt;70&lt;/rec-number&gt;&lt;foreign-keys&gt;&lt;key app="EN" db-id="tazdr295tzx09kefept55e57ddaeavwvt0v5"&gt;70&lt;/key&gt;&lt;/foreign-keys&gt;&lt;ref-type name="Journal Article"&gt;17&lt;/ref-type&gt;&lt;contributors&gt;&lt;authors&gt;&lt;author&gt;Ghedin, Elodie&lt;/author&gt;&lt;author&gt;Sengamalay, Naomi A&lt;/author&gt;&lt;author&gt;Shumway, Martin&lt;/author&gt;&lt;author&gt;Zaborsky, Jennifer&lt;/author&gt;&lt;author&gt;Feldblyum, Tamara&lt;/author&gt;&lt;author&gt;Subbu, Vik&lt;/author&gt;&lt;author&gt;Spiro, David J&lt;/author&gt;&lt;author&gt;Sitz, Jeff&lt;/author&gt;&lt;author&gt;Koo, Hean&lt;/author&gt;&lt;author&gt;Bolotov, Pavel&lt;/author&gt;&lt;/authors&gt;&lt;/contributors&gt;&lt;titles&gt;&lt;title&gt;Large-scale sequencing of human influenza reveals the dynamic nature of viral genome evolution&lt;/title&gt;&lt;secondary-title&gt;Nature&lt;/secondary-title&gt;&lt;/titles&gt;&lt;periodical&gt;&lt;full-title&gt;Nature&lt;/full-title&gt;&lt;/periodical&gt;&lt;pages&gt;1162-1166&lt;/pages&gt;&lt;volume&gt;437&lt;/volume&gt;&lt;number&gt;7062&lt;/number&gt;&lt;dates&gt;&lt;year&gt;2005&lt;/year&gt;&lt;/dates&gt;&lt;isbn&gt;0028-0836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63" w:tooltip="Ghedin, 2005 #70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6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</w:tcPr>
          <w:p w:rsidR="007E3F8A" w:rsidRPr="00827752" w:rsidRDefault="007E3F8A" w:rsidP="0082775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noWrap/>
          </w:tcPr>
          <w:p w:rsidR="007E3F8A" w:rsidRDefault="007E3F8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F8A" w:rsidRPr="00827752" w:rsidTr="00B724FA">
        <w:tblPrEx>
          <w:jc w:val="left"/>
        </w:tblPrEx>
        <w:trPr>
          <w:trHeight w:val="300"/>
        </w:trPr>
        <w:tc>
          <w:tcPr>
            <w:tcW w:w="6295" w:type="dxa"/>
            <w:noWrap/>
          </w:tcPr>
          <w:p w:rsidR="007E3F8A" w:rsidRPr="00827752" w:rsidRDefault="007E3F8A" w:rsidP="0082775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noWrap/>
          </w:tcPr>
          <w:p w:rsidR="007E3F8A" w:rsidRDefault="007E3F8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Nanchang/933/95</w:t>
            </w:r>
          </w:p>
        </w:tc>
        <w:tc>
          <w:tcPr>
            <w:tcW w:w="1980" w:type="dxa"/>
            <w:noWrap/>
          </w:tcPr>
          <w:p w:rsidR="007E3F8A" w:rsidRPr="007E3F8A" w:rsidRDefault="0049711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Fitch&lt;/Author&gt;&lt;Year&gt;1997&lt;/Year&gt;&lt;RecNum&gt;71&lt;/RecNum&gt;&lt;DisplayText&gt;[64]&lt;/DisplayText&gt;&lt;record&gt;&lt;rec-number&gt;71&lt;/rec-number&gt;&lt;foreign-keys&gt;&lt;key app="EN" db-id="tazdr295tzx09kefept55e57ddaeavwvt0v5"&gt;71&lt;/key&gt;&lt;/foreign-keys&gt;&lt;ref-type name="Journal Article"&gt;17&lt;/ref-type&gt;&lt;contributors&gt;&lt;authors&gt;&lt;author&gt;Fitch, Walter M&lt;/author&gt;&lt;author&gt;Bush, Robin M&lt;/author&gt;&lt;author&gt;Bender, Catherine A&lt;/author&gt;&lt;author&gt;Cox, Nancy J&lt;/author&gt;&lt;/authors&gt;&lt;/contributors&gt;&lt;titles&gt;&lt;title&gt;Long term trends in the evolution of H (3) HA1 human influenza type A&lt;/title&gt;&lt;secondary-title&gt;Proceedings of the National Academy of Sciences&lt;/secondary-title&gt;&lt;/titles&gt;&lt;periodical&gt;&lt;full-title&gt;Proceedings of the National Academy of Sciences&lt;/full-title&gt;&lt;/periodical&gt;&lt;pages&gt;7712-7718&lt;/pages&gt;&lt;volume&gt;94&lt;/volume&gt;&lt;number&gt;15&lt;/number&gt;&lt;dates&gt;&lt;year&gt;1997&lt;/year&gt;&lt;/dates&gt;&lt;isbn&gt;0027-8424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64" w:tooltip="Fitch, 1997 #7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6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mallard/Alberta/279/98</w:t>
            </w:r>
          </w:p>
        </w:tc>
        <w:tc>
          <w:tcPr>
            <w:tcW w:w="1980" w:type="dxa"/>
            <w:noWrap/>
          </w:tcPr>
          <w:p w:rsidR="007E3F8A" w:rsidRPr="007E3F8A" w:rsidRDefault="0049711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Hatchette&lt;/Author&gt;&lt;Year&gt;2004&lt;/Year&gt;&lt;RecNum&gt;72&lt;/RecNum&gt;&lt;DisplayText&gt;[65]&lt;/DisplayText&gt;&lt;record&gt;&lt;rec-number&gt;72&lt;/rec-number&gt;&lt;foreign-keys&gt;&lt;key app="EN" db-id="tazdr295tzx09kefept55e57ddaeavwvt0v5"&gt;72&lt;/key&gt;&lt;/foreign-keys&gt;&lt;ref-type name="Journal Article"&gt;17&lt;/ref-type&gt;&lt;contributors&gt;&lt;authors&gt;&lt;author&gt;Hatchette, Todd F&lt;/author&gt;&lt;author&gt;Walker, David&lt;/author&gt;&lt;author&gt;Johnson, Christie&lt;/author&gt;&lt;author&gt;Baker, Ashley&lt;/author&gt;&lt;author&gt;Pryor, S Paul&lt;/author&gt;&lt;author&gt;Webster, Robert G&lt;/author&gt;&lt;/authors&gt;&lt;/contributors&gt;&lt;titles&gt;&lt;title&gt;Influenza A viruses in feral Canadian ducks: extensive reassortment in nature&lt;/title&gt;&lt;secondary-title&gt;Journal of General Virology&lt;/secondary-title&gt;&lt;/titles&gt;&lt;periodical&gt;&lt;full-title&gt;Journal of General Virology&lt;/full-title&gt;&lt;/periodical&gt;&lt;pages&gt;2327-2337&lt;/pages&gt;&lt;volume&gt;85&lt;/volume&gt;&lt;number&gt;8&lt;/number&gt;&lt;dates&gt;&lt;year&gt;2004&lt;/year&gt;&lt;/dates&gt;&lt;isbn&gt;1465-209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65" w:tooltip="Hatchette, 2004 #7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6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swine/new jersey/11/76</w:t>
            </w:r>
          </w:p>
        </w:tc>
        <w:tc>
          <w:tcPr>
            <w:tcW w:w="1980" w:type="dxa"/>
            <w:noWrap/>
          </w:tcPr>
          <w:p w:rsidR="007E3F8A" w:rsidRPr="007E3F8A" w:rsidRDefault="0049711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uzuki&lt;/Author&gt;&lt;Year&gt;2005&lt;/Year&gt;&lt;RecNum&gt;73&lt;/RecNum&gt;&lt;DisplayText&gt;[61]&lt;/DisplayText&gt;&lt;record&gt;&lt;rec-number&gt;73&lt;/rec-number&gt;&lt;foreign-keys&gt;&lt;key app="EN" db-id="tazdr295tzx09kefept55e57ddaeavwvt0v5"&gt;73&lt;/key&gt;&lt;/foreign-keys&gt;&lt;ref-type name="Journal Article"&gt;17&lt;/ref-type&gt;&lt;contributors&gt;&lt;authors&gt;&lt;author&gt;Suzuki, Yasuo&lt;/author&gt;&lt;/authors&gt;&lt;/contributors&gt;&lt;titles&gt;&lt;title&gt;Sialobiology of influenza: molecular mechanism of host range variation of influenza viruses&lt;/title&gt;&lt;secondary-title&gt;Biological and Pharmaceutical Bulletin&lt;/secondary-title&gt;&lt;/titles&gt;&lt;periodical&gt;&lt;full-title&gt;Biological and Pharmaceutical Bulletin&lt;/full-title&gt;&lt;/periodical&gt;&lt;pages&gt;399-408&lt;/pages&gt;&lt;volume&gt;28&lt;/volume&gt;&lt;number&gt;3&lt;/number&gt;&lt;dates&gt;&lt;year&gt;2005&lt;/year&gt;&lt;/dates&gt;&lt;isbn&gt;0918-615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61" w:tooltip="Suzuki, 2005 #7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6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Idaho/4/95</w:t>
            </w:r>
          </w:p>
        </w:tc>
        <w:tc>
          <w:tcPr>
            <w:tcW w:w="1980" w:type="dxa"/>
            <w:noWrap/>
          </w:tcPr>
          <w:p w:rsidR="007E3F8A" w:rsidRPr="007E3F8A" w:rsidRDefault="0054627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64]</w:t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Bayern/7/95</w:t>
            </w:r>
          </w:p>
        </w:tc>
        <w:tc>
          <w:tcPr>
            <w:tcW w:w="1980" w:type="dxa"/>
            <w:noWrap/>
          </w:tcPr>
          <w:p w:rsidR="007E3F8A" w:rsidRPr="007E3F8A" w:rsidRDefault="0054627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Gregory&lt;/Author&gt;&lt;Year&gt;2003&lt;/Year&gt;&lt;RecNum&gt;74&lt;/RecNum&gt;&lt;DisplayText&gt;[66]&lt;/DisplayText&gt;&lt;record&gt;&lt;rec-number&gt;74&lt;/rec-number&gt;&lt;foreign-keys&gt;&lt;key app="EN" db-id="tazdr295tzx09kefept55e57ddaeavwvt0v5"&gt;74&lt;/key&gt;&lt;/foreign-keys&gt;&lt;ref-type name="Journal Article"&gt;17&lt;/ref-type&gt;&lt;contributors&gt;&lt;authors&gt;&lt;author&gt;Gregory, V&lt;/author&gt;&lt;author&gt;Bennett, M&lt;/author&gt;&lt;author&gt;Thomas, Y&lt;/author&gt;&lt;author&gt;Kaiser, L&lt;/author&gt;&lt;author&gt;Wunderli, W&lt;/author&gt;&lt;author&gt;Matter, H&lt;/author&gt;&lt;author&gt;Hay, A&lt;/author&gt;&lt;author&gt;Lin, YP&lt;/author&gt;&lt;/authors&gt;&lt;/contributors&gt;&lt;titles&gt;&lt;title&gt;Human infection by a swine influenza A (H1N1) virus in Switzerland&lt;/title&gt;&lt;secondary-title&gt;Archives of virology&lt;/secondary-title&gt;&lt;/titles&gt;&lt;periodical&gt;&lt;full-title&gt;Archives of virology&lt;/full-title&gt;&lt;/periodical&gt;&lt;pages&gt;793-802&lt;/pages&gt;&lt;volume&gt;148&lt;/volume&gt;&lt;number&gt;4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66" w:tooltip="Gregory, 2003 #74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6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swine/Belgium/1/83</w:t>
            </w:r>
          </w:p>
        </w:tc>
        <w:tc>
          <w:tcPr>
            <w:tcW w:w="1980" w:type="dxa"/>
            <w:noWrap/>
          </w:tcPr>
          <w:p w:rsidR="007E3F8A" w:rsidRPr="007E3F8A" w:rsidRDefault="0054627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Ito&lt;/Author&gt;&lt;Year&gt;1998&lt;/Year&gt;&lt;RecNum&gt;75&lt;/RecNum&gt;&lt;DisplayText&gt;[20]&lt;/DisplayText&gt;&lt;record&gt;&lt;rec-number&gt;75&lt;/rec-number&gt;&lt;foreign-keys&gt;&lt;key app="EN" db-id="tazdr295tzx09kefept55e57ddaeavwvt0v5"&gt;75&lt;/key&gt;&lt;/foreign-keys&gt;&lt;ref-type name="Journal Article"&gt;17&lt;/ref-type&gt;&lt;contributors&gt;&lt;authors&gt;&lt;author&gt;Ito, Toshihiro&lt;/author&gt;&lt;author&gt;Couceiro, J Nelson SS&lt;/author&gt;&lt;author&gt;Kelm, Sørge&lt;/author&gt;&lt;author&gt;Baum, Linda G&lt;/author&gt;&lt;author&gt;Krauss, Scott&lt;/author&gt;&lt;author&gt;Castrucci, Maria R&lt;/author&gt;&lt;author&gt;Donatelli, Isabella&lt;/author&gt;&lt;author&gt;Kida, Hiroshi&lt;/author&gt;&lt;author&gt;Paulson, James C&lt;/author&gt;&lt;author&gt;Webster, Robert G&lt;/author&gt;&lt;/authors&gt;&lt;/contributors&gt;&lt;titles&gt;&lt;title&gt;Molecular basis for the generation in pigs of influenza A viruses with pandemic potential&lt;/title&gt;&lt;secondary-title&gt;Journal of virology&lt;/secondary-title&gt;&lt;/titles&gt;&lt;periodical&gt;&lt;full-title&gt;Journal of virology&lt;/full-title&gt;&lt;/periodical&gt;&lt;pages&gt;7367-7373&lt;/pages&gt;&lt;volume&gt;72&lt;/volume&gt;&lt;number&gt;9&lt;/number&gt;&lt;dates&gt;&lt;year&gt;1998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0" w:tooltip="Ito, 1998 #2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Beijing/353/89</w:t>
            </w:r>
          </w:p>
        </w:tc>
        <w:tc>
          <w:tcPr>
            <w:tcW w:w="1980" w:type="dxa"/>
            <w:noWrap/>
          </w:tcPr>
          <w:p w:rsidR="007E3F8A" w:rsidRPr="007E3F8A" w:rsidRDefault="0054627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mith&lt;/Author&gt;&lt;Year&gt;2004&lt;/Year&gt;&lt;RecNum&gt;76&lt;/RecNum&gt;&lt;DisplayText&gt;[60]&lt;/DisplayText&gt;&lt;record&gt;&lt;rec-number&gt;76&lt;/rec-number&gt;&lt;foreign-keys&gt;&lt;key app="EN" db-id="tazdr295tzx09kefept55e57ddaeavwvt0v5"&gt;76&lt;/key&gt;&lt;/foreign-keys&gt;&lt;ref-type name="Journal Article"&gt;17&lt;/ref-type&gt;&lt;contributors&gt;&lt;authors&gt;&lt;author&gt;Smith, Derek J&lt;/author&gt;&lt;author&gt;Lapedes, Alan S&lt;/author&gt;&lt;author&gt;de Jong, Jan C&lt;/author&gt;&lt;author&gt;Bestebroer, Theo M&lt;/author&gt;&lt;author&gt;Rimmelzwaan, Guus F&lt;/author&gt;&lt;author&gt;Osterhaus, Albert DME&lt;/author&gt;&lt;author&gt;Fouchier, Ron AM&lt;/author&gt;&lt;/authors&gt;&lt;/contributors&gt;&lt;titles&gt;&lt;title&gt;Mapping the antigenic and genetic evolution of influenza virus&lt;/title&gt;&lt;secondary-title&gt;Science&lt;/secondary-title&gt;&lt;/titles&gt;&lt;periodical&gt;&lt;full-title&gt;Science&lt;/full-title&gt;&lt;/periodical&gt;&lt;dates&gt;&lt;year&gt;2004&lt;/year&gt;&lt;/dates&gt;&lt;isbn&gt;0036-8075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60" w:tooltip="Smith, 2004 #6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6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Shiga/25/97</w:t>
            </w:r>
          </w:p>
        </w:tc>
        <w:tc>
          <w:tcPr>
            <w:tcW w:w="1980" w:type="dxa"/>
            <w:noWrap/>
          </w:tcPr>
          <w:p w:rsidR="007E3F8A" w:rsidRPr="007E3F8A" w:rsidRDefault="0017384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mith&lt;/Author&gt;&lt;Year&gt;2004&lt;/Year&gt;&lt;RecNum&gt;76&lt;/RecNum&gt;&lt;DisplayText&gt;[60]&lt;/DisplayText&gt;&lt;record&gt;&lt;rec-number&gt;76&lt;/rec-number&gt;&lt;foreign-keys&gt;&lt;key app="EN" db-id="tazdr295tzx09kefept55e57ddaeavwvt0v5"&gt;76&lt;/key&gt;&lt;/foreign-keys&gt;&lt;ref-type name="Journal Article"&gt;17&lt;/ref-type&gt;&lt;contributors&gt;&lt;authors&gt;&lt;author&gt;Smith, Derek J&lt;/author&gt;&lt;author&gt;Lapedes, Alan S&lt;/author&gt;&lt;author&gt;de Jong, Jan C&lt;/author&gt;&lt;author&gt;Bestebroer, Theo M&lt;/author&gt;&lt;author&gt;Rimmelzwaan, Guus F&lt;/author&gt;&lt;author&gt;Osterhaus, Albert DME&lt;/author&gt;&lt;author&gt;Fouchier, Ron AM&lt;/author&gt;&lt;/authors&gt;&lt;/contributors&gt;&lt;titles&gt;&lt;title&gt;Mapping the antigenic and genetic evolution of influenza virus&lt;/title&gt;&lt;secondary-title&gt;Science&lt;/secondary-title&gt;&lt;/titles&gt;&lt;periodical&gt;&lt;full-title&gt;Science&lt;/full-title&gt;&lt;/periodical&gt;&lt;dates&gt;&lt;year&gt;2004&lt;/year&gt;&lt;/dates&gt;&lt;isbn&gt;0036-8075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60" w:tooltip="Smith, 2004 #6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6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Beijing/32/92</w:t>
            </w:r>
          </w:p>
        </w:tc>
        <w:tc>
          <w:tcPr>
            <w:tcW w:w="1980" w:type="dxa"/>
            <w:noWrap/>
          </w:tcPr>
          <w:p w:rsidR="007E3F8A" w:rsidRPr="007E3F8A" w:rsidRDefault="0017384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Fitch&lt;/Author&gt;&lt;Year&gt;1997&lt;/Year&gt;&lt;RecNum&gt;71&lt;/RecNum&gt;&lt;DisplayText&gt;[64]&lt;/DisplayText&gt;&lt;record&gt;&lt;rec-number&gt;71&lt;/rec-number&gt;&lt;foreign-keys&gt;&lt;key app="EN" db-id="tazdr295tzx09kefept55e57ddaeavwvt0v5"&gt;71&lt;/key&gt;&lt;/foreign-keys&gt;&lt;ref-type name="Journal Article"&gt;17&lt;/ref-type&gt;&lt;contributors&gt;&lt;authors&gt;&lt;author&gt;Fitch, Walter M&lt;/author&gt;&lt;author&gt;Bush, Robin M&lt;/author&gt;&lt;author&gt;Bender, Catherine A&lt;/author&gt;&lt;author&gt;Cox, Nancy J&lt;/author&gt;&lt;/authors&gt;&lt;/contributors&gt;&lt;titles&gt;&lt;title&gt;Long term trends in the evolution of H (3) HA1 human influenza type A&lt;/title&gt;&lt;secondary-title&gt;Proceedings of the National Academy of Sciences&lt;/secondary-title&gt;&lt;/titles&gt;&lt;periodical&gt;&lt;full-title&gt;Proceedings of the National Academy of Sciences&lt;/full-title&gt;&lt;/periodical&gt;&lt;pages&gt;7712-7718&lt;/pages&gt;&lt;volume&gt;94&lt;/volume&gt;&lt;number&gt;15&lt;/number&gt;&lt;dates&gt;&lt;year&gt;1997&lt;/year&gt;&lt;/dates&gt;&lt;isbn&gt;0027-8424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64" w:tooltip="Fitch, 1997 #7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6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duck/Hokkaido/83/2004</w:t>
            </w:r>
          </w:p>
        </w:tc>
        <w:tc>
          <w:tcPr>
            <w:tcW w:w="1980" w:type="dxa"/>
            <w:noWrap/>
          </w:tcPr>
          <w:p w:rsidR="007E3F8A" w:rsidRPr="007E3F8A" w:rsidRDefault="0017384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Manzoor&lt;/Author&gt;&lt;Year&gt;2008&lt;/Year&gt;&lt;RecNum&gt;77&lt;/RecNum&gt;&lt;DisplayText&gt;[67]&lt;/DisplayText&gt;&lt;record&gt;&lt;rec-number&gt;77&lt;/rec-number&gt;&lt;foreign-keys&gt;&lt;key app="EN" db-id="tazdr295tzx09kefept55e57ddaeavwvt0v5"&gt;77&lt;/key&gt;&lt;/foreign-keys&gt;&lt;ref-type name="Journal Article"&gt;17&lt;/ref-type&gt;&lt;contributors&gt;&lt;authors&gt;&lt;author&gt;Manzoor, Rashid&lt;/author&gt;&lt;author&gt;Sakoda, Yoshihiro&lt;/author&gt;&lt;author&gt;Mweene, Aaron&lt;/author&gt;&lt;author&gt;Tsuda, Yoshimi&lt;/author&gt;&lt;author&gt;Kishida, Noriko&lt;/author&gt;&lt;author&gt;Bai, Gui-Rong&lt;/author&gt;&lt;author&gt;Kameyama, Ken-Ichiro&lt;/author&gt;&lt;author&gt;Isoda, Norikazu&lt;/author&gt;&lt;author&gt;Soda, Kosuke&lt;/author&gt;&lt;author&gt;Naito, Michiko&lt;/author&gt;&lt;/authors&gt;&lt;/contributors&gt;&lt;titles&gt;&lt;title&gt;Phylogenic analysis of the M genes of influenza viruses isolated from free-flying water birds from their Northern Territory to Hokkaido, Japan&lt;/title&gt;&lt;secondary-title&gt;Virus Genes&lt;/secondary-title&gt;&lt;/titles&gt;&lt;periodical&gt;&lt;full-title&gt;Virus genes&lt;/full-title&gt;&lt;/periodical&gt;&lt;pages&gt;144-152&lt;/pages&gt;&lt;volume&gt;37&lt;/volume&gt;&lt;number&gt;2&lt;/number&gt;&lt;dates&gt;&lt;year&gt;2008&lt;/year&gt;&lt;/dates&gt;&lt;isbn&gt;0920-856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67" w:tooltip="Manzoor, 2008 #77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6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duck/Hokkaido/W73/2007</w:t>
            </w:r>
          </w:p>
        </w:tc>
        <w:tc>
          <w:tcPr>
            <w:tcW w:w="1980" w:type="dxa"/>
            <w:noWrap/>
          </w:tcPr>
          <w:p w:rsidR="007E3F8A" w:rsidRPr="007E3F8A" w:rsidRDefault="0017384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Manzoor&lt;/Author&gt;&lt;Year&gt;2008&lt;/Year&gt;&lt;RecNum&gt;77&lt;/RecNum&gt;&lt;DisplayText&gt;[67]&lt;/DisplayText&gt;&lt;record&gt;&lt;rec-number&gt;77&lt;/rec-number&gt;&lt;foreign-keys&gt;&lt;key app="EN" db-id="tazdr295tzx09kefept55e57ddaeavwvt0v5"&gt;77&lt;/key&gt;&lt;/foreign-keys&gt;&lt;ref-type name="Journal Article"&gt;17&lt;/ref-type&gt;&lt;contributors&gt;&lt;authors&gt;&lt;author&gt;Manzoor, Rashid&lt;/author&gt;&lt;author&gt;Sakoda, Yoshihiro&lt;/author&gt;&lt;author&gt;Mweene, Aaron&lt;/author&gt;&lt;author&gt;Tsuda, Yoshimi&lt;/author&gt;&lt;author&gt;Kishida, Noriko&lt;/author&gt;&lt;author&gt;Bai, Gui-Rong&lt;/author&gt;&lt;author&gt;Kameyama, Ken-Ichiro&lt;/author&gt;&lt;author&gt;Isoda, Norikazu&lt;/author&gt;&lt;author&gt;Soda, Kosuke&lt;/author&gt;&lt;author&gt;Naito, Michiko&lt;/author&gt;&lt;/authors&gt;&lt;/contributors&gt;&lt;titles&gt;&lt;title&gt;Phylogenic analysis of the M genes of influenza viruses isolated from free-flying water birds from their Northern Territory to Hokkaido, Japan&lt;/title&gt;&lt;secondary-title&gt;Virus Genes&lt;/secondary-title&gt;&lt;/titles&gt;&lt;periodical&gt;&lt;full-title&gt;Virus genes&lt;/full-title&gt;&lt;/periodical&gt;&lt;pages&gt;144-152&lt;/pages&gt;&lt;volume&gt;37&lt;/volume&gt;&lt;number&gt;2&lt;/number&gt;&lt;dates&gt;&lt;year&gt;2008&lt;/year&gt;&lt;/dates&gt;&lt;isbn&gt;0920-856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67" w:tooltip="Manzoor, 2008 #77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6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Fort Monmouth/1/47-MA</w:t>
            </w:r>
          </w:p>
        </w:tc>
        <w:tc>
          <w:tcPr>
            <w:tcW w:w="1980" w:type="dxa"/>
            <w:noWrap/>
          </w:tcPr>
          <w:p w:rsidR="007E3F8A" w:rsidRPr="007E3F8A" w:rsidRDefault="0017384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meenk&lt;/Author&gt;&lt;Year&gt;1996&lt;/Year&gt;&lt;RecNum&gt;78&lt;/RecNum&gt;&lt;DisplayText&gt;[68]&lt;/DisplayText&gt;&lt;record&gt;&lt;rec-number&gt;78&lt;/rec-number&gt;&lt;foreign-keys&gt;&lt;key app="EN" db-id="tazdr295tzx09kefept55e57ddaeavwvt0v5"&gt;78&lt;/key&gt;&lt;/foreign-keys&gt;&lt;ref-type name="Journal Article"&gt;17&lt;/ref-type&gt;&lt;contributors&gt;&lt;authors&gt;&lt;author&gt;Smeenk, Cecilia A&lt;/author&gt;&lt;author&gt;Wright, Kathryn E&lt;/author&gt;&lt;author&gt;Burns, Bruce F&lt;/author&gt;&lt;author&gt;Thaker, Ajay J&lt;/author&gt;&lt;author&gt;Brown, Earl G&lt;/author&gt;&lt;/authors&gt;&lt;/contributors&gt;&lt;titles&gt;&lt;title&gt;Mutations in the hemagglutinin and matrix genes of a virulent influenza virus variant, A/FM/1/47-MA, control different stages in pathogenesis&lt;/title&gt;&lt;secondary-title&gt;Virus research&lt;/secondary-title&gt;&lt;/titles&gt;&lt;periodical&gt;&lt;full-title&gt;Virus research&lt;/full-title&gt;&lt;/periodical&gt;&lt;pages&gt;79-95&lt;/pages&gt;&lt;volume&gt;44&lt;/volume&gt;&lt;number&gt;2&lt;/number&gt;&lt;dates&gt;&lt;year&gt;1996&lt;/year&gt;&lt;/dates&gt;&lt;isbn&gt;0168-170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68" w:tooltip="Smeenk, 1996 #7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6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Swine/England/195852/92</w:t>
            </w:r>
          </w:p>
        </w:tc>
        <w:tc>
          <w:tcPr>
            <w:tcW w:w="1980" w:type="dxa"/>
            <w:noWrap/>
          </w:tcPr>
          <w:p w:rsidR="007E3F8A" w:rsidRPr="007E3F8A" w:rsidRDefault="00EC228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rown&lt;/Author&gt;&lt;Year&gt;1997&lt;/Year&gt;&lt;RecNum&gt;79&lt;/RecNum&gt;&lt;DisplayText&gt;[69]&lt;/DisplayText&gt;&lt;record&gt;&lt;rec-number&gt;79&lt;/rec-number&gt;&lt;foreign-keys&gt;&lt;key app="EN" db-id="tazdr295tzx09kefept55e57ddaeavwvt0v5"&gt;79&lt;/key&gt;&lt;/foreign-keys&gt;&lt;ref-type name="Journal Article"&gt;17&lt;/ref-type&gt;&lt;contributors&gt;&lt;authors&gt;&lt;author&gt;Brown, IH&lt;/author&gt;&lt;author&gt;Ludwig, S&lt;/author&gt;&lt;author&gt;Olsen, CW&lt;/author&gt;&lt;author&gt;Hannoun, C&lt;/author&gt;&lt;author&gt;Scholtissek, C&lt;/author&gt;&lt;author&gt;Hinshaw, VS&lt;/author&gt;&lt;author&gt;Harris, PA&lt;/author&gt;&lt;author&gt;McCauley, JW&lt;/author&gt;&lt;author&gt;Strong, I&lt;/author&gt;&lt;author&gt;Alexander, DJ&lt;/author&gt;&lt;/authors&gt;&lt;/contributors&gt;&lt;titles&gt;&lt;title&gt;Antigenic and genetic analyses of H1N1 influenza A viruses from European pigs&lt;/title&gt;&lt;secondary-title&gt;Journal of General Virology&lt;/secondary-title&gt;&lt;/titles&gt;&lt;periodical&gt;&lt;full-title&gt;Journal of General Virology&lt;/full-title&gt;&lt;/periodical&gt;&lt;pages&gt;553-562&lt;/pages&gt;&lt;volume&gt;78&lt;/volume&gt;&lt;number&gt;3&lt;/number&gt;&lt;dates&gt;&lt;year&gt;1997&lt;/year&gt;&lt;/dates&gt;&lt;isbn&gt;1465-209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69" w:tooltip="Brown, 1997 #139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6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duck/Alberta/35/76</w:t>
            </w:r>
          </w:p>
        </w:tc>
        <w:tc>
          <w:tcPr>
            <w:tcW w:w="1980" w:type="dxa"/>
            <w:noWrap/>
          </w:tcPr>
          <w:p w:rsidR="007E3F8A" w:rsidRPr="007E3F8A" w:rsidRDefault="00EC228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Ito&lt;/Author&gt;&lt;Year&gt;1998&lt;/Year&gt;&lt;RecNum&gt;75&lt;/RecNum&gt;&lt;DisplayText&gt;[20]&lt;/DisplayText&gt;&lt;record&gt;&lt;rec-number&gt;75&lt;/rec-number&gt;&lt;foreign-keys&gt;&lt;key app="EN" db-id="tazdr295tzx09kefept55e57ddaeavwvt0v5"&gt;75&lt;/key&gt;&lt;/foreign-keys&gt;&lt;ref-type name="Journal Article"&gt;17&lt;/ref-type&gt;&lt;contributors&gt;&lt;authors&gt;&lt;author&gt;Ito, Toshihiro&lt;/author&gt;&lt;author&gt;Couceiro, J Nelson SS&lt;/author&gt;&lt;author&gt;Kelm, Sørge&lt;/author&gt;&lt;author&gt;Baum, Linda G&lt;/author&gt;&lt;author&gt;Krauss, Scott&lt;/author&gt;&lt;author&gt;Castrucci, Maria R&lt;/author&gt;&lt;author&gt;Donatelli, Isabella&lt;/author&gt;&lt;author&gt;Kida, Hiroshi&lt;/author&gt;&lt;author&gt;Paulson, James C&lt;/author&gt;&lt;author&gt;Webster, Robert G&lt;/author&gt;&lt;/authors&gt;&lt;/contributors&gt;&lt;titles&gt;&lt;title&gt;Molecular basis for the generation in pigs of influenza A viruses with pandemic potential&lt;/title&gt;&lt;secondary-title&gt;Journal of virology&lt;/secondary-title&gt;&lt;/titles&gt;&lt;periodical&gt;&lt;full-title&gt;Journal of virology&lt;/full-title&gt;&lt;/periodical&gt;&lt;pages&gt;7367-7373&lt;/pages&gt;&lt;volume&gt;72&lt;/volume&gt;&lt;number&gt;9&lt;/number&gt;&lt;dates&gt;&lt;year&gt;1998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0" w:tooltip="Ito, 1998 #2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Duck/Hokkaido/8/80</w:t>
            </w:r>
          </w:p>
        </w:tc>
        <w:tc>
          <w:tcPr>
            <w:tcW w:w="1980" w:type="dxa"/>
            <w:noWrap/>
          </w:tcPr>
          <w:p w:rsidR="007E3F8A" w:rsidRPr="007E3F8A" w:rsidRDefault="00C10C34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Kida&lt;/Author&gt;&lt;Year&gt;1987&lt;/Year&gt;&lt;RecNum&gt;80&lt;/RecNum&gt;&lt;DisplayText&gt;[70]&lt;/DisplayText&gt;&lt;record&gt;&lt;rec-number&gt;80&lt;/rec-number&gt;&lt;foreign-keys&gt;&lt;key app="EN" db-id="tazdr295tzx09kefept55e57ddaeavwvt0v5"&gt;80&lt;/key&gt;&lt;/foreign-keys&gt;&lt;ref-type name="Journal Article"&gt;17&lt;/ref-type&gt;&lt;contributors&gt;&lt;authors&gt;&lt;author&gt;Kida, Hiroshi&lt;/author&gt;&lt;author&gt;Kawaoka, Yoshihiro&lt;/author&gt;&lt;author&gt;Naeve, Clayton W&lt;/author&gt;&lt;author&gt;Webster, Robert G&lt;/author&gt;&lt;/authors&gt;&lt;/contributors&gt;&lt;titles&gt;&lt;title&gt;Antigenic and genetic conservation of H3 influenza virus in wild ducks&lt;/title&gt;&lt;secondary-title&gt;Virology&lt;/secondary-title&gt;&lt;/titles&gt;&lt;periodical&gt;&lt;full-title&gt;Virology&lt;/full-title&gt;&lt;/periodical&gt;&lt;pages&gt;109-119&lt;/pages&gt;&lt;volume&gt;159&lt;/volume&gt;&lt;number&gt;1&lt;/number&gt;&lt;dates&gt;&lt;year&gt;1987&lt;/year&gt;&lt;/dates&gt;&lt;isbn&gt;0042-682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70" w:tooltip="Kida, 1987 #80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7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duck/Zhejiang/12/2011</w:t>
            </w:r>
          </w:p>
        </w:tc>
        <w:tc>
          <w:tcPr>
            <w:tcW w:w="1980" w:type="dxa"/>
            <w:noWrap/>
          </w:tcPr>
          <w:p w:rsidR="007E3F8A" w:rsidRPr="007E3F8A" w:rsidRDefault="00C10C34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Hai-bo&lt;/Author&gt;&lt;Year&gt;2012&lt;/Year&gt;&lt;RecNum&gt;81&lt;/RecNum&gt;&lt;DisplayText&gt;[71]&lt;/DisplayText&gt;&lt;record&gt;&lt;rec-number&gt;81&lt;/rec-number&gt;&lt;foreign-keys&gt;&lt;key app="EN" db-id="tazdr295tzx09kefept55e57ddaeavwvt0v5"&gt;81&lt;/key&gt;&lt;/foreign-keys&gt;&lt;ref-type name="Journal Article"&gt;17&lt;/ref-type&gt;&lt;contributors&gt;&lt;authors&gt;&lt;author&gt;Hai-bo, Wu&lt;/author&gt;&lt;author&gt;Ru-feng, Lu&lt;/author&gt;&lt;author&gt;En-kang, Wo&lt;/author&gt;&lt;author&gt;Jin-biao, You&lt;/author&gt;&lt;author&gt;Yi-ting, Wang&lt;/author&gt;&lt;author&gt;Qiao-gang, Wang&lt;/author&gt;&lt;author&gt;Li-hua, Xu&lt;/author&gt;&lt;author&gt;Nan-ping, Wu&lt;/author&gt;&lt;author&gt;Chao-tan, Guo&lt;/author&gt;&lt;/authors&gt;&lt;/contributors&gt;&lt;titles&gt;&lt;title&gt;Sequence and phylogenetic analysis of H7N3 avian influenza viruses isolated from poultry in China in 2011&lt;/title&gt;&lt;secondary-title&gt;Archives of virology&lt;/secondary-title&gt;&lt;/titles&gt;&lt;periodical&gt;&lt;full-title&gt;Archives of virology&lt;/full-title&gt;&lt;/periodical&gt;&lt;pages&gt;2017-2021&lt;/pages&gt;&lt;volume&gt;157&lt;/volume&gt;&lt;number&gt;10&lt;/number&gt;&lt;dates&gt;&lt;year&gt;2012&lt;/year&gt;&lt;/dates&gt;&lt;isbn&gt;0304-860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71" w:tooltip="Hai-bo, 2012 #8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7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Puerto Rico/8/34</w:t>
            </w:r>
          </w:p>
        </w:tc>
        <w:tc>
          <w:tcPr>
            <w:tcW w:w="1980" w:type="dxa"/>
            <w:noWrap/>
          </w:tcPr>
          <w:p w:rsidR="007E3F8A" w:rsidRPr="007E3F8A" w:rsidRDefault="00C10C34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Meek&lt;/Author&gt;&lt;Year&gt;1989&lt;/Year&gt;&lt;RecNum&gt;82&lt;/RecNum&gt;&lt;DisplayText&gt;[72]&lt;/DisplayText&gt;&lt;record&gt;&lt;rec-number&gt;82&lt;/rec-number&gt;&lt;foreign-keys&gt;&lt;key app="EN" db-id="tazdr295tzx09kefept55e57ddaeavwvt0v5"&gt;82&lt;/key&gt;&lt;/foreign-keys&gt;&lt;ref-type name="Journal Article"&gt;17&lt;/ref-type&gt;&lt;contributors&gt;&lt;authors&gt;&lt;author&gt;Meek, Katherine&lt;/author&gt;&lt;author&gt;Johansson, Bert&lt;/author&gt;&lt;author&gt;Schulman, Jerome&lt;/author&gt;&lt;author&gt;Bona, Constantin&lt;/author&gt;&lt;author&gt;Capra, J Donald&lt;/author&gt;&lt;/authors&gt;&lt;/contributors&gt;&lt;titles&gt;&lt;title&gt;Nucleotide changes in sequential variants of influenza virus hemagglutinin genes and molecular structures of corresponding monoclonal antibodies specific for each variant&lt;/title&gt;&lt;secondary-title&gt;Proceedings of the National Academy of Sciences&lt;/secondary-title&gt;&lt;/titles&gt;&lt;periodical&gt;&lt;full-title&gt;Proceedings of the National Academy of Sciences&lt;/full-title&gt;&lt;/periodical&gt;&lt;pages&gt;4664-4668&lt;/pages&gt;&lt;volume&gt;86&lt;/volume&gt;&lt;number&gt;12&lt;/number&gt;&lt;dates&gt;&lt;year&gt;1989&lt;/year&gt;&lt;/dates&gt;&lt;isbn&gt;0027-8424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72" w:tooltip="Meek, 1989 #8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7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Puerto Rico/8/34/Mount Sinai</w:t>
            </w:r>
          </w:p>
        </w:tc>
        <w:tc>
          <w:tcPr>
            <w:tcW w:w="1980" w:type="dxa"/>
            <w:noWrap/>
          </w:tcPr>
          <w:p w:rsidR="007E3F8A" w:rsidRPr="007E3F8A" w:rsidRDefault="00C10C34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de Wit&lt;/Author&gt;&lt;Year&gt;2004&lt;/Year&gt;&lt;RecNum&gt;83&lt;/RecNum&gt;&lt;DisplayText&gt;[73]&lt;/DisplayText&gt;&lt;record&gt;&lt;rec-number&gt;83&lt;/rec-number&gt;&lt;foreign-keys&gt;&lt;key app="EN" db-id="tazdr295tzx09kefept55e57ddaeavwvt0v5"&gt;83&lt;/key&gt;&lt;/foreign-keys&gt;&lt;ref-type name="Journal Article"&gt;17&lt;/ref-type&gt;&lt;contributors&gt;&lt;authors&gt;&lt;author&gt;de Wit, Emmie&lt;/author&gt;&lt;author&gt;Spronken, Monique IJ&lt;/author&gt;&lt;author&gt;Bestebroer, Theo M&lt;/author&gt;&lt;author&gt;Rimmelzwaan, Guus F&lt;/author&gt;&lt;author&gt;Osterhaus, Albert DME&lt;/author&gt;&lt;author&gt;Fouchier, Ron AM&lt;/author&gt;&lt;/authors&gt;&lt;/contributors&gt;&lt;titles&gt;&lt;title&gt;Efficient generation and growth of influenza virus A/PR/8/34 from eight cDNA fragments&lt;/title&gt;&lt;secondary-title&gt;Virus research&lt;/secondary-title&gt;&lt;/titles&gt;&lt;periodical&gt;&lt;full-title&gt;Virus research&lt;/full-title&gt;&lt;/periodical&gt;&lt;pages&gt;155-161&lt;/pages&gt;&lt;volume&gt;103&lt;/volume&gt;&lt;number&gt;1&lt;/number&gt;&lt;dates&gt;&lt;year&gt;2004&lt;/year&gt;&lt;/dates&gt;&lt;isbn&gt;0168-170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73" w:tooltip="de Wit, 2004 #8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7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gull/Maryland/704/1977</w:t>
            </w:r>
          </w:p>
        </w:tc>
        <w:tc>
          <w:tcPr>
            <w:tcW w:w="1980" w:type="dxa"/>
            <w:noWrap/>
          </w:tcPr>
          <w:p w:rsidR="007E3F8A" w:rsidRPr="007E3F8A" w:rsidRDefault="00C10C34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Obenauer&lt;/Author&gt;&lt;Year&gt;2006&lt;/Year&gt;&lt;RecNum&gt;84&lt;/RecNum&gt;&lt;DisplayText&gt;[1]&lt;/DisplayText&gt;&lt;record&gt;&lt;rec-number&gt;84&lt;/rec-number&gt;&lt;foreign-keys&gt;&lt;key app="EN" db-id="tazdr295tzx09kefept55e57ddaeavwvt0v5"&gt;84&lt;/key&gt;&lt;/foreign-keys&gt;&lt;ref-type name="Journal Article"&gt;17&lt;/ref-type&gt;&lt;contributors&gt;&lt;authors&gt;&lt;author&gt;Obenauer, John C&lt;/author&gt;&lt;author&gt;Denson, Jackie&lt;/author&gt;&lt;author&gt;Mehta, Perdeep K&lt;/author&gt;&lt;author&gt;Su, Xiaoping&lt;/author&gt;&lt;author&gt;Mukatira, Suraj&lt;/author&gt;&lt;author&gt;Finkelstein, David B&lt;/author&gt;&lt;author&gt;Xu, Xiequn&lt;/author&gt;&lt;author&gt;Wang, Jinhua&lt;/author&gt;&lt;author&gt;Ma, Jing&lt;/author&gt;&lt;author&gt;Fan, Yiping&lt;/author&gt;&lt;/authors&gt;&lt;/contributors&gt;&lt;titles&gt;&lt;title&gt;Large-scale sequence analysis of avian influenza isolates&lt;/title&gt;&lt;secondary-title&gt;Science&lt;/secondary-title&gt;&lt;/titles&gt;&lt;periodical&gt;&lt;full-title&gt;Science&lt;/full-title&gt;&lt;/periodical&gt;&lt;pages&gt;1576-1580&lt;/pages&gt;&lt;volume&gt;311&lt;/volume&gt;&lt;number&gt;5767&lt;/number&gt;&lt;dates&gt;&lt;year&gt;2006&lt;/year&gt;&lt;/dates&gt;&lt;isbn&gt;0036-8075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" w:tooltip="Obenauer, 2006 #84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E3F8A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E3F8A" w:rsidRPr="007E3F8A" w:rsidRDefault="007E3F8A" w:rsidP="007E3F8A">
            <w:pPr>
              <w:rPr>
                <w:rFonts w:ascii="Calibri" w:eastAsia="Times New Roman" w:hAnsi="Calibri" w:cs="Calibri"/>
                <w:color w:val="000000"/>
              </w:rPr>
            </w:pPr>
            <w:r w:rsidRPr="007E3F8A">
              <w:rPr>
                <w:rFonts w:ascii="Calibri" w:eastAsia="Times New Roman" w:hAnsi="Calibri" w:cs="Calibri"/>
                <w:color w:val="000000"/>
              </w:rPr>
              <w:t>A/Swine/Colorado/1/77</w:t>
            </w:r>
          </w:p>
        </w:tc>
        <w:tc>
          <w:tcPr>
            <w:tcW w:w="1980" w:type="dxa"/>
            <w:noWrap/>
          </w:tcPr>
          <w:p w:rsidR="007E3F8A" w:rsidRPr="007E3F8A" w:rsidRDefault="00C10C34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ean&lt;/Author&gt;&lt;Year&gt;1992&lt;/Year&gt;&lt;RecNum&gt;85&lt;/RecNum&gt;&lt;DisplayText&gt;[10]&lt;/DisplayText&gt;&lt;record&gt;&lt;rec-number&gt;85&lt;/rec-number&gt;&lt;foreign-keys&gt;&lt;key app="EN" db-id="tazdr295tzx09kefept55e57ddaeavwvt0v5"&gt;85&lt;/key&gt;&lt;/foreign-keys&gt;&lt;ref-type name="Journal Article"&gt;17&lt;/ref-type&gt;&lt;contributors&gt;&lt;authors&gt;&lt;author&gt;Bean, WJ&lt;/author&gt;&lt;author&gt;Schell, Mo&lt;/author&gt;&lt;author&gt;Katz, J&lt;/author&gt;&lt;author&gt;Kawaoka, Y&lt;/author&gt;&lt;author&gt;Naeve, C&lt;/author&gt;&lt;author&gt;Gorman, O&lt;/author&gt;&lt;author&gt;Webster, RG&lt;/author&gt;&lt;/authors&gt;&lt;/contributors&gt;&lt;titles&gt;&lt;title&gt;Evolution of the H3 influenza virus hemagglutinin from human and nonhuman hosts&lt;/title&gt;&lt;secondary-title&gt;Journal of virology&lt;/secondary-title&gt;&lt;/titles&gt;&lt;periodical&gt;&lt;full-title&gt;Journal of virology&lt;/full-title&gt;&lt;/periodical&gt;&lt;pages&gt;1129-1138&lt;/pages&gt;&lt;volume&gt;66&lt;/volume&gt;&lt;number&gt;2&lt;/number&gt;&lt;dates&gt;&lt;year&gt;1992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" w:tooltip="Bean, 1992 #8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0B1E9B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</w:tcPr>
          <w:p w:rsidR="000B1E9B" w:rsidRPr="007E3F8A" w:rsidRDefault="000B1E9B" w:rsidP="007E3F8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noWrap/>
          </w:tcPr>
          <w:p w:rsidR="000B1E9B" w:rsidRDefault="000B1E9B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1E9B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</w:tcPr>
          <w:p w:rsidR="000B1E9B" w:rsidRPr="007E3F8A" w:rsidRDefault="000B1E9B" w:rsidP="007E3F8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noWrap/>
          </w:tcPr>
          <w:p w:rsidR="000B1E9B" w:rsidRDefault="000B1E9B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B1E9B" w:rsidRPr="007E3F8A" w:rsidTr="00B724FA">
        <w:tblPrEx>
          <w:jc w:val="left"/>
        </w:tblPrEx>
        <w:trPr>
          <w:trHeight w:val="300"/>
        </w:trPr>
        <w:tc>
          <w:tcPr>
            <w:tcW w:w="6295" w:type="dxa"/>
            <w:noWrap/>
          </w:tcPr>
          <w:p w:rsidR="000B1E9B" w:rsidRPr="007E3F8A" w:rsidRDefault="000B1E9B" w:rsidP="007E3F8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noWrap/>
          </w:tcPr>
          <w:p w:rsidR="000B1E9B" w:rsidRDefault="000B1E9B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</w:t>
            </w:r>
            <w:proofErr w:type="spellStart"/>
            <w:r w:rsidRPr="00441D3B">
              <w:rPr>
                <w:rFonts w:ascii="Calibri" w:eastAsia="Times New Roman" w:hAnsi="Calibri" w:cs="Calibri"/>
                <w:color w:val="000000"/>
              </w:rPr>
              <w:t>Nakhon</w:t>
            </w:r>
            <w:proofErr w:type="spellEnd"/>
            <w:r w:rsidRPr="00441D3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1D3B">
              <w:rPr>
                <w:rFonts w:ascii="Calibri" w:eastAsia="Times New Roman" w:hAnsi="Calibri" w:cs="Calibri"/>
                <w:color w:val="000000"/>
              </w:rPr>
              <w:t>Sawan</w:t>
            </w:r>
            <w:proofErr w:type="spellEnd"/>
            <w:r w:rsidRPr="00441D3B">
              <w:rPr>
                <w:rFonts w:ascii="Calibri" w:eastAsia="Times New Roman" w:hAnsi="Calibri" w:cs="Calibri"/>
                <w:color w:val="000000"/>
              </w:rPr>
              <w:t>/NIAH01502/2004</w:t>
            </w:r>
          </w:p>
        </w:tc>
        <w:tc>
          <w:tcPr>
            <w:tcW w:w="1980" w:type="dxa"/>
            <w:noWrap/>
          </w:tcPr>
          <w:p w:rsidR="00441D3B" w:rsidRPr="00441D3B" w:rsidRDefault="00D6419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Uchida&lt;/Author&gt;&lt;Year&gt;2008&lt;/Year&gt;&lt;RecNum&gt;86&lt;/RecNum&gt;&lt;DisplayText&gt;[74]&lt;/DisplayText&gt;&lt;record&gt;&lt;rec-number&gt;86&lt;/rec-number&gt;&lt;foreign-keys&gt;&lt;key app="EN" db-id="tazdr295tzx09kefept55e57ddaeavwvt0v5"&gt;86&lt;/key&gt;&lt;/foreign-keys&gt;&lt;ref-type name="Journal Article"&gt;17&lt;/ref-type&gt;&lt;contributors&gt;&lt;authors&gt;&lt;author&gt;Uchida, Yuko&lt;/author&gt;&lt;author&gt;Chaichoune, Kridsada&lt;/author&gt;&lt;author&gt;Wiriyarat, Witthawat&lt;/author&gt;&lt;author&gt;Watanabe, Chiaki&lt;/author&gt;&lt;author&gt;Hayashi, Tsuyoshi&lt;/author&gt;&lt;author&gt;Patchimasiri, Tuangthong&lt;/author&gt;&lt;author&gt;Nuansrichay, Bandit&lt;/author&gt;&lt;author&gt;Parchariyanon, Sujira&lt;/author&gt;&lt;author&gt;Okamatsu, Masatoshi&lt;/author&gt;&lt;author&gt;Tsukamoto, Kenji&lt;/author&gt;&lt;/authors&gt;&lt;/contributors&gt;&lt;titles&gt;&lt;title&gt;Molecular epidemiological analysis of highly pathogenic avian influenza H5N1 subtype isolated from poultry and wild bird in Thailand&lt;/title&gt;&lt;secondary-title&gt;Virus research&lt;/secondary-title&gt;&lt;/titles&gt;&lt;periodical&gt;&lt;full-title&gt;Virus research&lt;/full-title&gt;&lt;/periodical&gt;&lt;pages&gt;70-80&lt;/pages&gt;&lt;volume&gt;138&lt;/volume&gt;&lt;number&gt;1&lt;/number&gt;&lt;dates&gt;&lt;year&gt;2008&lt;/year&gt;&lt;/dates&gt;&lt;isbn&gt;0168-170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74" w:tooltip="Uchida, 2008 #8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7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</w:t>
            </w:r>
            <w:proofErr w:type="spellStart"/>
            <w:r w:rsidRPr="00441D3B">
              <w:rPr>
                <w:rFonts w:ascii="Calibri" w:eastAsia="Times New Roman" w:hAnsi="Calibri" w:cs="Calibri"/>
                <w:color w:val="000000"/>
              </w:rPr>
              <w:t>Nonthaburi</w:t>
            </w:r>
            <w:proofErr w:type="spellEnd"/>
            <w:r w:rsidRPr="00441D3B">
              <w:rPr>
                <w:rFonts w:ascii="Calibri" w:eastAsia="Times New Roman" w:hAnsi="Calibri" w:cs="Calibri"/>
                <w:color w:val="000000"/>
              </w:rPr>
              <w:t>/NIAH2879/2004</w:t>
            </w:r>
          </w:p>
        </w:tc>
        <w:tc>
          <w:tcPr>
            <w:tcW w:w="1980" w:type="dxa"/>
            <w:noWrap/>
          </w:tcPr>
          <w:p w:rsidR="00441D3B" w:rsidRPr="00441D3B" w:rsidRDefault="00D6419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Uchida&lt;/Author&gt;&lt;Year&gt;2008&lt;/Year&gt;&lt;RecNum&gt;86&lt;/RecNum&gt;&lt;DisplayText&gt;[74]&lt;/DisplayText&gt;&lt;record&gt;&lt;rec-number&gt;86&lt;/rec-number&gt;&lt;foreign-keys&gt;&lt;key app="EN" db-id="tazdr295tzx09kefept55e57ddaeavwvt0v5"&gt;86&lt;/key&gt;&lt;/foreign-keys&gt;&lt;ref-type name="Journal Article"&gt;17&lt;/ref-type&gt;&lt;contributors&gt;&lt;authors&gt;&lt;author&gt;Uchida, Yuko&lt;/author&gt;&lt;author&gt;Chaichoune, Kridsada&lt;/author&gt;&lt;author&gt;Wiriyarat, Witthawat&lt;/author&gt;&lt;author&gt;Watanabe, Chiaki&lt;/author&gt;&lt;author&gt;Hayashi, Tsuyoshi&lt;/author&gt;&lt;author&gt;Patchimasiri, Tuangthong&lt;/author&gt;&lt;author&gt;Nuansrichay, Bandit&lt;/author&gt;&lt;author&gt;Parchariyanon, Sujira&lt;/author&gt;&lt;author&gt;Okamatsu, Masatoshi&lt;/author&gt;&lt;author&gt;Tsukamoto, Kenji&lt;/author&gt;&lt;/authors&gt;&lt;/contributors&gt;&lt;titles&gt;&lt;title&gt;Molecular epidemiological analysis of highly pathogenic avian influenza H5N1 subtype isolated from poultry and wild bird in Thailand&lt;/title&gt;&lt;secondary-title&gt;Virus research&lt;/secondary-title&gt;&lt;/titles&gt;&lt;periodical&gt;&lt;full-title&gt;Virus research&lt;/full-title&gt;&lt;/periodical&gt;&lt;pages&gt;70-80&lt;/pages&gt;&lt;volume&gt;138&lt;/volume&gt;&lt;number&gt;1&lt;/number&gt;&lt;dates&gt;&lt;year&gt;2008&lt;/year&gt;&lt;/dates&gt;&lt;isbn&gt;0168-170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74" w:tooltip="Uchida, 2008 #8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7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</w:t>
            </w:r>
            <w:proofErr w:type="spellStart"/>
            <w:r w:rsidRPr="00441D3B">
              <w:rPr>
                <w:rFonts w:ascii="Calibri" w:eastAsia="Times New Roman" w:hAnsi="Calibri" w:cs="Calibri"/>
                <w:color w:val="000000"/>
              </w:rPr>
              <w:t>Samutprakan</w:t>
            </w:r>
            <w:proofErr w:type="spellEnd"/>
            <w:r w:rsidRPr="00441D3B">
              <w:rPr>
                <w:rFonts w:ascii="Calibri" w:eastAsia="Times New Roman" w:hAnsi="Calibri" w:cs="Calibri"/>
                <w:color w:val="000000"/>
              </w:rPr>
              <w:t>/NIAH6604/2004</w:t>
            </w:r>
          </w:p>
        </w:tc>
        <w:tc>
          <w:tcPr>
            <w:tcW w:w="1980" w:type="dxa"/>
            <w:noWrap/>
          </w:tcPr>
          <w:p w:rsidR="00441D3B" w:rsidRPr="00441D3B" w:rsidRDefault="00D6419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Uchida&lt;/Author&gt;&lt;Year&gt;2008&lt;/Year&gt;&lt;RecNum&gt;86&lt;/RecNum&gt;&lt;DisplayText&gt;[74]&lt;/DisplayText&gt;&lt;record&gt;&lt;rec-number&gt;86&lt;/rec-number&gt;&lt;foreign-keys&gt;&lt;key app="EN" db-id="tazdr295tzx09kefept55e57ddaeavwvt0v5"&gt;86&lt;/key&gt;&lt;/foreign-keys&gt;&lt;ref-type name="Journal Article"&gt;17&lt;/ref-type&gt;&lt;contributors&gt;&lt;authors&gt;&lt;author&gt;Uchida, Yuko&lt;/author&gt;&lt;author&gt;Chaichoune, Kridsada&lt;/author&gt;&lt;author&gt;Wiriyarat, Witthawat&lt;/author&gt;&lt;author&gt;Watanabe, Chiaki&lt;/author&gt;&lt;author&gt;Hayashi, Tsuyoshi&lt;/author&gt;&lt;author&gt;Patchimasiri, Tuangthong&lt;/author&gt;&lt;author&gt;Nuansrichay, Bandit&lt;/author&gt;&lt;author&gt;Parchariyanon, Sujira&lt;/author&gt;&lt;author&gt;Okamatsu, Masatoshi&lt;/author&gt;&lt;author&gt;Tsukamoto, Kenji&lt;/author&gt;&lt;/authors&gt;&lt;/contributors&gt;&lt;titles&gt;&lt;title&gt;Molecular epidemiological analysis of highly pathogenic avian influenza H5N1 subtype isolated from poultry and wild bird in Thailand&lt;/title&gt;&lt;secondary-title&gt;Virus research&lt;/secondary-title&gt;&lt;/titles&gt;&lt;periodical&gt;&lt;full-title&gt;Virus research&lt;/full-title&gt;&lt;/periodical&gt;&lt;pages&gt;70-80&lt;/pages&gt;&lt;volume&gt;138&lt;/volume&gt;&lt;number&gt;1&lt;/number&gt;&lt;dates&gt;&lt;year&gt;2008&lt;/year&gt;&lt;/dates&gt;&lt;isbn&gt;0168-170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74" w:tooltip="Uchida, 2008 #8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7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Hong Kong/y388/97</w:t>
            </w:r>
          </w:p>
        </w:tc>
        <w:tc>
          <w:tcPr>
            <w:tcW w:w="1980" w:type="dxa"/>
            <w:noWrap/>
          </w:tcPr>
          <w:p w:rsidR="00441D3B" w:rsidRPr="00441D3B" w:rsidRDefault="00507C61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Zhou&lt;/Author&gt;&lt;Year&gt;1999&lt;/Year&gt;&lt;RecNum&gt;87&lt;/RecNum&gt;&lt;DisplayText&gt;[75]&lt;/DisplayText&gt;&lt;record&gt;&lt;rec-number&gt;87&lt;/rec-number&gt;&lt;foreign-keys&gt;&lt;key app="EN" db-id="tazdr295tzx09kefept55e57ddaeavwvt0v5"&gt;87&lt;/key&gt;&lt;/foreign-keys&gt;&lt;ref-type name="Journal Article"&gt;17&lt;/ref-type&gt;&lt;contributors&gt;&lt;authors&gt;&lt;author&gt;Zhou, Nan Nan&lt;/author&gt;&lt;author&gt;Shortridge, Kennedy F&lt;/author&gt;&lt;author&gt;Claas, Eric CJ&lt;/author&gt;&lt;author&gt;Krauss, Scott L&lt;/author&gt;&lt;author&gt;Webster, Robert G&lt;/author&gt;&lt;/authors&gt;&lt;/contributors&gt;&lt;titles&gt;&lt;title&gt;Rapid evolution of H5N1 influenza viruses in chickens in Hong Kong&lt;/title&gt;&lt;secondary-title&gt;Journal of virology&lt;/secondary-title&gt;&lt;/titles&gt;&lt;periodical&gt;&lt;full-title&gt;Journal of virology&lt;/full-title&gt;&lt;/periodical&gt;&lt;pages&gt;3366-3374&lt;/pages&gt;&lt;volume&gt;73&lt;/volume&gt;&lt;number&gt;4&lt;/number&gt;&lt;dates&gt;&lt;year&gt;1999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75" w:tooltip="Zhou, 1999 #87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7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Viet Nam/1/2004</w:t>
            </w:r>
          </w:p>
        </w:tc>
        <w:tc>
          <w:tcPr>
            <w:tcW w:w="1980" w:type="dxa"/>
            <w:noWrap/>
          </w:tcPr>
          <w:p w:rsidR="00441D3B" w:rsidRPr="00441D3B" w:rsidRDefault="00507C61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Donis&lt;/Author&gt;&lt;Year&gt;2005&lt;/Year&gt;&lt;RecNum&gt;88&lt;/RecNum&gt;&lt;DisplayText&gt;[76]&lt;/DisplayText&gt;&lt;record&gt;&lt;rec-number&gt;88&lt;/rec-number&gt;&lt;foreign-keys&gt;&lt;key app="EN" db-id="tazdr295tzx09kefept55e57ddaeavwvt0v5"&gt;88&lt;/key&gt;&lt;/foreign-keys&gt;&lt;ref-type name="Journal Article"&gt;17&lt;/ref-type&gt;&lt;contributors&gt;&lt;authors&gt;&lt;author&gt;Donis, Ruben O&lt;/author&gt;&lt;/authors&gt;&lt;/contributors&gt;&lt;titles&gt;&lt;title&gt;Evolution of H5N1 avian influenza viruses in Asia&lt;/title&gt;&lt;secondary-title&gt;Emerging infectious diseases&lt;/secondary-title&gt;&lt;/titles&gt;&lt;periodical&gt;&lt;full-title&gt;Emerging infectious diseases&lt;/full-title&gt;&lt;/periodical&gt;&lt;volume&gt;11&lt;/volume&gt;&lt;number&gt;10&lt;/number&gt;&lt;dates&gt;&lt;year&gt;2005&lt;/year&gt;&lt;/dates&gt;&lt;isbn&gt;1080-6040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76" w:tooltip="Donis, 2005 #8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7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Netherlands/03010132/03</w:t>
            </w:r>
          </w:p>
        </w:tc>
        <w:tc>
          <w:tcPr>
            <w:tcW w:w="1980" w:type="dxa"/>
            <w:noWrap/>
          </w:tcPr>
          <w:p w:rsidR="00441D3B" w:rsidRPr="00441D3B" w:rsidRDefault="0009606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de Wit&lt;/Author&gt;&lt;Year&gt;2010&lt;/Year&gt;&lt;RecNum&gt;89&lt;/RecNum&gt;&lt;DisplayText&gt;[77]&lt;/DisplayText&gt;&lt;record&gt;&lt;rec-number&gt;89&lt;/rec-number&gt;&lt;foreign-keys&gt;&lt;key app="EN" db-id="tazdr295tzx09kefept55e57ddaeavwvt0v5"&gt;89&lt;/key&gt;&lt;/foreign-keys&gt;&lt;ref-type name="Journal Article"&gt;17&lt;/ref-type&gt;&lt;contributors&gt;&lt;authors&gt;&lt;author&gt;de Wit, Emmie&lt;/author&gt;&lt;author&gt;Munster, Vincent J&lt;/author&gt;&lt;author&gt;van Riel, Debby&lt;/author&gt;&lt;author&gt;Beyer, Walter EP&lt;/author&gt;&lt;author&gt;Rimmelzwaan, Guus F&lt;/author&gt;&lt;author&gt;Kuiken, Thijs&lt;/author&gt;&lt;author&gt;Osterhaus, Albert DME&lt;/author&gt;&lt;author&gt;Fouchier, Ron AM&lt;/author&gt;&lt;/authors&gt;&lt;/contributors&gt;&lt;titles&gt;&lt;title&gt;Molecular determinants of adaptation of highly pathogenic avian influenza H7N7 viruses to efficient replication in the human host&lt;/title&gt;&lt;secondary-title&gt;Journal of virology&lt;/secondary-title&gt;&lt;/titles&gt;&lt;periodical&gt;&lt;full-title&gt;Journal of virology&lt;/full-title&gt;&lt;/periodical&gt;&lt;pages&gt;1597-1606&lt;/pages&gt;&lt;volume&gt;84&lt;/volume&gt;&lt;number&gt;3&lt;/number&gt;&lt;dates&gt;&lt;year&gt;2010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77" w:tooltip="de Wit, 2010 #89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7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Mallard/Sweden/91/02</w:t>
            </w:r>
          </w:p>
        </w:tc>
        <w:tc>
          <w:tcPr>
            <w:tcW w:w="1980" w:type="dxa"/>
            <w:noWrap/>
          </w:tcPr>
          <w:p w:rsidR="00441D3B" w:rsidRPr="00441D3B" w:rsidRDefault="0009606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Munster&lt;/Author&gt;&lt;Year&gt;2005&lt;/Year&gt;&lt;RecNum&gt;90&lt;/RecNum&gt;&lt;DisplayText&gt;[78]&lt;/DisplayText&gt;&lt;record&gt;&lt;rec-number&gt;90&lt;/rec-number&gt;&lt;foreign-keys&gt;&lt;key app="EN" db-id="tazdr295tzx09kefept55e57ddaeavwvt0v5"&gt;90&lt;/key&gt;&lt;/foreign-keys&gt;&lt;ref-type name="Journal Article"&gt;17&lt;/ref-type&gt;&lt;contributors&gt;&lt;authors&gt;&lt;author&gt;Munster, Vincent J&lt;/author&gt;&lt;author&gt;Wallensten, Anders&lt;/author&gt;&lt;author&gt;Baas, Chantal&lt;/author&gt;&lt;author&gt;Rimmelzwaan, Guus F&lt;/author&gt;&lt;author&gt;Schutten, Martin&lt;/author&gt;&lt;author&gt;Olsen, Björn&lt;/author&gt;&lt;author&gt;Osterhaus, Albert DME&lt;/author&gt;&lt;author&gt;Fouchier, Ron AM&lt;/author&gt;&lt;/authors&gt;&lt;/contributors&gt;&lt;titles&gt;&lt;title&gt;Mallards and highly pathogenic avian influenza ancestral viruses, northern Europe&lt;/title&gt;&lt;secondary-title&gt;Emerging infectious diseases&lt;/secondary-title&gt;&lt;/titles&gt;&lt;periodical&gt;&lt;full-title&gt;Emerging infectious diseases&lt;/full-title&gt;&lt;/periodical&gt;&lt;pages&gt;1545-1551&lt;/pages&gt;&lt;volume&gt;11&lt;/volume&gt;&lt;number&gt;10&lt;/number&gt;&lt;dates&gt;&lt;year&gt;2005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78" w:tooltip="Munster, 2005 #90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7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ruddy turnstone/DE/1538/2000</w:t>
            </w:r>
          </w:p>
        </w:tc>
        <w:tc>
          <w:tcPr>
            <w:tcW w:w="1980" w:type="dxa"/>
            <w:noWrap/>
          </w:tcPr>
          <w:p w:rsidR="00441D3B" w:rsidRPr="00441D3B" w:rsidRDefault="0009606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packman&lt;/Author&gt;&lt;Year&gt;2008&lt;/Year&gt;&lt;RecNum&gt;91&lt;/RecNum&gt;&lt;DisplayText&gt;[79]&lt;/DisplayText&gt;&lt;record&gt;&lt;rec-number&gt;91&lt;/rec-number&gt;&lt;foreign-keys&gt;&lt;key app="EN" db-id="tazdr295tzx09kefept55e57ddaeavwvt0v5"&gt;91&lt;/key&gt;&lt;/foreign-keys&gt;&lt;ref-type name="Journal Article"&gt;17&lt;/ref-type&gt;&lt;contributors&gt;&lt;authors&gt;&lt;author&gt;Spackman, Erica&lt;/author&gt;&lt;author&gt;Ip, Hon S&lt;/author&gt;&lt;author&gt;Suarez, David L&lt;/author&gt;&lt;author&gt;Slemons, Richard D&lt;/author&gt;&lt;author&gt;Stallknecht, David E&lt;/author&gt;&lt;/authors&gt;&lt;/contributors&gt;&lt;titles&gt;&lt;title&gt;Analytical validation of a real-time reverse transcription polymerase chain reaction test for Pan-American lineage H7 subtype avian influenza viruses&lt;/title&gt;&lt;secondary-title&gt;Journal of veterinary diagnostic investigation&lt;/secondary-title&gt;&lt;/titles&gt;&lt;periodical&gt;&lt;full-title&gt;Journal of veterinary diagnostic investigation&lt;/full-title&gt;&lt;/periodical&gt;&lt;pages&gt;612-616&lt;/pages&gt;&lt;volume&gt;20&lt;/volume&gt;&lt;number&gt;5&lt;/number&gt;&lt;dates&gt;&lt;year&gt;2008&lt;/year&gt;&lt;/dates&gt;&lt;isbn&gt;1040-638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79" w:tooltip="Spackman, 2008 #9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7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Hubei/14/2004</w:t>
            </w:r>
          </w:p>
        </w:tc>
        <w:tc>
          <w:tcPr>
            <w:tcW w:w="1980" w:type="dxa"/>
            <w:noWrap/>
          </w:tcPr>
          <w:p w:rsidR="00441D3B" w:rsidRPr="00441D3B" w:rsidRDefault="00507C61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Donis&lt;/Author&gt;&lt;Year&gt;2005&lt;/Year&gt;&lt;RecNum&gt;88&lt;/RecNum&gt;&lt;DisplayText&gt;[76]&lt;/DisplayText&gt;&lt;record&gt;&lt;rec-number&gt;88&lt;/rec-number&gt;&lt;foreign-keys&gt;&lt;key app="EN" db-id="tazdr295tzx09kefept55e57ddaeavwvt0v5"&gt;88&lt;/key&gt;&lt;/foreign-keys&gt;&lt;ref-type name="Journal Article"&gt;17&lt;/ref-type&gt;&lt;contributors&gt;&lt;authors&gt;&lt;author&gt;Donis, Ruben O&lt;/author&gt;&lt;/authors&gt;&lt;/contributors&gt;&lt;titles&gt;&lt;title&gt;Evolution of H5N1 avian influenza viruses in Asia&lt;/title&gt;&lt;secondary-title&gt;Emerging infectious diseases&lt;/secondary-title&gt;&lt;/titles&gt;&lt;periodical&gt;&lt;full-title&gt;Emerging infectious diseases&lt;/full-title&gt;&lt;/periodical&gt;&lt;volume&gt;11&lt;/volume&gt;&lt;number&gt;10&lt;/number&gt;&lt;dates&gt;&lt;year&gt;2005&lt;/year&gt;&lt;/dates&gt;&lt;isbn&gt;1080-6040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76" w:tooltip="Donis, 2005 #8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7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Hong Kong/220/97</w:t>
            </w:r>
          </w:p>
        </w:tc>
        <w:tc>
          <w:tcPr>
            <w:tcW w:w="1980" w:type="dxa"/>
            <w:noWrap/>
          </w:tcPr>
          <w:p w:rsidR="00441D3B" w:rsidRPr="00441D3B" w:rsidRDefault="0009606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uarez&lt;/Author&gt;&lt;Year&gt;1998&lt;/Year&gt;&lt;RecNum&gt;92&lt;/RecNum&gt;&lt;DisplayText&gt;[80]&lt;/DisplayText&gt;&lt;record&gt;&lt;rec-number&gt;92&lt;/rec-number&gt;&lt;foreign-keys&gt;&lt;key app="EN" db-id="tazdr295tzx09kefept55e57ddaeavwvt0v5"&gt;92&lt;/key&gt;&lt;/foreign-keys&gt;&lt;ref-type name="Journal Article"&gt;17&lt;/ref-type&gt;&lt;contributors&gt;&lt;authors&gt;&lt;author&gt;Suarez, David L&lt;/author&gt;&lt;author&gt;Perdue, Michael L&lt;/author&gt;&lt;author&gt;Cox, Nancy&lt;/author&gt;&lt;author&gt;Rowe, Thomas&lt;/author&gt;&lt;author&gt;Bender, Catherine&lt;/author&gt;&lt;author&gt;Huang, Jing&lt;/author&gt;&lt;author&gt;Swayne, David E&lt;/author&gt;&lt;/authors&gt;&lt;/contributors&gt;&lt;titles&gt;&lt;title&gt;Comparisons of highly virulent H5N1 influenza A viruses isolated from humans and chickens from Hong Kong&lt;/title&gt;&lt;secondary-title&gt;Journal of Virology&lt;/secondary-title&gt;&lt;/titles&gt;&lt;periodical&gt;&lt;full-title&gt;Journal of virology&lt;/full-title&gt;&lt;/periodical&gt;&lt;pages&gt;6678-6688&lt;/pages&gt;&lt;volume&gt;72&lt;/volume&gt;&lt;number&gt;8&lt;/number&gt;&lt;dates&gt;&lt;year&gt;1998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80" w:tooltip="Suarez, 1998 #9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8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mallard/Netherlands/12/00</w:t>
            </w:r>
          </w:p>
        </w:tc>
        <w:tc>
          <w:tcPr>
            <w:tcW w:w="1980" w:type="dxa"/>
            <w:noWrap/>
          </w:tcPr>
          <w:p w:rsidR="00441D3B" w:rsidRPr="00441D3B" w:rsidRDefault="003E3568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Fouchier&lt;/Author&gt;&lt;Year&gt;2004&lt;/Year&gt;&lt;RecNum&gt;93&lt;/RecNum&gt;&lt;DisplayText&gt;[81]&lt;/DisplayText&gt;&lt;record&gt;&lt;rec-number&gt;93&lt;/rec-number&gt;&lt;foreign-keys&gt;&lt;key app="EN" db-id="tazdr295tzx09kefept55e57ddaeavwvt0v5"&gt;93&lt;/key&gt;&lt;/foreign-keys&gt;&lt;ref-type name="Journal Article"&gt;17&lt;/ref-type&gt;&lt;contributors&gt;&lt;authors&gt;&lt;author&gt;Fouchier, Ron AM&lt;/author&gt;&lt;author&gt;Schneeberger, Peter M&lt;/author&gt;&lt;author&gt;Rozendaal, Frans W&lt;/author&gt;&lt;author&gt;Broekman, Jan M&lt;/author&gt;&lt;author&gt;Kemink, Stiena AG&lt;/author&gt;&lt;author&gt;Munster, Vincent&lt;/author&gt;&lt;author&gt;Kuiken, Thijs&lt;/author&gt;&lt;author&gt;Rimmelzwaan, Guus F&lt;/author&gt;&lt;author&gt;Schutten, Martin&lt;/author&gt;&lt;author&gt;van Doornum, Gerard JJ&lt;/author&gt;&lt;/authors&gt;&lt;/contributors&gt;&lt;titles&gt;&lt;title&gt;Avian influenza A virus (H7N7) associated with human conjunctivitis and a fatal case of acute respiratory distress syndrome&lt;/title&gt;&lt;secondary-title&gt;Proceedings of the National Academy of sciences of the United States of América&lt;/secondary-title&gt;&lt;/titles&gt;&lt;periodical&gt;&lt;full-title&gt;Proceedings of the National Academy of sciences of the United States of América&lt;/full-title&gt;&lt;/periodical&gt;&lt;pages&gt;1356-1361&lt;/pages&gt;&lt;volume&gt;101&lt;/volume&gt;&lt;number&gt;5&lt;/number&gt;&lt;dates&gt;&lt;year&gt;2004&lt;/year&gt;&lt;/dates&gt;&lt;isbn&gt;0027-8424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81" w:tooltip="Fouchier, 2004 #9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8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Netherlands/33/03</w:t>
            </w:r>
          </w:p>
        </w:tc>
        <w:tc>
          <w:tcPr>
            <w:tcW w:w="1980" w:type="dxa"/>
            <w:noWrap/>
          </w:tcPr>
          <w:p w:rsidR="00441D3B" w:rsidRPr="00441D3B" w:rsidRDefault="003E3568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81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Duck/Hong Kong/p46/97</w:t>
            </w:r>
          </w:p>
        </w:tc>
        <w:tc>
          <w:tcPr>
            <w:tcW w:w="1980" w:type="dxa"/>
            <w:noWrap/>
          </w:tcPr>
          <w:p w:rsidR="00441D3B" w:rsidRPr="00441D3B" w:rsidRDefault="00FC1138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Zhou&lt;/Author&gt;&lt;Year&gt;1999&lt;/Year&gt;&lt;RecNum&gt;87&lt;/RecNum&gt;&lt;DisplayText&gt;[75]&lt;/DisplayText&gt;&lt;record&gt;&lt;rec-number&gt;87&lt;/rec-number&gt;&lt;foreign-keys&gt;&lt;key app="EN" db-id="tazdr295tzx09kefept55e57ddaeavwvt0v5"&gt;87&lt;/key&gt;&lt;/foreign-keys&gt;&lt;ref-type name="Journal Article"&gt;17&lt;/ref-type&gt;&lt;contributors&gt;&lt;authors&gt;&lt;author&gt;Zhou, Nan Nan&lt;/author&gt;&lt;author&gt;Shortridge, Kennedy F&lt;/author&gt;&lt;author&gt;Claas, Eric CJ&lt;/author&gt;&lt;author&gt;Krauss, Scott L&lt;/author&gt;&lt;author&gt;Webster, Robert G&lt;/author&gt;&lt;/authors&gt;&lt;/contributors&gt;&lt;titles&gt;&lt;title&gt;Rapid evolution of H5N1 influenza viruses in chickens in Hong Kong&lt;/title&gt;&lt;secondary-title&gt;Journal of virology&lt;/secondary-title&gt;&lt;/titles&gt;&lt;periodical&gt;&lt;full-title&gt;Journal of virology&lt;/full-title&gt;&lt;/periodical&gt;&lt;pages&gt;3366-3374&lt;/pages&gt;&lt;volume&gt;73&lt;/volume&gt;&lt;number&gt;4&lt;/number&gt;&lt;dates&gt;&lt;year&gt;1999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75" w:tooltip="Zhou, 1999 #87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7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</w:t>
            </w:r>
            <w:proofErr w:type="spellStart"/>
            <w:r w:rsidRPr="00441D3B">
              <w:rPr>
                <w:rFonts w:ascii="Calibri" w:eastAsia="Times New Roman" w:hAnsi="Calibri" w:cs="Calibri"/>
                <w:color w:val="000000"/>
              </w:rPr>
              <w:t>Suphanburi</w:t>
            </w:r>
            <w:proofErr w:type="spellEnd"/>
            <w:r w:rsidRPr="00441D3B">
              <w:rPr>
                <w:rFonts w:ascii="Calibri" w:eastAsia="Times New Roman" w:hAnsi="Calibri" w:cs="Calibri"/>
                <w:color w:val="000000"/>
              </w:rPr>
              <w:t>/NIAH7618/2004</w:t>
            </w:r>
          </w:p>
        </w:tc>
        <w:tc>
          <w:tcPr>
            <w:tcW w:w="1980" w:type="dxa"/>
            <w:noWrap/>
          </w:tcPr>
          <w:p w:rsidR="00441D3B" w:rsidRPr="00441D3B" w:rsidRDefault="00D6419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74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Thailand/CH-2/2004</w:t>
            </w:r>
          </w:p>
        </w:tc>
        <w:tc>
          <w:tcPr>
            <w:tcW w:w="1980" w:type="dxa"/>
            <w:noWrap/>
          </w:tcPr>
          <w:p w:rsidR="00441D3B" w:rsidRPr="00441D3B" w:rsidRDefault="003E3568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Puthavathana&lt;/Author&gt;&lt;Year&gt;2005&lt;/Year&gt;&lt;RecNum&gt;94&lt;/RecNum&gt;&lt;DisplayText&gt;[82]&lt;/DisplayText&gt;&lt;record&gt;&lt;rec-number&gt;94&lt;/rec-number&gt;&lt;foreign-keys&gt;&lt;key app="EN" db-id="tazdr295tzx09kefept55e57ddaeavwvt0v5"&gt;94&lt;/key&gt;&lt;/foreign-keys&gt;&lt;ref-type name="Journal Article"&gt;17&lt;/ref-type&gt;&lt;contributors&gt;&lt;authors&gt;&lt;author&gt;Puthavathana, Pilaipan&lt;/author&gt;&lt;author&gt;Auewarakul, Prasert&lt;/author&gt;&lt;author&gt;Charoenying, Pakapak Chor&lt;/author&gt;&lt;author&gt;Sangsiriwut, Kantima&lt;/author&gt;&lt;author&gt;Pooruk, Phisanu&lt;/author&gt;&lt;author&gt;Boonnak, Kobporn&lt;/author&gt;&lt;author&gt;Khanyok, Raweewan&lt;/author&gt;&lt;author&gt;Thawachsupa, Pranee&lt;/author&gt;&lt;author&gt;Kijphati, Rungrueng&lt;/author&gt;&lt;author&gt;Sawanpanyalert, Pathom&lt;/author&gt;&lt;/authors&gt;&lt;/contributors&gt;&lt;titles&gt;&lt;title&gt;Molecular characterization of the complete genome of human influenza H5N1 virus isolates from Thailand&lt;/title&gt;&lt;secondary-title&gt;Journal of General Virology&lt;/secondary-title&gt;&lt;/titles&gt;&lt;periodical&gt;&lt;full-title&gt;Journal of General Virology&lt;/full-title&gt;&lt;/periodical&gt;&lt;pages&gt;423-433&lt;/pages&gt;&lt;volume&gt;86&lt;/volume&gt;&lt;number&gt;2&lt;/number&gt;&lt;dates&gt;&lt;year&gt;2005&lt;/year&gt;&lt;/dates&gt;&lt;isbn&gt;1465-209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82" w:tooltip="Puthavathana, 2005 #94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8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Hong Kong/258/97</w:t>
            </w:r>
          </w:p>
        </w:tc>
        <w:tc>
          <w:tcPr>
            <w:tcW w:w="1980" w:type="dxa"/>
            <w:noWrap/>
          </w:tcPr>
          <w:p w:rsidR="00441D3B" w:rsidRPr="00441D3B" w:rsidRDefault="003E3568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laas&lt;/Author&gt;&lt;Year&gt;1998&lt;/Year&gt;&lt;RecNum&gt;95&lt;/RecNum&gt;&lt;DisplayText&gt;[83]&lt;/DisplayText&gt;&lt;record&gt;&lt;rec-number&gt;95&lt;/rec-number&gt;&lt;foreign-keys&gt;&lt;key app="EN" db-id="tazdr295tzx09kefept55e57ddaeavwvt0v5"&gt;95&lt;/key&gt;&lt;/foreign-keys&gt;&lt;ref-type name="Journal Article"&gt;17&lt;/ref-type&gt;&lt;contributors&gt;&lt;authors&gt;&lt;author&gt;Claas, Eric CJ&lt;/author&gt;&lt;author&gt;Osterhaus, Albert DME&lt;/author&gt;&lt;author&gt;Van Beek, Ruud&lt;/author&gt;&lt;author&gt;De Jong, Jan C&lt;/author&gt;&lt;author&gt;Rimmelzwaan, Guus F&lt;/author&gt;&lt;author&gt;Senne, Dennis A&lt;/author&gt;&lt;author&gt;Krauss, Scott&lt;/author&gt;&lt;author&gt;Shortridge, Kennedy F&lt;/author&gt;&lt;author&gt;Webster, Robert G&lt;/author&gt;&lt;/authors&gt;&lt;/contributors&gt;&lt;titles&gt;&lt;title&gt;Human influenza A H5N1 virus related to a highly pathogenic avian influenza virus&lt;/title&gt;&lt;secondary-title&gt;The Lancet&lt;/secondary-title&gt;&lt;/titles&gt;&lt;periodical&gt;&lt;full-title&gt;The Lancet&lt;/full-title&gt;&lt;/periodical&gt;&lt;pages&gt;472-477&lt;/pages&gt;&lt;volume&gt;351&lt;/volume&gt;&lt;number&gt;9101&lt;/number&gt;&lt;dates&gt;&lt;year&gt;1998&lt;/year&gt;&lt;/dates&gt;&lt;isbn&gt;0140-6736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83" w:tooltip="Claas, 1998 #9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8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lastRenderedPageBreak/>
              <w:t>A/turkey/Turkey/1/2005</w:t>
            </w:r>
          </w:p>
        </w:tc>
        <w:tc>
          <w:tcPr>
            <w:tcW w:w="1980" w:type="dxa"/>
            <w:noWrap/>
          </w:tcPr>
          <w:p w:rsidR="00441D3B" w:rsidRPr="00441D3B" w:rsidRDefault="003E3568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Xiong&lt;/Author&gt;&lt;Year&gt;2013&lt;/Year&gt;&lt;RecNum&gt;96&lt;/RecNum&gt;&lt;DisplayText&gt;[84]&lt;/DisplayText&gt;&lt;record&gt;&lt;rec-number&gt;96&lt;/rec-number&gt;&lt;foreign-keys&gt;&lt;key app="EN" db-id="tazdr295tzx09kefept55e57ddaeavwvt0v5"&gt;96&lt;/key&gt;&lt;/foreign-keys&gt;&lt;ref-type name="Journal Article"&gt;17&lt;/ref-type&gt;&lt;contributors&gt;&lt;authors&gt;&lt;author&gt;Xiong, Xiaoli&lt;/author&gt;&lt;author&gt;Coombs, Peter J&lt;/author&gt;&lt;author&gt;Martin, Stephen R&lt;/author&gt;&lt;author&gt;Liu, Junfeng&lt;/author&gt;&lt;author&gt;Xiao, Haixia&lt;/author&gt;&lt;author&gt;McCauley, John W&lt;/author&gt;&lt;author&gt;Locher, Kathrin&lt;/author&gt;&lt;author&gt;Walker, Philip A&lt;/author&gt;&lt;author&gt;Collins, Patrick J&lt;/author&gt;&lt;author&gt;Kawaoka, Yoshihiro&lt;/author&gt;&lt;/authors&gt;&lt;/contributors&gt;&lt;titles&gt;&lt;title&gt;Receptor binding by a ferret-transmissible H5 avian influenza virus&lt;/title&gt;&lt;secondary-title&gt;Nature&lt;/secondary-title&gt;&lt;/titles&gt;&lt;periodical&gt;&lt;full-title&gt;Nature&lt;/full-title&gt;&lt;/periodical&gt;&lt;pages&gt;392-396&lt;/pages&gt;&lt;volume&gt;497&lt;/volume&gt;&lt;number&gt;7449&lt;/number&gt;&lt;dates&gt;&lt;year&gt;2013&lt;/year&gt;&lt;/dates&gt;&lt;isbn&gt;0028-0836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84" w:tooltip="Xiong, 2013 #9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8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Niger/2130-7/2006</w:t>
            </w:r>
          </w:p>
        </w:tc>
        <w:tc>
          <w:tcPr>
            <w:tcW w:w="1980" w:type="dxa"/>
            <w:noWrap/>
          </w:tcPr>
          <w:p w:rsidR="00441D3B" w:rsidRPr="00441D3B" w:rsidRDefault="003E3568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Terregino&lt;/Author&gt;&lt;Year&gt;2007&lt;/Year&gt;&lt;RecNum&gt;97&lt;/RecNum&gt;&lt;DisplayText&gt;[85]&lt;/DisplayText&gt;&lt;record&gt;&lt;rec-number&gt;97&lt;/rec-number&gt;&lt;foreign-keys&gt;&lt;key app="EN" db-id="tazdr295tzx09kefept55e57ddaeavwvt0v5"&gt;97&lt;/key&gt;&lt;/foreign-keys&gt;&lt;ref-type name="Journal Article"&gt;17&lt;/ref-type&gt;&lt;contributors&gt;&lt;authors&gt;&lt;author&gt;Terregino, Calogero&lt;/author&gt;&lt;author&gt;De Nardi, Roberta&lt;/author&gt;&lt;author&gt;Guberti, Vittorio&lt;/author&gt;&lt;author&gt;Scremin, Mara&lt;/author&gt;&lt;author&gt;Raffini, Elisabetta&lt;/author&gt;&lt;author&gt;Moreno Martin, Ana&lt;/author&gt;&lt;author&gt;Cattoli, Giovanni&lt;/author&gt;&lt;author&gt;Bonfanti, Lebana&lt;/author&gt;&lt;author&gt;Capua, Ilaria&lt;/author&gt;&lt;/authors&gt;&lt;/contributors&gt;&lt;titles&gt;&lt;title&gt;Active surveillance for avian influenza viruses in wild birds and backyard flocks in Northern Italy during 2004 to 2006&lt;/title&gt;&lt;secondary-title&gt;Avian Pathology&lt;/secondary-title&gt;&lt;/titles&gt;&lt;periodical&gt;&lt;full-title&gt;Avian pathology&lt;/full-title&gt;&lt;/periodical&gt;&lt;pages&gt;337-344&lt;/pages&gt;&lt;volume&gt;36&lt;/volume&gt;&lt;number&gt;4&lt;/number&gt;&lt;dates&gt;&lt;year&gt;2007&lt;/year&gt;&lt;/dates&gt;&lt;isbn&gt;0307-945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85" w:tooltip="Terregino, 2007 #97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8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Goose/Hong Kong/w355/97</w:t>
            </w:r>
          </w:p>
        </w:tc>
        <w:tc>
          <w:tcPr>
            <w:tcW w:w="1980" w:type="dxa"/>
            <w:noWrap/>
          </w:tcPr>
          <w:p w:rsidR="00441D3B" w:rsidRPr="00441D3B" w:rsidRDefault="00FC1138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75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Hong Kong/786/97</w:t>
            </w:r>
          </w:p>
        </w:tc>
        <w:tc>
          <w:tcPr>
            <w:tcW w:w="1980" w:type="dxa"/>
            <w:noWrap/>
          </w:tcPr>
          <w:p w:rsidR="00441D3B" w:rsidRPr="00441D3B" w:rsidRDefault="00620A5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Matrosovich&lt;/Author&gt;&lt;Year&gt;1999&lt;/Year&gt;&lt;RecNum&gt;98&lt;/RecNum&gt;&lt;DisplayText&gt;[86]&lt;/DisplayText&gt;&lt;record&gt;&lt;rec-number&gt;98&lt;/rec-number&gt;&lt;foreign-keys&gt;&lt;key app="EN" db-id="tazdr295tzx09kefept55e57ddaeavwvt0v5"&gt;98&lt;/key&gt;&lt;/foreign-keys&gt;&lt;ref-type name="Journal Article"&gt;17&lt;/ref-type&gt;&lt;contributors&gt;&lt;authors&gt;&lt;author&gt;Matrosovich, Mikhail&lt;/author&gt;&lt;author&gt;Zhou, Nannan&lt;/author&gt;&lt;author&gt;Kawaoka, Yoshihiro&lt;/author&gt;&lt;author&gt;Webster, Robert&lt;/author&gt;&lt;/authors&gt;&lt;/contributors&gt;&lt;titles&gt;&lt;title&gt;The surface glycoproteins of H5 influenza viruses isolated from humans, chickens, and wild aquatic birds have distinguishable properties&lt;/title&gt;&lt;secondary-title&gt;Journal of virology&lt;/secondary-title&gt;&lt;/titles&gt;&lt;periodical&gt;&lt;full-title&gt;Journal of virology&lt;/full-title&gt;&lt;/periodical&gt;&lt;pages&gt;1146-1155&lt;/pages&gt;&lt;volume&gt;73&lt;/volume&gt;&lt;number&gt;2&lt;/number&gt;&lt;dates&gt;&lt;year&gt;1999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86" w:tooltip="Matrosovich, 1999 #9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8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Niger/2130-8/2006</w:t>
            </w:r>
          </w:p>
        </w:tc>
        <w:tc>
          <w:tcPr>
            <w:tcW w:w="1980" w:type="dxa"/>
            <w:noWrap/>
          </w:tcPr>
          <w:p w:rsidR="00441D3B" w:rsidRPr="00441D3B" w:rsidRDefault="00620A5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85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British Columbia/CN-7/2004</w:t>
            </w:r>
          </w:p>
        </w:tc>
        <w:tc>
          <w:tcPr>
            <w:tcW w:w="1980" w:type="dxa"/>
            <w:noWrap/>
          </w:tcPr>
          <w:p w:rsidR="00441D3B" w:rsidRPr="00441D3B" w:rsidRDefault="00975CD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Pasick&lt;/Author&gt;&lt;Year&gt;2005&lt;/Year&gt;&lt;RecNum&gt;99&lt;/RecNum&gt;&lt;DisplayText&gt;[87]&lt;/DisplayText&gt;&lt;record&gt;&lt;rec-number&gt;99&lt;/rec-number&gt;&lt;foreign-keys&gt;&lt;key app="EN" db-id="tazdr295tzx09kefept55e57ddaeavwvt0v5"&gt;99&lt;/key&gt;&lt;/foreign-keys&gt;&lt;ref-type name="Journal Article"&gt;17&lt;/ref-type&gt;&lt;contributors&gt;&lt;authors&gt;&lt;author&gt;Pasick, John&lt;/author&gt;&lt;author&gt;Handel, Katherine&lt;/author&gt;&lt;author&gt;Robinson, John&lt;/author&gt;&lt;author&gt;Copps, John&lt;/author&gt;&lt;author&gt;Ridd, Deidre&lt;/author&gt;&lt;author&gt;Hills, Kevin&lt;/author&gt;&lt;author&gt;Kehler, Helen&lt;/author&gt;&lt;author&gt;Cottam-Birt, Colleen&lt;/author&gt;&lt;author&gt;Neufeld, James&lt;/author&gt;&lt;author&gt;Berhane, Yohannes&lt;/author&gt;&lt;/authors&gt;&lt;/contributors&gt;&lt;titles&gt;&lt;title&gt;Intersegmental recombination between the haemagglutinin and matrix genes was responsible for the emergence of a highly pathogenic H7N3 avian influenza virus in British Columbia&lt;/title&gt;&lt;secondary-title&gt;Journal of General Virology&lt;/secondary-title&gt;&lt;/titles&gt;&lt;periodical&gt;&lt;full-title&gt;Journal of General Virology&lt;/full-title&gt;&lt;/periodical&gt;&lt;pages&gt;727-731&lt;/pages&gt;&lt;volume&gt;86&lt;/volume&gt;&lt;number&gt;3&lt;/number&gt;&lt;dates&gt;&lt;year&gt;2005&lt;/year&gt;&lt;/dates&gt;&lt;isbn&gt;1465-209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87" w:tooltip="Pasick, 2005 #99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8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</w:t>
            </w:r>
            <w:proofErr w:type="spellStart"/>
            <w:r w:rsidRPr="00441D3B">
              <w:rPr>
                <w:rFonts w:ascii="Calibri" w:eastAsia="Times New Roman" w:hAnsi="Calibri" w:cs="Calibri"/>
                <w:color w:val="000000"/>
              </w:rPr>
              <w:t>Angthong</w:t>
            </w:r>
            <w:proofErr w:type="spellEnd"/>
            <w:r w:rsidRPr="00441D3B">
              <w:rPr>
                <w:rFonts w:ascii="Calibri" w:eastAsia="Times New Roman" w:hAnsi="Calibri" w:cs="Calibri"/>
                <w:color w:val="000000"/>
              </w:rPr>
              <w:t>/NIAH8334/2004</w:t>
            </w:r>
          </w:p>
        </w:tc>
        <w:tc>
          <w:tcPr>
            <w:tcW w:w="1980" w:type="dxa"/>
            <w:noWrap/>
          </w:tcPr>
          <w:p w:rsidR="00441D3B" w:rsidRPr="00441D3B" w:rsidRDefault="00D6419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74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</w:t>
            </w:r>
            <w:proofErr w:type="spellStart"/>
            <w:r w:rsidRPr="00441D3B">
              <w:rPr>
                <w:rFonts w:ascii="Calibri" w:eastAsia="Times New Roman" w:hAnsi="Calibri" w:cs="Calibri"/>
                <w:color w:val="000000"/>
              </w:rPr>
              <w:t>Nakhon</w:t>
            </w:r>
            <w:proofErr w:type="spellEnd"/>
            <w:r w:rsidRPr="00441D3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41D3B">
              <w:rPr>
                <w:rFonts w:ascii="Calibri" w:eastAsia="Times New Roman" w:hAnsi="Calibri" w:cs="Calibri"/>
                <w:color w:val="000000"/>
              </w:rPr>
              <w:t>Sawan</w:t>
            </w:r>
            <w:proofErr w:type="spellEnd"/>
            <w:r w:rsidRPr="00441D3B">
              <w:rPr>
                <w:rFonts w:ascii="Calibri" w:eastAsia="Times New Roman" w:hAnsi="Calibri" w:cs="Calibri"/>
                <w:color w:val="000000"/>
              </w:rPr>
              <w:t>/NIAH01503/2004</w:t>
            </w:r>
          </w:p>
        </w:tc>
        <w:tc>
          <w:tcPr>
            <w:tcW w:w="1980" w:type="dxa"/>
            <w:noWrap/>
          </w:tcPr>
          <w:p w:rsidR="00441D3B" w:rsidRPr="00441D3B" w:rsidRDefault="00D6419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74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Hong Kong/915/97</w:t>
            </w:r>
          </w:p>
        </w:tc>
        <w:tc>
          <w:tcPr>
            <w:tcW w:w="1980" w:type="dxa"/>
            <w:noWrap/>
          </w:tcPr>
          <w:p w:rsidR="00441D3B" w:rsidRPr="00441D3B" w:rsidRDefault="00975CD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86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Hong Kong/728/97</w:t>
            </w:r>
          </w:p>
        </w:tc>
        <w:tc>
          <w:tcPr>
            <w:tcW w:w="1980" w:type="dxa"/>
            <w:noWrap/>
          </w:tcPr>
          <w:p w:rsidR="00441D3B" w:rsidRPr="00441D3B" w:rsidRDefault="00975CD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86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Yunnan/207/2004</w:t>
            </w:r>
          </w:p>
        </w:tc>
        <w:tc>
          <w:tcPr>
            <w:tcW w:w="1980" w:type="dxa"/>
            <w:noWrap/>
          </w:tcPr>
          <w:p w:rsidR="00441D3B" w:rsidRPr="00441D3B" w:rsidRDefault="00975CD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Wang&lt;/Author&gt;&lt;Year&gt;2008&lt;/Year&gt;&lt;RecNum&gt;100&lt;/RecNum&gt;&lt;DisplayText&gt;[88]&lt;/DisplayText&gt;&lt;record&gt;&lt;rec-number&gt;100&lt;/rec-number&gt;&lt;foreign-keys&gt;&lt;key app="EN" db-id="tazdr295tzx09kefept55e57ddaeavwvt0v5"&gt;100&lt;/key&gt;&lt;/foreign-keys&gt;&lt;ref-type name="Journal Article"&gt;17&lt;/ref-type&gt;&lt;contributors&gt;&lt;authors&gt;&lt;author&gt;Wang, J&lt;/author&gt;&lt;author&gt;Vijaykrishna, D&lt;/author&gt;&lt;author&gt;Duan, L&lt;/author&gt;&lt;author&gt;Bahl, J&lt;/author&gt;&lt;author&gt;Zhang, JX&lt;/author&gt;&lt;author&gt;Webster, RG&lt;/author&gt;&lt;author&gt;Peiris, JSM&lt;/author&gt;&lt;author&gt;Chen, H&lt;/author&gt;&lt;author&gt;Smith, Gavin JD&lt;/author&gt;&lt;author&gt;Guan, Y&lt;/author&gt;&lt;/authors&gt;&lt;/contributors&gt;&lt;titles&gt;&lt;title&gt;Identification of the progenitors of Indonesian and Vietnamese avian influenza A (H5N1) viruses from southern China&lt;/title&gt;&lt;secondary-title&gt;Journal of virology&lt;/secondary-title&gt;&lt;/titles&gt;&lt;periodical&gt;&lt;full-title&gt;Journal of virology&lt;/full-title&gt;&lt;/periodical&gt;&lt;pages&gt;3405-3414&lt;/pages&gt;&lt;volume&gt;82&lt;/volume&gt;&lt;number&gt;7&lt;/number&gt;&lt;dates&gt;&lt;year&gt;2008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88" w:tooltip="Wang, 2008 #100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8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duck/East Java/UT1046/2004</w:t>
            </w:r>
          </w:p>
        </w:tc>
        <w:tc>
          <w:tcPr>
            <w:tcW w:w="1980" w:type="dxa"/>
            <w:noWrap/>
          </w:tcPr>
          <w:p w:rsidR="00441D3B" w:rsidRPr="00441D3B" w:rsidRDefault="00975CD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Takano&lt;/Author&gt;&lt;Year&gt;2009&lt;/Year&gt;&lt;RecNum&gt;101&lt;/RecNum&gt;&lt;DisplayText&gt;[89]&lt;/DisplayText&gt;&lt;record&gt;&lt;rec-number&gt;101&lt;/rec-number&gt;&lt;foreign-keys&gt;&lt;key app="EN" db-id="tazdr295tzx09kefept55e57ddaeavwvt0v5"&gt;101&lt;/key&gt;&lt;/foreign-keys&gt;&lt;ref-type name="Journal Article"&gt;17&lt;/ref-type&gt;&lt;contributors&gt;&lt;authors&gt;&lt;author&gt;Takano, Ryo&lt;/author&gt;&lt;author&gt;Nidom, Chairul A&lt;/author&gt;&lt;author&gt;Kiso, Maki&lt;/author&gt;&lt;author&gt;Muramoto, Yukiko&lt;/author&gt;&lt;author&gt;Yamada, Shinya&lt;/author&gt;&lt;author&gt;Sakai-Tagawa, Yuko&lt;/author&gt;&lt;author&gt;Macken, Catherine&lt;/author&gt;&lt;author&gt;Kawaoka, Yoshihiro&lt;/author&gt;&lt;/authors&gt;&lt;/contributors&gt;&lt;titles&gt;&lt;title&gt;Phylogenetic characterization of H5N1 avian influenza viruses isolated in Indonesia from 2003–2007&lt;/title&gt;&lt;secondary-title&gt;Virology&lt;/secondary-title&gt;&lt;/titles&gt;&lt;periodical&gt;&lt;full-title&gt;Virology&lt;/full-title&gt;&lt;/periodical&gt;&lt;pages&gt;13-21&lt;/pages&gt;&lt;volume&gt;390&lt;/volume&gt;&lt;number&gt;1&lt;/number&gt;&lt;dates&gt;&lt;year&gt;2009&lt;/year&gt;&lt;/dates&gt;&lt;isbn&gt;0042-682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89" w:tooltip="Takano, 2009 #10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8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</w:t>
            </w:r>
            <w:proofErr w:type="spellStart"/>
            <w:r w:rsidRPr="00441D3B">
              <w:rPr>
                <w:rFonts w:ascii="Calibri" w:eastAsia="Times New Roman" w:hAnsi="Calibri" w:cs="Calibri"/>
                <w:color w:val="000000"/>
              </w:rPr>
              <w:t>Kalasin</w:t>
            </w:r>
            <w:proofErr w:type="spellEnd"/>
            <w:r w:rsidRPr="00441D3B">
              <w:rPr>
                <w:rFonts w:ascii="Calibri" w:eastAsia="Times New Roman" w:hAnsi="Calibri" w:cs="Calibri"/>
                <w:color w:val="000000"/>
              </w:rPr>
              <w:t>/NIAH316/2004</w:t>
            </w:r>
          </w:p>
        </w:tc>
        <w:tc>
          <w:tcPr>
            <w:tcW w:w="1980" w:type="dxa"/>
            <w:noWrap/>
          </w:tcPr>
          <w:p w:rsidR="00441D3B" w:rsidRPr="00441D3B" w:rsidRDefault="00D6419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74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Sudan/1784-7/2006</w:t>
            </w:r>
          </w:p>
        </w:tc>
        <w:tc>
          <w:tcPr>
            <w:tcW w:w="1980" w:type="dxa"/>
            <w:noWrap/>
          </w:tcPr>
          <w:p w:rsidR="00441D3B" w:rsidRPr="00441D3B" w:rsidRDefault="00975CD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attoli&lt;/Author&gt;&lt;Year&gt;2009&lt;/Year&gt;&lt;RecNum&gt;102&lt;/RecNum&gt;&lt;DisplayText&gt;[90]&lt;/DisplayText&gt;&lt;record&gt;&lt;rec-number&gt;102&lt;/rec-number&gt;&lt;foreign-keys&gt;&lt;key app="EN" db-id="tazdr295tzx09kefept55e57ddaeavwvt0v5"&gt;102&lt;/key&gt;&lt;/foreign-keys&gt;&lt;ref-type name="Journal Article"&gt;17&lt;/ref-type&gt;&lt;contributors&gt;&lt;authors&gt;&lt;author&gt;Cattoli, Giovanni&lt;/author&gt;&lt;author&gt;Monne, Isabella&lt;/author&gt;&lt;author&gt;Fusaro, Alice&lt;/author&gt;&lt;author&gt;Joannis, Tony M&lt;/author&gt;&lt;author&gt;Lombin, Lami H&lt;/author&gt;&lt;author&gt;Aly, Mona M&lt;/author&gt;&lt;author&gt;Arafa, Abdel S&lt;/author&gt;&lt;author&gt;Sturm-Ramirez, Katharine M&lt;/author&gt;&lt;author&gt;Couacy-Hymann, Emmanuel&lt;/author&gt;&lt;author&gt;Awuni, Joseph A&lt;/author&gt;&lt;/authors&gt;&lt;/contributors&gt;&lt;titles&gt;&lt;title&gt;Highly pathogenic avian influenza virus subtype H5N1 in Africa: a comprehensive phylogenetic analysis and molecular characterization of isolates&lt;/title&gt;&lt;secondary-title&gt;PloS one&lt;/secondary-title&gt;&lt;/titles&gt;&lt;periodical&gt;&lt;full-title&gt;PloS one&lt;/full-title&gt;&lt;/periodical&gt;&lt;pages&gt;e4842&lt;/pages&gt;&lt;volume&gt;4&lt;/volume&gt;&lt;number&gt;3&lt;/number&gt;&lt;dates&gt;&lt;year&gt;2009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0" w:tooltip="Cattoli, 2009 #10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Egypt/2253-1/2006</w:t>
            </w:r>
          </w:p>
        </w:tc>
        <w:tc>
          <w:tcPr>
            <w:tcW w:w="1980" w:type="dxa"/>
            <w:noWrap/>
          </w:tcPr>
          <w:p w:rsidR="00441D3B" w:rsidRPr="00441D3B" w:rsidRDefault="00877B04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90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ruddy turnstone/Delaware Bay/220/1995</w:t>
            </w:r>
          </w:p>
        </w:tc>
        <w:tc>
          <w:tcPr>
            <w:tcW w:w="1980" w:type="dxa"/>
            <w:noWrap/>
          </w:tcPr>
          <w:p w:rsidR="00441D3B" w:rsidRPr="00441D3B" w:rsidRDefault="00877B04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imonsen&lt;/Author&gt;&lt;Year&gt;2008&lt;/Year&gt;&lt;RecNum&gt;103&lt;/RecNum&gt;&lt;DisplayText&gt;[26]&lt;/DisplayText&gt;&lt;record&gt;&lt;rec-number&gt;103&lt;/rec-number&gt;&lt;foreign-keys&gt;&lt;key app="EN" db-id="tazdr295tzx09kefept55e57ddaeavwvt0v5"&gt;103&lt;/key&gt;&lt;/foreign-keys&gt;&lt;ref-type name="Book Section"&gt;5&lt;/ref-type&gt;&lt;contributors&gt;&lt;authors&gt;&lt;author&gt;Simonsen, Lone&lt;/author&gt;&lt;author&gt;Bernabe, Gayle&lt;/author&gt;&lt;author&gt;Lacourciere, Karen&lt;/author&gt;&lt;author&gt;Taylor, Robert J&lt;/author&gt;&lt;author&gt;Giovanni, Maria Y&lt;/author&gt;&lt;/authors&gt;&lt;/contributors&gt;&lt;titles&gt;&lt;title&gt;The niaid influenza genome sequencing project&lt;/title&gt;&lt;secondary-title&gt;National Institute of Allergy and Infectious Diseases, NIH&lt;/secondary-title&gt;&lt;/titles&gt;&lt;pages&gt;109-113&lt;/pages&gt;&lt;dates&gt;&lt;year&gt;2008&lt;/year&gt;&lt;/dates&gt;&lt;publisher&gt;Springer&lt;/publisher&gt;&lt;isbn&gt;1934115770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6" w:tooltip="Simonsen, 2008 #10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quail/</w:t>
            </w:r>
            <w:proofErr w:type="spellStart"/>
            <w:r w:rsidRPr="00441D3B">
              <w:rPr>
                <w:rFonts w:ascii="Calibri" w:eastAsia="Times New Roman" w:hAnsi="Calibri" w:cs="Calibri"/>
                <w:color w:val="000000"/>
              </w:rPr>
              <w:t>Yogjakarta</w:t>
            </w:r>
            <w:proofErr w:type="spellEnd"/>
            <w:r w:rsidRPr="00441D3B">
              <w:rPr>
                <w:rFonts w:ascii="Calibri" w:eastAsia="Times New Roman" w:hAnsi="Calibri" w:cs="Calibri"/>
                <w:color w:val="000000"/>
              </w:rPr>
              <w:t>/UT1023/2004</w:t>
            </w:r>
          </w:p>
        </w:tc>
        <w:tc>
          <w:tcPr>
            <w:tcW w:w="1980" w:type="dxa"/>
            <w:noWrap/>
          </w:tcPr>
          <w:p w:rsidR="00441D3B" w:rsidRPr="00441D3B" w:rsidRDefault="00B7071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89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Italy/4746/1999</w:t>
            </w:r>
          </w:p>
        </w:tc>
        <w:tc>
          <w:tcPr>
            <w:tcW w:w="1980" w:type="dxa"/>
            <w:noWrap/>
          </w:tcPr>
          <w:p w:rsidR="00441D3B" w:rsidRPr="00441D3B" w:rsidRDefault="00C4400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imonsen&lt;/Author&gt;&lt;Year&gt;2008&lt;/Year&gt;&lt;RecNum&gt;103&lt;/RecNum&gt;&lt;DisplayText&gt;[26]&lt;/DisplayText&gt;&lt;record&gt;&lt;rec-number&gt;103&lt;/rec-number&gt;&lt;foreign-keys&gt;&lt;key app="EN" db-id="tazdr295tzx09kefept55e57ddaeavwvt0v5"&gt;103&lt;/key&gt;&lt;/foreign-keys&gt;&lt;ref-type name="Book Section"&gt;5&lt;/ref-type&gt;&lt;contributors&gt;&lt;authors&gt;&lt;author&gt;Simonsen, Lone&lt;/author&gt;&lt;author&gt;Bernabe, Gayle&lt;/author&gt;&lt;author&gt;Lacourciere, Karen&lt;/author&gt;&lt;author&gt;Taylor, Robert J&lt;/author&gt;&lt;author&gt;Giovanni, Maria Y&lt;/author&gt;&lt;/authors&gt;&lt;/contributors&gt;&lt;titles&gt;&lt;title&gt;The niaid influenza genome sequencing project&lt;/title&gt;&lt;secondary-title&gt;National Institute of Allergy and Infectious Diseases, NIH&lt;/secondary-title&gt;&lt;/titles&gt;&lt;pages&gt;109-113&lt;/pages&gt;&lt;dates&gt;&lt;year&gt;2008&lt;/year&gt;&lt;/dates&gt;&lt;publisher&gt;Springer&lt;/publisher&gt;&lt;isbn&gt;1934115770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6" w:tooltip="Simonsen, 2008 #10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Guangdong/174/04</w:t>
            </w:r>
          </w:p>
        </w:tc>
        <w:tc>
          <w:tcPr>
            <w:tcW w:w="1980" w:type="dxa"/>
            <w:noWrap/>
          </w:tcPr>
          <w:p w:rsidR="00441D3B" w:rsidRPr="00441D3B" w:rsidRDefault="006F0400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Wan&lt;/Author&gt;&lt;Year&gt;2005&lt;/Year&gt;&lt;RecNum&gt;104&lt;/RecNum&gt;&lt;DisplayText&gt;[91]&lt;/DisplayText&gt;&lt;record&gt;&lt;rec-number&gt;104&lt;/rec-number&gt;&lt;foreign-keys&gt;&lt;key app="EN" db-id="tazdr295tzx09kefept55e57ddaeavwvt0v5"&gt;104&lt;/key&gt;&lt;/foreign-keys&gt;&lt;ref-type name="Journal Article"&gt;17&lt;/ref-type&gt;&lt;contributors&gt;&lt;authors&gt;&lt;author&gt;Wan, X-F&lt;/author&gt;&lt;author&gt;Ren, T&lt;/author&gt;&lt;author&gt;Luo, K-J&lt;/author&gt;&lt;author&gt;Liao, M&lt;/author&gt;&lt;author&gt;Zhang, G-H&lt;/author&gt;&lt;author&gt;Chen, J-D&lt;/author&gt;&lt;author&gt;Cao, W-S&lt;/author&gt;&lt;author&gt;Li, Y&lt;/author&gt;&lt;author&gt;Jin, N-Y&lt;/author&gt;&lt;author&gt;Xu, D&lt;/author&gt;&lt;/authors&gt;&lt;/contributors&gt;&lt;titles&gt;&lt;title&gt;Genetic characterization of H5N1 avian influenza viruses isolated in southern China during the 2003–04 avian influenza outbreaks&lt;/title&gt;&lt;secondary-title&gt;Archives of virology&lt;/secondary-title&gt;&lt;/titles&gt;&lt;periodical&gt;&lt;full-title&gt;Archives of virology&lt;/full-title&gt;&lt;/periodical&gt;&lt;pages&gt;1257-1266&lt;/pages&gt;&lt;volume&gt;150&lt;/volume&gt;&lt;number&gt;6&lt;/number&gt;&lt;dates&gt;&lt;year&gt;2005&lt;/year&gt;&lt;/dates&gt;&lt;isbn&gt;0304-860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1" w:tooltip="Wan, 2005 #104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Vietnam/24/2004</w:t>
            </w:r>
          </w:p>
        </w:tc>
        <w:tc>
          <w:tcPr>
            <w:tcW w:w="1980" w:type="dxa"/>
            <w:noWrap/>
          </w:tcPr>
          <w:p w:rsidR="00441D3B" w:rsidRPr="00441D3B" w:rsidRDefault="00C4400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blue-winged teal/Ohio/566/2006</w:t>
            </w:r>
          </w:p>
        </w:tc>
        <w:tc>
          <w:tcPr>
            <w:tcW w:w="1980" w:type="dxa"/>
            <w:noWrap/>
          </w:tcPr>
          <w:p w:rsidR="00441D3B" w:rsidRPr="00441D3B" w:rsidRDefault="00C4400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Gansu/44/2004</w:t>
            </w:r>
          </w:p>
        </w:tc>
        <w:tc>
          <w:tcPr>
            <w:tcW w:w="1980" w:type="dxa"/>
            <w:noWrap/>
          </w:tcPr>
          <w:p w:rsidR="00441D3B" w:rsidRPr="00441D3B" w:rsidRDefault="00133B6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Li&lt;/Author&gt;&lt;Year&gt;2010&lt;/Year&gt;&lt;RecNum&gt;105&lt;/RecNum&gt;&lt;DisplayText&gt;[92]&lt;/DisplayText&gt;&lt;record&gt;&lt;rec-number&gt;105&lt;/rec-number&gt;&lt;foreign-keys&gt;&lt;key app="EN" db-id="tazdr295tzx09kefept55e57ddaeavwvt0v5"&gt;105&lt;/key&gt;&lt;/foreign-keys&gt;&lt;ref-type name="Journal Article"&gt;17&lt;/ref-type&gt;&lt;contributors&gt;&lt;authors&gt;&lt;author&gt;Li, Yanbing&lt;/author&gt;&lt;author&gt;Shi, Jianzhong&lt;/author&gt;&lt;author&gt;Zhong, Gongxun&lt;/author&gt;&lt;author&gt;Deng, Guohua&lt;/author&gt;&lt;author&gt;Tian, Guobin&lt;/author&gt;&lt;author&gt;Ge, Jinying&lt;/author&gt;&lt;author&gt;Zeng, Xianying&lt;/author&gt;&lt;author&gt;Song, Jiasheng&lt;/author&gt;&lt;author&gt;Zhao, Dongming&lt;/author&gt;&lt;author&gt;Liu, Liling&lt;/author&gt;&lt;/authors&gt;&lt;/contributors&gt;&lt;titles&gt;&lt;title&gt;Continued evolution of H5N1 influenza viruses in wild birds, domestic poultry, and humans in China from 2004 to 2009&lt;/title&gt;&lt;secondary-title&gt;Journal of virology&lt;/secondary-title&gt;&lt;/titles&gt;&lt;periodical&gt;&lt;full-title&gt;Journal of virology&lt;/full-title&gt;&lt;/periodical&gt;&lt;pages&gt;8389-8397&lt;/pages&gt;&lt;volume&gt;84&lt;/volume&gt;&lt;number&gt;17&lt;/number&gt;&lt;dates&gt;&lt;year&gt;2010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2" w:tooltip="Li, 2010 #10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turkey/Egypt/2253-2/2006</w:t>
            </w:r>
          </w:p>
        </w:tc>
        <w:tc>
          <w:tcPr>
            <w:tcW w:w="1980" w:type="dxa"/>
            <w:noWrap/>
          </w:tcPr>
          <w:p w:rsidR="00441D3B" w:rsidRPr="00441D3B" w:rsidRDefault="00133B6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attoli&lt;/Author&gt;&lt;Year&gt;2009&lt;/Year&gt;&lt;RecNum&gt;102&lt;/RecNum&gt;&lt;DisplayText&gt;[90]&lt;/DisplayText&gt;&lt;record&gt;&lt;rec-number&gt;102&lt;/rec-number&gt;&lt;foreign-keys&gt;&lt;key app="EN" db-id="tazdr295tzx09kefept55e57ddaeavwvt0v5"&gt;102&lt;/key&gt;&lt;/foreign-keys&gt;&lt;ref-type name="Journal Article"&gt;17&lt;/ref-type&gt;&lt;contributors&gt;&lt;authors&gt;&lt;author&gt;Cattoli, Giovanni&lt;/author&gt;&lt;author&gt;Monne, Isabella&lt;/author&gt;&lt;author&gt;Fusaro, Alice&lt;/author&gt;&lt;author&gt;Joannis, Tony M&lt;/author&gt;&lt;author&gt;Lombin, Lami H&lt;/author&gt;&lt;author&gt;Aly, Mona M&lt;/author&gt;&lt;author&gt;Arafa, Abdel S&lt;/author&gt;&lt;author&gt;Sturm-Ramirez, Katharine M&lt;/author&gt;&lt;author&gt;Couacy-Hymann, Emmanuel&lt;/author&gt;&lt;author&gt;Awuni, Joseph A&lt;/author&gt;&lt;/authors&gt;&lt;/contributors&gt;&lt;titles&gt;&lt;title&gt;Highly pathogenic avian influenza virus subtype H5N1 in Africa: a comprehensive phylogenetic analysis and molecular characterization of isolates&lt;/title&gt;&lt;secondary-title&gt;PloS one&lt;/secondary-title&gt;&lt;/titles&gt;&lt;periodical&gt;&lt;full-title&gt;PloS one&lt;/full-title&gt;&lt;/periodical&gt;&lt;pages&gt;e4842&lt;/pages&gt;&lt;volume&gt;4&lt;/volume&gt;&lt;number&gt;3&lt;/number&gt;&lt;dates&gt;&lt;year&gt;2009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0" w:tooltip="Cattoli, 2009 #10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turkey/Ivory Coast/4372-3/2006</w:t>
            </w:r>
          </w:p>
        </w:tc>
        <w:tc>
          <w:tcPr>
            <w:tcW w:w="1980" w:type="dxa"/>
            <w:noWrap/>
          </w:tcPr>
          <w:p w:rsidR="00441D3B" w:rsidRPr="00441D3B" w:rsidRDefault="00133B6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attoli&lt;/Author&gt;&lt;Year&gt;2009&lt;/Year&gt;&lt;RecNum&gt;102&lt;/RecNum&gt;&lt;DisplayText&gt;[90]&lt;/DisplayText&gt;&lt;record&gt;&lt;rec-number&gt;102&lt;/rec-number&gt;&lt;foreign-keys&gt;&lt;key app="EN" db-id="tazdr295tzx09kefept55e57ddaeavwvt0v5"&gt;102&lt;/key&gt;&lt;/foreign-keys&gt;&lt;ref-type name="Journal Article"&gt;17&lt;/ref-type&gt;&lt;contributors&gt;&lt;authors&gt;&lt;author&gt;Cattoli, Giovanni&lt;/author&gt;&lt;author&gt;Monne, Isabella&lt;/author&gt;&lt;author&gt;Fusaro, Alice&lt;/author&gt;&lt;author&gt;Joannis, Tony M&lt;/author&gt;&lt;author&gt;Lombin, Lami H&lt;/author&gt;&lt;author&gt;Aly, Mona M&lt;/author&gt;&lt;author&gt;Arafa, Abdel S&lt;/author&gt;&lt;author&gt;Sturm-Ramirez, Katharine M&lt;/author&gt;&lt;author&gt;Couacy-Hymann, Emmanuel&lt;/author&gt;&lt;author&gt;Awuni, Joseph A&lt;/author&gt;&lt;/authors&gt;&lt;/contributors&gt;&lt;titles&gt;&lt;title&gt;Highly pathogenic avian influenza virus subtype H5N1 in Africa: a comprehensive phylogenetic analysis and molecular characterization of isolates&lt;/title&gt;&lt;secondary-title&gt;PloS one&lt;/secondary-title&gt;&lt;/titles&gt;&lt;periodical&gt;&lt;full-title&gt;PloS one&lt;/full-title&gt;&lt;/periodical&gt;&lt;pages&gt;e4842&lt;/pages&gt;&lt;volume&gt;4&lt;/volume&gt;&lt;number&gt;3&lt;/number&gt;&lt;dates&gt;&lt;year&gt;2009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0" w:tooltip="Cattoli, 2009 #10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Italy/1082/1999</w:t>
            </w:r>
          </w:p>
        </w:tc>
        <w:tc>
          <w:tcPr>
            <w:tcW w:w="1980" w:type="dxa"/>
            <w:noWrap/>
          </w:tcPr>
          <w:p w:rsidR="00441D3B" w:rsidRPr="00441D3B" w:rsidRDefault="00C4400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Guangdong/191/04</w:t>
            </w:r>
          </w:p>
        </w:tc>
        <w:tc>
          <w:tcPr>
            <w:tcW w:w="1980" w:type="dxa"/>
            <w:noWrap/>
          </w:tcPr>
          <w:p w:rsidR="00441D3B" w:rsidRPr="00441D3B" w:rsidRDefault="00133B6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91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British Columbia/</w:t>
            </w:r>
            <w:proofErr w:type="spellStart"/>
            <w:r w:rsidRPr="00441D3B">
              <w:rPr>
                <w:rFonts w:ascii="Calibri" w:eastAsia="Times New Roman" w:hAnsi="Calibri" w:cs="Calibri"/>
                <w:color w:val="000000"/>
              </w:rPr>
              <w:t>GSC_human_B</w:t>
            </w:r>
            <w:proofErr w:type="spellEnd"/>
            <w:r w:rsidRPr="00441D3B">
              <w:rPr>
                <w:rFonts w:ascii="Calibri" w:eastAsia="Times New Roman" w:hAnsi="Calibri" w:cs="Calibri"/>
                <w:color w:val="000000"/>
              </w:rPr>
              <w:t>/04</w:t>
            </w:r>
          </w:p>
        </w:tc>
        <w:tc>
          <w:tcPr>
            <w:tcW w:w="1980" w:type="dxa"/>
            <w:noWrap/>
          </w:tcPr>
          <w:p w:rsidR="00441D3B" w:rsidRPr="00441D3B" w:rsidRDefault="007F425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Hirst&lt;/Author&gt;&lt;Year&gt;2004&lt;/Year&gt;&lt;RecNum&gt;106&lt;/RecNum&gt;&lt;DisplayText&gt;[93]&lt;/DisplayText&gt;&lt;record&gt;&lt;rec-number&gt;106&lt;/rec-number&gt;&lt;foreign-keys&gt;&lt;key app="EN" db-id="tazdr295tzx09kefept55e57ddaeavwvt0v5"&gt;106&lt;/key&gt;&lt;/foreign-keys&gt;&lt;ref-type name="Journal Article"&gt;17&lt;/ref-type&gt;&lt;contributors&gt;&lt;authors&gt;&lt;author&gt;Hirst, Martin&lt;/author&gt;&lt;author&gt;Astell, Caroline R&lt;/author&gt;&lt;author&gt;Griffith, Malachi&lt;/author&gt;&lt;author&gt;Coughlin, Shaun M&lt;/author&gt;&lt;author&gt;Moksa, Michelle&lt;/author&gt;&lt;author&gt;Zeng, Thomas&lt;/author&gt;&lt;author&gt;Smailus, Duane E&lt;/author&gt;&lt;author&gt;Holt, Robert A&lt;/author&gt;&lt;author&gt;Jones, Steven&lt;/author&gt;&lt;author&gt;Marra, Marco A&lt;/author&gt;&lt;/authors&gt;&lt;/contributors&gt;&lt;titles&gt;&lt;title&gt;Novel avian influenza H7N3 strain outbreak, British Columbia&lt;/title&gt;&lt;secondary-title&gt;Emerg Infect Dis&lt;/secondary-title&gt;&lt;/titles&gt;&lt;periodical&gt;&lt;full-title&gt;Emerg Infect Dis&lt;/full-title&gt;&lt;/periodical&gt;&lt;pages&gt;2192-5&lt;/pages&gt;&lt;volume&gt;10&lt;/volume&gt;&lt;number&gt;12&lt;/number&gt;&lt;dates&gt;&lt;year&gt;2004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3" w:tooltip="Hirst, 2004 #10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East Kalimantan/UT1035/2004</w:t>
            </w:r>
          </w:p>
        </w:tc>
        <w:tc>
          <w:tcPr>
            <w:tcW w:w="1980" w:type="dxa"/>
            <w:noWrap/>
          </w:tcPr>
          <w:p w:rsidR="00441D3B" w:rsidRPr="00441D3B" w:rsidRDefault="0085525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89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turkey/Ivory Coast/4372-2/2006</w:t>
            </w:r>
          </w:p>
        </w:tc>
        <w:tc>
          <w:tcPr>
            <w:tcW w:w="1980" w:type="dxa"/>
            <w:noWrap/>
          </w:tcPr>
          <w:p w:rsidR="00441D3B" w:rsidRPr="00441D3B" w:rsidRDefault="00133B6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attoli&lt;/Author&gt;&lt;Year&gt;2009&lt;/Year&gt;&lt;RecNum&gt;102&lt;/RecNum&gt;&lt;DisplayText&gt;[90]&lt;/DisplayText&gt;&lt;record&gt;&lt;rec-number&gt;102&lt;/rec-number&gt;&lt;foreign-keys&gt;&lt;key app="EN" db-id="tazdr295tzx09kefept55e57ddaeavwvt0v5"&gt;102&lt;/key&gt;&lt;/foreign-keys&gt;&lt;ref-type name="Journal Article"&gt;17&lt;/ref-type&gt;&lt;contributors&gt;&lt;authors&gt;&lt;author&gt;Cattoli, Giovanni&lt;/author&gt;&lt;author&gt;Monne, Isabella&lt;/author&gt;&lt;author&gt;Fusaro, Alice&lt;/author&gt;&lt;author&gt;Joannis, Tony M&lt;/author&gt;&lt;author&gt;Lombin, Lami H&lt;/author&gt;&lt;author&gt;Aly, Mona M&lt;/author&gt;&lt;author&gt;Arafa, Abdel S&lt;/author&gt;&lt;author&gt;Sturm-Ramirez, Katharine M&lt;/author&gt;&lt;author&gt;Couacy-Hymann, Emmanuel&lt;/author&gt;&lt;author&gt;Awuni, Joseph A&lt;/author&gt;&lt;/authors&gt;&lt;/contributors&gt;&lt;titles&gt;&lt;title&gt;Highly pathogenic avian influenza virus subtype H5N1 in Africa: a comprehensive phylogenetic analysis and molecular characterization of isolates&lt;/title&gt;&lt;secondary-title&gt;PloS one&lt;/secondary-title&gt;&lt;/titles&gt;&lt;periodical&gt;&lt;full-title&gt;PloS one&lt;/full-title&gt;&lt;/periodical&gt;&lt;pages&gt;e4842&lt;/pages&gt;&lt;volume&gt;4&lt;/volume&gt;&lt;number&gt;3&lt;/number&gt;&lt;dates&gt;&lt;year&gt;2009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0" w:tooltip="Cattoli, 2009 #10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</w:t>
            </w:r>
            <w:proofErr w:type="spellStart"/>
            <w:r w:rsidRPr="00441D3B">
              <w:rPr>
                <w:rFonts w:ascii="Calibri" w:eastAsia="Times New Roman" w:hAnsi="Calibri" w:cs="Calibri"/>
                <w:color w:val="000000"/>
              </w:rPr>
              <w:t>GSC_chicken_B</w:t>
            </w:r>
            <w:proofErr w:type="spellEnd"/>
            <w:r w:rsidRPr="00441D3B">
              <w:rPr>
                <w:rFonts w:ascii="Calibri" w:eastAsia="Times New Roman" w:hAnsi="Calibri" w:cs="Calibri"/>
                <w:color w:val="000000"/>
              </w:rPr>
              <w:t>/British Columbia/04</w:t>
            </w:r>
          </w:p>
        </w:tc>
        <w:tc>
          <w:tcPr>
            <w:tcW w:w="1980" w:type="dxa"/>
            <w:noWrap/>
          </w:tcPr>
          <w:p w:rsidR="00441D3B" w:rsidRPr="00441D3B" w:rsidRDefault="007F425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93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</w:t>
            </w:r>
            <w:proofErr w:type="spellStart"/>
            <w:r w:rsidRPr="00441D3B">
              <w:rPr>
                <w:rFonts w:ascii="Calibri" w:eastAsia="Times New Roman" w:hAnsi="Calibri" w:cs="Calibri"/>
                <w:color w:val="000000"/>
              </w:rPr>
              <w:t>Suphanburi</w:t>
            </w:r>
            <w:proofErr w:type="spellEnd"/>
            <w:r w:rsidRPr="00441D3B">
              <w:rPr>
                <w:rFonts w:ascii="Calibri" w:eastAsia="Times New Roman" w:hAnsi="Calibri" w:cs="Calibri"/>
                <w:color w:val="000000"/>
              </w:rPr>
              <w:t>/NIAH7540/2004</w:t>
            </w:r>
          </w:p>
        </w:tc>
        <w:tc>
          <w:tcPr>
            <w:tcW w:w="1980" w:type="dxa"/>
            <w:noWrap/>
          </w:tcPr>
          <w:p w:rsidR="00441D3B" w:rsidRPr="00441D3B" w:rsidRDefault="00D6419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74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Netherlands/1/03</w:t>
            </w:r>
          </w:p>
        </w:tc>
        <w:tc>
          <w:tcPr>
            <w:tcW w:w="1980" w:type="dxa"/>
            <w:noWrap/>
          </w:tcPr>
          <w:p w:rsidR="00441D3B" w:rsidRPr="00441D3B" w:rsidRDefault="003E3568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81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Sudan/2115-12/2006</w:t>
            </w:r>
          </w:p>
        </w:tc>
        <w:tc>
          <w:tcPr>
            <w:tcW w:w="1980" w:type="dxa"/>
            <w:noWrap/>
          </w:tcPr>
          <w:p w:rsidR="00441D3B" w:rsidRPr="00441D3B" w:rsidRDefault="00133B6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attoli&lt;/Author&gt;&lt;Year&gt;2009&lt;/Year&gt;&lt;RecNum&gt;102&lt;/RecNum&gt;&lt;DisplayText&gt;[90]&lt;/DisplayText&gt;&lt;record&gt;&lt;rec-number&gt;102&lt;/rec-number&gt;&lt;foreign-keys&gt;&lt;key app="EN" db-id="tazdr295tzx09kefept55e57ddaeavwvt0v5"&gt;102&lt;/key&gt;&lt;/foreign-keys&gt;&lt;ref-type name="Journal Article"&gt;17&lt;/ref-type&gt;&lt;contributors&gt;&lt;authors&gt;&lt;author&gt;Cattoli, Giovanni&lt;/author&gt;&lt;author&gt;Monne, Isabella&lt;/author&gt;&lt;author&gt;Fusaro, Alice&lt;/author&gt;&lt;author&gt;Joannis, Tony M&lt;/author&gt;&lt;author&gt;Lombin, Lami H&lt;/author&gt;&lt;author&gt;Aly, Mona M&lt;/author&gt;&lt;author&gt;Arafa, Abdel S&lt;/author&gt;&lt;author&gt;Sturm-Ramirez, Katharine M&lt;/author&gt;&lt;author&gt;Couacy-Hymann, Emmanuel&lt;/author&gt;&lt;author&gt;Awuni, Joseph A&lt;/author&gt;&lt;/authors&gt;&lt;/contributors&gt;&lt;titles&gt;&lt;title&gt;Highly pathogenic avian influenza virus subtype H5N1 in Africa: a comprehensive phylogenetic analysis and molecular characterization of isolates&lt;/title&gt;&lt;secondary-title&gt;PloS one&lt;/secondary-title&gt;&lt;/titles&gt;&lt;periodical&gt;&lt;full-title&gt;PloS one&lt;/full-title&gt;&lt;/periodical&gt;&lt;pages&gt;e4842&lt;/pages&gt;&lt;volume&gt;4&lt;/volume&gt;&lt;number&gt;3&lt;/number&gt;&lt;dates&gt;&lt;year&gt;2009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0" w:tooltip="Cattoli, 2009 #10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Guangxi/12/2004</w:t>
            </w:r>
          </w:p>
        </w:tc>
        <w:tc>
          <w:tcPr>
            <w:tcW w:w="1980" w:type="dxa"/>
            <w:noWrap/>
          </w:tcPr>
          <w:p w:rsidR="00441D3B" w:rsidRPr="00441D3B" w:rsidRDefault="007F425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Li&lt;/Author&gt;&lt;Year&gt;2006&lt;/Year&gt;&lt;RecNum&gt;107&lt;/RecNum&gt;&lt;DisplayText&gt;[94]&lt;/DisplayText&gt;&lt;record&gt;&lt;rec-number&gt;107&lt;/rec-number&gt;&lt;foreign-keys&gt;&lt;key app="EN" db-id="tazdr295tzx09kefept55e57ddaeavwvt0v5"&gt;107&lt;/key&gt;&lt;/foreign-keys&gt;&lt;ref-type name="Journal Article"&gt;17&lt;/ref-type&gt;&lt;contributors&gt;&lt;authors&gt;&lt;author&gt;Li, Y&lt;/author&gt;&lt;author&gt;Lin, Z&lt;/author&gt;&lt;author&gt;Shi, J&lt;/author&gt;&lt;author&gt;Qi, Q&lt;/author&gt;&lt;author&gt;Deng, G&lt;/author&gt;&lt;author&gt;Li, Z&lt;/author&gt;&lt;author&gt;Wang, X&lt;/author&gt;&lt;author&gt;Tian, G&lt;/author&gt;&lt;author&gt;Chen, Hualan&lt;/author&gt;&lt;/authors&gt;&lt;/contributors&gt;&lt;titles&gt;&lt;title&gt;Detection of Hong Kong 97-like H5N1 influenza viruses from eggs of Vietnamese waterfowl&lt;/title&gt;&lt;secondary-title&gt;Archives of virology&lt;/secondary-title&gt;&lt;/titles&gt;&lt;periodical&gt;&lt;full-title&gt;Archives of virology&lt;/full-title&gt;&lt;/periodical&gt;&lt;pages&gt;1615-1624&lt;/pages&gt;&lt;volume&gt;151&lt;/volume&gt;&lt;number&gt;8&lt;/number&gt;&lt;dates&gt;&lt;year&gt;2006&lt;/year&gt;&lt;/dates&gt;&lt;isbn&gt;0304-860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4" w:tooltip="Li, 2006 #107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duck/Egypt/2253-3/2006</w:t>
            </w:r>
          </w:p>
        </w:tc>
        <w:tc>
          <w:tcPr>
            <w:tcW w:w="1980" w:type="dxa"/>
            <w:noWrap/>
          </w:tcPr>
          <w:p w:rsidR="00441D3B" w:rsidRPr="00441D3B" w:rsidRDefault="00D6497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attoli&lt;/Author&gt;&lt;Year&gt;2009&lt;/Year&gt;&lt;RecNum&gt;102&lt;/RecNum&gt;&lt;DisplayText&gt;[90]&lt;/DisplayText&gt;&lt;record&gt;&lt;rec-number&gt;102&lt;/rec-number&gt;&lt;foreign-keys&gt;&lt;key app="EN" db-id="tazdr295tzx09kefept55e57ddaeavwvt0v5"&gt;102&lt;/key&gt;&lt;/foreign-keys&gt;&lt;ref-type name="Journal Article"&gt;17&lt;/ref-type&gt;&lt;contributors&gt;&lt;authors&gt;&lt;author&gt;Cattoli, Giovanni&lt;/author&gt;&lt;author&gt;Monne, Isabella&lt;/author&gt;&lt;author&gt;Fusaro, Alice&lt;/author&gt;&lt;author&gt;Joannis, Tony M&lt;/author&gt;&lt;author&gt;Lombin, Lami H&lt;/author&gt;&lt;author&gt;Aly, Mona M&lt;/author&gt;&lt;author&gt;Arafa, Abdel S&lt;/author&gt;&lt;author&gt;Sturm-Ramirez, Katharine M&lt;/author&gt;&lt;author&gt;Couacy-Hymann, Emmanuel&lt;/author&gt;&lt;author&gt;Awuni, Joseph A&lt;/author&gt;&lt;/authors&gt;&lt;/contributors&gt;&lt;titles&gt;&lt;title&gt;Highly pathogenic avian influenza virus subtype H5N1 in Africa: a comprehensive phylogenetic analysis and molecular characterization of isolates&lt;/title&gt;&lt;secondary-title&gt;PloS one&lt;/secondary-title&gt;&lt;/titles&gt;&lt;periodical&gt;&lt;full-title&gt;PloS one&lt;/full-title&gt;&lt;/periodical&gt;&lt;pages&gt;e4842&lt;/pages&gt;&lt;volume&gt;4&lt;/volume&gt;&lt;number&gt;3&lt;/number&gt;&lt;dates&gt;&lt;year&gt;2009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0" w:tooltip="Cattoli, 2009 #10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duck/Niger/914/2006</w:t>
            </w:r>
          </w:p>
        </w:tc>
        <w:tc>
          <w:tcPr>
            <w:tcW w:w="1980" w:type="dxa"/>
            <w:noWrap/>
          </w:tcPr>
          <w:p w:rsidR="00441D3B" w:rsidRPr="00441D3B" w:rsidRDefault="00C4400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quail/</w:t>
            </w:r>
            <w:proofErr w:type="spellStart"/>
            <w:r w:rsidRPr="00441D3B">
              <w:rPr>
                <w:rFonts w:ascii="Calibri" w:eastAsia="Times New Roman" w:hAnsi="Calibri" w:cs="Calibri"/>
                <w:color w:val="000000"/>
              </w:rPr>
              <w:t>Yogjakarta</w:t>
            </w:r>
            <w:proofErr w:type="spellEnd"/>
            <w:r w:rsidRPr="00441D3B">
              <w:rPr>
                <w:rFonts w:ascii="Calibri" w:eastAsia="Times New Roman" w:hAnsi="Calibri" w:cs="Calibri"/>
                <w:color w:val="000000"/>
              </w:rPr>
              <w:t>/UT1075/2004</w:t>
            </w:r>
          </w:p>
        </w:tc>
        <w:tc>
          <w:tcPr>
            <w:tcW w:w="1980" w:type="dxa"/>
            <w:noWrap/>
          </w:tcPr>
          <w:p w:rsidR="00441D3B" w:rsidRPr="00441D3B" w:rsidRDefault="0085525C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89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Hunan/41/2004</w:t>
            </w:r>
          </w:p>
        </w:tc>
        <w:tc>
          <w:tcPr>
            <w:tcW w:w="1980" w:type="dxa"/>
            <w:noWrap/>
          </w:tcPr>
          <w:p w:rsidR="00441D3B" w:rsidRPr="00441D3B" w:rsidRDefault="00D6497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Li&lt;/Author&gt;&lt;Year&gt;2010&lt;/Year&gt;&lt;RecNum&gt;105&lt;/RecNum&gt;&lt;DisplayText&gt;[92]&lt;/DisplayText&gt;&lt;record&gt;&lt;rec-number&gt;105&lt;/rec-number&gt;&lt;foreign-keys&gt;&lt;key app="EN" db-id="tazdr295tzx09kefept55e57ddaeavwvt0v5"&gt;105&lt;/key&gt;&lt;/foreign-keys&gt;&lt;ref-type name="Journal Article"&gt;17&lt;/ref-type&gt;&lt;contributors&gt;&lt;authors&gt;&lt;author&gt;Li, Yanbing&lt;/author&gt;&lt;author&gt;Shi, Jianzhong&lt;/author&gt;&lt;author&gt;Zhong, Gongxun&lt;/author&gt;&lt;author&gt;Deng, Guohua&lt;/author&gt;&lt;author&gt;Tian, Guobin&lt;/author&gt;&lt;author&gt;Ge, Jinying&lt;/author&gt;&lt;author&gt;Zeng, Xianying&lt;/author&gt;&lt;author&gt;Song, Jiasheng&lt;/author&gt;&lt;author&gt;Zhao, Dongming&lt;/author&gt;&lt;author&gt;Liu, Liling&lt;/author&gt;&lt;/authors&gt;&lt;/contributors&gt;&lt;titles&gt;&lt;title&gt;Continued evolution of H5N1 influenza viruses in wild birds, domestic poultry, and humans in China from 2004 to 2009&lt;/title&gt;&lt;secondary-title&gt;Journal of virology&lt;/secondary-title&gt;&lt;/titles&gt;&lt;periodical&gt;&lt;full-title&gt;Journal of virology&lt;/full-title&gt;&lt;/periodical&gt;&lt;pages&gt;8389-8397&lt;/pages&gt;&lt;volume&gt;84&lt;/volume&gt;&lt;number&gt;17&lt;/number&gt;&lt;dates&gt;&lt;year&gt;2010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2" w:tooltip="Li, 2010 #10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Jiangxi/25/2004</w:t>
            </w:r>
          </w:p>
        </w:tc>
        <w:tc>
          <w:tcPr>
            <w:tcW w:w="1980" w:type="dxa"/>
            <w:noWrap/>
          </w:tcPr>
          <w:p w:rsidR="00441D3B" w:rsidRPr="00441D3B" w:rsidRDefault="00002CF8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92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</w:t>
            </w:r>
            <w:proofErr w:type="spellStart"/>
            <w:r w:rsidRPr="00441D3B">
              <w:rPr>
                <w:rFonts w:ascii="Calibri" w:eastAsia="Times New Roman" w:hAnsi="Calibri" w:cs="Calibri"/>
                <w:color w:val="000000"/>
              </w:rPr>
              <w:t>NaraThiwat</w:t>
            </w:r>
            <w:proofErr w:type="spellEnd"/>
            <w:r w:rsidRPr="00441D3B">
              <w:rPr>
                <w:rFonts w:ascii="Calibri" w:eastAsia="Times New Roman" w:hAnsi="Calibri" w:cs="Calibri"/>
                <w:color w:val="000000"/>
              </w:rPr>
              <w:t>/NIAH1703/2004</w:t>
            </w:r>
          </w:p>
        </w:tc>
        <w:tc>
          <w:tcPr>
            <w:tcW w:w="1980" w:type="dxa"/>
            <w:noWrap/>
          </w:tcPr>
          <w:p w:rsidR="00441D3B" w:rsidRPr="00441D3B" w:rsidRDefault="00F4164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74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Hubei/327/2004</w:t>
            </w:r>
          </w:p>
        </w:tc>
        <w:tc>
          <w:tcPr>
            <w:tcW w:w="1980" w:type="dxa"/>
            <w:noWrap/>
          </w:tcPr>
          <w:p w:rsidR="00441D3B" w:rsidRPr="00441D3B" w:rsidRDefault="00002CF8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Zhou&lt;/Author&gt;&lt;Year&gt;2006&lt;/Year&gt;&lt;RecNum&gt;108&lt;/RecNum&gt;&lt;DisplayText&gt;[95]&lt;/DisplayText&gt;&lt;record&gt;&lt;rec-number&gt;108&lt;/rec-number&gt;&lt;foreign-keys&gt;&lt;key app="EN" db-id="tazdr295tzx09kefept55e57ddaeavwvt0v5"&gt;108&lt;/key&gt;&lt;/foreign-keys&gt;&lt;ref-type name="Journal Article"&gt;17&lt;/ref-type&gt;&lt;contributors&gt;&lt;authors&gt;&lt;author&gt;Zhou, Hongbo&lt;/author&gt;&lt;author&gt;Jin, Meilin&lt;/author&gt;&lt;author&gt;Chen, Huanchun&lt;/author&gt;&lt;author&gt;Huag, Qinfeng&lt;/author&gt;&lt;author&gt;Yu, Zhengjun&lt;/author&gt;&lt;/authors&gt;&lt;/contributors&gt;&lt;titles&gt;&lt;title&gt;Genome-sequenee analysis of the pathogenic H5N1 avian influenza A virus isolated in China in 2004&lt;/title&gt;&lt;secondary-title&gt;Virus Genes&lt;/secondary-title&gt;&lt;/titles&gt;&lt;periodical&gt;&lt;full-title&gt;Virus genes&lt;/full-title&gt;&lt;/periodical&gt;&lt;pages&gt;85-95&lt;/pages&gt;&lt;volume&gt;32&lt;/volume&gt;&lt;number&gt;1&lt;/number&gt;&lt;dates&gt;&lt;year&gt;2006&lt;/year&gt;&lt;/dates&gt;&lt;isbn&gt;0920-856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5" w:tooltip="Zhou, 2006 #10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lastRenderedPageBreak/>
              <w:t>A/chicken/British Columbia/04</w:t>
            </w:r>
          </w:p>
        </w:tc>
        <w:tc>
          <w:tcPr>
            <w:tcW w:w="1980" w:type="dxa"/>
            <w:noWrap/>
          </w:tcPr>
          <w:p w:rsidR="00441D3B" w:rsidRPr="00441D3B" w:rsidRDefault="007F425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93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Italy/4789/1999</w:t>
            </w:r>
          </w:p>
        </w:tc>
        <w:tc>
          <w:tcPr>
            <w:tcW w:w="1980" w:type="dxa"/>
            <w:noWrap/>
          </w:tcPr>
          <w:p w:rsidR="00441D3B" w:rsidRPr="00441D3B" w:rsidRDefault="00C4400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quail/Italy/4992/1999</w:t>
            </w:r>
          </w:p>
        </w:tc>
        <w:tc>
          <w:tcPr>
            <w:tcW w:w="1980" w:type="dxa"/>
            <w:noWrap/>
          </w:tcPr>
          <w:p w:rsidR="00441D3B" w:rsidRPr="00441D3B" w:rsidRDefault="00C4400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blue-winged teal/Guatemala/CIP049-01/2008</w:t>
            </w:r>
          </w:p>
        </w:tc>
        <w:tc>
          <w:tcPr>
            <w:tcW w:w="1980" w:type="dxa"/>
            <w:noWrap/>
          </w:tcPr>
          <w:p w:rsidR="00441D3B" w:rsidRPr="00441D3B" w:rsidRDefault="00002CF8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González-Reiche&lt;/Author&gt;&lt;Year&gt;2012&lt;/Year&gt;&lt;RecNum&gt;109&lt;/RecNum&gt;&lt;DisplayText&gt;[96]&lt;/DisplayText&gt;&lt;record&gt;&lt;rec-number&gt;109&lt;/rec-number&gt;&lt;foreign-keys&gt;&lt;key app="EN" db-id="tazdr295tzx09kefept55e57ddaeavwvt0v5"&gt;109&lt;/key&gt;&lt;/foreign-keys&gt;&lt;ref-type name="Journal Article"&gt;17&lt;/ref-type&gt;&lt;contributors&gt;&lt;authors&gt;&lt;author&gt;González-Reiche, Ana S&lt;/author&gt;&lt;author&gt;Morales-Betoulle, María E&lt;/author&gt;&lt;author&gt;Alvarez, Danilo&lt;/author&gt;&lt;author&gt;Betoulle, Jean-Luc&lt;/author&gt;&lt;author&gt;Müller, Maria L&lt;/author&gt;&lt;author&gt;Sosa, Silvia M&lt;/author&gt;&lt;author&gt;Perez, Daniel R&lt;/author&gt;&lt;/authors&gt;&lt;/contributors&gt;&lt;titles&gt;&lt;title&gt;Influenza A viruses from wild birds in Guatemala belong to the North American lineage&lt;/title&gt;&lt;secondary-title&gt;PLoS One&lt;/secondary-title&gt;&lt;/titles&gt;&lt;periodical&gt;&lt;full-title&gt;PloS one&lt;/full-title&gt;&lt;/periodical&gt;&lt;pages&gt;e32873&lt;/pages&gt;&lt;volume&gt;7&lt;/volume&gt;&lt;number&gt;3&lt;/number&gt;&lt;dates&gt;&lt;year&gt;2012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6" w:tooltip="González-Reiche, 2012 #109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Netherlands/219/03</w:t>
            </w:r>
          </w:p>
        </w:tc>
        <w:tc>
          <w:tcPr>
            <w:tcW w:w="1980" w:type="dxa"/>
            <w:noWrap/>
          </w:tcPr>
          <w:p w:rsidR="00441D3B" w:rsidRPr="00441D3B" w:rsidRDefault="003E3568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81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turkey/Minnesota/1/1988</w:t>
            </w:r>
          </w:p>
        </w:tc>
        <w:tc>
          <w:tcPr>
            <w:tcW w:w="1980" w:type="dxa"/>
            <w:noWrap/>
          </w:tcPr>
          <w:p w:rsidR="00441D3B" w:rsidRPr="00441D3B" w:rsidRDefault="00002CF8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Obenauer&lt;/Author&gt;&lt;Year&gt;2006&lt;/Year&gt;&lt;RecNum&gt;110&lt;/RecNum&gt;&lt;DisplayText&gt;[1]&lt;/DisplayText&gt;&lt;record&gt;&lt;rec-number&gt;110&lt;/rec-number&gt;&lt;foreign-keys&gt;&lt;key app="EN" db-id="tazdr295tzx09kefept55e57ddaeavwvt0v5"&gt;110&lt;/key&gt;&lt;/foreign-keys&gt;&lt;ref-type name="Journal Article"&gt;17&lt;/ref-type&gt;&lt;contributors&gt;&lt;authors&gt;&lt;author&gt;Obenauer, John C&lt;/author&gt;&lt;author&gt;Denson, Jackie&lt;/author&gt;&lt;author&gt;Mehta, Perdeep K&lt;/author&gt;&lt;author&gt;Su, Xiaoping&lt;/author&gt;&lt;author&gt;Mukatira, Suraj&lt;/author&gt;&lt;author&gt;Finkelstein, David B&lt;/author&gt;&lt;author&gt;Xu, Xiequn&lt;/author&gt;&lt;author&gt;Wang, Jinhua&lt;/author&gt;&lt;author&gt;Ma, Jing&lt;/author&gt;&lt;author&gt;Fan, Yiping&lt;/author&gt;&lt;/authors&gt;&lt;/contributors&gt;&lt;titles&gt;&lt;title&gt;Large-scale sequence analysis of avian influenza isolates&lt;/title&gt;&lt;secondary-title&gt;Science&lt;/secondary-title&gt;&lt;/titles&gt;&lt;periodical&gt;&lt;full-title&gt;Science&lt;/full-title&gt;&lt;/periodical&gt;&lt;pages&gt;1576-1580&lt;/pages&gt;&lt;volume&gt;311&lt;/volume&gt;&lt;number&gt;5767&lt;/number&gt;&lt;dates&gt;&lt;year&gt;2006&lt;/year&gt;&lt;/dates&gt;&lt;isbn&gt;0036-8075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" w:tooltip="Obenauer, 2006 #84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Guangdong/178/04</w:t>
            </w:r>
          </w:p>
        </w:tc>
        <w:tc>
          <w:tcPr>
            <w:tcW w:w="1980" w:type="dxa"/>
            <w:noWrap/>
          </w:tcPr>
          <w:p w:rsidR="00441D3B" w:rsidRPr="00441D3B" w:rsidRDefault="00133B6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91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Thailand/16/2004</w:t>
            </w:r>
          </w:p>
        </w:tc>
        <w:tc>
          <w:tcPr>
            <w:tcW w:w="1980" w:type="dxa"/>
            <w:noWrap/>
          </w:tcPr>
          <w:p w:rsidR="00441D3B" w:rsidRPr="00441D3B" w:rsidRDefault="00002CF8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hen&lt;/Author&gt;&lt;Year&gt;2008&lt;/Year&gt;&lt;RecNum&gt;111&lt;/RecNum&gt;&lt;DisplayText&gt;[97]&lt;/DisplayText&gt;&lt;record&gt;&lt;rec-number&gt;111&lt;/rec-number&gt;&lt;foreign-keys&gt;&lt;key app="EN" db-id="tazdr295tzx09kefept55e57ddaeavwvt0v5"&gt;111&lt;/key&gt;&lt;/foreign-keys&gt;&lt;ref-type name="Journal Article"&gt;17&lt;/ref-type&gt;&lt;contributors&gt;&lt;authors&gt;&lt;author&gt;Chen, Li-Mei&lt;/author&gt;&lt;author&gt;Davis, C Todd&lt;/author&gt;&lt;author&gt;Zhou, Hong&lt;/author&gt;&lt;author&gt;Cox, Nancy J&lt;/author&gt;&lt;author&gt;Donis, Ruben O&lt;/author&gt;&lt;/authors&gt;&lt;/contributors&gt;&lt;titles&gt;&lt;title&gt;Genetic compatibility and virulence of reassortants derived from contemporary avian H5N1 and human H3N2 influenza A viruses&lt;/title&gt;&lt;secondary-title&gt;PLoS Pathog&lt;/secondary-title&gt;&lt;/titles&gt;&lt;periodical&gt;&lt;full-title&gt;PLoS Pathog&lt;/full-title&gt;&lt;/periodical&gt;&lt;pages&gt;e1000072&lt;/pages&gt;&lt;volume&gt;4&lt;/volume&gt;&lt;number&gt;5&lt;/number&gt;&lt;dates&gt;&lt;year&gt;2008&lt;/year&gt;&lt;/dates&gt;&lt;isbn&gt;1553-7374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7" w:tooltip="Chen, 2008 #11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Hong Kong/1073/99</w:t>
            </w:r>
          </w:p>
        </w:tc>
        <w:tc>
          <w:tcPr>
            <w:tcW w:w="1980" w:type="dxa"/>
            <w:noWrap/>
          </w:tcPr>
          <w:p w:rsidR="00441D3B" w:rsidRPr="00441D3B" w:rsidRDefault="005D42F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Lin&lt;/Author&gt;&lt;Year&gt;2000&lt;/Year&gt;&lt;RecNum&gt;112&lt;/RecNum&gt;&lt;DisplayText&gt;[98]&lt;/DisplayText&gt;&lt;record&gt;&lt;rec-number&gt;112&lt;/rec-number&gt;&lt;foreign-keys&gt;&lt;key app="EN" db-id="tazdr295tzx09kefept55e57ddaeavwvt0v5"&gt;112&lt;/key&gt;&lt;/foreign-keys&gt;&lt;ref-type name="Journal Article"&gt;17&lt;/ref-type&gt;&lt;contributors&gt;&lt;authors&gt;&lt;author&gt;Lin, YP&lt;/author&gt;&lt;author&gt;Shaw, M&lt;/author&gt;&lt;author&gt;Gregory, V&lt;/author&gt;&lt;author&gt;Cameron, K&lt;/author&gt;&lt;author&gt;Lim, W&lt;/author&gt;&lt;author&gt;Klimov, A&lt;/author&gt;&lt;author&gt;Subbarao, K&lt;/author&gt;&lt;author&gt;Guan, Y&lt;/author&gt;&lt;author&gt;Krauss, S&lt;/author&gt;&lt;author&gt;Shortridge, K&lt;/author&gt;&lt;/authors&gt;&lt;/contributors&gt;&lt;titles&gt;&lt;title&gt;Avian-to-human transmission of H9N2 subtype influenza A viruses: relationship between H9N2 and H5N1 human isolates&lt;/title&gt;&lt;secondary-title&gt;Proceedings of the National Academy of Sciences&lt;/secondary-title&gt;&lt;/titles&gt;&lt;periodical&gt;&lt;full-title&gt;Proceedings of the National Academy of Sciences&lt;/full-title&gt;&lt;/periodical&gt;&lt;pages&gt;9654-9658&lt;/pages&gt;&lt;volume&gt;97&lt;/volume&gt;&lt;number&gt;17&lt;/number&gt;&lt;dates&gt;&lt;year&gt;2000&lt;/year&gt;&lt;/dates&gt;&lt;isbn&gt;0027-8424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8" w:tooltip="Lin, 2000 #11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Hong Kong/1074/99</w:t>
            </w:r>
          </w:p>
        </w:tc>
        <w:tc>
          <w:tcPr>
            <w:tcW w:w="1980" w:type="dxa"/>
            <w:noWrap/>
          </w:tcPr>
          <w:p w:rsidR="00441D3B" w:rsidRPr="00441D3B" w:rsidRDefault="005D42F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98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Sudan/2115-9/2006</w:t>
            </w:r>
          </w:p>
        </w:tc>
        <w:tc>
          <w:tcPr>
            <w:tcW w:w="1980" w:type="dxa"/>
            <w:noWrap/>
          </w:tcPr>
          <w:p w:rsidR="00441D3B" w:rsidRPr="00441D3B" w:rsidRDefault="005D42F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attoli&lt;/Author&gt;&lt;Year&gt;2009&lt;/Year&gt;&lt;RecNum&gt;102&lt;/RecNum&gt;&lt;DisplayText&gt;[90]&lt;/DisplayText&gt;&lt;record&gt;&lt;rec-number&gt;102&lt;/rec-number&gt;&lt;foreign-keys&gt;&lt;key app="EN" db-id="tazdr295tzx09kefept55e57ddaeavwvt0v5"&gt;102&lt;/key&gt;&lt;/foreign-keys&gt;&lt;ref-type name="Journal Article"&gt;17&lt;/ref-type&gt;&lt;contributors&gt;&lt;authors&gt;&lt;author&gt;Cattoli, Giovanni&lt;/author&gt;&lt;author&gt;Monne, Isabella&lt;/author&gt;&lt;author&gt;Fusaro, Alice&lt;/author&gt;&lt;author&gt;Joannis, Tony M&lt;/author&gt;&lt;author&gt;Lombin, Lami H&lt;/author&gt;&lt;author&gt;Aly, Mona M&lt;/author&gt;&lt;author&gt;Arafa, Abdel S&lt;/author&gt;&lt;author&gt;Sturm-Ramirez, Katharine M&lt;/author&gt;&lt;author&gt;Couacy-Hymann, Emmanuel&lt;/author&gt;&lt;author&gt;Awuni, Joseph A&lt;/author&gt;&lt;/authors&gt;&lt;/contributors&gt;&lt;titles&gt;&lt;title&gt;Highly pathogenic avian influenza virus subtype H5N1 in Africa: a comprehensive phylogenetic analysis and molecular characterization of isolates&lt;/title&gt;&lt;secondary-title&gt;PloS one&lt;/secondary-title&gt;&lt;/titles&gt;&lt;periodical&gt;&lt;full-title&gt;PloS one&lt;/full-title&gt;&lt;/periodical&gt;&lt;pages&gt;e4842&lt;/pages&gt;&lt;volume&gt;4&lt;/volume&gt;&lt;number&gt;3&lt;/number&gt;&lt;dates&gt;&lt;year&gt;2009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0" w:tooltip="Cattoli, 2009 #10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Nigeria/957-20/2006</w:t>
            </w:r>
          </w:p>
        </w:tc>
        <w:tc>
          <w:tcPr>
            <w:tcW w:w="1980" w:type="dxa"/>
            <w:noWrap/>
          </w:tcPr>
          <w:p w:rsidR="00441D3B" w:rsidRPr="00441D3B" w:rsidRDefault="00C4400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 xml:space="preserve">A/chicken/Kohn </w:t>
            </w:r>
            <w:proofErr w:type="spellStart"/>
            <w:r w:rsidRPr="00441D3B">
              <w:rPr>
                <w:rFonts w:ascii="Calibri" w:eastAsia="Times New Roman" w:hAnsi="Calibri" w:cs="Calibri"/>
                <w:color w:val="000000"/>
              </w:rPr>
              <w:t>Kaen</w:t>
            </w:r>
            <w:proofErr w:type="spellEnd"/>
            <w:r w:rsidRPr="00441D3B">
              <w:rPr>
                <w:rFonts w:ascii="Calibri" w:eastAsia="Times New Roman" w:hAnsi="Calibri" w:cs="Calibri"/>
                <w:color w:val="000000"/>
              </w:rPr>
              <w:t>/NIAH330/2004</w:t>
            </w:r>
          </w:p>
        </w:tc>
        <w:tc>
          <w:tcPr>
            <w:tcW w:w="1980" w:type="dxa"/>
            <w:noWrap/>
          </w:tcPr>
          <w:p w:rsidR="00441D3B" w:rsidRPr="00441D3B" w:rsidRDefault="00E9569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74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Hong Kong/1/68</w:t>
            </w:r>
          </w:p>
        </w:tc>
        <w:tc>
          <w:tcPr>
            <w:tcW w:w="1980" w:type="dxa"/>
            <w:noWrap/>
          </w:tcPr>
          <w:p w:rsidR="00441D3B" w:rsidRPr="00441D3B" w:rsidRDefault="005D42F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Russell&lt;/Author&gt;&lt;Year&gt;2008&lt;/Year&gt;&lt;RecNum&gt;113&lt;/RecNum&gt;&lt;DisplayText&gt;[99]&lt;/DisplayText&gt;&lt;record&gt;&lt;rec-number&gt;113&lt;/rec-number&gt;&lt;foreign-keys&gt;&lt;key app="EN" db-id="tazdr295tzx09kefept55e57ddaeavwvt0v5"&gt;113&lt;/key&gt;&lt;/foreign-keys&gt;&lt;ref-type name="Journal Article"&gt;17&lt;/ref-type&gt;&lt;contributors&gt;&lt;authors&gt;&lt;author&gt;Russell, Colin A&lt;/author&gt;&lt;author&gt;Jones, Terry C&lt;/author&gt;&lt;author&gt;Barr, Ian G&lt;/author&gt;&lt;author&gt;Cox, Nancy J&lt;/author&gt;&lt;author&gt;Garten, Rebecca J&lt;/author&gt;&lt;author&gt;Gregory, Vicky&lt;/author&gt;&lt;author&gt;Gust, Ian D&lt;/author&gt;&lt;author&gt;Hampson, Alan W&lt;/author&gt;&lt;author&gt;Hay, Alan J&lt;/author&gt;&lt;author&gt;Hurt, Aeron C&lt;/author&gt;&lt;/authors&gt;&lt;/contributors&gt;&lt;titles&gt;&lt;title&gt;The global circulation of seasonal influenza A (H3N2) viruses&lt;/title&gt;&lt;secondary-title&gt;Science&lt;/secondary-title&gt;&lt;/titles&gt;&lt;periodical&gt;&lt;full-title&gt;Science&lt;/full-title&gt;&lt;/periodical&gt;&lt;pages&gt;340-346&lt;/pages&gt;&lt;volume&gt;320&lt;/volume&gt;&lt;number&gt;5874&lt;/number&gt;&lt;dates&gt;&lt;year&gt;2008&lt;/year&gt;&lt;/dates&gt;&lt;isbn&gt;0036-8075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9" w:tooltip="Russell, 2008 #11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turkey/Ivory Coast/4372-4/2006</w:t>
            </w:r>
          </w:p>
        </w:tc>
        <w:tc>
          <w:tcPr>
            <w:tcW w:w="1980" w:type="dxa"/>
            <w:noWrap/>
          </w:tcPr>
          <w:p w:rsidR="00441D3B" w:rsidRPr="00441D3B" w:rsidRDefault="005D42F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90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Sudan/1784-8/2006</w:t>
            </w:r>
          </w:p>
        </w:tc>
        <w:tc>
          <w:tcPr>
            <w:tcW w:w="1980" w:type="dxa"/>
            <w:noWrap/>
          </w:tcPr>
          <w:p w:rsidR="00441D3B" w:rsidRPr="00441D3B" w:rsidRDefault="006E713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90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Sudan/1784-10/2006</w:t>
            </w:r>
          </w:p>
        </w:tc>
        <w:tc>
          <w:tcPr>
            <w:tcW w:w="1980" w:type="dxa"/>
            <w:noWrap/>
          </w:tcPr>
          <w:p w:rsidR="00441D3B" w:rsidRPr="00441D3B" w:rsidRDefault="006E713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90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Nigeria/641/2006</w:t>
            </w:r>
          </w:p>
        </w:tc>
        <w:tc>
          <w:tcPr>
            <w:tcW w:w="1980" w:type="dxa"/>
            <w:noWrap/>
          </w:tcPr>
          <w:p w:rsidR="00441D3B" w:rsidRPr="00441D3B" w:rsidRDefault="00C4400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6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blue-winged teal/Guatemala/CIP049-02/2008</w:t>
            </w:r>
          </w:p>
        </w:tc>
        <w:tc>
          <w:tcPr>
            <w:tcW w:w="1980" w:type="dxa"/>
            <w:noWrap/>
          </w:tcPr>
          <w:p w:rsidR="00441D3B" w:rsidRPr="00441D3B" w:rsidRDefault="00002CF8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96]</w:t>
            </w:r>
          </w:p>
        </w:tc>
      </w:tr>
      <w:tr w:rsidR="00441D3B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441D3B" w:rsidRPr="00441D3B" w:rsidRDefault="00441D3B" w:rsidP="00441D3B">
            <w:pPr>
              <w:rPr>
                <w:rFonts w:ascii="Calibri" w:eastAsia="Times New Roman" w:hAnsi="Calibri" w:cs="Calibri"/>
                <w:color w:val="000000"/>
              </w:rPr>
            </w:pPr>
            <w:r w:rsidRPr="00441D3B">
              <w:rPr>
                <w:rFonts w:ascii="Calibri" w:eastAsia="Times New Roman" w:hAnsi="Calibri" w:cs="Calibri"/>
                <w:color w:val="000000"/>
              </w:rPr>
              <w:t>A/chicken/Anhui/39/2004</w:t>
            </w:r>
          </w:p>
        </w:tc>
        <w:tc>
          <w:tcPr>
            <w:tcW w:w="1980" w:type="dxa"/>
            <w:noWrap/>
          </w:tcPr>
          <w:p w:rsidR="00441D3B" w:rsidRPr="00441D3B" w:rsidRDefault="005D42FF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Li&lt;/Author&gt;&lt;Year&gt;2010&lt;/Year&gt;&lt;RecNum&gt;105&lt;/RecNum&gt;&lt;DisplayText&gt;[92]&lt;/DisplayText&gt;&lt;record&gt;&lt;rec-number&gt;105&lt;/rec-number&gt;&lt;foreign-keys&gt;&lt;key app="EN" db-id="tazdr295tzx09kefept55e57ddaeavwvt0v5"&gt;105&lt;/key&gt;&lt;/foreign-keys&gt;&lt;ref-type name="Journal Article"&gt;17&lt;/ref-type&gt;&lt;contributors&gt;&lt;authors&gt;&lt;author&gt;Li, Yanbing&lt;/author&gt;&lt;author&gt;Shi, Jianzhong&lt;/author&gt;&lt;author&gt;Zhong, Gongxun&lt;/author&gt;&lt;author&gt;Deng, Guohua&lt;/author&gt;&lt;author&gt;Tian, Guobin&lt;/author&gt;&lt;author&gt;Ge, Jinying&lt;/author&gt;&lt;author&gt;Zeng, Xianying&lt;/author&gt;&lt;author&gt;Song, Jiasheng&lt;/author&gt;&lt;author&gt;Zhao, Dongming&lt;/author&gt;&lt;author&gt;Liu, Liling&lt;/author&gt;&lt;/authors&gt;&lt;/contributors&gt;&lt;titles&gt;&lt;title&gt;Continued evolution of H5N1 influenza viruses in wild birds, domestic poultry, and humans in China from 2004 to 2009&lt;/title&gt;&lt;secondary-title&gt;Journal of virology&lt;/secondary-title&gt;&lt;/titles&gt;&lt;periodical&gt;&lt;full-title&gt;Journal of virology&lt;/full-title&gt;&lt;/periodical&gt;&lt;pages&gt;8389-8397&lt;/pages&gt;&lt;volume&gt;84&lt;/volume&gt;&lt;number&gt;17&lt;/number&gt;&lt;dates&gt;&lt;year&gt;2010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92" w:tooltip="Li, 2010 #10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9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A1EA5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</w:tcPr>
          <w:p w:rsidR="007A1EA5" w:rsidRPr="00441D3B" w:rsidRDefault="007A1EA5" w:rsidP="00441D3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noWrap/>
          </w:tcPr>
          <w:p w:rsidR="007A1EA5" w:rsidRDefault="007A1EA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A1EA5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</w:tcPr>
          <w:p w:rsidR="007A1EA5" w:rsidRPr="00441D3B" w:rsidRDefault="007A1EA5" w:rsidP="00441D3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noWrap/>
          </w:tcPr>
          <w:p w:rsidR="007A1EA5" w:rsidRDefault="007A1EA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A1EA5" w:rsidRPr="00441D3B" w:rsidTr="00B724FA">
        <w:tblPrEx>
          <w:jc w:val="left"/>
        </w:tblPrEx>
        <w:trPr>
          <w:trHeight w:val="300"/>
        </w:trPr>
        <w:tc>
          <w:tcPr>
            <w:tcW w:w="6295" w:type="dxa"/>
            <w:noWrap/>
          </w:tcPr>
          <w:p w:rsidR="007A1EA5" w:rsidRPr="00441D3B" w:rsidRDefault="007A1EA5" w:rsidP="00441D3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noWrap/>
          </w:tcPr>
          <w:p w:rsidR="007A1EA5" w:rsidRDefault="007A1EA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New York/08/2009</w:t>
            </w:r>
          </w:p>
        </w:tc>
        <w:tc>
          <w:tcPr>
            <w:tcW w:w="1980" w:type="dxa"/>
            <w:noWrap/>
          </w:tcPr>
          <w:p w:rsidR="007A1EA5" w:rsidRPr="007A1EA5" w:rsidRDefault="00A15AF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Garten&lt;/Author&gt;&lt;Year&gt;2009&lt;/Year&gt;&lt;RecNum&gt;114&lt;/RecNum&gt;&lt;DisplayText&gt;[100]&lt;/DisplayText&gt;&lt;record&gt;&lt;rec-number&gt;114&lt;/rec-number&gt;&lt;foreign-keys&gt;&lt;key app="EN" db-id="tazdr295tzx09kefept55e57ddaeavwvt0v5"&gt;114&lt;/key&gt;&lt;/foreign-keys&gt;&lt;ref-type name="Journal Article"&gt;17&lt;/ref-type&gt;&lt;contributors&gt;&lt;authors&gt;&lt;author&gt;Garten, Rebecca J&lt;/author&gt;&lt;author&gt;Davis, C Todd&lt;/author&gt;&lt;author&gt;Russell, Colin A&lt;/author&gt;&lt;author&gt;Shu, Bo&lt;/author&gt;&lt;author&gt;Lindstrom, Stephen&lt;/author&gt;&lt;author&gt;Balish, Amanda&lt;/author&gt;&lt;author&gt;Sessions, Wendy M&lt;/author&gt;&lt;author&gt;Xu, Xiyan&lt;/author&gt;&lt;author&gt;Skepner, Eugene&lt;/author&gt;&lt;author&gt;Deyde, Varough&lt;/author&gt;&lt;/authors&gt;&lt;/contributors&gt;&lt;titles&gt;&lt;title&gt;Antigenic and genetic characteristics of swine-origin 2009 A (H1N1) influenza viruses circulating in humans&lt;/title&gt;&lt;secondary-title&gt;science&lt;/secondary-title&gt;&lt;/titles&gt;&lt;periodical&gt;&lt;full-title&gt;Science&lt;/full-title&gt;&lt;/periodical&gt;&lt;pages&gt;197-201&lt;/pages&gt;&lt;volume&gt;325&lt;/volume&gt;&lt;number&gt;5937&lt;/number&gt;&lt;dates&gt;&lt;year&gt;2009&lt;/year&gt;&lt;/dates&gt;&lt;isbn&gt;0036-8075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0" w:tooltip="Garten, 2009 #114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</w:t>
            </w:r>
            <w:proofErr w:type="spellStart"/>
            <w:r w:rsidRPr="007A1EA5">
              <w:rPr>
                <w:rFonts w:ascii="Calibri" w:eastAsia="Times New Roman" w:hAnsi="Calibri" w:cs="Calibri"/>
                <w:color w:val="000000"/>
              </w:rPr>
              <w:t>Chonburi</w:t>
            </w:r>
            <w:proofErr w:type="spellEnd"/>
            <w:r w:rsidRPr="007A1EA5">
              <w:rPr>
                <w:rFonts w:ascii="Calibri" w:eastAsia="Times New Roman" w:hAnsi="Calibri" w:cs="Calibri"/>
                <w:color w:val="000000"/>
              </w:rPr>
              <w:t>/06CB2/2006</w:t>
            </w:r>
          </w:p>
        </w:tc>
        <w:tc>
          <w:tcPr>
            <w:tcW w:w="1980" w:type="dxa"/>
            <w:noWrap/>
          </w:tcPr>
          <w:p w:rsidR="007A1EA5" w:rsidRPr="007A1EA5" w:rsidRDefault="00AD64B7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hutinimitkul&lt;/Author&gt;&lt;Year&gt;2008&lt;/Year&gt;&lt;RecNum&gt;115&lt;/RecNum&gt;&lt;DisplayText&gt;[101]&lt;/DisplayText&gt;&lt;record&gt;&lt;rec-number&gt;115&lt;/rec-number&gt;&lt;foreign-keys&gt;&lt;key app="EN" db-id="tazdr295tzx09kefept55e57ddaeavwvt0v5"&gt;115&lt;/key&gt;&lt;/foreign-keys&gt;&lt;ref-type name="Journal Article"&gt;17&lt;/ref-type&gt;&lt;contributors&gt;&lt;authors&gt;&lt;author&gt;Chutinimitkul, Salin&lt;/author&gt;&lt;author&gt;Thippamom, Nattakarn&lt;/author&gt;&lt;author&gt;Damrongwatanapokin, Sudarat&lt;/author&gt;&lt;author&gt;Payungporn, Sunchai&lt;/author&gt;&lt;author&gt;Thanawongnuwech, Roongroje&lt;/author&gt;&lt;author&gt;Amonsin, Alongkorn&lt;/author&gt;&lt;author&gt;Boonsuk, Pitirat&lt;/author&gt;&lt;author&gt;Sreta, Donruethai&lt;/author&gt;&lt;author&gt;Bunpong, Napawan&lt;/author&gt;&lt;author&gt;Tantilertcharoen, Rachod&lt;/author&gt;&lt;/authors&gt;&lt;/contributors&gt;&lt;titles&gt;&lt;title&gt;Genetic characterization of H1N1, H1N2 and H3N2 swine influenza virus in Thailand&lt;/title&gt;&lt;secondary-title&gt;Archives of virology&lt;/secondary-title&gt;&lt;/titles&gt;&lt;periodical&gt;&lt;full-title&gt;Archives of virology&lt;/full-title&gt;&lt;/periodical&gt;&lt;pages&gt;1049-1056&lt;/pages&gt;&lt;volume&gt;153&lt;/volume&gt;&lt;number&gt;6&lt;/number&gt;&lt;dates&gt;&lt;year&gt;2008&lt;/year&gt;&lt;/dates&gt;&lt;isbn&gt;0304-860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1" w:tooltip="Chutinimitkul, 2008 #11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Wisconsin/238/97</w:t>
            </w:r>
          </w:p>
        </w:tc>
        <w:tc>
          <w:tcPr>
            <w:tcW w:w="1980" w:type="dxa"/>
            <w:noWrap/>
          </w:tcPr>
          <w:p w:rsidR="007A1EA5" w:rsidRPr="007A1EA5" w:rsidRDefault="00AD64B7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Olsen&lt;/Author&gt;&lt;Year&gt;2000&lt;/Year&gt;&lt;RecNum&gt;116&lt;/RecNum&gt;&lt;DisplayText&gt;[102]&lt;/DisplayText&gt;&lt;record&gt;&lt;rec-number&gt;116&lt;/rec-number&gt;&lt;foreign-keys&gt;&lt;key app="EN" db-id="tazdr295tzx09kefept55e57ddaeavwvt0v5"&gt;116&lt;/key&gt;&lt;/foreign-keys&gt;&lt;ref-type name="Journal Article"&gt;17&lt;/ref-type&gt;&lt;contributors&gt;&lt;authors&gt;&lt;author&gt;Olsen, CW&lt;/author&gt;&lt;author&gt;Carey, S&lt;/author&gt;&lt;author&gt;Hinshaw, L&lt;/author&gt;&lt;author&gt;Karasin, AI&lt;/author&gt;&lt;/authors&gt;&lt;/contributors&gt;&lt;titles&gt;&lt;title&gt;Virologic and serologic surveillance for human, swine and avian influenza virus infections among pigs in the north-central United States&lt;/title&gt;&lt;secondary-title&gt;Archives of virology&lt;/secondary-title&gt;&lt;/titles&gt;&lt;periodical&gt;&lt;full-title&gt;Archives of virology&lt;/full-title&gt;&lt;/periodical&gt;&lt;pages&gt;1399-1419&lt;/pages&gt;&lt;volume&gt;145&lt;/volume&gt;&lt;number&gt;7&lt;/number&gt;&lt;dates&gt;&lt;year&gt;2000&lt;/year&gt;&lt;/dates&gt;&lt;isbn&gt;0304-860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2" w:tooltip="Olsen, 2000 #11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Ohio/02/2007</w:t>
            </w:r>
          </w:p>
        </w:tc>
        <w:tc>
          <w:tcPr>
            <w:tcW w:w="1980" w:type="dxa"/>
            <w:noWrap/>
          </w:tcPr>
          <w:p w:rsidR="007A1EA5" w:rsidRPr="007A1EA5" w:rsidRDefault="00AD64B7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hinde&lt;/Author&gt;&lt;Year&gt;2009&lt;/Year&gt;&lt;RecNum&gt;117&lt;/RecNum&gt;&lt;DisplayText&gt;[103]&lt;/DisplayText&gt;&lt;record&gt;&lt;rec-number&gt;117&lt;/rec-number&gt;&lt;foreign-keys&gt;&lt;key app="EN" db-id="tazdr295tzx09kefept55e57ddaeavwvt0v5"&gt;117&lt;/key&gt;&lt;/foreign-keys&gt;&lt;ref-type name="Journal Article"&gt;17&lt;/ref-type&gt;&lt;contributors&gt;&lt;authors&gt;&lt;author&gt;Shinde, Vivek&lt;/author&gt;&lt;author&gt;Bridges, Carolyn B&lt;/author&gt;&lt;author&gt;Uyeki, Timothy M&lt;/author&gt;&lt;author&gt;Shu, Bo&lt;/author&gt;&lt;author&gt;Balish, Amanda&lt;/author&gt;&lt;author&gt;Xu, Xiyan&lt;/author&gt;&lt;author&gt;Lindstrom, Stephen&lt;/author&gt;&lt;author&gt;Gubareva, Larisa V&lt;/author&gt;&lt;author&gt;Deyde, Varough&lt;/author&gt;&lt;author&gt;Garten, Rebecca J&lt;/author&gt;&lt;/authors&gt;&lt;/contributors&gt;&lt;titles&gt;&lt;title&gt;Triple-reassortant swine influenza A (H1) in humans in the United States, 2005–2009&lt;/title&gt;&lt;secondary-title&gt;New England Journal of Medicine&lt;/secondary-title&gt;&lt;/titles&gt;&lt;periodical&gt;&lt;full-title&gt;New England Journal of Medicine&lt;/full-title&gt;&lt;/periodical&gt;&lt;pages&gt;2616-2625&lt;/pages&gt;&lt;volume&gt;360&lt;/volume&gt;&lt;number&gt;25&lt;/number&gt;&lt;dates&gt;&lt;year&gt;2009&lt;/year&gt;&lt;/dates&gt;&lt;isbn&gt;0028-479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3" w:tooltip="Shinde, 2009 #117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Wisconsin/235/97</w:t>
            </w:r>
          </w:p>
        </w:tc>
        <w:tc>
          <w:tcPr>
            <w:tcW w:w="1980" w:type="dxa"/>
            <w:noWrap/>
          </w:tcPr>
          <w:p w:rsidR="007A1EA5" w:rsidRPr="007A1EA5" w:rsidRDefault="00AD64B7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2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Texas/06/2009</w:t>
            </w:r>
          </w:p>
        </w:tc>
        <w:tc>
          <w:tcPr>
            <w:tcW w:w="1980" w:type="dxa"/>
            <w:noWrap/>
          </w:tcPr>
          <w:p w:rsidR="007A1EA5" w:rsidRPr="007A1EA5" w:rsidRDefault="00AD64B7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Peiris&lt;/Author&gt;&lt;Year&gt;2009&lt;/Year&gt;&lt;RecNum&gt;118&lt;/RecNum&gt;&lt;DisplayText&gt;[50]&lt;/DisplayText&gt;&lt;record&gt;&lt;rec-number&gt;118&lt;/rec-number&gt;&lt;foreign-keys&gt;&lt;key app="EN" db-id="tazdr295tzx09kefept55e57ddaeavwvt0v5"&gt;118&lt;/key&gt;&lt;/foreign-keys&gt;&lt;ref-type name="Journal Article"&gt;17&lt;/ref-type&gt;&lt;contributors&gt;&lt;authors&gt;&lt;author&gt;Peiris, JS Malik&lt;/author&gt;&lt;author&gt;Poon, Leo LM&lt;/author&gt;&lt;author&gt;Guan, Yi&lt;/author&gt;&lt;/authors&gt;&lt;/contributors&gt;&lt;titles&gt;&lt;title&gt;Emergence of a novel swine-origin influenza A virus (S-OIV) H1N1 virus in humans&lt;/title&gt;&lt;secondary-title&gt;Journal of Clinical Virology&lt;/secondary-title&gt;&lt;/titles&gt;&lt;periodical&gt;&lt;full-title&gt;Journal of Clinical Virology&lt;/full-title&gt;&lt;/periodical&gt;&lt;pages&gt;169-173&lt;/pages&gt;&lt;volume&gt;45&lt;/volume&gt;&lt;number&gt;3&lt;/number&gt;&lt;dates&gt;&lt;year&gt;2009&lt;/year&gt;&lt;/dates&gt;&lt;isbn&gt;1386-653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50" w:tooltip="Peiris, 2009 #5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5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California/05/2009</w:t>
            </w:r>
          </w:p>
        </w:tc>
        <w:tc>
          <w:tcPr>
            <w:tcW w:w="1980" w:type="dxa"/>
            <w:noWrap/>
          </w:tcPr>
          <w:p w:rsidR="007A1EA5" w:rsidRPr="007A1EA5" w:rsidRDefault="00AD64B7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Forgie&lt;/Author&gt;&lt;Year&gt;2011&lt;/Year&gt;&lt;RecNum&gt;119&lt;/RecNum&gt;&lt;DisplayText&gt;[104]&lt;/DisplayText&gt;&lt;record&gt;&lt;rec-number&gt;119&lt;/rec-number&gt;&lt;foreign-keys&gt;&lt;key app="EN" db-id="tazdr295tzx09kefept55e57ddaeavwvt0v5"&gt;119&lt;/key&gt;&lt;/foreign-keys&gt;&lt;ref-type name="Journal Article"&gt;17&lt;/ref-type&gt;&lt;contributors&gt;&lt;authors&gt;&lt;author&gt;Forgie, Sarah E&lt;/author&gt;&lt;author&gt;Keenliside, Julia&lt;/author&gt;&lt;author&gt;Wilkinson, Craig&lt;/author&gt;&lt;author&gt;Webby, Richard&lt;/author&gt;&lt;author&gt;Lu, Patricia&lt;/author&gt;&lt;author&gt;Sorensen, Ole&lt;/author&gt;&lt;author&gt;Fonseca, Kevin&lt;/author&gt;&lt;author&gt;Barman, Subrata&lt;/author&gt;&lt;author&gt;Rubrum, Adam&lt;/author&gt;&lt;author&gt;Stigger, Evelyn&lt;/author&gt;&lt;/authors&gt;&lt;/contributors&gt;&lt;titles&gt;&lt;title&gt;Swine outbreak of pandemic influenza A virus on a Canadian research farm supports human-to-swine transmission&lt;/title&gt;&lt;secondary-title&gt;Clinical Infectious Diseases&lt;/secondary-title&gt;&lt;/titles&gt;&lt;periodical&gt;&lt;full-title&gt;Clinical Infectious Diseases&lt;/full-title&gt;&lt;/periodical&gt;&lt;pages&gt;10-18&lt;/pages&gt;&lt;volume&gt;52&lt;/volume&gt;&lt;number&gt;1&lt;/number&gt;&lt;dates&gt;&lt;year&gt;2011&lt;/year&gt;&lt;/dates&gt;&lt;isbn&gt;1058-483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4" w:tooltip="Forgie, 2011 #119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</w:t>
            </w:r>
            <w:proofErr w:type="spellStart"/>
            <w:r w:rsidRPr="007A1EA5">
              <w:rPr>
                <w:rFonts w:ascii="Calibri" w:eastAsia="Times New Roman" w:hAnsi="Calibri" w:cs="Calibri"/>
                <w:color w:val="000000"/>
              </w:rPr>
              <w:t>Chonburi</w:t>
            </w:r>
            <w:proofErr w:type="spellEnd"/>
            <w:r w:rsidRPr="007A1EA5">
              <w:rPr>
                <w:rFonts w:ascii="Calibri" w:eastAsia="Times New Roman" w:hAnsi="Calibri" w:cs="Calibri"/>
                <w:color w:val="000000"/>
              </w:rPr>
              <w:t>/05CB1/2005</w:t>
            </w:r>
          </w:p>
        </w:tc>
        <w:tc>
          <w:tcPr>
            <w:tcW w:w="1980" w:type="dxa"/>
            <w:noWrap/>
          </w:tcPr>
          <w:p w:rsidR="007A1EA5" w:rsidRPr="007A1EA5" w:rsidRDefault="00AD64B7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1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Thailand/271/2005</w:t>
            </w:r>
          </w:p>
        </w:tc>
        <w:tc>
          <w:tcPr>
            <w:tcW w:w="1980" w:type="dxa"/>
            <w:noWrap/>
          </w:tcPr>
          <w:p w:rsidR="007A1EA5" w:rsidRPr="007A1EA5" w:rsidRDefault="0047481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Komadina&lt;/Author&gt;&lt;Year&gt;2007&lt;/Year&gt;&lt;RecNum&gt;120&lt;/RecNum&gt;&lt;DisplayText&gt;[105]&lt;/DisplayText&gt;&lt;record&gt;&lt;rec-number&gt;120&lt;/rec-number&gt;&lt;foreign-keys&gt;&lt;key app="EN" db-id="tazdr295tzx09kefept55e57ddaeavwvt0v5"&gt;120&lt;/key&gt;&lt;/foreign-keys&gt;&lt;ref-type name="Journal Article"&gt;17&lt;/ref-type&gt;&lt;contributors&gt;&lt;authors&gt;&lt;author&gt;Komadina, Naomi&lt;/author&gt;&lt;author&gt;Roque, V&lt;/author&gt;&lt;author&gt;Thawatsupha, P&lt;/author&gt;&lt;author&gt;Rimando-Magalong, J&lt;/author&gt;&lt;author&gt;Waicharoen, S&lt;/author&gt;&lt;author&gt;Bomasang, E&lt;/author&gt;&lt;author&gt;Sawanpanyalert, P&lt;/author&gt;&lt;author&gt;Rivera, M&lt;/author&gt;&lt;author&gt;Iannello, Pina&lt;/author&gt;&lt;author&gt;Hurt, AC&lt;/author&gt;&lt;/authors&gt;&lt;/contributors&gt;&lt;titles&gt;&lt;title&gt;Genetic analysis of two influenza A (H1) swine viruses isolated from humans in Thailand and the Philippines&lt;/title&gt;&lt;secondary-title&gt;Virus genes&lt;/secondary-title&gt;&lt;/titles&gt;&lt;periodical&gt;&lt;full-title&gt;Virus genes&lt;/full-title&gt;&lt;/periodical&gt;&lt;pages&gt;161-165&lt;/pages&gt;&lt;volume&gt;35&lt;/volume&gt;&lt;number&gt;2&lt;/number&gt;&lt;dates&gt;&lt;year&gt;2007&lt;/year&gt;&lt;/dates&gt;&lt;isbn&gt;0920-856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5" w:tooltip="Komadina, 2007 #120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Thailand/HF6/2005</w:t>
            </w:r>
          </w:p>
        </w:tc>
        <w:tc>
          <w:tcPr>
            <w:tcW w:w="1980" w:type="dxa"/>
            <w:noWrap/>
          </w:tcPr>
          <w:p w:rsidR="007A1EA5" w:rsidRPr="007A1EA5" w:rsidRDefault="0047481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reta&lt;/Author&gt;&lt;Year&gt;2009&lt;/Year&gt;&lt;RecNum&gt;121&lt;/RecNum&gt;&lt;DisplayText&gt;[106]&lt;/DisplayText&gt;&lt;record&gt;&lt;rec-number&gt;121&lt;/rec-number&gt;&lt;foreign-keys&gt;&lt;key app="EN" db-id="tazdr295tzx09kefept55e57ddaeavwvt0v5"&gt;121&lt;/key&gt;&lt;/foreign-keys&gt;&lt;ref-type name="Journal Article"&gt;17&lt;/ref-type&gt;&lt;contributors&gt;&lt;authors&gt;&lt;author&gt;Sreta, Donruethai&lt;/author&gt;&lt;author&gt;Kedkovid, Roongtham&lt;/author&gt;&lt;author&gt;Tuamsang, Sophon&lt;/author&gt;&lt;author&gt;Kitikoon, Pravina&lt;/author&gt;&lt;author&gt;Thanawongnuwech, Roongroje&lt;/author&gt;&lt;/authors&gt;&lt;/contributors&gt;&lt;titles&gt;&lt;title&gt;Pathogenesis of swine influenza virus (Thai isolates) in weanling pigs: an experimental trial&lt;/title&gt;&lt;secondary-title&gt;Virology journal&lt;/secondary-title&gt;&lt;/titles&gt;&lt;periodical&gt;&lt;full-title&gt;Virology journal&lt;/full-title&gt;&lt;/periodical&gt;&lt;pages&gt;1&lt;/pages&gt;&lt;volume&gt;6&lt;/volume&gt;&lt;number&gt;1&lt;/number&gt;&lt;dates&gt;&lt;year&gt;2009&lt;/year&gt;&lt;/dates&gt;&lt;isbn&gt;1743-422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6" w:tooltip="Sreta, 2009 #12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Wisconsin/125/97</w:t>
            </w:r>
          </w:p>
        </w:tc>
        <w:tc>
          <w:tcPr>
            <w:tcW w:w="1980" w:type="dxa"/>
            <w:noWrap/>
          </w:tcPr>
          <w:p w:rsidR="007A1EA5" w:rsidRPr="007A1EA5" w:rsidRDefault="00AD64B7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2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Ohio/01/2007</w:t>
            </w:r>
          </w:p>
        </w:tc>
        <w:tc>
          <w:tcPr>
            <w:tcW w:w="1980" w:type="dxa"/>
            <w:noWrap/>
          </w:tcPr>
          <w:p w:rsidR="007A1EA5" w:rsidRPr="007A1EA5" w:rsidRDefault="0047481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hinde&lt;/Author&gt;&lt;Year&gt;2009&lt;/Year&gt;&lt;RecNum&gt;117&lt;/RecNum&gt;&lt;DisplayText&gt;[103]&lt;/DisplayText&gt;&lt;record&gt;&lt;rec-number&gt;117&lt;/rec-number&gt;&lt;foreign-keys&gt;&lt;key app="EN" db-id="tazdr295tzx09kefept55e57ddaeavwvt0v5"&gt;117&lt;/key&gt;&lt;/foreign-keys&gt;&lt;ref-type name="Journal Article"&gt;17&lt;/ref-type&gt;&lt;contributors&gt;&lt;authors&gt;&lt;author&gt;Shinde, Vivek&lt;/author&gt;&lt;author&gt;Bridges, Carolyn B&lt;/author&gt;&lt;author&gt;Uyeki, Timothy M&lt;/author&gt;&lt;author&gt;Shu, Bo&lt;/author&gt;&lt;author&gt;Balish, Amanda&lt;/author&gt;&lt;author&gt;Xu, Xiyan&lt;/author&gt;&lt;author&gt;Lindstrom, Stephen&lt;/author&gt;&lt;author&gt;Gubareva, Larisa V&lt;/author&gt;&lt;author&gt;Deyde, Varough&lt;/author&gt;&lt;author&gt;Garten, Rebecca J&lt;/author&gt;&lt;/authors&gt;&lt;/contributors&gt;&lt;titles&gt;&lt;title&gt;Triple-reassortant swine influenza A (H1) in humans in the United States, 2005–2009&lt;/title&gt;&lt;secondary-title&gt;New England Journal of Medicine&lt;/secondary-title&gt;&lt;/titles&gt;&lt;periodical&gt;&lt;full-title&gt;New England Journal of Medicine&lt;/full-title&gt;&lt;/periodical&gt;&lt;pages&gt;2616-2625&lt;/pages&gt;&lt;volume&gt;360&lt;/volume&gt;&lt;number&gt;25&lt;/number&gt;&lt;dates&gt;&lt;year&gt;2009&lt;/year&gt;&lt;/dates&gt;&lt;isbn&gt;0028-479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3" w:tooltip="Shinde, 2009 #117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Texas/07/2009</w:t>
            </w:r>
          </w:p>
        </w:tc>
        <w:tc>
          <w:tcPr>
            <w:tcW w:w="1980" w:type="dxa"/>
            <w:noWrap/>
          </w:tcPr>
          <w:p w:rsidR="007A1EA5" w:rsidRPr="007A1EA5" w:rsidRDefault="0047481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heu&lt;/Author&gt;&lt;Year&gt;2009&lt;/Year&gt;&lt;RecNum&gt;122&lt;/RecNum&gt;&lt;DisplayText&gt;[107]&lt;/DisplayText&gt;&lt;record&gt;&lt;rec-number&gt;122&lt;/rec-number&gt;&lt;foreign-keys&gt;&lt;key app="EN" db-id="tazdr295tzx09kefept55e57ddaeavwvt0v5"&gt;122&lt;/key&gt;&lt;/foreign-keys&gt;&lt;ref-type name="Journal Article"&gt;17&lt;/ref-type&gt;&lt;contributors&gt;&lt;authors&gt;&lt;author&gt;Sheu, TG&lt;/author&gt;&lt;author&gt;Garten, R&lt;/author&gt;&lt;author&gt;Smith, C&lt;/author&gt;&lt;author&gt;Barnes, J&lt;/author&gt;&lt;author&gt;Myrick, A&lt;/author&gt;&lt;author&gt;Hillman, M&lt;/author&gt;&lt;author&gt;Shaw, M&lt;/author&gt;&lt;author&gt;Bridges, C&lt;/author&gt;&lt;author&gt;Klimov, A&lt;/author&gt;&lt;/authors&gt;&lt;/contributors&gt;&lt;titles&gt;&lt;title&gt;Update: drug susceptibility of swine-origin influenza A (H1N1) viruses, April 2009&lt;/title&gt;&lt;secondary-title&gt;Morbidity and Mortality Weekly Report&lt;/secondary-title&gt;&lt;/titles&gt;&lt;periodical&gt;&lt;full-title&gt;Morbidity and Mortality Weekly Report&lt;/full-title&gt;&lt;/periodical&gt;&lt;volume&gt;58&lt;/volume&gt;&lt;dates&gt;&lt;year&gt;2009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7" w:tooltip="Sheu, 2009 #12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Texas/09/2009</w:t>
            </w:r>
          </w:p>
        </w:tc>
        <w:tc>
          <w:tcPr>
            <w:tcW w:w="1980" w:type="dxa"/>
            <w:noWrap/>
          </w:tcPr>
          <w:p w:rsidR="007A1EA5" w:rsidRPr="007A1EA5" w:rsidRDefault="00A15AF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0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</w:t>
            </w:r>
            <w:proofErr w:type="spellStart"/>
            <w:r w:rsidRPr="007A1EA5">
              <w:rPr>
                <w:rFonts w:ascii="Calibri" w:eastAsia="Times New Roman" w:hAnsi="Calibri" w:cs="Calibri"/>
                <w:color w:val="000000"/>
              </w:rPr>
              <w:t>Saraburi</w:t>
            </w:r>
            <w:proofErr w:type="spellEnd"/>
            <w:r w:rsidRPr="007A1EA5">
              <w:rPr>
                <w:rFonts w:ascii="Calibri" w:eastAsia="Times New Roman" w:hAnsi="Calibri" w:cs="Calibri"/>
                <w:color w:val="000000"/>
              </w:rPr>
              <w:t>/NIAH13021/2005</w:t>
            </w:r>
          </w:p>
        </w:tc>
        <w:tc>
          <w:tcPr>
            <w:tcW w:w="1980" w:type="dxa"/>
            <w:noWrap/>
          </w:tcPr>
          <w:p w:rsidR="007A1EA5" w:rsidRPr="007A1EA5" w:rsidRDefault="0047481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Takemae&lt;/Author&gt;&lt;Year&gt;2008&lt;/Year&gt;&lt;RecNum&gt;123&lt;/RecNum&gt;&lt;DisplayText&gt;[108]&lt;/DisplayText&gt;&lt;record&gt;&lt;rec-number&gt;123&lt;/rec-number&gt;&lt;foreign-keys&gt;&lt;key app="EN" db-id="tazdr295tzx09kefept55e57ddaeavwvt0v5"&gt;123&lt;/key&gt;&lt;/foreign-keys&gt;&lt;ref-type name="Journal Article"&gt;17&lt;/ref-type&gt;&lt;contributors&gt;&lt;authors&gt;&lt;author&gt;Takemae, Nobuhiro&lt;/author&gt;&lt;author&gt;Parchariyanon, Sujira&lt;/author&gt;&lt;author&gt;Damrongwatanapokin, Sudarat&lt;/author&gt;&lt;author&gt;Uchida, Yuko&lt;/author&gt;&lt;author&gt;Ruttanapumma, Ruttapong&lt;/author&gt;&lt;author&gt;Watanabe, Chiaki&lt;/author&gt;&lt;author&gt;Yamaguchi, Shigeo&lt;/author&gt;&lt;author&gt;Saito, Takehiko&lt;/author&gt;&lt;/authors&gt;&lt;/contributors&gt;&lt;titles&gt;&lt;title&gt;Genetic diversity of swine influenza viruses isolated from pigs during 2000 to 2005 in Thailand&lt;/title&gt;&lt;secondary-title&gt;Influenza and other respiratory viruses&lt;/secondary-title&gt;&lt;/titles&gt;&lt;periodical&gt;&lt;full-title&gt;Influenza and other respiratory viruses&lt;/full-title&gt;&lt;/periodical&gt;&lt;pages&gt;181-189&lt;/pages&gt;&lt;volume&gt;2&lt;/volume&gt;&lt;number&gt;5&lt;/number&gt;&lt;dates&gt;&lt;year&gt;2008&lt;/year&gt;&lt;/dates&gt;&lt;isbn&gt;1750-265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8" w:tooltip="Takemae, 2008 #12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</w:t>
            </w:r>
            <w:proofErr w:type="spellStart"/>
            <w:r w:rsidRPr="007A1EA5">
              <w:rPr>
                <w:rFonts w:ascii="Calibri" w:eastAsia="Times New Roman" w:hAnsi="Calibri" w:cs="Calibri"/>
                <w:color w:val="000000"/>
              </w:rPr>
              <w:t>Chachoengsao</w:t>
            </w:r>
            <w:proofErr w:type="spellEnd"/>
            <w:r w:rsidRPr="007A1EA5">
              <w:rPr>
                <w:rFonts w:ascii="Calibri" w:eastAsia="Times New Roman" w:hAnsi="Calibri" w:cs="Calibri"/>
                <w:color w:val="000000"/>
              </w:rPr>
              <w:t>/NIAH587/2005</w:t>
            </w:r>
          </w:p>
        </w:tc>
        <w:tc>
          <w:tcPr>
            <w:tcW w:w="1980" w:type="dxa"/>
            <w:noWrap/>
          </w:tcPr>
          <w:p w:rsidR="007A1EA5" w:rsidRPr="007A1EA5" w:rsidRDefault="00AD64B7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1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Mexico/4482/2009</w:t>
            </w:r>
          </w:p>
        </w:tc>
        <w:tc>
          <w:tcPr>
            <w:tcW w:w="1980" w:type="dxa"/>
            <w:noWrap/>
          </w:tcPr>
          <w:p w:rsidR="007A1EA5" w:rsidRPr="007A1EA5" w:rsidRDefault="00A15AF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0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</w:t>
            </w:r>
            <w:proofErr w:type="spellStart"/>
            <w:r w:rsidRPr="007A1EA5">
              <w:rPr>
                <w:rFonts w:ascii="Calibri" w:eastAsia="Times New Roman" w:hAnsi="Calibri" w:cs="Calibri"/>
                <w:color w:val="000000"/>
              </w:rPr>
              <w:t>Ratchaburi</w:t>
            </w:r>
            <w:proofErr w:type="spellEnd"/>
            <w:r w:rsidRPr="007A1EA5">
              <w:rPr>
                <w:rFonts w:ascii="Calibri" w:eastAsia="Times New Roman" w:hAnsi="Calibri" w:cs="Calibri"/>
                <w:color w:val="000000"/>
              </w:rPr>
              <w:t>/NIAH874/2005</w:t>
            </w:r>
          </w:p>
        </w:tc>
        <w:tc>
          <w:tcPr>
            <w:tcW w:w="1980" w:type="dxa"/>
            <w:noWrap/>
          </w:tcPr>
          <w:p w:rsidR="007A1EA5" w:rsidRPr="007A1EA5" w:rsidRDefault="0047481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8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lastRenderedPageBreak/>
              <w:t>A/California/04/2009</w:t>
            </w:r>
          </w:p>
        </w:tc>
        <w:tc>
          <w:tcPr>
            <w:tcW w:w="1980" w:type="dxa"/>
            <w:noWrap/>
          </w:tcPr>
          <w:p w:rsidR="007A1EA5" w:rsidRPr="007A1EA5" w:rsidRDefault="00A15AF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0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</w:t>
            </w:r>
            <w:proofErr w:type="spellStart"/>
            <w:r w:rsidRPr="007A1EA5">
              <w:rPr>
                <w:rFonts w:ascii="Calibri" w:eastAsia="Times New Roman" w:hAnsi="Calibri" w:cs="Calibri"/>
                <w:color w:val="000000"/>
              </w:rPr>
              <w:t>Chonburi</w:t>
            </w:r>
            <w:proofErr w:type="spellEnd"/>
            <w:r w:rsidRPr="007A1EA5">
              <w:rPr>
                <w:rFonts w:ascii="Calibri" w:eastAsia="Times New Roman" w:hAnsi="Calibri" w:cs="Calibri"/>
                <w:color w:val="000000"/>
              </w:rPr>
              <w:t>/NIAH589/2005</w:t>
            </w:r>
          </w:p>
        </w:tc>
        <w:tc>
          <w:tcPr>
            <w:tcW w:w="1980" w:type="dxa"/>
            <w:noWrap/>
          </w:tcPr>
          <w:p w:rsidR="007A1EA5" w:rsidRPr="007A1EA5" w:rsidRDefault="00474816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8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Brisbane/59/2007</w:t>
            </w:r>
          </w:p>
        </w:tc>
        <w:tc>
          <w:tcPr>
            <w:tcW w:w="1980" w:type="dxa"/>
            <w:noWrap/>
          </w:tcPr>
          <w:p w:rsidR="007A1EA5" w:rsidRPr="007A1EA5" w:rsidRDefault="003A0A57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arr&lt;/Author&gt;&lt;Year&gt;2008&lt;/Year&gt;&lt;RecNum&gt;124&lt;/RecNum&gt;&lt;DisplayText&gt;[109]&lt;/DisplayText&gt;&lt;record&gt;&lt;rec-number&gt;124&lt;/rec-number&gt;&lt;foreign-keys&gt;&lt;key app="EN" db-id="tazdr295tzx09kefept55e57ddaeavwvt0v5"&gt;124&lt;/key&gt;&lt;/foreign-keys&gt;&lt;ref-type name="Journal Article"&gt;17&lt;/ref-type&gt;&lt;contributors&gt;&lt;authors&gt;&lt;author&gt;Barr, IG&lt;/author&gt;&lt;author&gt;Deng, YM&lt;/author&gt;&lt;author&gt;Iannello, Pina&lt;/author&gt;&lt;author&gt;Hurt, AC&lt;/author&gt;&lt;author&gt;Komadina, Naomi&lt;/author&gt;&lt;/authors&gt;&lt;/contributors&gt;&lt;titles&gt;&lt;title&gt;Adamantane resistance in influenza A (H1) viruses increased in 2007 in South East Asia but decreased in Australia and some other countries&lt;/title&gt;&lt;secondary-title&gt;Antiviral research&lt;/secondary-title&gt;&lt;/titles&gt;&lt;periodical&gt;&lt;full-title&gt;Antiviral research&lt;/full-title&gt;&lt;/periodical&gt;&lt;pages&gt;200-205&lt;/pages&gt;&lt;volume&gt;80&lt;/volume&gt;&lt;number&gt;2&lt;/number&gt;&lt;dates&gt;&lt;year&gt;2008&lt;/year&gt;&lt;/dates&gt;&lt;isbn&gt;0166-354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9" w:tooltip="Barr, 2008 #124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New York/20/2009</w:t>
            </w:r>
          </w:p>
        </w:tc>
        <w:tc>
          <w:tcPr>
            <w:tcW w:w="1980" w:type="dxa"/>
            <w:noWrap/>
          </w:tcPr>
          <w:p w:rsidR="007A1EA5" w:rsidRPr="007A1EA5" w:rsidRDefault="00A15AF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0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</w:t>
            </w:r>
            <w:proofErr w:type="spellStart"/>
            <w:r w:rsidRPr="007A1EA5">
              <w:rPr>
                <w:rFonts w:ascii="Calibri" w:eastAsia="Times New Roman" w:hAnsi="Calibri" w:cs="Calibri"/>
                <w:color w:val="000000"/>
              </w:rPr>
              <w:t>Ratchaburi</w:t>
            </w:r>
            <w:proofErr w:type="spellEnd"/>
            <w:r w:rsidRPr="007A1EA5">
              <w:rPr>
                <w:rFonts w:ascii="Calibri" w:eastAsia="Times New Roman" w:hAnsi="Calibri" w:cs="Calibri"/>
                <w:color w:val="000000"/>
              </w:rPr>
              <w:t>/NIAH1481/2000</w:t>
            </w:r>
          </w:p>
        </w:tc>
        <w:tc>
          <w:tcPr>
            <w:tcW w:w="1980" w:type="dxa"/>
            <w:noWrap/>
          </w:tcPr>
          <w:p w:rsidR="007A1EA5" w:rsidRPr="007A1EA5" w:rsidRDefault="00FA43C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8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Colorado/03/2009</w:t>
            </w:r>
          </w:p>
        </w:tc>
        <w:tc>
          <w:tcPr>
            <w:tcW w:w="1980" w:type="dxa"/>
            <w:noWrap/>
          </w:tcPr>
          <w:p w:rsidR="007A1EA5" w:rsidRPr="007A1EA5" w:rsidRDefault="00A15AF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0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Ohio/07/2009</w:t>
            </w:r>
          </w:p>
        </w:tc>
        <w:tc>
          <w:tcPr>
            <w:tcW w:w="1980" w:type="dxa"/>
            <w:noWrap/>
          </w:tcPr>
          <w:p w:rsidR="007A1EA5" w:rsidRPr="007A1EA5" w:rsidRDefault="00A15AF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0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Texas/04/2009</w:t>
            </w:r>
          </w:p>
        </w:tc>
        <w:tc>
          <w:tcPr>
            <w:tcW w:w="1980" w:type="dxa"/>
            <w:noWrap/>
          </w:tcPr>
          <w:p w:rsidR="007A1EA5" w:rsidRPr="007A1EA5" w:rsidRDefault="00A15AF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0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</w:t>
            </w:r>
            <w:proofErr w:type="spellStart"/>
            <w:r w:rsidRPr="007A1EA5">
              <w:rPr>
                <w:rFonts w:ascii="Calibri" w:eastAsia="Times New Roman" w:hAnsi="Calibri" w:cs="Calibri"/>
                <w:color w:val="000000"/>
              </w:rPr>
              <w:t>Chachoengsao</w:t>
            </w:r>
            <w:proofErr w:type="spellEnd"/>
            <w:r w:rsidRPr="007A1EA5">
              <w:rPr>
                <w:rFonts w:ascii="Calibri" w:eastAsia="Times New Roman" w:hAnsi="Calibri" w:cs="Calibri"/>
                <w:color w:val="000000"/>
              </w:rPr>
              <w:t>/2003</w:t>
            </w:r>
          </w:p>
        </w:tc>
        <w:tc>
          <w:tcPr>
            <w:tcW w:w="1980" w:type="dxa"/>
            <w:noWrap/>
          </w:tcPr>
          <w:p w:rsidR="007A1EA5" w:rsidRPr="007A1EA5" w:rsidRDefault="00FA43C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8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Zhejiang/1/2007</w:t>
            </w:r>
          </w:p>
        </w:tc>
        <w:tc>
          <w:tcPr>
            <w:tcW w:w="1980" w:type="dxa"/>
            <w:noWrap/>
          </w:tcPr>
          <w:p w:rsidR="007A1EA5" w:rsidRPr="007A1EA5" w:rsidRDefault="003A0A57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Yu&lt;/Author&gt;&lt;Year&gt;2009&lt;/Year&gt;&lt;RecNum&gt;125&lt;/RecNum&gt;&lt;DisplayText&gt;[110]&lt;/DisplayText&gt;&lt;record&gt;&lt;rec-number&gt;125&lt;/rec-number&gt;&lt;foreign-keys&gt;&lt;key app="EN" db-id="tazdr295tzx09kefept55e57ddaeavwvt0v5"&gt;125&lt;/key&gt;&lt;/foreign-keys&gt;&lt;ref-type name="Journal Article"&gt;17&lt;/ref-type&gt;&lt;contributors&gt;&lt;authors&gt;&lt;author&gt;Yu, Hai&lt;/author&gt;&lt;author&gt;Zhang, Peng-Chao&lt;/author&gt;&lt;author&gt;Zhou, Yan-Jun&lt;/author&gt;&lt;author&gt;Li, Guo-Xin&lt;/author&gt;&lt;author&gt;Pan, Jie&lt;/author&gt;&lt;author&gt;Yan, Li-Ping&lt;/author&gt;&lt;author&gt;Shi, Xiao-Xiao&lt;/author&gt;&lt;author&gt;Liu, Hui-Li&lt;/author&gt;&lt;author&gt;Tong, Guang-Zhi&lt;/author&gt;&lt;/authors&gt;&lt;/contributors&gt;&lt;titles&gt;&lt;title&gt;Isolation and genetic characterization of avian-like H1N1 and novel ressortant H1N2 influenza viruses from pigs in China&lt;/title&gt;&lt;secondary-title&gt;Biochemical and biophysical research communications&lt;/secondary-title&gt;&lt;/titles&gt;&lt;periodical&gt;&lt;full-title&gt;Biochemical and biophysical research communications&lt;/full-title&gt;&lt;/periodical&gt;&lt;pages&gt;278-283&lt;/pages&gt;&lt;volume&gt;386&lt;/volume&gt;&lt;number&gt;2&lt;/number&gt;&lt;dates&gt;&lt;year&gt;2009&lt;/year&gt;&lt;/dates&gt;&lt;isbn&gt;0006-291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10" w:tooltip="Yu, 2009 #12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1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New York/31/2009</w:t>
            </w:r>
          </w:p>
        </w:tc>
        <w:tc>
          <w:tcPr>
            <w:tcW w:w="1980" w:type="dxa"/>
            <w:noWrap/>
          </w:tcPr>
          <w:p w:rsidR="007A1EA5" w:rsidRPr="007A1EA5" w:rsidRDefault="00A15AF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0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Texas/05/2009</w:t>
            </w:r>
          </w:p>
        </w:tc>
        <w:tc>
          <w:tcPr>
            <w:tcW w:w="1980" w:type="dxa"/>
            <w:noWrap/>
          </w:tcPr>
          <w:p w:rsidR="007A1EA5" w:rsidRPr="007A1EA5" w:rsidRDefault="00A15AF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0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</w:t>
            </w:r>
            <w:proofErr w:type="spellStart"/>
            <w:r w:rsidRPr="007A1EA5">
              <w:rPr>
                <w:rFonts w:ascii="Calibri" w:eastAsia="Times New Roman" w:hAnsi="Calibri" w:cs="Calibri"/>
                <w:color w:val="000000"/>
              </w:rPr>
              <w:t>Ratchaburi</w:t>
            </w:r>
            <w:proofErr w:type="spellEnd"/>
            <w:r w:rsidRPr="007A1EA5">
              <w:rPr>
                <w:rFonts w:ascii="Calibri" w:eastAsia="Times New Roman" w:hAnsi="Calibri" w:cs="Calibri"/>
                <w:color w:val="000000"/>
              </w:rPr>
              <w:t>/NIAH59/2004</w:t>
            </w:r>
          </w:p>
        </w:tc>
        <w:tc>
          <w:tcPr>
            <w:tcW w:w="1980" w:type="dxa"/>
            <w:noWrap/>
          </w:tcPr>
          <w:p w:rsidR="007A1EA5" w:rsidRPr="007A1EA5" w:rsidRDefault="00FA43C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8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Zhejiang/1/2004</w:t>
            </w:r>
          </w:p>
        </w:tc>
        <w:tc>
          <w:tcPr>
            <w:tcW w:w="1980" w:type="dxa"/>
            <w:noWrap/>
          </w:tcPr>
          <w:p w:rsidR="007A1EA5" w:rsidRPr="007A1EA5" w:rsidRDefault="003A0A57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Qi&lt;/Author&gt;&lt;Year&gt;2006&lt;/Year&gt;&lt;RecNum&gt;126&lt;/RecNum&gt;&lt;DisplayText&gt;[111]&lt;/DisplayText&gt;&lt;record&gt;&lt;rec-number&gt;126&lt;/rec-number&gt;&lt;foreign-keys&gt;&lt;key app="EN" db-id="tazdr295tzx09kefept55e57ddaeavwvt0v5"&gt;126&lt;/key&gt;&lt;/foreign-keys&gt;&lt;ref-type name="Journal Article"&gt;17&lt;/ref-type&gt;&lt;contributors&gt;&lt;authors&gt;&lt;author&gt;Qi, X&lt;/author&gt;&lt;author&gt;Lu, CP&lt;/author&gt;&lt;/authors&gt;&lt;/contributors&gt;&lt;titles&gt;&lt;title&gt;Genetic characterization of novel reassortant H1N2 influenza A viruses isolated from pigs in southeastern China&lt;/title&gt;&lt;secondary-title&gt;Archives of virology&lt;/secondary-title&gt;&lt;/titles&gt;&lt;periodical&gt;&lt;full-title&gt;Archives of virology&lt;/full-title&gt;&lt;/periodical&gt;&lt;pages&gt;2289-2299&lt;/pages&gt;&lt;volume&gt;151&lt;/volume&gt;&lt;number&gt;11&lt;/number&gt;&lt;dates&gt;&lt;year&gt;2006&lt;/year&gt;&lt;/dates&gt;&lt;isbn&gt;0304-860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11" w:tooltip="Qi, 2006 #12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1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</w:t>
            </w:r>
            <w:proofErr w:type="spellStart"/>
            <w:r w:rsidRPr="007A1EA5">
              <w:rPr>
                <w:rFonts w:ascii="Calibri" w:eastAsia="Times New Roman" w:hAnsi="Calibri" w:cs="Calibri"/>
                <w:color w:val="000000"/>
              </w:rPr>
              <w:t>Ratchaburi</w:t>
            </w:r>
            <w:proofErr w:type="spellEnd"/>
            <w:r w:rsidRPr="007A1EA5">
              <w:rPr>
                <w:rFonts w:ascii="Calibri" w:eastAsia="Times New Roman" w:hAnsi="Calibri" w:cs="Calibri"/>
                <w:color w:val="000000"/>
              </w:rPr>
              <w:t>/NIAH550/2003</w:t>
            </w:r>
          </w:p>
        </w:tc>
        <w:tc>
          <w:tcPr>
            <w:tcW w:w="1980" w:type="dxa"/>
            <w:noWrap/>
          </w:tcPr>
          <w:p w:rsidR="007A1EA5" w:rsidRPr="007A1EA5" w:rsidRDefault="00FA43C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8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Texas/08/2009</w:t>
            </w:r>
          </w:p>
        </w:tc>
        <w:tc>
          <w:tcPr>
            <w:tcW w:w="1980" w:type="dxa"/>
            <w:noWrap/>
          </w:tcPr>
          <w:p w:rsidR="007A1EA5" w:rsidRPr="007A1EA5" w:rsidRDefault="00A15AF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0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</w:t>
            </w:r>
            <w:proofErr w:type="spellStart"/>
            <w:r w:rsidRPr="007A1EA5">
              <w:rPr>
                <w:rFonts w:ascii="Calibri" w:eastAsia="Times New Roman" w:hAnsi="Calibri" w:cs="Calibri"/>
                <w:color w:val="000000"/>
              </w:rPr>
              <w:t>Chonburi</w:t>
            </w:r>
            <w:proofErr w:type="spellEnd"/>
            <w:r w:rsidRPr="007A1EA5">
              <w:rPr>
                <w:rFonts w:ascii="Calibri" w:eastAsia="Times New Roman" w:hAnsi="Calibri" w:cs="Calibri"/>
                <w:color w:val="000000"/>
              </w:rPr>
              <w:t>/NIAH9469/2004</w:t>
            </w:r>
          </w:p>
        </w:tc>
        <w:tc>
          <w:tcPr>
            <w:tcW w:w="1980" w:type="dxa"/>
            <w:noWrap/>
          </w:tcPr>
          <w:p w:rsidR="007A1EA5" w:rsidRPr="007A1EA5" w:rsidRDefault="00FA43C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8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Shanghai/1/2007</w:t>
            </w:r>
          </w:p>
        </w:tc>
        <w:tc>
          <w:tcPr>
            <w:tcW w:w="1980" w:type="dxa"/>
            <w:noWrap/>
          </w:tcPr>
          <w:p w:rsidR="007A1EA5" w:rsidRPr="007A1EA5" w:rsidRDefault="003A0A57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0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New York/23/2009</w:t>
            </w:r>
          </w:p>
        </w:tc>
        <w:tc>
          <w:tcPr>
            <w:tcW w:w="1980" w:type="dxa"/>
            <w:noWrap/>
          </w:tcPr>
          <w:p w:rsidR="007A1EA5" w:rsidRPr="007A1EA5" w:rsidRDefault="00A15AF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0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Arizona/02/2009</w:t>
            </w:r>
          </w:p>
        </w:tc>
        <w:tc>
          <w:tcPr>
            <w:tcW w:w="1980" w:type="dxa"/>
            <w:noWrap/>
          </w:tcPr>
          <w:p w:rsidR="007A1EA5" w:rsidRPr="007A1EA5" w:rsidRDefault="00A15AF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0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Guangxi/13/2006</w:t>
            </w:r>
          </w:p>
        </w:tc>
        <w:tc>
          <w:tcPr>
            <w:tcW w:w="1980" w:type="dxa"/>
            <w:noWrap/>
          </w:tcPr>
          <w:p w:rsidR="007A1EA5" w:rsidRPr="007A1EA5" w:rsidRDefault="003A0A57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0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</w:t>
            </w:r>
            <w:proofErr w:type="spellStart"/>
            <w:r w:rsidRPr="007A1EA5">
              <w:rPr>
                <w:rFonts w:ascii="Calibri" w:eastAsia="Times New Roman" w:hAnsi="Calibri" w:cs="Calibri"/>
                <w:color w:val="000000"/>
              </w:rPr>
              <w:t>Nakhon</w:t>
            </w:r>
            <w:proofErr w:type="spellEnd"/>
            <w:r w:rsidRPr="007A1EA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A1EA5">
              <w:rPr>
                <w:rFonts w:ascii="Calibri" w:eastAsia="Times New Roman" w:hAnsi="Calibri" w:cs="Calibri"/>
                <w:color w:val="000000"/>
              </w:rPr>
              <w:t>pathom</w:t>
            </w:r>
            <w:proofErr w:type="spellEnd"/>
            <w:r w:rsidRPr="007A1EA5">
              <w:rPr>
                <w:rFonts w:ascii="Calibri" w:eastAsia="Times New Roman" w:hAnsi="Calibri" w:cs="Calibri"/>
                <w:color w:val="000000"/>
              </w:rPr>
              <w:t>/NIAH586-1/2005</w:t>
            </w:r>
          </w:p>
        </w:tc>
        <w:tc>
          <w:tcPr>
            <w:tcW w:w="1980" w:type="dxa"/>
            <w:noWrap/>
          </w:tcPr>
          <w:p w:rsidR="007A1EA5" w:rsidRPr="007A1EA5" w:rsidRDefault="00FA43C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8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</w:t>
            </w:r>
            <w:proofErr w:type="spellStart"/>
            <w:r w:rsidRPr="007A1EA5">
              <w:rPr>
                <w:rFonts w:ascii="Calibri" w:eastAsia="Times New Roman" w:hAnsi="Calibri" w:cs="Calibri"/>
                <w:color w:val="000000"/>
              </w:rPr>
              <w:t>Chonburi</w:t>
            </w:r>
            <w:proofErr w:type="spellEnd"/>
            <w:r w:rsidRPr="007A1EA5">
              <w:rPr>
                <w:rFonts w:ascii="Calibri" w:eastAsia="Times New Roman" w:hAnsi="Calibri" w:cs="Calibri"/>
                <w:color w:val="000000"/>
              </w:rPr>
              <w:t>/NIAH977/2004</w:t>
            </w:r>
          </w:p>
        </w:tc>
        <w:tc>
          <w:tcPr>
            <w:tcW w:w="1980" w:type="dxa"/>
            <w:noWrap/>
          </w:tcPr>
          <w:p w:rsidR="007A1EA5" w:rsidRPr="007A1EA5" w:rsidRDefault="00FA43C5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8]</w:t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wine/Shanghai/1/2005</w:t>
            </w:r>
          </w:p>
        </w:tc>
        <w:tc>
          <w:tcPr>
            <w:tcW w:w="1980" w:type="dxa"/>
            <w:noWrap/>
          </w:tcPr>
          <w:p w:rsidR="007A1EA5" w:rsidRPr="007A1EA5" w:rsidRDefault="003A0A57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Qi&lt;/Author&gt;&lt;Year&gt;2009&lt;/Year&gt;&lt;RecNum&gt;127&lt;/RecNum&gt;&lt;DisplayText&gt;[112]&lt;/DisplayText&gt;&lt;record&gt;&lt;rec-number&gt;127&lt;/rec-number&gt;&lt;foreign-keys&gt;&lt;key app="EN" db-id="tazdr295tzx09kefept55e57ddaeavwvt0v5"&gt;127&lt;/key&gt;&lt;/foreign-keys&gt;&lt;ref-type name="Journal Article"&gt;17&lt;/ref-type&gt;&lt;contributors&gt;&lt;authors&gt;&lt;author&gt;Qi, X&lt;/author&gt;&lt;author&gt;Pang, B&lt;/author&gt;&lt;author&gt;Lu, CP&lt;/author&gt;&lt;/authors&gt;&lt;/contributors&gt;&lt;titles&gt;&lt;title&gt;Genetic characterization of H1N1 swine influenza A viruses isolated in eastern China&lt;/title&gt;&lt;secondary-title&gt;Virus Genes&lt;/secondary-title&gt;&lt;/titles&gt;&lt;periodical&gt;&lt;full-title&gt;Virus genes&lt;/full-title&gt;&lt;/periodical&gt;&lt;pages&gt;193-199&lt;/pages&gt;&lt;volume&gt;39&lt;/volume&gt;&lt;number&gt;2&lt;/number&gt;&lt;dates&gt;&lt;year&gt;2009&lt;/year&gt;&lt;/dates&gt;&lt;isbn&gt;0920-856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12" w:tooltip="Qi, 2009 #127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1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7A1EA5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7A1EA5" w:rsidRPr="007A1EA5" w:rsidRDefault="007A1EA5" w:rsidP="007A1EA5">
            <w:pPr>
              <w:rPr>
                <w:rFonts w:ascii="Calibri" w:eastAsia="Times New Roman" w:hAnsi="Calibri" w:cs="Calibri"/>
                <w:color w:val="000000"/>
              </w:rPr>
            </w:pPr>
            <w:r w:rsidRPr="007A1EA5">
              <w:rPr>
                <w:rFonts w:ascii="Calibri" w:eastAsia="Times New Roman" w:hAnsi="Calibri" w:cs="Calibri"/>
                <w:color w:val="000000"/>
              </w:rPr>
              <w:t>A/South Carolina/09/2009</w:t>
            </w:r>
          </w:p>
        </w:tc>
        <w:tc>
          <w:tcPr>
            <w:tcW w:w="1980" w:type="dxa"/>
            <w:noWrap/>
          </w:tcPr>
          <w:p w:rsidR="007A1EA5" w:rsidRPr="007A1EA5" w:rsidRDefault="00A15AF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0]</w:t>
            </w:r>
          </w:p>
        </w:tc>
      </w:tr>
      <w:tr w:rsidR="00B724FA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</w:tcPr>
          <w:p w:rsidR="00B724FA" w:rsidRPr="007A1EA5" w:rsidRDefault="00B724FA" w:rsidP="007A1E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noWrap/>
          </w:tcPr>
          <w:p w:rsidR="00B724FA" w:rsidRDefault="00B724F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724FA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</w:tcPr>
          <w:p w:rsidR="00B724FA" w:rsidRPr="007A1EA5" w:rsidRDefault="00B724FA" w:rsidP="007A1E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noWrap/>
          </w:tcPr>
          <w:p w:rsidR="00B724FA" w:rsidRDefault="00B724F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724FA" w:rsidRPr="007A1EA5" w:rsidTr="00B724FA">
        <w:tblPrEx>
          <w:jc w:val="left"/>
        </w:tblPrEx>
        <w:trPr>
          <w:trHeight w:val="300"/>
        </w:trPr>
        <w:tc>
          <w:tcPr>
            <w:tcW w:w="6295" w:type="dxa"/>
            <w:noWrap/>
          </w:tcPr>
          <w:p w:rsidR="00B724FA" w:rsidRPr="007A1EA5" w:rsidRDefault="00B724FA" w:rsidP="007A1EA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noWrap/>
          </w:tcPr>
          <w:p w:rsidR="00B724FA" w:rsidRDefault="00B724FA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Guangdong/211/2006</w:t>
            </w:r>
          </w:p>
        </w:tc>
        <w:tc>
          <w:tcPr>
            <w:tcW w:w="1980" w:type="dxa"/>
            <w:noWrap/>
          </w:tcPr>
          <w:p w:rsidR="00B724FA" w:rsidRPr="00B724FA" w:rsidRDefault="005D572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Zhou&lt;/Author&gt;&lt;Year&gt;1999&lt;/Year&gt;&lt;RecNum&gt;128&lt;/RecNum&gt;&lt;DisplayText&gt;[113]&lt;/DisplayText&gt;&lt;record&gt;&lt;rec-number&gt;128&lt;/rec-number&gt;&lt;foreign-keys&gt;&lt;key app="EN" db-id="tazdr295tzx09kefept55e57ddaeavwvt0v5"&gt;128&lt;/key&gt;&lt;/foreign-keys&gt;&lt;ref-type name="Journal Article"&gt;17&lt;/ref-type&gt;&lt;contributors&gt;&lt;authors&gt;&lt;author&gt;Zhou, Nan Nan&lt;/author&gt;&lt;author&gt;Senne, Dennis A&lt;/author&gt;&lt;author&gt;Landgraf, John S&lt;/author&gt;&lt;author&gt;Swenson, Sabrina L&lt;/author&gt;&lt;author&gt;Erickson, Gene&lt;/author&gt;&lt;author&gt;Rossow, Kurt&lt;/author&gt;&lt;author&gt;Liu, Lin&lt;/author&gt;&lt;author&gt;Yoon, Kyoung-jin&lt;/author&gt;&lt;author&gt;Krauss, Scott&lt;/author&gt;&lt;author&gt;Webster, Robert G&lt;/author&gt;&lt;/authors&gt;&lt;/contributors&gt;&lt;titles&gt;&lt;title&gt;Genetic reassortment of avian, swine, and human influenza A viruses in American pigs&lt;/title&gt;&lt;secondary-title&gt;Journal of virology&lt;/secondary-title&gt;&lt;/titles&gt;&lt;periodical&gt;&lt;full-title&gt;Journal of virology&lt;/full-title&gt;&lt;/periodical&gt;&lt;pages&gt;8851-8856&lt;/pages&gt;&lt;volume&gt;73&lt;/volume&gt;&lt;number&gt;10&lt;/number&gt;&lt;dates&gt;&lt;year&gt;1999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13" w:tooltip="Zhou, 1999 #12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1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Guangdong/811/2006</w:t>
            </w:r>
          </w:p>
        </w:tc>
        <w:tc>
          <w:tcPr>
            <w:tcW w:w="1980" w:type="dxa"/>
            <w:noWrap/>
          </w:tcPr>
          <w:p w:rsidR="00B724FA" w:rsidRPr="00B724FA" w:rsidRDefault="005D572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3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Korea/JL01/2005</w:t>
            </w:r>
          </w:p>
        </w:tc>
        <w:tc>
          <w:tcPr>
            <w:tcW w:w="1980" w:type="dxa"/>
            <w:noWrap/>
          </w:tcPr>
          <w:p w:rsidR="00B724FA" w:rsidRPr="00B724FA" w:rsidRDefault="005D572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Pascua&lt;/Author&gt;&lt;Year&gt;2008&lt;/Year&gt;&lt;RecNum&gt;129&lt;/RecNum&gt;&lt;DisplayText&gt;[114]&lt;/DisplayText&gt;&lt;record&gt;&lt;rec-number&gt;129&lt;/rec-number&gt;&lt;foreign-keys&gt;&lt;key app="EN" db-id="tazdr295tzx09kefept55e57ddaeavwvt0v5"&gt;129&lt;/key&gt;&lt;/foreign-keys&gt;&lt;ref-type name="Journal Article"&gt;17&lt;/ref-type&gt;&lt;contributors&gt;&lt;authors&gt;&lt;author&gt;Pascua, Philippe Noriel Q&lt;/author&gt;&lt;author&gt;Song, Min-Suk&lt;/author&gt;&lt;author&gt;Lee, Jun Han&lt;/author&gt;&lt;author&gt;Choi, Hwan-Woon&lt;/author&gt;&lt;author&gt;Han, Jeong Hee&lt;/author&gt;&lt;author&gt;Kim, Jae-Hong&lt;/author&gt;&lt;author&gt;Yoo, Gi-Jo&lt;/author&gt;&lt;author&gt;Kim, Chul-Joong&lt;/author&gt;&lt;author&gt;Choi, Young-Ki&lt;/author&gt;&lt;/authors&gt;&lt;/contributors&gt;&lt;titles&gt;&lt;title&gt;Seroprevalence and genetic evolutions of swine influenza viruses under vaccination pressure in Korean swine herds&lt;/title&gt;&lt;secondary-title&gt;Virus research&lt;/secondary-title&gt;&lt;/titles&gt;&lt;periodical&gt;&lt;full-title&gt;Virus research&lt;/full-title&gt;&lt;/periodical&gt;&lt;pages&gt;43-49&lt;/pages&gt;&lt;volume&gt;138&lt;/volume&gt;&lt;number&gt;1&lt;/number&gt;&lt;dates&gt;&lt;year&gt;2008&lt;/year&gt;&lt;/dates&gt;&lt;isbn&gt;0168-170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14" w:tooltip="Pascua, 2008 #129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1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</w:t>
            </w:r>
            <w:proofErr w:type="spellStart"/>
            <w:r w:rsidRPr="00B724FA">
              <w:rPr>
                <w:rFonts w:ascii="Calibri" w:eastAsia="Times New Roman" w:hAnsi="Calibri" w:cs="Calibri"/>
                <w:color w:val="000000"/>
              </w:rPr>
              <w:t>Ukkel</w:t>
            </w:r>
            <w:proofErr w:type="spellEnd"/>
            <w:r w:rsidRPr="00B724FA">
              <w:rPr>
                <w:rFonts w:ascii="Calibri" w:eastAsia="Times New Roman" w:hAnsi="Calibri" w:cs="Calibri"/>
                <w:color w:val="000000"/>
              </w:rPr>
              <w:t>/1/1984</w:t>
            </w:r>
          </w:p>
        </w:tc>
        <w:tc>
          <w:tcPr>
            <w:tcW w:w="1980" w:type="dxa"/>
            <w:noWrap/>
          </w:tcPr>
          <w:p w:rsidR="00B724FA" w:rsidRPr="00B724FA" w:rsidRDefault="005D572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ean&lt;/Author&gt;&lt;Year&gt;1992&lt;/Year&gt;&lt;RecNum&gt;130&lt;/RecNum&gt;&lt;DisplayText&gt;[10]&lt;/DisplayText&gt;&lt;record&gt;&lt;rec-number&gt;130&lt;/rec-number&gt;&lt;foreign-keys&gt;&lt;key app="EN" db-id="tazdr295tzx09kefept55e57ddaeavwvt0v5"&gt;130&lt;/key&gt;&lt;/foreign-keys&gt;&lt;ref-type name="Journal Article"&gt;17&lt;/ref-type&gt;&lt;contributors&gt;&lt;authors&gt;&lt;author&gt;Bean, WJ&lt;/author&gt;&lt;author&gt;Schell, Mo&lt;/author&gt;&lt;author&gt;Katz, J&lt;/author&gt;&lt;author&gt;Kawaoka, Y&lt;/author&gt;&lt;author&gt;Naeve, C&lt;/author&gt;&lt;author&gt;Gorman, O&lt;/author&gt;&lt;author&gt;Webster, RG&lt;/author&gt;&lt;/authors&gt;&lt;/contributors&gt;&lt;titles&gt;&lt;title&gt;Evolution of the H3 influenza virus hemagglutinin from human and nonhuman hosts&lt;/title&gt;&lt;secondary-title&gt;Journal of virology&lt;/secondary-title&gt;&lt;/titles&gt;&lt;periodical&gt;&lt;full-title&gt;Journal of virology&lt;/full-title&gt;&lt;/periodical&gt;&lt;pages&gt;1129-1138&lt;/pages&gt;&lt;volume&gt;66&lt;/volume&gt;&lt;number&gt;2&lt;/number&gt;&lt;dates&gt;&lt;year&gt;1992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" w:tooltip="Bean, 1992 #8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Hokkaido/2/81</w:t>
            </w:r>
          </w:p>
        </w:tc>
        <w:tc>
          <w:tcPr>
            <w:tcW w:w="1980" w:type="dxa"/>
            <w:noWrap/>
          </w:tcPr>
          <w:p w:rsidR="00B724FA" w:rsidRPr="00B724FA" w:rsidRDefault="005D572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Takemae&lt;/Author&gt;&lt;Year&gt;2008&lt;/Year&gt;&lt;RecNum&gt;131&lt;/RecNum&gt;&lt;DisplayText&gt;[108]&lt;/DisplayText&gt;&lt;record&gt;&lt;rec-number&gt;131&lt;/rec-number&gt;&lt;foreign-keys&gt;&lt;key app="EN" db-id="tazdr295tzx09kefept55e57ddaeavwvt0v5"&gt;131&lt;/key&gt;&lt;/foreign-keys&gt;&lt;ref-type name="Journal Article"&gt;17&lt;/ref-type&gt;&lt;contributors&gt;&lt;authors&gt;&lt;author&gt;Takemae, Nobuhiro&lt;/author&gt;&lt;author&gt;Parchariyanon, Sujira&lt;/author&gt;&lt;author&gt;Damrongwatanapokin, Sudarat&lt;/author&gt;&lt;author&gt;Uchida, Yuko&lt;/author&gt;&lt;author&gt;Ruttanapumma, Ruttapong&lt;/author&gt;&lt;author&gt;Watanabe, Chiaki&lt;/author&gt;&lt;author&gt;Yamaguchi, Shigeo&lt;/author&gt;&lt;author&gt;Saito, Takehiko&lt;/author&gt;&lt;/authors&gt;&lt;/contributors&gt;&lt;titles&gt;&lt;title&gt;Genetic diversity of swine influenza viruses isolated from pigs during 2000 to 2005 in Thailand&lt;/title&gt;&lt;secondary-title&gt;Influenza and other respiratory viruses&lt;/secondary-title&gt;&lt;/titles&gt;&lt;periodical&gt;&lt;full-title&gt;Influenza and other respiratory viruses&lt;/full-title&gt;&lt;/periodical&gt;&lt;pages&gt;181-189&lt;/pages&gt;&lt;volume&gt;2&lt;/volume&gt;&lt;number&gt;5&lt;/number&gt;&lt;dates&gt;&lt;year&gt;2008&lt;/year&gt;&lt;/dates&gt;&lt;isbn&gt;1750-265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8" w:tooltip="Takemae, 2008 #12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Shaanxi/s2/2012</w:t>
            </w:r>
          </w:p>
        </w:tc>
        <w:tc>
          <w:tcPr>
            <w:tcW w:w="1980" w:type="dxa"/>
            <w:noWrap/>
          </w:tcPr>
          <w:p w:rsidR="00B724FA" w:rsidRPr="00B724FA" w:rsidRDefault="0001098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Wang&lt;/Author&gt;&lt;Year&gt;2013&lt;/Year&gt;&lt;RecNum&gt;132&lt;/RecNum&gt;&lt;DisplayText&gt;[115]&lt;/DisplayText&gt;&lt;record&gt;&lt;rec-number&gt;132&lt;/rec-number&gt;&lt;foreign-keys&gt;&lt;key app="EN" db-id="tazdr295tzx09kefept55e57ddaeavwvt0v5"&gt;132&lt;/key&gt;&lt;/foreign-keys&gt;&lt;ref-type name="Journal Article"&gt;17&lt;/ref-type&gt;&lt;contributors&gt;&lt;authors&gt;&lt;author&gt;Wang, Jing-Yu&lt;/author&gt;&lt;author&gt;Ren, Juan-Juan&lt;/author&gt;&lt;author&gt;Qiu, Yuan-Hao&lt;/author&gt;&lt;author&gt;Liu, Hung-Jen&lt;/author&gt;&lt;/authors&gt;&lt;/contributors&gt;&lt;titles&gt;&lt;title&gt;Complete genome sequences of six avian-like H1N1 swine influenza viruses from northwestern China&lt;/title&gt;&lt;secondary-title&gt;Genome announcements&lt;/secondary-title&gt;&lt;/titles&gt;&lt;periodical&gt;&lt;full-title&gt;Genome announcements&lt;/full-title&gt;&lt;/periodical&gt;&lt;pages&gt;e00098-12&lt;/pages&gt;&lt;volume&gt;1&lt;/volume&gt;&lt;number&gt;1&lt;/number&gt;&lt;dates&gt;&lt;year&gt;2013&lt;/year&gt;&lt;/dates&gt;&lt;isbn&gt;2169-828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15" w:tooltip="Wang, 2013 #13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1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Ehime/1/80</w:t>
            </w:r>
          </w:p>
        </w:tc>
        <w:tc>
          <w:tcPr>
            <w:tcW w:w="1980" w:type="dxa"/>
            <w:noWrap/>
          </w:tcPr>
          <w:p w:rsidR="00B724FA" w:rsidRPr="00B724FA" w:rsidRDefault="0001098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ugita&lt;/Author&gt;&lt;Year&gt;1991&lt;/Year&gt;&lt;RecNum&gt;133&lt;/RecNum&gt;&lt;DisplayText&gt;[116]&lt;/DisplayText&gt;&lt;record&gt;&lt;rec-number&gt;133&lt;/rec-number&gt;&lt;foreign-keys&gt;&lt;key app="EN" db-id="tazdr295tzx09kefept55e57ddaeavwvt0v5"&gt;133&lt;/key&gt;&lt;/foreign-keys&gt;&lt;ref-type name="Journal Article"&gt;17&lt;/ref-type&gt;&lt;contributors&gt;&lt;authors&gt;&lt;author&gt;Sugita, Shigeo&lt;/author&gt;&lt;author&gt;Yoshioka, Yasuyuki&lt;/author&gt;&lt;author&gt;Itamura, Shigeyuki&lt;/author&gt;&lt;author&gt;Kanegae, Yumi&lt;/author&gt;&lt;author&gt;Oguchi, Keiko&lt;/author&gt;&lt;author&gt;Gojobori, Takashi&lt;/author&gt;&lt;author&gt;Nerome, Kuniaki&lt;/author&gt;&lt;author&gt;Oya, Akira&lt;/author&gt;&lt;/authors&gt;&lt;/contributors&gt;&lt;titles&gt;&lt;title&gt;Molecular evolution of hemagglutinin genes of H1N1 swine and human influenza A viruses&lt;/title&gt;&lt;secondary-title&gt;Journal of molecular evolution&lt;/secondary-title&gt;&lt;/titles&gt;&lt;periodical&gt;&lt;full-title&gt;Journal of molecular evolution&lt;/full-title&gt;&lt;/periodical&gt;&lt;pages&gt;16-23&lt;/pages&gt;&lt;volume&gt;32&lt;/volume&gt;&lt;number&gt;1&lt;/number&gt;&lt;dates&gt;&lt;year&gt;1991&lt;/year&gt;&lt;/dates&gt;&lt;isbn&gt;0022-2844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16" w:tooltip="Sugita, 1991 #13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1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/MN/34893/01</w:t>
            </w:r>
          </w:p>
        </w:tc>
        <w:tc>
          <w:tcPr>
            <w:tcW w:w="1980" w:type="dxa"/>
            <w:noWrap/>
          </w:tcPr>
          <w:p w:rsidR="00B724FA" w:rsidRPr="00B724FA" w:rsidRDefault="0001098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Choi&lt;/Author&gt;&lt;Year&gt;2002&lt;/Year&gt;&lt;RecNum&gt;134&lt;/RecNum&gt;&lt;DisplayText&gt;[117]&lt;/DisplayText&gt;&lt;record&gt;&lt;rec-number&gt;134&lt;/rec-number&gt;&lt;foreign-keys&gt;&lt;key app="EN" db-id="tazdr295tzx09kefept55e57ddaeavwvt0v5"&gt;134&lt;/key&gt;&lt;/foreign-keys&gt;&lt;ref-type name="Journal Article"&gt;17&lt;/ref-type&gt;&lt;contributors&gt;&lt;authors&gt;&lt;author&gt;Choi, Young Ki&lt;/author&gt;&lt;author&gt;Goyal, Sagar M&lt;/author&gt;&lt;author&gt;Farnham, MacDonald W&lt;/author&gt;&lt;author&gt;Joo, Han Soo&lt;/author&gt;&lt;/authors&gt;&lt;/contributors&gt;&lt;titles&gt;&lt;title&gt;Phylogenetic analysis of H1N2 isolates of influenza A virus from pigs in the United States&lt;/title&gt;&lt;secondary-title&gt;Virus research&lt;/secondary-title&gt;&lt;/titles&gt;&lt;periodical&gt;&lt;full-title&gt;Virus research&lt;/full-title&gt;&lt;/periodical&gt;&lt;pages&gt;173-179&lt;/pages&gt;&lt;volume&gt;87&lt;/volume&gt;&lt;number&gt;2&lt;/number&gt;&lt;dates&gt;&lt;year&gt;2002&lt;/year&gt;&lt;/dates&gt;&lt;isbn&gt;0168-170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17" w:tooltip="Choi, 2002 #134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1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Wisconsin/458/98</w:t>
            </w:r>
          </w:p>
        </w:tc>
        <w:tc>
          <w:tcPr>
            <w:tcW w:w="1980" w:type="dxa"/>
            <w:noWrap/>
          </w:tcPr>
          <w:p w:rsidR="00B724FA" w:rsidRPr="00B724FA" w:rsidRDefault="0001098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Olsen&lt;/Author&gt;&lt;Year&gt;2000&lt;/Year&gt;&lt;RecNum&gt;135&lt;/RecNum&gt;&lt;DisplayText&gt;[102]&lt;/DisplayText&gt;&lt;record&gt;&lt;rec-number&gt;135&lt;/rec-number&gt;&lt;foreign-keys&gt;&lt;key app="EN" db-id="tazdr295tzx09kefept55e57ddaeavwvt0v5"&gt;135&lt;/key&gt;&lt;/foreign-keys&gt;&lt;ref-type name="Journal Article"&gt;17&lt;/ref-type&gt;&lt;contributors&gt;&lt;authors&gt;&lt;author&gt;Olsen, CW&lt;/author&gt;&lt;author&gt;Carey, S&lt;/author&gt;&lt;author&gt;Hinshaw, L&lt;/author&gt;&lt;author&gt;Karasin, AI&lt;/author&gt;&lt;/authors&gt;&lt;/contributors&gt;&lt;titles&gt;&lt;title&gt;Virologic and serologic surveillance for human, swine and avian influenza virus infections among pigs in the north-central United States&lt;/title&gt;&lt;secondary-title&gt;Archives of virology&lt;/secondary-title&gt;&lt;/titles&gt;&lt;periodical&gt;&lt;full-title&gt;Archives of virology&lt;/full-title&gt;&lt;/periodical&gt;&lt;pages&gt;1399-1419&lt;/pages&gt;&lt;volume&gt;145&lt;/volume&gt;&lt;number&gt;7&lt;/number&gt;&lt;dates&gt;&lt;year&gt;2000&lt;/year&gt;&lt;/dates&gt;&lt;isbn&gt;0304-860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02" w:tooltip="Olsen, 2000 #11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0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Korea/PZ7/2006</w:t>
            </w:r>
          </w:p>
        </w:tc>
        <w:tc>
          <w:tcPr>
            <w:tcW w:w="1980" w:type="dxa"/>
            <w:noWrap/>
          </w:tcPr>
          <w:p w:rsidR="00B724FA" w:rsidRPr="00B724FA" w:rsidRDefault="005D572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4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England/690421/95</w:t>
            </w:r>
          </w:p>
        </w:tc>
        <w:tc>
          <w:tcPr>
            <w:tcW w:w="1980" w:type="dxa"/>
            <w:noWrap/>
          </w:tcPr>
          <w:p w:rsidR="00B724FA" w:rsidRPr="00B724FA" w:rsidRDefault="00CF16E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rown&lt;/Author&gt;&lt;Year&gt;1998&lt;/Year&gt;&lt;RecNum&gt;136&lt;/RecNum&gt;&lt;DisplayText&gt;[118]&lt;/DisplayText&gt;&lt;record&gt;&lt;rec-number&gt;136&lt;/rec-number&gt;&lt;foreign-keys&gt;&lt;key app="EN" db-id="tazdr295tzx09kefept55e57ddaeavwvt0v5"&gt;136&lt;/key&gt;&lt;/foreign-keys&gt;&lt;ref-type name="Journal Article"&gt;17&lt;/ref-type&gt;&lt;contributors&gt;&lt;authors&gt;&lt;author&gt;Brown, IH&lt;/author&gt;&lt;author&gt;Harris, PA&lt;/author&gt;&lt;author&gt;McCauley, JW&lt;/author&gt;&lt;author&gt;Alexander, DJ&lt;/author&gt;&lt;/authors&gt;&lt;/contributors&gt;&lt;titles&gt;&lt;title&gt;Multiple genetic reassortment of avian and human influenza A viruses in European pigs, resulting in the emergence of an H1N2 virus of novel genotype&lt;/title&gt;&lt;secondary-title&gt;Journal of General Virology&lt;/secondary-title&gt;&lt;/titles&gt;&lt;periodical&gt;&lt;full-title&gt;Journal of General Virology&lt;/full-title&gt;&lt;/periodical&gt;&lt;pages&gt;2947-2955&lt;/pages&gt;&lt;volume&gt;79&lt;/volume&gt;&lt;number&gt;12&lt;/number&gt;&lt;dates&gt;&lt;year&gt;1998&lt;/year&gt;&lt;/dates&gt;&lt;isbn&gt;1465-209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18" w:tooltip="Brown, 1998 #136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1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Netherlands/3/80</w:t>
            </w:r>
          </w:p>
        </w:tc>
        <w:tc>
          <w:tcPr>
            <w:tcW w:w="1980" w:type="dxa"/>
            <w:noWrap/>
          </w:tcPr>
          <w:p w:rsidR="00B724FA" w:rsidRPr="00B724FA" w:rsidRDefault="00CF16E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Ito&lt;/Author&gt;&lt;Year&gt;1998&lt;/Year&gt;&lt;RecNum&gt;137&lt;/RecNum&gt;&lt;DisplayText&gt;[20]&lt;/DisplayText&gt;&lt;record&gt;&lt;rec-number&gt;137&lt;/rec-number&gt;&lt;foreign-keys&gt;&lt;key app="EN" db-id="tazdr295tzx09kefept55e57ddaeavwvt0v5"&gt;137&lt;/key&gt;&lt;/foreign-keys&gt;&lt;ref-type name="Journal Article"&gt;17&lt;/ref-type&gt;&lt;contributors&gt;&lt;authors&gt;&lt;author&gt;Ito, Toshihiro&lt;/author&gt;&lt;author&gt;Couceiro, J Nelson SS&lt;/author&gt;&lt;author&gt;Kelm, Sørge&lt;/author&gt;&lt;author&gt;Baum, Linda G&lt;/author&gt;&lt;author&gt;Krauss, Scott&lt;/author&gt;&lt;author&gt;Castrucci, Maria R&lt;/author&gt;&lt;author&gt;Donatelli, Isabella&lt;/author&gt;&lt;author&gt;Kida, Hiroshi&lt;/author&gt;&lt;author&gt;Paulson, James C&lt;/author&gt;&lt;author&gt;Webster, Robert G&lt;/author&gt;&lt;/authors&gt;&lt;/contributors&gt;&lt;titles&gt;&lt;title&gt;Molecular basis for the generation in pigs of influenza A viruses with pandemic potential&lt;/title&gt;&lt;secondary-title&gt;Journal of virology&lt;/secondary-title&gt;&lt;/titles&gt;&lt;periodical&gt;&lt;full-title&gt;Journal of virology&lt;/full-title&gt;&lt;/periodical&gt;&lt;pages&gt;7367-7373&lt;/pages&gt;&lt;volume&gt;72&lt;/volume&gt;&lt;number&gt;9&lt;/number&gt;&lt;dates&gt;&lt;year&gt;1998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20" w:tooltip="Ito, 1998 #2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2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Iowa/15/1930</w:t>
            </w:r>
          </w:p>
        </w:tc>
        <w:tc>
          <w:tcPr>
            <w:tcW w:w="1980" w:type="dxa"/>
            <w:noWrap/>
          </w:tcPr>
          <w:p w:rsidR="00B724FA" w:rsidRPr="00B724FA" w:rsidRDefault="00CF16E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Vincent&lt;/Author&gt;&lt;Year&gt;2006&lt;/Year&gt;&lt;RecNum&gt;138&lt;/RecNum&gt;&lt;DisplayText&gt;[119]&lt;/DisplayText&gt;&lt;record&gt;&lt;rec-number&gt;138&lt;/rec-number&gt;&lt;foreign-keys&gt;&lt;key app="EN" db-id="tazdr295tzx09kefept55e57ddaeavwvt0v5"&gt;138&lt;/key&gt;&lt;/foreign-keys&gt;&lt;ref-type name="Journal Article"&gt;17&lt;/ref-type&gt;&lt;contributors&gt;&lt;authors&gt;&lt;author&gt;Vincent, Amy L&lt;/author&gt;&lt;author&gt;Lager, Kelly M&lt;/author&gt;&lt;author&gt;Ma, Wenjun&lt;/author&gt;&lt;author&gt;Lekcharoensuk, Porntippa&lt;/author&gt;&lt;author&gt;Gramer, Marie R&lt;/author&gt;&lt;author&gt;Loiacono, Christina&lt;/author&gt;&lt;author&gt;Richt, Juergen A&lt;/author&gt;&lt;/authors&gt;&lt;/contributors&gt;&lt;titles&gt;&lt;title&gt;Evaluation of hemagglutinin subtype 1 swine influenza viruses from the United States&lt;/title&gt;&lt;secondary-title&gt;Veterinary microbiology&lt;/secondary-title&gt;&lt;/titles&gt;&lt;periodical&gt;&lt;full-title&gt;Veterinary microbiology&lt;/full-title&gt;&lt;/periodical&gt;&lt;pages&gt;212-222&lt;/pages&gt;&lt;volume&gt;118&lt;/volume&gt;&lt;number&gt;3&lt;/number&gt;&lt;dates&gt;&lt;year&gt;2006&lt;/year&gt;&lt;/dates&gt;&lt;isbn&gt;0378-1135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19" w:tooltip="Vincent, 2006 #13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1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lastRenderedPageBreak/>
              <w:t>A/swine/Shaanxi/s1/2011</w:t>
            </w:r>
          </w:p>
        </w:tc>
        <w:tc>
          <w:tcPr>
            <w:tcW w:w="1980" w:type="dxa"/>
            <w:noWrap/>
          </w:tcPr>
          <w:p w:rsidR="00B724FA" w:rsidRPr="00B724FA" w:rsidRDefault="00557D7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5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Shandong/106/2007</w:t>
            </w:r>
          </w:p>
        </w:tc>
        <w:tc>
          <w:tcPr>
            <w:tcW w:w="1980" w:type="dxa"/>
            <w:noWrap/>
          </w:tcPr>
          <w:p w:rsidR="00B724FA" w:rsidRPr="00B724FA" w:rsidRDefault="005D572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3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Scotland/410440/94</w:t>
            </w:r>
          </w:p>
        </w:tc>
        <w:tc>
          <w:tcPr>
            <w:tcW w:w="1980" w:type="dxa"/>
            <w:noWrap/>
          </w:tcPr>
          <w:p w:rsidR="00B724FA" w:rsidRPr="00B724FA" w:rsidRDefault="00CF16E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8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Wisconsin/464/98</w:t>
            </w:r>
          </w:p>
        </w:tc>
        <w:tc>
          <w:tcPr>
            <w:tcW w:w="1980" w:type="dxa"/>
            <w:noWrap/>
          </w:tcPr>
          <w:p w:rsidR="00B724FA" w:rsidRPr="00B724FA" w:rsidRDefault="00CF16E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2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England/438207/94</w:t>
            </w:r>
          </w:p>
        </w:tc>
        <w:tc>
          <w:tcPr>
            <w:tcW w:w="1980" w:type="dxa"/>
            <w:noWrap/>
          </w:tcPr>
          <w:p w:rsidR="00B724FA" w:rsidRPr="00B724FA" w:rsidRDefault="00CF16E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8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Korea/CAS08/2005</w:t>
            </w:r>
          </w:p>
        </w:tc>
        <w:tc>
          <w:tcPr>
            <w:tcW w:w="1980" w:type="dxa"/>
            <w:noWrap/>
          </w:tcPr>
          <w:p w:rsidR="00B724FA" w:rsidRPr="00B724FA" w:rsidRDefault="005D572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4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Korea/Asan04/2006</w:t>
            </w:r>
          </w:p>
        </w:tc>
        <w:tc>
          <w:tcPr>
            <w:tcW w:w="1980" w:type="dxa"/>
            <w:noWrap/>
          </w:tcPr>
          <w:p w:rsidR="00B724FA" w:rsidRPr="00B724FA" w:rsidRDefault="00CF16E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2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Shaanxi/s6/2012</w:t>
            </w:r>
          </w:p>
        </w:tc>
        <w:tc>
          <w:tcPr>
            <w:tcW w:w="1980" w:type="dxa"/>
            <w:noWrap/>
          </w:tcPr>
          <w:p w:rsidR="00B724FA" w:rsidRPr="00B724FA" w:rsidRDefault="00557D7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5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Shaanxi/</w:t>
            </w:r>
            <w:proofErr w:type="spellStart"/>
            <w:r w:rsidRPr="00B724FA">
              <w:rPr>
                <w:rFonts w:ascii="Calibri" w:eastAsia="Times New Roman" w:hAnsi="Calibri" w:cs="Calibri"/>
                <w:color w:val="000000"/>
              </w:rPr>
              <w:t>sf</w:t>
            </w:r>
            <w:proofErr w:type="spellEnd"/>
            <w:r w:rsidRPr="00B724FA">
              <w:rPr>
                <w:rFonts w:ascii="Calibri" w:eastAsia="Times New Roman" w:hAnsi="Calibri" w:cs="Calibri"/>
                <w:color w:val="000000"/>
              </w:rPr>
              <w:t>/2011</w:t>
            </w:r>
          </w:p>
        </w:tc>
        <w:tc>
          <w:tcPr>
            <w:tcW w:w="1980" w:type="dxa"/>
            <w:noWrap/>
          </w:tcPr>
          <w:p w:rsidR="00B724FA" w:rsidRPr="00B724FA" w:rsidRDefault="00557D7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5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Shaanxi/s3/2012</w:t>
            </w:r>
          </w:p>
        </w:tc>
        <w:tc>
          <w:tcPr>
            <w:tcW w:w="1980" w:type="dxa"/>
            <w:noWrap/>
          </w:tcPr>
          <w:p w:rsidR="00B724FA" w:rsidRPr="00B724FA" w:rsidRDefault="00557D7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5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England/283902/93</w:t>
            </w:r>
          </w:p>
        </w:tc>
        <w:tc>
          <w:tcPr>
            <w:tcW w:w="1980" w:type="dxa"/>
            <w:noWrap/>
          </w:tcPr>
          <w:p w:rsidR="00B724FA" w:rsidRPr="00B724FA" w:rsidRDefault="00557D7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Brown&lt;/Author&gt;&lt;Year&gt;1997&lt;/Year&gt;&lt;RecNum&gt;139&lt;/RecNum&gt;&lt;DisplayText&gt;[69]&lt;/DisplayText&gt;&lt;record&gt;&lt;rec-number&gt;139&lt;/rec-number&gt;&lt;foreign-keys&gt;&lt;key app="EN" db-id="tazdr295tzx09kefept55e57ddaeavwvt0v5"&gt;139&lt;/key&gt;&lt;/foreign-keys&gt;&lt;ref-type name="Journal Article"&gt;17&lt;/ref-type&gt;&lt;contributors&gt;&lt;authors&gt;&lt;author&gt;Brown, IH&lt;/author&gt;&lt;author&gt;Ludwig, S&lt;/author&gt;&lt;author&gt;Olsen, CW&lt;/author&gt;&lt;author&gt;Hannoun, C&lt;/author&gt;&lt;author&gt;Scholtissek, C&lt;/author&gt;&lt;author&gt;Hinshaw, VS&lt;/author&gt;&lt;author&gt;Harris, PA&lt;/author&gt;&lt;author&gt;McCauley, JW&lt;/author&gt;&lt;author&gt;Strong, I&lt;/author&gt;&lt;author&gt;Alexander, DJ&lt;/author&gt;&lt;/authors&gt;&lt;/contributors&gt;&lt;titles&gt;&lt;title&gt;Antigenic and genetic analyses of H1N1 influenza A viruses from European pigs&lt;/title&gt;&lt;secondary-title&gt;Journal of General Virology&lt;/secondary-title&gt;&lt;/titles&gt;&lt;periodical&gt;&lt;full-title&gt;Journal of General Virology&lt;/full-title&gt;&lt;/periodical&gt;&lt;pages&gt;553-562&lt;/pages&gt;&lt;volume&gt;78&lt;/volume&gt;&lt;number&gt;3&lt;/number&gt;&lt;dates&gt;&lt;year&gt;1997&lt;/year&gt;&lt;/dates&gt;&lt;isbn&gt;1465-209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69" w:tooltip="Brown, 1997 #139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6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Iowa/15/30</w:t>
            </w:r>
          </w:p>
        </w:tc>
        <w:tc>
          <w:tcPr>
            <w:tcW w:w="1980" w:type="dxa"/>
            <w:noWrap/>
          </w:tcPr>
          <w:p w:rsidR="00B724FA" w:rsidRPr="00B724FA" w:rsidRDefault="00557D7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ugita&lt;/Author&gt;&lt;Year&gt;1991&lt;/Year&gt;&lt;RecNum&gt;133&lt;/RecNum&gt;&lt;DisplayText&gt;[116]&lt;/DisplayText&gt;&lt;record&gt;&lt;rec-number&gt;133&lt;/rec-number&gt;&lt;foreign-keys&gt;&lt;key app="EN" db-id="tazdr295tzx09kefept55e57ddaeavwvt0v5"&gt;133&lt;/key&gt;&lt;/foreign-keys&gt;&lt;ref-type name="Journal Article"&gt;17&lt;/ref-type&gt;&lt;contributors&gt;&lt;authors&gt;&lt;author&gt;Sugita, Shigeo&lt;/author&gt;&lt;author&gt;Yoshioka, Yasuyuki&lt;/author&gt;&lt;author&gt;Itamura, Shigeyuki&lt;/author&gt;&lt;author&gt;Kanegae, Yumi&lt;/author&gt;&lt;author&gt;Oguchi, Keiko&lt;/author&gt;&lt;author&gt;Gojobori, Takashi&lt;/author&gt;&lt;author&gt;Nerome, Kuniaki&lt;/author&gt;&lt;author&gt;Oya, Akira&lt;/author&gt;&lt;/authors&gt;&lt;/contributors&gt;&lt;titles&gt;&lt;title&gt;Molecular evolution of hemagglutinin genes of H1N1 swine and human influenza A viruses&lt;/title&gt;&lt;secondary-title&gt;Journal of molecular evolution&lt;/secondary-title&gt;&lt;/titles&gt;&lt;periodical&gt;&lt;full-title&gt;Journal of molecular evolution&lt;/full-title&gt;&lt;/periodical&gt;&lt;pages&gt;16-23&lt;/pages&gt;&lt;volume&gt;32&lt;/volume&gt;&lt;number&gt;1&lt;/number&gt;&lt;dates&gt;&lt;year&gt;1991&lt;/year&gt;&lt;/dates&gt;&lt;isbn&gt;0022-2844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16" w:tooltip="Sugita, 1991 #13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1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Wisconsin/166/97</w:t>
            </w:r>
          </w:p>
        </w:tc>
        <w:tc>
          <w:tcPr>
            <w:tcW w:w="1980" w:type="dxa"/>
            <w:noWrap/>
          </w:tcPr>
          <w:p w:rsidR="00B724FA" w:rsidRPr="00B724FA" w:rsidRDefault="00CF16E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2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Korea/JL02/2005</w:t>
            </w:r>
          </w:p>
        </w:tc>
        <w:tc>
          <w:tcPr>
            <w:tcW w:w="1980" w:type="dxa"/>
            <w:noWrap/>
          </w:tcPr>
          <w:p w:rsidR="00B724FA" w:rsidRPr="00B724FA" w:rsidRDefault="005D572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4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England/17394/96</w:t>
            </w:r>
          </w:p>
        </w:tc>
        <w:tc>
          <w:tcPr>
            <w:tcW w:w="1980" w:type="dxa"/>
            <w:noWrap/>
          </w:tcPr>
          <w:p w:rsidR="00B724FA" w:rsidRPr="00B724FA" w:rsidRDefault="00CF16E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8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Korea/PZ14/2006</w:t>
            </w:r>
          </w:p>
        </w:tc>
        <w:tc>
          <w:tcPr>
            <w:tcW w:w="1980" w:type="dxa"/>
            <w:noWrap/>
          </w:tcPr>
          <w:p w:rsidR="00B724FA" w:rsidRPr="00B724FA" w:rsidRDefault="005D572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4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Wisconsin/163/97</w:t>
            </w:r>
          </w:p>
        </w:tc>
        <w:tc>
          <w:tcPr>
            <w:tcW w:w="1980" w:type="dxa"/>
            <w:noWrap/>
          </w:tcPr>
          <w:p w:rsidR="00B724FA" w:rsidRPr="00B724FA" w:rsidRDefault="00CF16E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2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Wisconsin/457/98</w:t>
            </w:r>
          </w:p>
        </w:tc>
        <w:tc>
          <w:tcPr>
            <w:tcW w:w="1980" w:type="dxa"/>
            <w:noWrap/>
          </w:tcPr>
          <w:p w:rsidR="00B724FA" w:rsidRPr="00B724FA" w:rsidRDefault="00CF16E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2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Korea/JL04/2005</w:t>
            </w:r>
          </w:p>
        </w:tc>
        <w:tc>
          <w:tcPr>
            <w:tcW w:w="1980" w:type="dxa"/>
            <w:noWrap/>
          </w:tcPr>
          <w:p w:rsidR="00B724FA" w:rsidRPr="00B724FA" w:rsidRDefault="005D572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4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Wisconsin/164/97</w:t>
            </w:r>
          </w:p>
        </w:tc>
        <w:tc>
          <w:tcPr>
            <w:tcW w:w="1980" w:type="dxa"/>
            <w:noWrap/>
          </w:tcPr>
          <w:p w:rsidR="00B724FA" w:rsidRPr="00B724FA" w:rsidRDefault="00CF16E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2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Wisconsin/168/97</w:t>
            </w:r>
          </w:p>
        </w:tc>
        <w:tc>
          <w:tcPr>
            <w:tcW w:w="1980" w:type="dxa"/>
            <w:noWrap/>
          </w:tcPr>
          <w:p w:rsidR="00B724FA" w:rsidRPr="00B724FA" w:rsidRDefault="00CF16E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2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Wisconsin/1/61</w:t>
            </w:r>
          </w:p>
        </w:tc>
        <w:tc>
          <w:tcPr>
            <w:tcW w:w="1980" w:type="dxa"/>
            <w:noWrap/>
          </w:tcPr>
          <w:p w:rsidR="00B724FA" w:rsidRPr="00B724FA" w:rsidRDefault="00CF16E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20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Netherlands/12/85</w:t>
            </w:r>
          </w:p>
        </w:tc>
        <w:tc>
          <w:tcPr>
            <w:tcW w:w="1980" w:type="dxa"/>
            <w:noWrap/>
          </w:tcPr>
          <w:p w:rsidR="00B724FA" w:rsidRPr="00B724FA" w:rsidRDefault="00557D7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Guan&lt;/Author&gt;&lt;Year&gt;1996&lt;/Year&gt;&lt;RecNum&gt;140&lt;/RecNum&gt;&lt;DisplayText&gt;[41]&lt;/DisplayText&gt;&lt;record&gt;&lt;rec-number&gt;140&lt;/rec-number&gt;&lt;foreign-keys&gt;&lt;key app="EN" db-id="tazdr295tzx09kefept55e57ddaeavwvt0v5"&gt;140&lt;/key&gt;&lt;/foreign-keys&gt;&lt;ref-type name="Journal Article"&gt;17&lt;/ref-type&gt;&lt;contributors&gt;&lt;authors&gt;&lt;author&gt;Guan, Y&lt;/author&gt;&lt;author&gt;Shortridge, KF&lt;/author&gt;&lt;author&gt;Krauss, S&lt;/author&gt;&lt;author&gt;Li, PH&lt;/author&gt;&lt;author&gt;Kawaoka, Y&lt;/author&gt;&lt;author&gt;Webster, RG&lt;/author&gt;&lt;/authors&gt;&lt;/contributors&gt;&lt;titles&gt;&lt;title&gt;Emergence of avian H1N1 influenza viruses in pigs in China&lt;/title&gt;&lt;secondary-title&gt;Journal of virology&lt;/secondary-title&gt;&lt;/titles&gt;&lt;periodical&gt;&lt;full-title&gt;Journal of virology&lt;/full-title&gt;&lt;/periodical&gt;&lt;pages&gt;8041-8046&lt;/pages&gt;&lt;volume&gt;70&lt;/volume&gt;&lt;number&gt;11&lt;/number&gt;&lt;dates&gt;&lt;year&gt;1996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41" w:tooltip="Guan, 1996 #4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4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Wisconsin/136/97</w:t>
            </w:r>
          </w:p>
        </w:tc>
        <w:tc>
          <w:tcPr>
            <w:tcW w:w="1980" w:type="dxa"/>
            <w:noWrap/>
          </w:tcPr>
          <w:p w:rsidR="00B724FA" w:rsidRPr="00B724FA" w:rsidRDefault="00CF16E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2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Korea/Hongsong2/2004</w:t>
            </w:r>
          </w:p>
        </w:tc>
        <w:tc>
          <w:tcPr>
            <w:tcW w:w="1980" w:type="dxa"/>
            <w:noWrap/>
          </w:tcPr>
          <w:p w:rsidR="00B724FA" w:rsidRPr="00B724FA" w:rsidRDefault="005D572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4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Korea/CAN01/2004</w:t>
            </w:r>
          </w:p>
        </w:tc>
        <w:tc>
          <w:tcPr>
            <w:tcW w:w="1980" w:type="dxa"/>
            <w:noWrap/>
          </w:tcPr>
          <w:p w:rsidR="00B724FA" w:rsidRPr="00B724FA" w:rsidRDefault="005D572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4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England/117316/86</w:t>
            </w:r>
          </w:p>
        </w:tc>
        <w:tc>
          <w:tcPr>
            <w:tcW w:w="1980" w:type="dxa"/>
            <w:noWrap/>
          </w:tcPr>
          <w:p w:rsidR="00B724FA" w:rsidRPr="00B724FA" w:rsidRDefault="00557D7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69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Guangdong/Z5/2003</w:t>
            </w:r>
          </w:p>
        </w:tc>
        <w:tc>
          <w:tcPr>
            <w:tcW w:w="1980" w:type="dxa"/>
            <w:noWrap/>
          </w:tcPr>
          <w:p w:rsidR="00B724FA" w:rsidRPr="00B724FA" w:rsidRDefault="00557D7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Pan&lt;/Author&gt;&lt;Year&gt;2009&lt;/Year&gt;&lt;RecNum&gt;141&lt;/RecNum&gt;&lt;DisplayText&gt;[120]&lt;/DisplayText&gt;&lt;record&gt;&lt;rec-number&gt;141&lt;/rec-number&gt;&lt;foreign-keys&gt;&lt;key app="EN" db-id="tazdr295tzx09kefept55e57ddaeavwvt0v5"&gt;141&lt;/key&gt;&lt;/foreign-keys&gt;&lt;ref-type name="Journal Article"&gt;17&lt;/ref-type&gt;&lt;contributors&gt;&lt;authors&gt;&lt;author&gt;Pan, Chungen&lt;/author&gt;&lt;author&gt;Wang, Guiping&lt;/author&gt;&lt;author&gt;Liao, Ming&lt;/author&gt;&lt;author&gt;Zhang, Gui-Hong&lt;/author&gt;&lt;author&gt;Jiang, Shibo&lt;/author&gt;&lt;/authors&gt;&lt;/contributors&gt;&lt;titles&gt;&lt;title&gt;High genetic and antigenic similarity between a swine H3N2 influenza A virus and a prior human influenza vaccine virus: A possible immune pressure-driven cross-species transmission&lt;/title&gt;&lt;secondary-title&gt;Biochemical and biophysical research communications&lt;/secondary-title&gt;&lt;/titles&gt;&lt;periodical&gt;&lt;full-title&gt;Biochemical and biophysical research communications&lt;/full-title&gt;&lt;/periodical&gt;&lt;pages&gt;402-407&lt;/pages&gt;&lt;volume&gt;385&lt;/volume&gt;&lt;number&gt;3&lt;/number&gt;&lt;dates&gt;&lt;year&gt;2009&lt;/year&gt;&lt;/dates&gt;&lt;isbn&gt;0006-291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20" w:tooltip="Pan, 2009 #141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2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England/72685/96</w:t>
            </w:r>
          </w:p>
        </w:tc>
        <w:tc>
          <w:tcPr>
            <w:tcW w:w="1980" w:type="dxa"/>
            <w:noWrap/>
          </w:tcPr>
          <w:p w:rsidR="00B724FA" w:rsidRPr="00B724FA" w:rsidRDefault="00CF16ED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8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Korea/PZ4/2006</w:t>
            </w:r>
          </w:p>
        </w:tc>
        <w:tc>
          <w:tcPr>
            <w:tcW w:w="1980" w:type="dxa"/>
            <w:noWrap/>
          </w:tcPr>
          <w:p w:rsidR="00B724FA" w:rsidRPr="00B724FA" w:rsidRDefault="005D5729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14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Schleswig-Holstein/1/93</w:t>
            </w:r>
          </w:p>
        </w:tc>
        <w:tc>
          <w:tcPr>
            <w:tcW w:w="1980" w:type="dxa"/>
            <w:noWrap/>
          </w:tcPr>
          <w:p w:rsidR="00B724FA" w:rsidRPr="00B724FA" w:rsidRDefault="00557D7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69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Guangdong/176/2009</w:t>
            </w:r>
          </w:p>
        </w:tc>
        <w:tc>
          <w:tcPr>
            <w:tcW w:w="1980" w:type="dxa"/>
            <w:noWrap/>
          </w:tcPr>
          <w:p w:rsidR="00B724FA" w:rsidRPr="00B724FA" w:rsidRDefault="00557D7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Zhu&lt;/Author&gt;&lt;Year&gt;2011&lt;/Year&gt;&lt;RecNum&gt;142&lt;/RecNum&gt;&lt;DisplayText&gt;[121]&lt;/DisplayText&gt;&lt;record&gt;&lt;rec-number&gt;142&lt;/rec-number&gt;&lt;foreign-keys&gt;&lt;key app="EN" db-id="tazdr295tzx09kefept55e57ddaeavwvt0v5"&gt;142&lt;/key&gt;&lt;/foreign-keys&gt;&lt;ref-type name="Journal Article"&gt;17&lt;/ref-type&gt;&lt;contributors&gt;&lt;authors&gt;&lt;author&gt;Zhu, Huachen&lt;/author&gt;&lt;author&gt;Zhou, Boping&lt;/author&gt;&lt;author&gt;Fan, Xiaohui&lt;/author&gt;&lt;author&gt;Lam, Tommy TY&lt;/author&gt;&lt;author&gt;Wang, Jia&lt;/author&gt;&lt;author&gt;Chen, Antony&lt;/author&gt;&lt;author&gt;Chen, Xinchun&lt;/author&gt;&lt;author&gt;Chen, Honglin&lt;/author&gt;&lt;author&gt;Webster, Robert G&lt;/author&gt;&lt;author&gt;Webby, Richard&lt;/author&gt;&lt;/authors&gt;&lt;/contributors&gt;&lt;titles&gt;&lt;title&gt;Novel reassortment of Eurasian Avian-like and pandemic/2009 influenza viruses in swine: infectious potential to humans&lt;/title&gt;&lt;secondary-title&gt;Journal of virology&lt;/secondary-title&gt;&lt;/titles&gt;&lt;periodical&gt;&lt;full-title&gt;Journal of virology&lt;/full-title&gt;&lt;/periodical&gt;&lt;pages&gt;JVI. 05352-11&lt;/pages&gt;&lt;dates&gt;&lt;year&gt;2011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21" w:tooltip="Zhu, 2011 #142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2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Guangdong/106/2009</w:t>
            </w:r>
          </w:p>
        </w:tc>
        <w:tc>
          <w:tcPr>
            <w:tcW w:w="1980" w:type="dxa"/>
            <w:noWrap/>
          </w:tcPr>
          <w:p w:rsidR="00B724FA" w:rsidRPr="00B724FA" w:rsidRDefault="00557D7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21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Guangdong/114/2009</w:t>
            </w:r>
          </w:p>
        </w:tc>
        <w:tc>
          <w:tcPr>
            <w:tcW w:w="1980" w:type="dxa"/>
            <w:noWrap/>
          </w:tcPr>
          <w:p w:rsidR="00B724FA" w:rsidRPr="00B724FA" w:rsidRDefault="00557D7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21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Ehime/1/1980</w:t>
            </w:r>
          </w:p>
        </w:tc>
        <w:tc>
          <w:tcPr>
            <w:tcW w:w="1980" w:type="dxa"/>
            <w:noWrap/>
          </w:tcPr>
          <w:p w:rsidR="00B724FA" w:rsidRPr="00B724FA" w:rsidRDefault="0001098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8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Indiana/1726/1988</w:t>
            </w:r>
          </w:p>
        </w:tc>
        <w:tc>
          <w:tcPr>
            <w:tcW w:w="1980" w:type="dxa"/>
            <w:noWrap/>
          </w:tcPr>
          <w:p w:rsidR="00B724FA" w:rsidRPr="00B724FA" w:rsidRDefault="003F7D0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Luoh&lt;/Author&gt;&lt;Year&gt;1992&lt;/Year&gt;&lt;RecNum&gt;143&lt;/RecNum&gt;&lt;DisplayText&gt;[122]&lt;/DisplayText&gt;&lt;record&gt;&lt;rec-number&gt;143&lt;/rec-number&gt;&lt;foreign-keys&gt;&lt;key app="EN" db-id="tazdr295tzx09kefept55e57ddaeavwvt0v5"&gt;143&lt;/key&gt;&lt;/foreign-keys&gt;&lt;ref-type name="Journal Article"&gt;17&lt;/ref-type&gt;&lt;contributors&gt;&lt;authors&gt;&lt;author&gt;Luoh, SHIUH-MING&lt;/author&gt;&lt;author&gt;McGregor, MW&lt;/author&gt;&lt;author&gt;Hinshaw, VS&lt;/author&gt;&lt;/authors&gt;&lt;/contributors&gt;&lt;titles&gt;&lt;title&gt;Hemagglutinin mutations related to antigenic variation in H1 swine influenza viruses&lt;/title&gt;&lt;secondary-title&gt;Journal of virology&lt;/secondary-title&gt;&lt;/titles&gt;&lt;periodical&gt;&lt;full-title&gt;Journal of virology&lt;/full-title&gt;&lt;/periodical&gt;&lt;pages&gt;1066-1073&lt;/pages&gt;&lt;volume&gt;66&lt;/volume&gt;&lt;number&gt;2&lt;/number&gt;&lt;dates&gt;&lt;year&gt;1992&lt;/year&gt;&lt;/dates&gt;&lt;isbn&gt;0022-538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22" w:tooltip="Luoh, 1992 #143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2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Alberta/56626/03</w:t>
            </w:r>
          </w:p>
        </w:tc>
        <w:tc>
          <w:tcPr>
            <w:tcW w:w="1980" w:type="dxa"/>
            <w:noWrap/>
          </w:tcPr>
          <w:p w:rsidR="00B724FA" w:rsidRPr="00B724FA" w:rsidRDefault="003F7D0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Karasin&lt;/Author&gt;&lt;Year&gt;2006&lt;/Year&gt;&lt;RecNum&gt;144&lt;/RecNum&gt;&lt;DisplayText&gt;[123]&lt;/DisplayText&gt;&lt;record&gt;&lt;rec-number&gt;144&lt;/rec-number&gt;&lt;foreign-keys&gt;&lt;key app="EN" db-id="tazdr295tzx09kefept55e57ddaeavwvt0v5"&gt;144&lt;/key&gt;&lt;/foreign-keys&gt;&lt;ref-type name="Journal Article"&gt;17&lt;/ref-type&gt;&lt;contributors&gt;&lt;authors&gt;&lt;author&gt;Karasin, Alexander I&lt;/author&gt;&lt;author&gt;Carman, Suzanne&lt;/author&gt;&lt;author&gt;Olsen, Christopher W&lt;/author&gt;&lt;/authors&gt;&lt;/contributors&gt;&lt;titles&gt;&lt;title&gt;Identification of human H1N2 and human-swine reassortant H1N2 and H1N1 influenza A viruses among pigs in Ontario, Canada (2003 to 2005)&lt;/title&gt;&lt;secondary-title&gt;Journal of clinical microbiology&lt;/secondary-title&gt;&lt;/titles&gt;&lt;periodical&gt;&lt;full-title&gt;Journal of clinical microbiology&lt;/full-title&gt;&lt;/periodical&gt;&lt;pages&gt;1123-1126&lt;/pages&gt;&lt;volume&gt;44&lt;/volume&gt;&lt;number&gt;3&lt;/number&gt;&lt;dates&gt;&lt;year&gt;2006&lt;/year&gt;&lt;/dates&gt;&lt;isbn&gt;0095-113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23" w:tooltip="Karasin, 2006 #144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2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Guangdong/165/06</w:t>
            </w:r>
          </w:p>
        </w:tc>
        <w:tc>
          <w:tcPr>
            <w:tcW w:w="1980" w:type="dxa"/>
            <w:noWrap/>
          </w:tcPr>
          <w:p w:rsidR="00B724FA" w:rsidRPr="00B724FA" w:rsidRDefault="003F7D0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Yu&lt;/Author&gt;&lt;Year&gt;2008&lt;/Year&gt;&lt;RecNum&gt;145&lt;/RecNum&gt;&lt;DisplayText&gt;[124]&lt;/DisplayText&gt;&lt;record&gt;&lt;rec-number&gt;145&lt;/rec-number&gt;&lt;foreign-keys&gt;&lt;key app="EN" db-id="tazdr295tzx09kefept55e57ddaeavwvt0v5"&gt;145&lt;/key&gt;&lt;/foreign-keys&gt;&lt;ref-type name="Journal Article"&gt;17&lt;/ref-type&gt;&lt;contributors&gt;&lt;authors&gt;&lt;author&gt;Yu, Hai&lt;/author&gt;&lt;author&gt;Hua, Rong-Hong&lt;/author&gt;&lt;author&gt;Zhang, Qiang&lt;/author&gt;&lt;author&gt;Liu, Tian-Qiang&lt;/author&gt;&lt;author&gt;Liu, Hui-Li&lt;/author&gt;&lt;author&gt;Li, Guo-Xin&lt;/author&gt;&lt;author&gt;Tong, Guang-Zhi&lt;/author&gt;&lt;/authors&gt;&lt;/contributors&gt;&lt;titles&gt;&lt;title&gt;Genetic evolution of swine influenza A (H3N2) viruses in China from 1970 to 2006&lt;/title&gt;&lt;secondary-title&gt;Journal of Clinical Microbiology&lt;/secondary-title&gt;&lt;/titles&gt;&lt;periodical&gt;&lt;full-title&gt;Journal of clinical microbiology&lt;/full-title&gt;&lt;/periodical&gt;&lt;pages&gt;1067-1075&lt;/pages&gt;&lt;volume&gt;46&lt;/volume&gt;&lt;number&gt;3&lt;/number&gt;&lt;dates&gt;&lt;year&gt;2008&lt;/year&gt;&lt;/dates&gt;&lt;isbn&gt;0095-113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24" w:tooltip="Yu, 2008 #145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2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Saitama/1996</w:t>
            </w:r>
          </w:p>
        </w:tc>
        <w:tc>
          <w:tcPr>
            <w:tcW w:w="1980" w:type="dxa"/>
            <w:noWrap/>
          </w:tcPr>
          <w:p w:rsidR="00B724FA" w:rsidRPr="00B724FA" w:rsidRDefault="0001098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8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Guangdong/164/06</w:t>
            </w:r>
          </w:p>
        </w:tc>
        <w:tc>
          <w:tcPr>
            <w:tcW w:w="1980" w:type="dxa"/>
            <w:noWrap/>
          </w:tcPr>
          <w:p w:rsidR="00B724FA" w:rsidRPr="00B724FA" w:rsidRDefault="003F7D0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24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Ontario/00130/97</w:t>
            </w:r>
          </w:p>
        </w:tc>
        <w:tc>
          <w:tcPr>
            <w:tcW w:w="1980" w:type="dxa"/>
            <w:noWrap/>
          </w:tcPr>
          <w:p w:rsidR="00B724FA" w:rsidRPr="00B724FA" w:rsidRDefault="0079571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Karasin&lt;/Author&gt;&lt;Year&gt;2000&lt;/Year&gt;&lt;RecNum&gt;146&lt;/RecNum&gt;&lt;DisplayText&gt;[45]&lt;/DisplayText&gt;&lt;record&gt;&lt;rec-number&gt;146&lt;/rec-number&gt;&lt;foreign-keys&gt;&lt;key app="EN" db-id="tazdr295tzx09kefept55e57ddaeavwvt0v5"&gt;146&lt;/key&gt;&lt;/foreign-keys&gt;&lt;ref-type name="Journal Article"&gt;17&lt;/ref-type&gt;&lt;contributors&gt;&lt;authors&gt;&lt;author&gt;Karasin, Alexander I&lt;/author&gt;&lt;author&gt;Schutten, Melissa M&lt;/author&gt;&lt;author&gt;Cooper, Lynn A&lt;/author&gt;&lt;author&gt;Smith, Catherine B&lt;/author&gt;&lt;author&gt;Subbarao, Kanta&lt;/author&gt;&lt;author&gt;Anderson, Gary A&lt;/author&gt;&lt;author&gt;Carman, Suzanne&lt;/author&gt;&lt;author&gt;Olsen, Christopher W&lt;/author&gt;&lt;/authors&gt;&lt;/contributors&gt;&lt;titles&gt;&lt;title&gt;Genetic characterization of H3N2 influenza viruses isolated from pigs in North America, 1977–1999: evidence for wholly human and reassortant virus genotypes&lt;/title&gt;&lt;secondary-title&gt;Virus research&lt;/secondary-title&gt;&lt;/titles&gt;&lt;periodical&gt;&lt;full-title&gt;Virus research&lt;/full-title&gt;&lt;/periodical&gt;&lt;pages&gt;71-85&lt;/pages&gt;&lt;volume&gt;68&lt;/volume&gt;&lt;number&gt;1&lt;/number&gt;&lt;dates&gt;&lt;year&gt;2000&lt;/year&gt;&lt;/dates&gt;&lt;isbn&gt;0168-170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45" w:tooltip="Karasin, 2000 #4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4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lastRenderedPageBreak/>
              <w:t>A/swine/Anhui/01/2006</w:t>
            </w:r>
          </w:p>
        </w:tc>
        <w:tc>
          <w:tcPr>
            <w:tcW w:w="1980" w:type="dxa"/>
            <w:noWrap/>
          </w:tcPr>
          <w:p w:rsidR="00B724FA" w:rsidRPr="00B724FA" w:rsidRDefault="0079571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Tu&lt;/Author&gt;&lt;Year&gt;2009&lt;/Year&gt;&lt;RecNum&gt;147&lt;/RecNum&gt;&lt;DisplayText&gt;[125]&lt;/DisplayText&gt;&lt;record&gt;&lt;rec-number&gt;147&lt;/rec-number&gt;&lt;foreign-keys&gt;&lt;key app="EN" db-id="tazdr295tzx09kefept55e57ddaeavwvt0v5"&gt;147&lt;/key&gt;&lt;/foreign-keys&gt;&lt;ref-type name="Journal Article"&gt;17&lt;/ref-type&gt;&lt;contributors&gt;&lt;authors&gt;&lt;author&gt;Tu, Jiagang&lt;/author&gt;&lt;author&gt;Zhou, Hongbo&lt;/author&gt;&lt;author&gt;Jiang, Taozhen&lt;/author&gt;&lt;author&gt;Li, Chun&lt;/author&gt;&lt;author&gt;Zhang, Anding&lt;/author&gt;&lt;author&gt;Guo, Xuebo&lt;/author&gt;&lt;author&gt;Zou, Wei&lt;/author&gt;&lt;author&gt;Chen, Huanchun&lt;/author&gt;&lt;author&gt;Jin, Meilin&lt;/author&gt;&lt;/authors&gt;&lt;/contributors&gt;&lt;titles&gt;&lt;title&gt;Isolation and molecular characterization of equine H3N8 influenza viruses from pigs in China&lt;/title&gt;&lt;secondary-title&gt;Archives of virology&lt;/secondary-title&gt;&lt;/titles&gt;&lt;periodical&gt;&lt;full-title&gt;Archives of virology&lt;/full-title&gt;&lt;/periodical&gt;&lt;pages&gt;887-890&lt;/pages&gt;&lt;volume&gt;154&lt;/volume&gt;&lt;number&gt;5&lt;/number&gt;&lt;dates&gt;&lt;year&gt;2009&lt;/year&gt;&lt;/dates&gt;&lt;isbn&gt;0304-8608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25" w:tooltip="Tu, 2009 #147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2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</w:t>
            </w:r>
            <w:proofErr w:type="spellStart"/>
            <w:r w:rsidRPr="00B724FA">
              <w:rPr>
                <w:rFonts w:ascii="Calibri" w:eastAsia="Times New Roman" w:hAnsi="Calibri" w:cs="Calibri"/>
                <w:color w:val="000000"/>
              </w:rPr>
              <w:t>Chibi</w:t>
            </w:r>
            <w:proofErr w:type="spellEnd"/>
            <w:r w:rsidRPr="00B724FA">
              <w:rPr>
                <w:rFonts w:ascii="Calibri" w:eastAsia="Times New Roman" w:hAnsi="Calibri" w:cs="Calibri"/>
                <w:color w:val="000000"/>
              </w:rPr>
              <w:t>/01/2005</w:t>
            </w:r>
          </w:p>
        </w:tc>
        <w:tc>
          <w:tcPr>
            <w:tcW w:w="1980" w:type="dxa"/>
            <w:noWrap/>
          </w:tcPr>
          <w:p w:rsidR="00B724FA" w:rsidRPr="00B724FA" w:rsidRDefault="0079571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25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Niigata/1/1977</w:t>
            </w:r>
          </w:p>
        </w:tc>
        <w:tc>
          <w:tcPr>
            <w:tcW w:w="1980" w:type="dxa"/>
            <w:noWrap/>
          </w:tcPr>
          <w:p w:rsidR="00B724FA" w:rsidRPr="00B724FA" w:rsidRDefault="0001098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08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Guangdong/166/06</w:t>
            </w:r>
          </w:p>
        </w:tc>
        <w:tc>
          <w:tcPr>
            <w:tcW w:w="1980" w:type="dxa"/>
            <w:noWrap/>
          </w:tcPr>
          <w:p w:rsidR="00B724FA" w:rsidRPr="00B724FA" w:rsidRDefault="003F7D0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24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Heilongjiang/1/05</w:t>
            </w:r>
          </w:p>
        </w:tc>
        <w:tc>
          <w:tcPr>
            <w:tcW w:w="1980" w:type="dxa"/>
            <w:noWrap/>
          </w:tcPr>
          <w:p w:rsidR="00B724FA" w:rsidRPr="00B724FA" w:rsidRDefault="003F7D0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24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</w:t>
            </w:r>
            <w:proofErr w:type="spellStart"/>
            <w:r w:rsidRPr="00B724FA">
              <w:rPr>
                <w:rFonts w:ascii="Calibri" w:eastAsia="Times New Roman" w:hAnsi="Calibri" w:cs="Calibri"/>
                <w:color w:val="000000"/>
              </w:rPr>
              <w:t>Ille</w:t>
            </w:r>
            <w:proofErr w:type="spellEnd"/>
            <w:r w:rsidRPr="00B724FA">
              <w:rPr>
                <w:rFonts w:ascii="Calibri" w:eastAsia="Times New Roman" w:hAnsi="Calibri" w:cs="Calibri"/>
                <w:color w:val="000000"/>
              </w:rPr>
              <w:t xml:space="preserve"> et </w:t>
            </w:r>
            <w:proofErr w:type="spellStart"/>
            <w:r w:rsidRPr="00B724FA">
              <w:rPr>
                <w:rFonts w:ascii="Calibri" w:eastAsia="Times New Roman" w:hAnsi="Calibri" w:cs="Calibri"/>
                <w:color w:val="000000"/>
              </w:rPr>
              <w:t>Vilaine</w:t>
            </w:r>
            <w:proofErr w:type="spellEnd"/>
            <w:r w:rsidRPr="00B724FA">
              <w:rPr>
                <w:rFonts w:ascii="Calibri" w:eastAsia="Times New Roman" w:hAnsi="Calibri" w:cs="Calibri"/>
                <w:color w:val="000000"/>
              </w:rPr>
              <w:t>/1455/1999</w:t>
            </w:r>
          </w:p>
        </w:tc>
        <w:tc>
          <w:tcPr>
            <w:tcW w:w="1980" w:type="dxa"/>
            <w:noWrap/>
          </w:tcPr>
          <w:p w:rsidR="00B724FA" w:rsidRPr="00B724FA" w:rsidRDefault="0079571E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Lycett&lt;/Author&gt;&lt;Year&gt;2012&lt;/Year&gt;&lt;RecNum&gt;148&lt;/RecNum&gt;&lt;DisplayText&gt;[126]&lt;/DisplayText&gt;&lt;record&gt;&lt;rec-number&gt;148&lt;/rec-number&gt;&lt;foreign-keys&gt;&lt;key app="EN" db-id="tazdr295tzx09kefept55e57ddaeavwvt0v5"&gt;148&lt;/key&gt;&lt;/foreign-keys&gt;&lt;ref-type name="Journal Article"&gt;17&lt;/ref-type&gt;&lt;contributors&gt;&lt;authors&gt;&lt;author&gt;Lycett, SJ&lt;/author&gt;&lt;author&gt;Baillie, Greg&lt;/author&gt;&lt;author&gt;Coulter, E&lt;/author&gt;&lt;author&gt;Bhatt, S&lt;/author&gt;&lt;author&gt;Kellam, P&lt;/author&gt;&lt;author&gt;McCauley, JW&lt;/author&gt;&lt;author&gt;Wood, JLN&lt;/author&gt;&lt;author&gt;Brown, IH&lt;/author&gt;&lt;author&gt;Pybus, OG&lt;/author&gt;&lt;author&gt;Brown, AJ Leigh&lt;/author&gt;&lt;/authors&gt;&lt;/contributors&gt;&lt;titles&gt;&lt;title&gt;Estimating reassortment rates in co-circulating Eurasian swine influenza viruses&lt;/title&gt;&lt;secondary-title&gt;Journal of General Virology&lt;/secondary-title&gt;&lt;/titles&gt;&lt;periodical&gt;&lt;full-title&gt;Journal of General Virology&lt;/full-title&gt;&lt;/periodical&gt;&lt;pages&gt;2326-2336&lt;/pages&gt;&lt;volume&gt;93&lt;/volume&gt;&lt;number&gt;11&lt;/number&gt;&lt;dates&gt;&lt;year&gt;2012&lt;/year&gt;&lt;/dates&gt;&lt;isbn&gt;1465-209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</w:rPr>
              <w:t>[</w:t>
            </w:r>
            <w:hyperlink w:anchor="_ENREF_126" w:tooltip="Lycett, 2012 #148" w:history="1">
              <w:r w:rsidR="00985152">
                <w:rPr>
                  <w:rFonts w:ascii="Calibri" w:eastAsia="Times New Roman" w:hAnsi="Calibri" w:cs="Calibri"/>
                  <w:noProof/>
                  <w:color w:val="000000"/>
                </w:rPr>
                <w:t>12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Guangdong/213/2009</w:t>
            </w:r>
          </w:p>
        </w:tc>
        <w:tc>
          <w:tcPr>
            <w:tcW w:w="1980" w:type="dxa"/>
            <w:noWrap/>
          </w:tcPr>
          <w:p w:rsidR="00B724FA" w:rsidRPr="00B724FA" w:rsidRDefault="00557D72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21</w:t>
            </w:r>
            <w:r w:rsidR="003F7D03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B724FA" w:rsidRPr="00B724FA" w:rsidTr="005D5729">
        <w:tblPrEx>
          <w:jc w:val="left"/>
        </w:tblPrEx>
        <w:trPr>
          <w:trHeight w:val="300"/>
        </w:trPr>
        <w:tc>
          <w:tcPr>
            <w:tcW w:w="6295" w:type="dxa"/>
            <w:noWrap/>
            <w:hideMark/>
          </w:tcPr>
          <w:p w:rsidR="00B724FA" w:rsidRPr="00B724FA" w:rsidRDefault="00B724FA" w:rsidP="00B724FA">
            <w:pPr>
              <w:rPr>
                <w:rFonts w:ascii="Calibri" w:eastAsia="Times New Roman" w:hAnsi="Calibri" w:cs="Calibri"/>
                <w:color w:val="000000"/>
              </w:rPr>
            </w:pPr>
            <w:r w:rsidRPr="00B724FA">
              <w:rPr>
                <w:rFonts w:ascii="Calibri" w:eastAsia="Times New Roman" w:hAnsi="Calibri" w:cs="Calibri"/>
                <w:color w:val="000000"/>
              </w:rPr>
              <w:t>A/swine/Guangdong/221/2009</w:t>
            </w:r>
          </w:p>
        </w:tc>
        <w:tc>
          <w:tcPr>
            <w:tcW w:w="1980" w:type="dxa"/>
            <w:noWrap/>
          </w:tcPr>
          <w:p w:rsidR="00B724FA" w:rsidRPr="00B724FA" w:rsidRDefault="003F7D03" w:rsidP="005434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[121]</w:t>
            </w:r>
          </w:p>
        </w:tc>
      </w:tr>
    </w:tbl>
    <w:p w:rsidR="000A1D70" w:rsidRDefault="000A1D70" w:rsidP="000A1D70"/>
    <w:p w:rsidR="000A1D70" w:rsidRDefault="000A1D70" w:rsidP="000A1D70"/>
    <w:p w:rsidR="000A1D70" w:rsidRDefault="000A1D70" w:rsidP="000A1D70"/>
    <w:p w:rsidR="000A1D70" w:rsidRDefault="000A1D70" w:rsidP="000A1D70"/>
    <w:p w:rsidR="000A1D70" w:rsidRDefault="000A1D70" w:rsidP="000A1D70"/>
    <w:p w:rsidR="000A1D70" w:rsidRDefault="000A1D70" w:rsidP="000A1D70"/>
    <w:p w:rsidR="000A1D70" w:rsidRDefault="000A1D70" w:rsidP="000A1D70"/>
    <w:p w:rsidR="000A1D70" w:rsidRDefault="000A1D70" w:rsidP="000A1D70"/>
    <w:p w:rsidR="000A1D70" w:rsidRDefault="000A1D70" w:rsidP="000A1D70"/>
    <w:p w:rsidR="000A1D70" w:rsidRDefault="000A1D70" w:rsidP="000A1D70"/>
    <w:p w:rsidR="007553BC" w:rsidRDefault="007553BC"/>
    <w:p w:rsidR="00947D07" w:rsidRDefault="00947D07" w:rsidP="002849EB">
      <w:pPr>
        <w:rPr>
          <w:b/>
          <w:bCs/>
          <w:sz w:val="24"/>
          <w:szCs w:val="24"/>
        </w:rPr>
      </w:pPr>
    </w:p>
    <w:p w:rsidR="00947D07" w:rsidRDefault="00947D07" w:rsidP="002849EB">
      <w:pPr>
        <w:rPr>
          <w:b/>
          <w:bCs/>
          <w:sz w:val="24"/>
          <w:szCs w:val="24"/>
        </w:rPr>
      </w:pPr>
    </w:p>
    <w:p w:rsidR="00947D07" w:rsidRDefault="00947D07" w:rsidP="002849EB">
      <w:pPr>
        <w:rPr>
          <w:b/>
          <w:bCs/>
          <w:sz w:val="24"/>
          <w:szCs w:val="24"/>
        </w:rPr>
      </w:pPr>
    </w:p>
    <w:p w:rsidR="00947D07" w:rsidRDefault="00947D07" w:rsidP="002849EB">
      <w:pPr>
        <w:rPr>
          <w:b/>
          <w:bCs/>
          <w:sz w:val="24"/>
          <w:szCs w:val="24"/>
        </w:rPr>
      </w:pPr>
    </w:p>
    <w:p w:rsidR="00947D07" w:rsidRDefault="00947D07" w:rsidP="002849EB">
      <w:pPr>
        <w:rPr>
          <w:b/>
          <w:bCs/>
          <w:sz w:val="24"/>
          <w:szCs w:val="24"/>
        </w:rPr>
      </w:pPr>
    </w:p>
    <w:p w:rsidR="00947D07" w:rsidRDefault="00947D07" w:rsidP="002849EB">
      <w:pPr>
        <w:rPr>
          <w:b/>
          <w:bCs/>
          <w:sz w:val="24"/>
          <w:szCs w:val="24"/>
        </w:rPr>
      </w:pPr>
    </w:p>
    <w:p w:rsidR="00947D07" w:rsidRDefault="00947D07" w:rsidP="002849EB">
      <w:pPr>
        <w:rPr>
          <w:b/>
          <w:bCs/>
          <w:sz w:val="24"/>
          <w:szCs w:val="24"/>
        </w:rPr>
      </w:pPr>
    </w:p>
    <w:p w:rsidR="00947D07" w:rsidRDefault="00947D07" w:rsidP="002849EB">
      <w:pPr>
        <w:rPr>
          <w:b/>
          <w:bCs/>
          <w:sz w:val="24"/>
          <w:szCs w:val="24"/>
        </w:rPr>
      </w:pPr>
    </w:p>
    <w:p w:rsidR="00947D07" w:rsidRDefault="00947D07" w:rsidP="002849EB">
      <w:pPr>
        <w:rPr>
          <w:b/>
          <w:bCs/>
          <w:sz w:val="24"/>
          <w:szCs w:val="24"/>
        </w:rPr>
      </w:pPr>
    </w:p>
    <w:p w:rsidR="00947D07" w:rsidRDefault="00947D07" w:rsidP="002849EB">
      <w:pPr>
        <w:rPr>
          <w:b/>
          <w:bCs/>
          <w:sz w:val="24"/>
          <w:szCs w:val="24"/>
        </w:rPr>
      </w:pPr>
    </w:p>
    <w:p w:rsidR="00947D07" w:rsidRDefault="00947D07" w:rsidP="002849EB">
      <w:pPr>
        <w:rPr>
          <w:b/>
          <w:bCs/>
          <w:sz w:val="24"/>
          <w:szCs w:val="24"/>
        </w:rPr>
      </w:pPr>
    </w:p>
    <w:p w:rsidR="00947D07" w:rsidRDefault="00947D07" w:rsidP="002849EB">
      <w:pPr>
        <w:rPr>
          <w:b/>
          <w:bCs/>
          <w:sz w:val="24"/>
          <w:szCs w:val="24"/>
        </w:rPr>
      </w:pPr>
    </w:p>
    <w:p w:rsidR="002E5653" w:rsidRPr="0054344E" w:rsidRDefault="0054344E" w:rsidP="002849EB">
      <w:pPr>
        <w:rPr>
          <w:b/>
          <w:bCs/>
          <w:sz w:val="24"/>
          <w:szCs w:val="24"/>
        </w:rPr>
      </w:pPr>
      <w:r w:rsidRPr="0054344E">
        <w:rPr>
          <w:b/>
          <w:bCs/>
          <w:sz w:val="24"/>
          <w:szCs w:val="24"/>
        </w:rPr>
        <w:t>References:</w:t>
      </w:r>
    </w:p>
    <w:p w:rsidR="002E5653" w:rsidRDefault="002E5653" w:rsidP="002849EB"/>
    <w:p w:rsidR="00985152" w:rsidRPr="00985152" w:rsidRDefault="002E5653" w:rsidP="0098515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985152" w:rsidRPr="00985152">
        <w:t>1.</w:t>
      </w:r>
      <w:r w:rsidR="00985152" w:rsidRPr="00985152">
        <w:tab/>
        <w:t xml:space="preserve">Obenauer, J.C., et al., </w:t>
      </w:r>
      <w:r w:rsidR="00985152" w:rsidRPr="00985152">
        <w:rPr>
          <w:i/>
        </w:rPr>
        <w:t>Large-scale sequence analysis of avian influenza isolates.</w:t>
      </w:r>
      <w:r w:rsidR="00985152" w:rsidRPr="00985152">
        <w:t xml:space="preserve"> Science, 2006. </w:t>
      </w:r>
      <w:r w:rsidR="00985152" w:rsidRPr="00985152">
        <w:rPr>
          <w:b/>
        </w:rPr>
        <w:t>311</w:t>
      </w:r>
      <w:r w:rsidR="00985152" w:rsidRPr="00985152">
        <w:t>(5767): p. 1576-1580.</w:t>
      </w:r>
      <w:bookmarkEnd w:id="1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2" w:name="_ENREF_2"/>
      <w:r w:rsidRPr="00985152">
        <w:t>2.</w:t>
      </w:r>
      <w:r w:rsidRPr="00985152">
        <w:tab/>
        <w:t xml:space="preserve">Duan, L., et al., </w:t>
      </w:r>
      <w:r w:rsidRPr="00985152">
        <w:rPr>
          <w:i/>
        </w:rPr>
        <w:t>Characterization of low-pathogenic H5 subtype influenza viruses from Eurasia: implications for the origin of highly pathogenic H5N1 viruses.</w:t>
      </w:r>
      <w:r w:rsidRPr="00985152">
        <w:t xml:space="preserve"> Journal of virology, 2007. </w:t>
      </w:r>
      <w:r w:rsidRPr="00985152">
        <w:rPr>
          <w:b/>
        </w:rPr>
        <w:t>81</w:t>
      </w:r>
      <w:r w:rsidRPr="00985152">
        <w:t>(14): p. 7529-7539.</w:t>
      </w:r>
      <w:bookmarkEnd w:id="2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3" w:name="_ENREF_3"/>
      <w:r w:rsidRPr="00985152">
        <w:t>3.</w:t>
      </w:r>
      <w:r w:rsidRPr="00985152">
        <w:tab/>
        <w:t xml:space="preserve">Markushin, S., et al., </w:t>
      </w:r>
      <w:r w:rsidRPr="00985152">
        <w:rPr>
          <w:i/>
        </w:rPr>
        <w:t>Nucleotide sequence of RNA segment 7 and the predicted amino sequence of M1 and M2 proteins of FPV/Weybridge (H7N7) and WSN (H1N1) influenza viruses.</w:t>
      </w:r>
      <w:r w:rsidRPr="00985152">
        <w:t xml:space="preserve"> Virus research, 1988. </w:t>
      </w:r>
      <w:r w:rsidRPr="00985152">
        <w:rPr>
          <w:b/>
        </w:rPr>
        <w:t>10</w:t>
      </w:r>
      <w:r w:rsidRPr="00985152">
        <w:t>(2): p. 263-271.</w:t>
      </w:r>
      <w:bookmarkEnd w:id="3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4" w:name="_ENREF_4"/>
      <w:r w:rsidRPr="00985152">
        <w:t>4.</w:t>
      </w:r>
      <w:r w:rsidRPr="00985152">
        <w:tab/>
        <w:t xml:space="preserve">Karginov, V., et al., </w:t>
      </w:r>
      <w:r w:rsidRPr="00985152">
        <w:rPr>
          <w:i/>
        </w:rPr>
        <w:t>[Comparative analysis of primary structure of M-genes in remantadine-resistant and remantadine-sensitive strains of influenza virus A/FPV/Weybridge (H7N7) strains].</w:t>
      </w:r>
      <w:r w:rsidRPr="00985152">
        <w:t xml:space="preserve"> Bioorganicheskaia khimiia, 1987. </w:t>
      </w:r>
      <w:r w:rsidRPr="00985152">
        <w:rPr>
          <w:b/>
        </w:rPr>
        <w:t>13</w:t>
      </w:r>
      <w:r w:rsidRPr="00985152">
        <w:t>(12): p. 1638-1643.</w:t>
      </w:r>
      <w:bookmarkEnd w:id="4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5" w:name="_ENREF_5"/>
      <w:r w:rsidRPr="00985152">
        <w:t>5.</w:t>
      </w:r>
      <w:r w:rsidRPr="00985152">
        <w:tab/>
        <w:t xml:space="preserve">Tsukamoto, K., et al., </w:t>
      </w:r>
      <w:r w:rsidRPr="00985152">
        <w:rPr>
          <w:i/>
        </w:rPr>
        <w:t>SYBR Green Based Real-Time Reverse Transcription PCR for Typing and Subtyping of All Hemagglutinin and Neuraminidase genes of Avian Influenza Viruses and Comparison to Standard Serological Subtyping Tests.</w:t>
      </w:r>
      <w:r w:rsidRPr="00985152">
        <w:t xml:space="preserve"> Journal of clinical microbiology, 2011: p. JCM. 01195-11.</w:t>
      </w:r>
      <w:bookmarkEnd w:id="5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6" w:name="_ENREF_6"/>
      <w:r w:rsidRPr="00985152">
        <w:t>6.</w:t>
      </w:r>
      <w:r w:rsidRPr="00985152">
        <w:tab/>
        <w:t xml:space="preserve">Wagner, R., M. Matrosovich, and H.-D. Klenk, </w:t>
      </w:r>
      <w:r w:rsidRPr="00985152">
        <w:rPr>
          <w:i/>
        </w:rPr>
        <w:t>Functional balance between haemagglutinin and neuraminidase in influenza virus infections.</w:t>
      </w:r>
      <w:r w:rsidRPr="00985152">
        <w:t xml:space="preserve"> Reviews in medical virology, 2002. </w:t>
      </w:r>
      <w:r w:rsidRPr="00985152">
        <w:rPr>
          <w:b/>
        </w:rPr>
        <w:t>12</w:t>
      </w:r>
      <w:r w:rsidRPr="00985152">
        <w:t>(3): p. 159-166.</w:t>
      </w:r>
      <w:bookmarkEnd w:id="6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7" w:name="_ENREF_7"/>
      <w:r w:rsidRPr="00985152">
        <w:t>7.</w:t>
      </w:r>
      <w:r w:rsidRPr="00985152">
        <w:tab/>
        <w:t xml:space="preserve">Webby, R.J., et al., </w:t>
      </w:r>
      <w:r w:rsidRPr="00985152">
        <w:rPr>
          <w:i/>
        </w:rPr>
        <w:t>Reassortment and interspecies transmission of North American H6N2 influenza viruses.</w:t>
      </w:r>
      <w:r w:rsidRPr="00985152">
        <w:t xml:space="preserve"> Virology, 2002. </w:t>
      </w:r>
      <w:r w:rsidRPr="00985152">
        <w:rPr>
          <w:b/>
        </w:rPr>
        <w:t>295</w:t>
      </w:r>
      <w:r w:rsidRPr="00985152">
        <w:t>(1): p. 44-53.</w:t>
      </w:r>
      <w:bookmarkEnd w:id="7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8" w:name="_ENREF_8"/>
      <w:r w:rsidRPr="00985152">
        <w:t>8.</w:t>
      </w:r>
      <w:r w:rsidRPr="00985152">
        <w:tab/>
        <w:t xml:space="preserve">Woolcock, P., D. Suarez, and D. Kuney, </w:t>
      </w:r>
      <w:r w:rsidRPr="00985152">
        <w:rPr>
          <w:i/>
        </w:rPr>
        <w:t>Low-pathogenicity avian influenza virus (H6N2) in chickens in California, 2000-02.</w:t>
      </w:r>
      <w:r w:rsidRPr="00985152">
        <w:t xml:space="preserve"> Avian diseases, 2003. </w:t>
      </w:r>
      <w:r w:rsidRPr="00985152">
        <w:rPr>
          <w:b/>
        </w:rPr>
        <w:t>47</w:t>
      </w:r>
      <w:r w:rsidRPr="00985152">
        <w:t>(s3): p. 872-881.</w:t>
      </w:r>
      <w:bookmarkEnd w:id="8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9" w:name="_ENREF_9"/>
      <w:r w:rsidRPr="00985152">
        <w:t>9.</w:t>
      </w:r>
      <w:r w:rsidRPr="00985152">
        <w:tab/>
        <w:t xml:space="preserve">Lee, C.-W., D.A. Senne, and D.L. Suarez, </w:t>
      </w:r>
      <w:r w:rsidRPr="00985152">
        <w:rPr>
          <w:i/>
        </w:rPr>
        <w:t>Effect of vaccine use in the evolution of Mexican lineage H5N2 avian influenza virus.</w:t>
      </w:r>
      <w:r w:rsidRPr="00985152">
        <w:t xml:space="preserve"> Journal of virology, 2004. </w:t>
      </w:r>
      <w:r w:rsidRPr="00985152">
        <w:rPr>
          <w:b/>
        </w:rPr>
        <w:t>78</w:t>
      </w:r>
      <w:r w:rsidRPr="00985152">
        <w:t>(15): p. 8372-8381.</w:t>
      </w:r>
      <w:bookmarkEnd w:id="9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0" w:name="_ENREF_10"/>
      <w:r w:rsidRPr="00985152">
        <w:t>10.</w:t>
      </w:r>
      <w:r w:rsidRPr="00985152">
        <w:tab/>
        <w:t xml:space="preserve">Bean, W., et al., </w:t>
      </w:r>
      <w:r w:rsidRPr="00985152">
        <w:rPr>
          <w:i/>
        </w:rPr>
        <w:t>Evolution of the H3 influenza virus hemagglutinin from human and nonhuman hosts.</w:t>
      </w:r>
      <w:r w:rsidRPr="00985152">
        <w:t xml:space="preserve"> Journal of virology, 1992. </w:t>
      </w:r>
      <w:r w:rsidRPr="00985152">
        <w:rPr>
          <w:b/>
        </w:rPr>
        <w:t>66</w:t>
      </w:r>
      <w:r w:rsidRPr="00985152">
        <w:t>(2): p. 1129-1138.</w:t>
      </w:r>
      <w:bookmarkEnd w:id="10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1" w:name="_ENREF_11"/>
      <w:r w:rsidRPr="00985152">
        <w:t>11.</w:t>
      </w:r>
      <w:r w:rsidRPr="00985152">
        <w:tab/>
        <w:t xml:space="preserve">Tsukamoto, K., et al., </w:t>
      </w:r>
      <w:r w:rsidRPr="00985152">
        <w:rPr>
          <w:i/>
        </w:rPr>
        <w:t>Broad detection of diverse H5 and H7 hemagglutinin genes of avian influenza viruses by real-time reverse transcription-PCR using primer and probe sets containing mixed bases.</w:t>
      </w:r>
      <w:r w:rsidRPr="00985152">
        <w:t xml:space="preserve"> Journal of clinical microbiology, 2010. </w:t>
      </w:r>
      <w:r w:rsidRPr="00985152">
        <w:rPr>
          <w:b/>
        </w:rPr>
        <w:t>48</w:t>
      </w:r>
      <w:r w:rsidRPr="00985152">
        <w:t>(11): p. 4275-4278.</w:t>
      </w:r>
      <w:bookmarkEnd w:id="11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2" w:name="_ENREF_12"/>
      <w:r w:rsidRPr="00985152">
        <w:t>12.</w:t>
      </w:r>
      <w:r w:rsidRPr="00985152">
        <w:tab/>
        <w:t xml:space="preserve">Kawaoka, Y., et al., </w:t>
      </w:r>
      <w:r w:rsidRPr="00985152">
        <w:rPr>
          <w:i/>
        </w:rPr>
        <w:t>Molecular characterization of a new hemagglutinin, subtype H14, of influenza A virus.</w:t>
      </w:r>
      <w:r w:rsidRPr="00985152">
        <w:t xml:space="preserve"> Virology, 1990. </w:t>
      </w:r>
      <w:r w:rsidRPr="00985152">
        <w:rPr>
          <w:b/>
        </w:rPr>
        <w:t>179</w:t>
      </w:r>
      <w:r w:rsidRPr="00985152">
        <w:t>(2): p. 759-767.</w:t>
      </w:r>
      <w:bookmarkEnd w:id="12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3" w:name="_ENREF_13"/>
      <w:r w:rsidRPr="00985152">
        <w:t>13.</w:t>
      </w:r>
      <w:r w:rsidRPr="00985152">
        <w:tab/>
        <w:t xml:space="preserve">RÖHM, C., et al., </w:t>
      </w:r>
      <w:r w:rsidRPr="00985152">
        <w:rPr>
          <w:i/>
        </w:rPr>
        <w:t>Characterization of a novel influenza hemagglutinin, H15: criteria for determination of influenza A subtypes.</w:t>
      </w:r>
      <w:r w:rsidRPr="00985152">
        <w:t xml:space="preserve"> Virology, 1996. </w:t>
      </w:r>
      <w:r w:rsidRPr="00985152">
        <w:rPr>
          <w:b/>
        </w:rPr>
        <w:t>217</w:t>
      </w:r>
      <w:r w:rsidRPr="00985152">
        <w:t>(2): p. 508-516.</w:t>
      </w:r>
      <w:bookmarkEnd w:id="13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4" w:name="_ENREF_14"/>
      <w:r w:rsidRPr="00985152">
        <w:t>14.</w:t>
      </w:r>
      <w:r w:rsidRPr="00985152">
        <w:tab/>
        <w:t xml:space="preserve">Monne, I., et al., </w:t>
      </w:r>
      <w:r w:rsidRPr="00985152">
        <w:rPr>
          <w:i/>
        </w:rPr>
        <w:t>Reassortant avian influenza virus (H5N1) in poultry, Nigeria, 2007.</w:t>
      </w:r>
      <w:r w:rsidRPr="00985152">
        <w:t xml:space="preserve"> Emerg Infect Dis, 2008. </w:t>
      </w:r>
      <w:r w:rsidRPr="00985152">
        <w:rPr>
          <w:b/>
        </w:rPr>
        <w:t>14</w:t>
      </w:r>
      <w:r w:rsidRPr="00985152">
        <w:t>(4): p. 637-640.</w:t>
      </w:r>
      <w:bookmarkEnd w:id="14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5" w:name="_ENREF_15"/>
      <w:r w:rsidRPr="00985152">
        <w:t>15.</w:t>
      </w:r>
      <w:r w:rsidRPr="00985152">
        <w:tab/>
        <w:t xml:space="preserve">Chin, P., et al., </w:t>
      </w:r>
      <w:r w:rsidRPr="00985152">
        <w:rPr>
          <w:i/>
        </w:rPr>
        <w:t>Molecular evolution of H6 influenza viruses from poultry in Southeastern China: prevalence of H6N1 influenza viruses possessing seven A/Hong Kong/156/97 (H5N1)-like genes in poultry.</w:t>
      </w:r>
      <w:r w:rsidRPr="00985152">
        <w:t xml:space="preserve"> Journal of virology, 2002. </w:t>
      </w:r>
      <w:r w:rsidRPr="00985152">
        <w:rPr>
          <w:b/>
        </w:rPr>
        <w:t>76</w:t>
      </w:r>
      <w:r w:rsidRPr="00985152">
        <w:t>(2): p. 507-516.</w:t>
      </w:r>
      <w:bookmarkEnd w:id="15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6" w:name="_ENREF_16"/>
      <w:r w:rsidRPr="00985152">
        <w:t>16.</w:t>
      </w:r>
      <w:r w:rsidRPr="00985152">
        <w:tab/>
        <w:t xml:space="preserve">Donatelli, I., et al., </w:t>
      </w:r>
      <w:r w:rsidRPr="00985152">
        <w:rPr>
          <w:i/>
        </w:rPr>
        <w:t>Characterization of H5N2 influenza viruses from Italian poultry.</w:t>
      </w:r>
      <w:r w:rsidRPr="00985152">
        <w:t xml:space="preserve"> Journal of General Virology, 2001. </w:t>
      </w:r>
      <w:r w:rsidRPr="00985152">
        <w:rPr>
          <w:b/>
        </w:rPr>
        <w:t>82</w:t>
      </w:r>
      <w:r w:rsidRPr="00985152">
        <w:t>(3): p. 623-630.</w:t>
      </w:r>
      <w:bookmarkEnd w:id="16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7" w:name="_ENREF_17"/>
      <w:r w:rsidRPr="00985152">
        <w:t>17.</w:t>
      </w:r>
      <w:r w:rsidRPr="00985152">
        <w:tab/>
        <w:t xml:space="preserve">Choi, Y., et al., </w:t>
      </w:r>
      <w:r w:rsidRPr="00985152">
        <w:rPr>
          <w:i/>
        </w:rPr>
        <w:t>Continuing evolution of H9N2 influenza viruses in Southeastern China.</w:t>
      </w:r>
      <w:r w:rsidRPr="00985152">
        <w:t xml:space="preserve"> Journal of virology, 2004. </w:t>
      </w:r>
      <w:r w:rsidRPr="00985152">
        <w:rPr>
          <w:b/>
        </w:rPr>
        <w:t>78</w:t>
      </w:r>
      <w:r w:rsidRPr="00985152">
        <w:t>(16): p. 8609-8614.</w:t>
      </w:r>
      <w:bookmarkEnd w:id="17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8" w:name="_ENREF_18"/>
      <w:r w:rsidRPr="00985152">
        <w:t>18.</w:t>
      </w:r>
      <w:r w:rsidRPr="00985152">
        <w:tab/>
        <w:t xml:space="preserve">Schäffr, J.R., et al., </w:t>
      </w:r>
      <w:r w:rsidRPr="00985152">
        <w:rPr>
          <w:i/>
        </w:rPr>
        <w:t>Origin of the pandemic 1957 H2 influenza A virus and the persistence of its possible progenitors in the avian reservoir.</w:t>
      </w:r>
      <w:r w:rsidRPr="00985152">
        <w:t xml:space="preserve"> Virology, 1993. </w:t>
      </w:r>
      <w:r w:rsidRPr="00985152">
        <w:rPr>
          <w:b/>
        </w:rPr>
        <w:t>194</w:t>
      </w:r>
      <w:r w:rsidRPr="00985152">
        <w:t>(2): p. 781-788.</w:t>
      </w:r>
      <w:bookmarkEnd w:id="18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9" w:name="_ENREF_19"/>
      <w:r w:rsidRPr="00985152">
        <w:lastRenderedPageBreak/>
        <w:t>19.</w:t>
      </w:r>
      <w:r w:rsidRPr="00985152">
        <w:tab/>
        <w:t xml:space="preserve">Banks, J., et al., </w:t>
      </w:r>
      <w:r w:rsidRPr="00985152">
        <w:rPr>
          <w:i/>
        </w:rPr>
        <w:t>Phylogenetic analysis of H7 haemagglutinin subtype influenza A viruses.</w:t>
      </w:r>
      <w:r w:rsidRPr="00985152">
        <w:t xml:space="preserve"> Archives of virology, 2000. </w:t>
      </w:r>
      <w:r w:rsidRPr="00985152">
        <w:rPr>
          <w:b/>
        </w:rPr>
        <w:t>145</w:t>
      </w:r>
      <w:r w:rsidRPr="00985152">
        <w:t>(5): p. 1047-1058.</w:t>
      </w:r>
      <w:bookmarkEnd w:id="19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20" w:name="_ENREF_20"/>
      <w:r w:rsidRPr="00985152">
        <w:t>20.</w:t>
      </w:r>
      <w:r w:rsidRPr="00985152">
        <w:tab/>
        <w:t xml:space="preserve">Ito, T., et al., </w:t>
      </w:r>
      <w:r w:rsidRPr="00985152">
        <w:rPr>
          <w:i/>
        </w:rPr>
        <w:t>Molecular basis for the generation in pigs of influenza A viruses with pandemic potential.</w:t>
      </w:r>
      <w:r w:rsidRPr="00985152">
        <w:t xml:space="preserve"> Journal of virology, 1998. </w:t>
      </w:r>
      <w:r w:rsidRPr="00985152">
        <w:rPr>
          <w:b/>
        </w:rPr>
        <w:t>72</w:t>
      </w:r>
      <w:r w:rsidRPr="00985152">
        <w:t>(9): p. 7367-7373.</w:t>
      </w:r>
      <w:bookmarkEnd w:id="20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21" w:name="_ENREF_21"/>
      <w:r w:rsidRPr="00985152">
        <w:t>21.</w:t>
      </w:r>
      <w:r w:rsidRPr="00985152">
        <w:tab/>
        <w:t xml:space="preserve">Orlich, M., et al., </w:t>
      </w:r>
      <w:r w:rsidRPr="00985152">
        <w:rPr>
          <w:i/>
        </w:rPr>
        <w:t>Structural variation occurring in the hemagglutinin of influenza virus A/turkey/Oregon/71 during adaptation to different cell types.</w:t>
      </w:r>
      <w:r w:rsidRPr="00985152">
        <w:t xml:space="preserve"> Virology, 1990. </w:t>
      </w:r>
      <w:r w:rsidRPr="00985152">
        <w:rPr>
          <w:b/>
        </w:rPr>
        <w:t>176</w:t>
      </w:r>
      <w:r w:rsidRPr="00985152">
        <w:t>(2): p. 531-538.</w:t>
      </w:r>
      <w:bookmarkEnd w:id="21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22" w:name="_ENREF_22"/>
      <w:r w:rsidRPr="00985152">
        <w:t>22.</w:t>
      </w:r>
      <w:r w:rsidRPr="00985152">
        <w:tab/>
        <w:t xml:space="preserve">Donis, R.O., et al., </w:t>
      </w:r>
      <w:r w:rsidRPr="00985152">
        <w:rPr>
          <w:i/>
        </w:rPr>
        <w:t>Distinct lineages of influenza virus H4 hemagglutinin genes in different regions of the world.</w:t>
      </w:r>
      <w:r w:rsidRPr="00985152">
        <w:t xml:space="preserve"> Virology, 1989. </w:t>
      </w:r>
      <w:r w:rsidRPr="00985152">
        <w:rPr>
          <w:b/>
        </w:rPr>
        <w:t>169</w:t>
      </w:r>
      <w:r w:rsidRPr="00985152">
        <w:t>(2): p. 408-417.</w:t>
      </w:r>
      <w:bookmarkEnd w:id="22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23" w:name="_ENREF_23"/>
      <w:r w:rsidRPr="00985152">
        <w:t>23.</w:t>
      </w:r>
      <w:r w:rsidRPr="00985152">
        <w:tab/>
        <w:t xml:space="preserve">Wallensten, A., et al., </w:t>
      </w:r>
      <w:r w:rsidRPr="00985152">
        <w:rPr>
          <w:i/>
        </w:rPr>
        <w:t>Multiple gene segment reassortment between Eurasian and American lineages of influenza A virus (H6N2) in Guillemot (Uria aalge).</w:t>
      </w:r>
      <w:r w:rsidRPr="00985152">
        <w:t xml:space="preserve"> Archives of virology, 2005. </w:t>
      </w:r>
      <w:r w:rsidRPr="00985152">
        <w:rPr>
          <w:b/>
        </w:rPr>
        <w:t>150</w:t>
      </w:r>
      <w:r w:rsidRPr="00985152">
        <w:t>(8): p. 1685-1692.</w:t>
      </w:r>
      <w:bookmarkEnd w:id="23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24" w:name="_ENREF_24"/>
      <w:r w:rsidRPr="00985152">
        <w:t>24.</w:t>
      </w:r>
      <w:r w:rsidRPr="00985152">
        <w:tab/>
        <w:t xml:space="preserve">Garcia, M., et al., </w:t>
      </w:r>
      <w:r w:rsidRPr="00985152">
        <w:rPr>
          <w:i/>
        </w:rPr>
        <w:t>Heterogeneity in the haemagglutinin gene and emergence of the highly pathogenic phenotype among recent H5N2 avian influenza viruses from Mexico.</w:t>
      </w:r>
      <w:r w:rsidRPr="00985152">
        <w:t xml:space="preserve"> Journal of General Virology, 1996. </w:t>
      </w:r>
      <w:r w:rsidRPr="00985152">
        <w:rPr>
          <w:b/>
        </w:rPr>
        <w:t>77</w:t>
      </w:r>
      <w:r w:rsidRPr="00985152">
        <w:t>(7): p. 1493-1504.</w:t>
      </w:r>
      <w:bookmarkEnd w:id="24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25" w:name="_ENREF_25"/>
      <w:r w:rsidRPr="00985152">
        <w:t>25.</w:t>
      </w:r>
      <w:r w:rsidRPr="00985152">
        <w:tab/>
        <w:t xml:space="preserve">Xu, X., et al., </w:t>
      </w:r>
      <w:r w:rsidRPr="00985152">
        <w:rPr>
          <w:i/>
        </w:rPr>
        <w:t>Genetic characterization of the pathogenic influenza A/Goose/Guangdong/1/96 (H5N1) virus: similarity of its hemagglutinin gene to those of H5N1 viruses from the 1997 outbreaks in Hong Kong.</w:t>
      </w:r>
      <w:r w:rsidRPr="00985152">
        <w:t xml:space="preserve"> Virology, 1999. </w:t>
      </w:r>
      <w:r w:rsidRPr="00985152">
        <w:rPr>
          <w:b/>
        </w:rPr>
        <w:t>261</w:t>
      </w:r>
      <w:r w:rsidRPr="00985152">
        <w:t>(1): p. 15-19.</w:t>
      </w:r>
      <w:bookmarkEnd w:id="25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26" w:name="_ENREF_26"/>
      <w:r w:rsidRPr="00985152">
        <w:t>26.</w:t>
      </w:r>
      <w:r w:rsidRPr="00985152">
        <w:tab/>
        <w:t xml:space="preserve">Simonsen, L., et al., </w:t>
      </w:r>
      <w:r w:rsidRPr="00985152">
        <w:rPr>
          <w:i/>
        </w:rPr>
        <w:t>The niaid influenza genome sequencing project</w:t>
      </w:r>
      <w:r w:rsidRPr="00985152">
        <w:t xml:space="preserve">, in </w:t>
      </w:r>
      <w:r w:rsidRPr="00985152">
        <w:rPr>
          <w:i/>
        </w:rPr>
        <w:t>National Institute of Allergy and Infectious Diseases, NIH</w:t>
      </w:r>
      <w:r w:rsidRPr="00985152">
        <w:t>. 2008, Springer. p. 109-113.</w:t>
      </w:r>
      <w:bookmarkEnd w:id="26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27" w:name="_ENREF_27"/>
      <w:r w:rsidRPr="00985152">
        <w:t>27.</w:t>
      </w:r>
      <w:r w:rsidRPr="00985152">
        <w:tab/>
        <w:t xml:space="preserve">Yao, Y., et al., </w:t>
      </w:r>
      <w:r w:rsidRPr="00985152">
        <w:rPr>
          <w:i/>
        </w:rPr>
        <w:t>Characterization of low-pathogenic H6N6 avian influenza viruses in central China.</w:t>
      </w:r>
      <w:r w:rsidRPr="00985152">
        <w:t xml:space="preserve"> Archives of virology, 2013. </w:t>
      </w:r>
      <w:r w:rsidRPr="00985152">
        <w:rPr>
          <w:b/>
        </w:rPr>
        <w:t>158</w:t>
      </w:r>
      <w:r w:rsidRPr="00985152">
        <w:t>(2): p. 367-377.</w:t>
      </w:r>
      <w:bookmarkEnd w:id="27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28" w:name="_ENREF_28"/>
      <w:r w:rsidRPr="00985152">
        <w:t>28.</w:t>
      </w:r>
      <w:r w:rsidRPr="00985152">
        <w:tab/>
        <w:t xml:space="preserve">Nobusawa, E., et al., </w:t>
      </w:r>
      <w:r w:rsidRPr="00985152">
        <w:rPr>
          <w:i/>
        </w:rPr>
        <w:t>Comparison of complete amino acid sequences and receptor-binding properties among 13 serotypes of hemagglutinins of influenza A viruses.</w:t>
      </w:r>
      <w:r w:rsidRPr="00985152">
        <w:t xml:space="preserve"> Virology, 1991. </w:t>
      </w:r>
      <w:r w:rsidRPr="00985152">
        <w:rPr>
          <w:b/>
        </w:rPr>
        <w:t>182</w:t>
      </w:r>
      <w:r w:rsidRPr="00985152">
        <w:t>(2): p. 475-485.</w:t>
      </w:r>
      <w:bookmarkEnd w:id="28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29" w:name="_ENREF_29"/>
      <w:r w:rsidRPr="00985152">
        <w:t>29.</w:t>
      </w:r>
      <w:r w:rsidRPr="00985152">
        <w:tab/>
        <w:t xml:space="preserve">Ohuchi, M., et al., </w:t>
      </w:r>
      <w:r w:rsidRPr="00985152">
        <w:rPr>
          <w:i/>
        </w:rPr>
        <w:t>Mutations at the cleavage site of the hemagglutinin alter the pathogenicity of influenza virus A/chick/Penn/83 (H5N2).</w:t>
      </w:r>
      <w:r w:rsidRPr="00985152">
        <w:t xml:space="preserve"> Virology, 1989. </w:t>
      </w:r>
      <w:r w:rsidRPr="00985152">
        <w:rPr>
          <w:b/>
        </w:rPr>
        <w:t>168</w:t>
      </w:r>
      <w:r w:rsidRPr="00985152">
        <w:t>(2): p. 274-280.</w:t>
      </w:r>
      <w:bookmarkEnd w:id="29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30" w:name="_ENREF_30"/>
      <w:r w:rsidRPr="00985152">
        <w:t>30.</w:t>
      </w:r>
      <w:r w:rsidRPr="00985152">
        <w:tab/>
        <w:t xml:space="preserve">Boltz, D.A., et al., </w:t>
      </w:r>
      <w:r w:rsidRPr="00985152">
        <w:rPr>
          <w:i/>
        </w:rPr>
        <w:t>Emergence of H5N1 avian influenza viruses with reduced sensitivity to neuraminidase inhibitors and novel reassortants in Lao People's Democratic Republic.</w:t>
      </w:r>
      <w:r w:rsidRPr="00985152">
        <w:t xml:space="preserve"> Journal of General Virology, 2010. </w:t>
      </w:r>
      <w:r w:rsidRPr="00985152">
        <w:rPr>
          <w:b/>
        </w:rPr>
        <w:t>91</w:t>
      </w:r>
      <w:r w:rsidRPr="00985152">
        <w:t>(4): p. 949-959.</w:t>
      </w:r>
      <w:bookmarkEnd w:id="30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31" w:name="_ENREF_31"/>
      <w:r w:rsidRPr="00985152">
        <w:t>31.</w:t>
      </w:r>
      <w:r w:rsidRPr="00985152">
        <w:tab/>
        <w:t xml:space="preserve">Mase, M., et al., </w:t>
      </w:r>
      <w:r w:rsidRPr="00985152">
        <w:rPr>
          <w:i/>
        </w:rPr>
        <w:t>Characterization of H9N2 influenza A viruses isolated from chicken products imported into Japan from China.</w:t>
      </w:r>
      <w:r w:rsidRPr="00985152">
        <w:t xml:space="preserve"> Epidemiology and infection, 2007. </w:t>
      </w:r>
      <w:r w:rsidRPr="00985152">
        <w:rPr>
          <w:b/>
        </w:rPr>
        <w:t>135</w:t>
      </w:r>
      <w:r w:rsidRPr="00985152">
        <w:t>(03): p. 386-391.</w:t>
      </w:r>
      <w:bookmarkEnd w:id="31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32" w:name="_ENREF_32"/>
      <w:r w:rsidRPr="00985152">
        <w:t>32.</w:t>
      </w:r>
      <w:r w:rsidRPr="00985152">
        <w:tab/>
        <w:t xml:space="preserve">Hoffmann, E., et al., </w:t>
      </w:r>
      <w:r w:rsidRPr="00985152">
        <w:rPr>
          <w:i/>
        </w:rPr>
        <w:t>Characterization of the influenza A virus gene pool in avian species in southern China: was H6N1 a derivative or a precursor of H5N1?</w:t>
      </w:r>
      <w:r w:rsidRPr="00985152">
        <w:t xml:space="preserve"> Journal of Virology, 2000. </w:t>
      </w:r>
      <w:r w:rsidRPr="00985152">
        <w:rPr>
          <w:b/>
        </w:rPr>
        <w:t>74</w:t>
      </w:r>
      <w:r w:rsidRPr="00985152">
        <w:t>(14): p. 6309-6315.</w:t>
      </w:r>
      <w:bookmarkEnd w:id="32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33" w:name="_ENREF_33"/>
      <w:r w:rsidRPr="00985152">
        <w:t>33.</w:t>
      </w:r>
      <w:r w:rsidRPr="00985152">
        <w:tab/>
        <w:t xml:space="preserve">Feldmann, H., et al., </w:t>
      </w:r>
      <w:r w:rsidRPr="00985152">
        <w:rPr>
          <w:i/>
        </w:rPr>
        <w:t>The structure of serotype H10 hemagglutinin of influenza A virus: comparison of an apathogenic avian and a mammalian strain pathogenic for mink.</w:t>
      </w:r>
      <w:r w:rsidRPr="00985152">
        <w:t xml:space="preserve"> Virology, 1988. </w:t>
      </w:r>
      <w:r w:rsidRPr="00985152">
        <w:rPr>
          <w:b/>
        </w:rPr>
        <w:t>165</w:t>
      </w:r>
      <w:r w:rsidRPr="00985152">
        <w:t>(2): p. 428-437.</w:t>
      </w:r>
      <w:bookmarkEnd w:id="33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34" w:name="_ENREF_34"/>
      <w:r w:rsidRPr="00985152">
        <w:t>34.</w:t>
      </w:r>
      <w:r w:rsidRPr="00985152">
        <w:tab/>
        <w:t xml:space="preserve">Saito, T., Y. Kawaoka, and R.G. Webster, </w:t>
      </w:r>
      <w:r w:rsidRPr="00985152">
        <w:rPr>
          <w:i/>
        </w:rPr>
        <w:t>Phylogenetic analysis of the N8 neuraminidase gene of influenza A viruses.</w:t>
      </w:r>
      <w:r w:rsidRPr="00985152">
        <w:t xml:space="preserve"> Virology, 1993. </w:t>
      </w:r>
      <w:r w:rsidRPr="00985152">
        <w:rPr>
          <w:b/>
        </w:rPr>
        <w:t>193</w:t>
      </w:r>
      <w:r w:rsidRPr="00985152">
        <w:t>(2): p. 868-876.</w:t>
      </w:r>
      <w:bookmarkEnd w:id="34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35" w:name="_ENREF_35"/>
      <w:r w:rsidRPr="00985152">
        <w:t>35.</w:t>
      </w:r>
      <w:r w:rsidRPr="00985152">
        <w:tab/>
        <w:t xml:space="preserve">Philpott, M., et al., </w:t>
      </w:r>
      <w:r w:rsidRPr="00985152">
        <w:rPr>
          <w:i/>
        </w:rPr>
        <w:t>Hemagglutinin mutations related to attenuation and altered cell tropism of a virulent avian influenza A virus.</w:t>
      </w:r>
      <w:r w:rsidRPr="00985152">
        <w:t xml:space="preserve"> Journal of virology, 1990. </w:t>
      </w:r>
      <w:r w:rsidRPr="00985152">
        <w:rPr>
          <w:b/>
        </w:rPr>
        <w:t>64</w:t>
      </w:r>
      <w:r w:rsidRPr="00985152">
        <w:t>(6): p. 2941-2947.</w:t>
      </w:r>
      <w:bookmarkEnd w:id="35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36" w:name="_ENREF_36"/>
      <w:r w:rsidRPr="00985152">
        <w:t>36.</w:t>
      </w:r>
      <w:r w:rsidRPr="00985152">
        <w:tab/>
        <w:t xml:space="preserve">Gorman, O., et al., </w:t>
      </w:r>
      <w:r w:rsidRPr="00985152">
        <w:rPr>
          <w:i/>
        </w:rPr>
        <w:t>Evolution of influenza A virus nucleoprotein genes: implications for the origins of H1N1 human and classical swine viruses.</w:t>
      </w:r>
      <w:r w:rsidRPr="00985152">
        <w:t xml:space="preserve"> Journal of Virology, 1991. </w:t>
      </w:r>
      <w:r w:rsidRPr="00985152">
        <w:rPr>
          <w:b/>
        </w:rPr>
        <w:t>65</w:t>
      </w:r>
      <w:r w:rsidRPr="00985152">
        <w:t>(7): p. 3704-3714.</w:t>
      </w:r>
      <w:bookmarkEnd w:id="36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37" w:name="_ENREF_37"/>
      <w:r w:rsidRPr="00985152">
        <w:t>37.</w:t>
      </w:r>
      <w:r w:rsidRPr="00985152">
        <w:tab/>
        <w:t xml:space="preserve">Guan, Y., et al., </w:t>
      </w:r>
      <w:r w:rsidRPr="00985152">
        <w:rPr>
          <w:i/>
        </w:rPr>
        <w:t>Molecular characterization of H9N2 influenza viruses: were they the donors of the “internal” genes of H5N1 viruses in Hong Kong?</w:t>
      </w:r>
      <w:r w:rsidRPr="00985152">
        <w:t xml:space="preserve"> Proceedings of the National Academy of Sciences, 1999. </w:t>
      </w:r>
      <w:r w:rsidRPr="00985152">
        <w:rPr>
          <w:b/>
        </w:rPr>
        <w:t>96</w:t>
      </w:r>
      <w:r w:rsidRPr="00985152">
        <w:t>(16): p. 9363-9367.</w:t>
      </w:r>
      <w:bookmarkEnd w:id="37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38" w:name="_ENREF_38"/>
      <w:r w:rsidRPr="00985152">
        <w:lastRenderedPageBreak/>
        <w:t>38.</w:t>
      </w:r>
      <w:r w:rsidRPr="00985152">
        <w:tab/>
        <w:t xml:space="preserve">Mocke, K. and C. Scholtissek, </w:t>
      </w:r>
      <w:r w:rsidRPr="00985152">
        <w:rPr>
          <w:i/>
        </w:rPr>
        <w:t>Extragenic and intragenic suppression of a transport mutation in the hemagglutinin gene of an influenza A virus as revealed by backcross and sequence determination.</w:t>
      </w:r>
      <w:r w:rsidRPr="00985152">
        <w:t xml:space="preserve"> Virology, 1987. </w:t>
      </w:r>
      <w:r w:rsidRPr="00985152">
        <w:rPr>
          <w:b/>
        </w:rPr>
        <w:t>158</w:t>
      </w:r>
      <w:r w:rsidRPr="00985152">
        <w:t>(1): p. 112-117.</w:t>
      </w:r>
      <w:bookmarkEnd w:id="38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39" w:name="_ENREF_39"/>
      <w:r w:rsidRPr="00985152">
        <w:t>39.</w:t>
      </w:r>
      <w:r w:rsidRPr="00985152">
        <w:tab/>
        <w:t xml:space="preserve">Lee, C.-w., et al., </w:t>
      </w:r>
      <w:r w:rsidRPr="00985152">
        <w:rPr>
          <w:i/>
        </w:rPr>
        <w:t>Characterization of recent H5 subtype avian influenza viruses from US poultry.</w:t>
      </w:r>
      <w:r w:rsidRPr="00985152">
        <w:t xml:space="preserve"> Avian pathology, 2004. </w:t>
      </w:r>
      <w:r w:rsidRPr="00985152">
        <w:rPr>
          <w:b/>
        </w:rPr>
        <w:t>33</w:t>
      </w:r>
      <w:r w:rsidRPr="00985152">
        <w:t>(3): p. 288-297.</w:t>
      </w:r>
      <w:bookmarkEnd w:id="39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40" w:name="_ENREF_40"/>
      <w:r w:rsidRPr="00985152">
        <w:t>40.</w:t>
      </w:r>
      <w:r w:rsidRPr="00985152">
        <w:tab/>
        <w:t xml:space="preserve">Karasin, A.I., et al., </w:t>
      </w:r>
      <w:r w:rsidRPr="00985152">
        <w:rPr>
          <w:i/>
        </w:rPr>
        <w:t>Characterization of avian H3N3 and H1N1 influenza A viruses isolated from pigs in Canada.</w:t>
      </w:r>
      <w:r w:rsidRPr="00985152">
        <w:t xml:space="preserve"> Journal of clinical microbiology, 2004. </w:t>
      </w:r>
      <w:r w:rsidRPr="00985152">
        <w:rPr>
          <w:b/>
        </w:rPr>
        <w:t>42</w:t>
      </w:r>
      <w:r w:rsidRPr="00985152">
        <w:t>(9): p. 4349-4354.</w:t>
      </w:r>
      <w:bookmarkEnd w:id="40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41" w:name="_ENREF_41"/>
      <w:r w:rsidRPr="00985152">
        <w:t>41.</w:t>
      </w:r>
      <w:r w:rsidRPr="00985152">
        <w:tab/>
        <w:t xml:space="preserve">Guan, Y., et al., </w:t>
      </w:r>
      <w:r w:rsidRPr="00985152">
        <w:rPr>
          <w:i/>
        </w:rPr>
        <w:t>Emergence of avian H1N1 influenza viruses in pigs in China.</w:t>
      </w:r>
      <w:r w:rsidRPr="00985152">
        <w:t xml:space="preserve"> Journal of virology, 1996. </w:t>
      </w:r>
      <w:r w:rsidRPr="00985152">
        <w:rPr>
          <w:b/>
        </w:rPr>
        <w:t>70</w:t>
      </w:r>
      <w:r w:rsidRPr="00985152">
        <w:t>(11): p. 8041-8046.</w:t>
      </w:r>
      <w:bookmarkEnd w:id="41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42" w:name="_ENREF_42"/>
      <w:r w:rsidRPr="00985152">
        <w:t>42.</w:t>
      </w:r>
      <w:r w:rsidRPr="00985152">
        <w:tab/>
        <w:t xml:space="preserve">Karasin, A.I., et al., </w:t>
      </w:r>
      <w:r w:rsidRPr="00985152">
        <w:rPr>
          <w:i/>
        </w:rPr>
        <w:t>Isolation and characterization of H4N6 avian influenza viruses from pigs with pneumonia in Canada.</w:t>
      </w:r>
      <w:r w:rsidRPr="00985152">
        <w:t xml:space="preserve"> Journal of virology, 2000. </w:t>
      </w:r>
      <w:r w:rsidRPr="00985152">
        <w:rPr>
          <w:b/>
        </w:rPr>
        <w:t>74</w:t>
      </w:r>
      <w:r w:rsidRPr="00985152">
        <w:t>(19): p. 9322-9327.</w:t>
      </w:r>
      <w:bookmarkEnd w:id="42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43" w:name="_ENREF_43"/>
      <w:r w:rsidRPr="00985152">
        <w:t>43.</w:t>
      </w:r>
      <w:r w:rsidRPr="00985152">
        <w:tab/>
        <w:t xml:space="preserve">Yasuda, J., et al., </w:t>
      </w:r>
      <w:r w:rsidRPr="00985152">
        <w:rPr>
          <w:i/>
        </w:rPr>
        <w:t>Molecular evidence for a role of domestic ducks in the introduction of avian H3 influenza viruses to pigs in southern China, where the A/Hong Kong/68 (H3N2) strain emerged.</w:t>
      </w:r>
      <w:r w:rsidRPr="00985152">
        <w:t xml:space="preserve"> Journal of General Virology, 1991. </w:t>
      </w:r>
      <w:r w:rsidRPr="00985152">
        <w:rPr>
          <w:b/>
        </w:rPr>
        <w:t>72</w:t>
      </w:r>
      <w:r w:rsidRPr="00985152">
        <w:t>(8): p. 2007-2010.</w:t>
      </w:r>
      <w:bookmarkEnd w:id="43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44" w:name="_ENREF_44"/>
      <w:r w:rsidRPr="00985152">
        <w:t>44.</w:t>
      </w:r>
      <w:r w:rsidRPr="00985152">
        <w:tab/>
        <w:t xml:space="preserve">Karasin, A.I., et al., </w:t>
      </w:r>
      <w:r w:rsidRPr="00985152">
        <w:rPr>
          <w:i/>
        </w:rPr>
        <w:t>Genetic characterization of H1N2 influenza A viruses isolated from pigs throughout the United States.</w:t>
      </w:r>
      <w:r w:rsidRPr="00985152">
        <w:t xml:space="preserve"> Journal of clinical microbiology, 2002. </w:t>
      </w:r>
      <w:r w:rsidRPr="00985152">
        <w:rPr>
          <w:b/>
        </w:rPr>
        <w:t>40</w:t>
      </w:r>
      <w:r w:rsidRPr="00985152">
        <w:t>(3): p. 1073-1079.</w:t>
      </w:r>
      <w:bookmarkEnd w:id="44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45" w:name="_ENREF_45"/>
      <w:r w:rsidRPr="00985152">
        <w:t>45.</w:t>
      </w:r>
      <w:r w:rsidRPr="00985152">
        <w:tab/>
        <w:t xml:space="preserve">Karasin, A.I., et al., </w:t>
      </w:r>
      <w:r w:rsidRPr="00985152">
        <w:rPr>
          <w:i/>
        </w:rPr>
        <w:t>Genetic characterization of H3N2 influenza viruses isolated from pigs in North America, 1977–1999: evidence for wholly human and reassortant virus genotypes.</w:t>
      </w:r>
      <w:r w:rsidRPr="00985152">
        <w:t xml:space="preserve"> Virus research, 2000. </w:t>
      </w:r>
      <w:r w:rsidRPr="00985152">
        <w:rPr>
          <w:b/>
        </w:rPr>
        <w:t>68</w:t>
      </w:r>
      <w:r w:rsidRPr="00985152">
        <w:t>(1): p. 71-85.</w:t>
      </w:r>
      <w:bookmarkEnd w:id="45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46" w:name="_ENREF_46"/>
      <w:r w:rsidRPr="00985152">
        <w:t>46.</w:t>
      </w:r>
      <w:r w:rsidRPr="00985152">
        <w:tab/>
        <w:t xml:space="preserve">Naffakh, N., et al., </w:t>
      </w:r>
      <w:r w:rsidRPr="00985152">
        <w:rPr>
          <w:i/>
        </w:rPr>
        <w:t>Genetic analysis of the compatibility between polymerase proteins from human and avian strains of influenza A viruses.</w:t>
      </w:r>
      <w:r w:rsidRPr="00985152">
        <w:t xml:space="preserve"> Journal of General Virology, 2000. </w:t>
      </w:r>
      <w:r w:rsidRPr="00985152">
        <w:rPr>
          <w:b/>
        </w:rPr>
        <w:t>81</w:t>
      </w:r>
      <w:r w:rsidRPr="00985152">
        <w:t>(5): p. 1283-1291.</w:t>
      </w:r>
      <w:bookmarkEnd w:id="46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47" w:name="_ENREF_47"/>
      <w:r w:rsidRPr="00985152">
        <w:t>47.</w:t>
      </w:r>
      <w:r w:rsidRPr="00985152">
        <w:tab/>
        <w:t xml:space="preserve">Kawaoka, Y., C.W. Naeve, and R.G. Webster, </w:t>
      </w:r>
      <w:r w:rsidRPr="00985152">
        <w:rPr>
          <w:i/>
        </w:rPr>
        <w:t>Is virulence of H5N2 influenza viruses in chickens associated with loss of carbohydrate from the hemagglutinin?</w:t>
      </w:r>
      <w:r w:rsidRPr="00985152">
        <w:t xml:space="preserve"> Virology, 1984. </w:t>
      </w:r>
      <w:r w:rsidRPr="00985152">
        <w:rPr>
          <w:b/>
        </w:rPr>
        <w:t>139</w:t>
      </w:r>
      <w:r w:rsidRPr="00985152">
        <w:t>(2): p. 303-316.</w:t>
      </w:r>
      <w:bookmarkEnd w:id="47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48" w:name="_ENREF_48"/>
      <w:r w:rsidRPr="00985152">
        <w:t>48.</w:t>
      </w:r>
      <w:r w:rsidRPr="00985152">
        <w:tab/>
        <w:t xml:space="preserve">Sun, L., et al., </w:t>
      </w:r>
      <w:r w:rsidRPr="00985152">
        <w:rPr>
          <w:i/>
        </w:rPr>
        <w:t>Genetic correlation between H3N2 human and swine influenza viruses.</w:t>
      </w:r>
      <w:r w:rsidRPr="00985152">
        <w:t xml:space="preserve"> Journal of Clinical Virology, 2009. </w:t>
      </w:r>
      <w:r w:rsidRPr="00985152">
        <w:rPr>
          <w:b/>
        </w:rPr>
        <w:t>44</w:t>
      </w:r>
      <w:r w:rsidRPr="00985152">
        <w:t>(2): p. 141-144.</w:t>
      </w:r>
      <w:bookmarkEnd w:id="48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49" w:name="_ENREF_49"/>
      <w:r w:rsidRPr="00985152">
        <w:t>49.</w:t>
      </w:r>
      <w:r w:rsidRPr="00985152">
        <w:tab/>
        <w:t xml:space="preserve">Lee, M.-S. and C.-F. Yang, </w:t>
      </w:r>
      <w:r w:rsidRPr="00985152">
        <w:rPr>
          <w:i/>
        </w:rPr>
        <w:t>Cross-reactive H1N1 antibody responses to a live attenuated influenza vaccine in children: implication for selection of vaccine strains.</w:t>
      </w:r>
      <w:r w:rsidRPr="00985152">
        <w:t xml:space="preserve"> Journal of Infectious Diseases, 2003. </w:t>
      </w:r>
      <w:r w:rsidRPr="00985152">
        <w:rPr>
          <w:b/>
        </w:rPr>
        <w:t>188</w:t>
      </w:r>
      <w:r w:rsidRPr="00985152">
        <w:t>(9): p. 1362-1366.</w:t>
      </w:r>
      <w:bookmarkEnd w:id="49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50" w:name="_ENREF_50"/>
      <w:r w:rsidRPr="00985152">
        <w:t>50.</w:t>
      </w:r>
      <w:r w:rsidRPr="00985152">
        <w:tab/>
        <w:t xml:space="preserve">Peiris, J.M., L.L. Poon, and Y. Guan, </w:t>
      </w:r>
      <w:r w:rsidRPr="00985152">
        <w:rPr>
          <w:i/>
        </w:rPr>
        <w:t>Emergence of a novel swine-origin influenza A virus (S-OIV) H1N1 virus in humans.</w:t>
      </w:r>
      <w:r w:rsidRPr="00985152">
        <w:t xml:space="preserve"> Journal of Clinical Virology, 2009. </w:t>
      </w:r>
      <w:r w:rsidRPr="00985152">
        <w:rPr>
          <w:b/>
        </w:rPr>
        <w:t>45</w:t>
      </w:r>
      <w:r w:rsidRPr="00985152">
        <w:t>(3): p. 169-173.</w:t>
      </w:r>
      <w:bookmarkEnd w:id="50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51" w:name="_ENREF_51"/>
      <w:r w:rsidRPr="00985152">
        <w:t>51.</w:t>
      </w:r>
      <w:r w:rsidRPr="00985152">
        <w:tab/>
        <w:t xml:space="preserve">Huddleston, J. and G. Brownlee, </w:t>
      </w:r>
      <w:r w:rsidRPr="00985152">
        <w:rPr>
          <w:i/>
        </w:rPr>
        <w:t>The sequence of the nucleoprotein gene of human influenza A virus, strain A/NT/60/68.</w:t>
      </w:r>
      <w:r w:rsidRPr="00985152">
        <w:t xml:space="preserve"> Nucleic acids research, 1982. </w:t>
      </w:r>
      <w:r w:rsidRPr="00985152">
        <w:rPr>
          <w:b/>
        </w:rPr>
        <w:t>10</w:t>
      </w:r>
      <w:r w:rsidRPr="00985152">
        <w:t>(3): p. 1029-1038.</w:t>
      </w:r>
      <w:bookmarkEnd w:id="51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52" w:name="_ENREF_52"/>
      <w:r w:rsidRPr="00985152">
        <w:t>52.</w:t>
      </w:r>
      <w:r w:rsidRPr="00985152">
        <w:tab/>
        <w:t xml:space="preserve">Cox, C.M., et al., </w:t>
      </w:r>
      <w:r w:rsidRPr="00985152">
        <w:rPr>
          <w:i/>
        </w:rPr>
        <w:t>Swine influenza virus A (H3N2) infection in human, Kansas, USA, 2009.</w:t>
      </w:r>
      <w:r w:rsidRPr="00985152">
        <w:t xml:space="preserve"> Emerging infectious diseases, 2011. </w:t>
      </w:r>
      <w:r w:rsidRPr="00985152">
        <w:rPr>
          <w:b/>
        </w:rPr>
        <w:t>17</w:t>
      </w:r>
      <w:r w:rsidRPr="00985152">
        <w:t>(6): p. 1143-1145.</w:t>
      </w:r>
      <w:bookmarkEnd w:id="52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53" w:name="_ENREF_53"/>
      <w:r w:rsidRPr="00985152">
        <w:t>53.</w:t>
      </w:r>
      <w:r w:rsidRPr="00985152">
        <w:tab/>
        <w:t xml:space="preserve">Kaverin, N.V., et al., </w:t>
      </w:r>
      <w:r w:rsidRPr="00985152">
        <w:rPr>
          <w:i/>
        </w:rPr>
        <w:t>Intergenic HA–NA interactions in influenza A virus: postreassortment substitutions of charged amino acid in the hemagglutinin of different subtypes.</w:t>
      </w:r>
      <w:r w:rsidRPr="00985152">
        <w:t xml:space="preserve"> Virus research, 2000. </w:t>
      </w:r>
      <w:r w:rsidRPr="00985152">
        <w:rPr>
          <w:b/>
        </w:rPr>
        <w:t>66</w:t>
      </w:r>
      <w:r w:rsidRPr="00985152">
        <w:t>(2): p. 123-129.</w:t>
      </w:r>
      <w:bookmarkEnd w:id="53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54" w:name="_ENREF_54"/>
      <w:r w:rsidRPr="00985152">
        <w:t>54.</w:t>
      </w:r>
      <w:r w:rsidRPr="00985152">
        <w:tab/>
        <w:t xml:space="preserve">Whittle, J.R., et al., </w:t>
      </w:r>
      <w:r w:rsidRPr="00985152">
        <w:rPr>
          <w:i/>
        </w:rPr>
        <w:t>Broadly neutralizing human antibody that recognizes the receptor-binding pocket of influenza virus hemagglutinin.</w:t>
      </w:r>
      <w:r w:rsidRPr="00985152">
        <w:t xml:space="preserve"> Proceedings of the National Academy of Sciences, 2011. </w:t>
      </w:r>
      <w:r w:rsidRPr="00985152">
        <w:rPr>
          <w:b/>
        </w:rPr>
        <w:t>108</w:t>
      </w:r>
      <w:r w:rsidRPr="00985152">
        <w:t>(34): p. 14216-14221.</w:t>
      </w:r>
      <w:bookmarkEnd w:id="54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55" w:name="_ENREF_55"/>
      <w:r w:rsidRPr="00985152">
        <w:t>55.</w:t>
      </w:r>
      <w:r w:rsidRPr="00985152">
        <w:tab/>
        <w:t xml:space="preserve">Chen, Y., et al., </w:t>
      </w:r>
      <w:r w:rsidRPr="00985152">
        <w:rPr>
          <w:i/>
        </w:rPr>
        <w:t>Human infections with the emerging avian influenza A H7N9 virus from wet market poultry: clinical analysis and characterisation of viral genome.</w:t>
      </w:r>
      <w:r w:rsidRPr="00985152">
        <w:t xml:space="preserve"> The Lancet, 2013. </w:t>
      </w:r>
      <w:r w:rsidRPr="00985152">
        <w:rPr>
          <w:b/>
        </w:rPr>
        <w:t>381</w:t>
      </w:r>
      <w:r w:rsidRPr="00985152">
        <w:t>(9881): p. 1916-1925.</w:t>
      </w:r>
      <w:bookmarkEnd w:id="55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56" w:name="_ENREF_56"/>
      <w:r w:rsidRPr="00985152">
        <w:t>56.</w:t>
      </w:r>
      <w:r w:rsidRPr="00985152">
        <w:tab/>
        <w:t xml:space="preserve">Bastien, N., et al., </w:t>
      </w:r>
      <w:r w:rsidRPr="00985152">
        <w:rPr>
          <w:i/>
        </w:rPr>
        <w:t>Parotitis in a child infected with triple-reassortant influenza A virus in Canada in 2007.</w:t>
      </w:r>
      <w:r w:rsidRPr="00985152">
        <w:t xml:space="preserve"> Journal of clinical microbiology, 2009. </w:t>
      </w:r>
      <w:r w:rsidRPr="00985152">
        <w:rPr>
          <w:b/>
        </w:rPr>
        <w:t>47</w:t>
      </w:r>
      <w:r w:rsidRPr="00985152">
        <w:t>(6): p. 1896-1898.</w:t>
      </w:r>
      <w:bookmarkEnd w:id="56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57" w:name="_ENREF_57"/>
      <w:r w:rsidRPr="00985152">
        <w:lastRenderedPageBreak/>
        <w:t>57.</w:t>
      </w:r>
      <w:r w:rsidRPr="00985152">
        <w:tab/>
        <w:t xml:space="preserve">Shaw, M., et al., </w:t>
      </w:r>
      <w:r w:rsidRPr="00985152">
        <w:rPr>
          <w:i/>
        </w:rPr>
        <w:t>Molecular changes associated with the transmission of avian influenza a H5N1 and H9N2 viruses to humans*.</w:t>
      </w:r>
      <w:r w:rsidRPr="00985152">
        <w:t xml:space="preserve"> Journal of medical virology, 2002. </w:t>
      </w:r>
      <w:r w:rsidRPr="00985152">
        <w:rPr>
          <w:b/>
        </w:rPr>
        <w:t>66</w:t>
      </w:r>
      <w:r w:rsidRPr="00985152">
        <w:t>(1): p. 107-114.</w:t>
      </w:r>
      <w:bookmarkEnd w:id="57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58" w:name="_ENREF_58"/>
      <w:r w:rsidRPr="00985152">
        <w:t>58.</w:t>
      </w:r>
      <w:r w:rsidRPr="00985152">
        <w:tab/>
        <w:t xml:space="preserve">Muster, T., et al., </w:t>
      </w:r>
      <w:r w:rsidRPr="00985152">
        <w:rPr>
          <w:i/>
        </w:rPr>
        <w:t>Mucosal model of immunization against human immunodeficiency virus type 1 with a chimeric influenza virus.</w:t>
      </w:r>
      <w:r w:rsidRPr="00985152">
        <w:t xml:space="preserve"> Journal of virology, 1995. </w:t>
      </w:r>
      <w:r w:rsidRPr="00985152">
        <w:rPr>
          <w:b/>
        </w:rPr>
        <w:t>69</w:t>
      </w:r>
      <w:r w:rsidRPr="00985152">
        <w:t>(11): p. 6678-6686.</w:t>
      </w:r>
      <w:bookmarkEnd w:id="58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59" w:name="_ENREF_59"/>
      <w:r w:rsidRPr="00985152">
        <w:t>59.</w:t>
      </w:r>
      <w:r w:rsidRPr="00985152">
        <w:tab/>
        <w:t xml:space="preserve">Gall, A., et al., </w:t>
      </w:r>
      <w:r w:rsidRPr="00985152">
        <w:rPr>
          <w:i/>
        </w:rPr>
        <w:t>Universal primer set for amplification and sequencing of HA0 cleavage sites of all influenza A viruses.</w:t>
      </w:r>
      <w:r w:rsidRPr="00985152">
        <w:t xml:space="preserve"> Journal of clinical microbiology, 2008. </w:t>
      </w:r>
      <w:r w:rsidRPr="00985152">
        <w:rPr>
          <w:b/>
        </w:rPr>
        <w:t>46</w:t>
      </w:r>
      <w:r w:rsidRPr="00985152">
        <w:t>(8): p. 2561-2567.</w:t>
      </w:r>
      <w:bookmarkEnd w:id="59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60" w:name="_ENREF_60"/>
      <w:r w:rsidRPr="00985152">
        <w:t>60.</w:t>
      </w:r>
      <w:r w:rsidRPr="00985152">
        <w:tab/>
        <w:t xml:space="preserve">Smith, D.J., et al., </w:t>
      </w:r>
      <w:r w:rsidRPr="00985152">
        <w:rPr>
          <w:i/>
        </w:rPr>
        <w:t>Mapping the antigenic and genetic evolution of influenza virus.</w:t>
      </w:r>
      <w:r w:rsidRPr="00985152">
        <w:t xml:space="preserve"> Science, 2004.</w:t>
      </w:r>
      <w:bookmarkEnd w:id="60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61" w:name="_ENREF_61"/>
      <w:r w:rsidRPr="00985152">
        <w:t>61.</w:t>
      </w:r>
      <w:r w:rsidRPr="00985152">
        <w:tab/>
        <w:t xml:space="preserve">Suzuki, Y., </w:t>
      </w:r>
      <w:r w:rsidRPr="00985152">
        <w:rPr>
          <w:i/>
        </w:rPr>
        <w:t>Sialobiology of influenza: molecular mechanism of host range variation of influenza viruses.</w:t>
      </w:r>
      <w:r w:rsidRPr="00985152">
        <w:t xml:space="preserve"> Biological and Pharmaceutical Bulletin, 2005. </w:t>
      </w:r>
      <w:r w:rsidRPr="00985152">
        <w:rPr>
          <w:b/>
        </w:rPr>
        <w:t>28</w:t>
      </w:r>
      <w:r w:rsidRPr="00985152">
        <w:t>(3): p. 399-408.</w:t>
      </w:r>
      <w:bookmarkEnd w:id="61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62" w:name="_ENREF_62"/>
      <w:r w:rsidRPr="00985152">
        <w:t>62.</w:t>
      </w:r>
      <w:r w:rsidRPr="00985152">
        <w:tab/>
        <w:t xml:space="preserve">Hiromoto, Y., et al., </w:t>
      </w:r>
      <w:r w:rsidRPr="00985152">
        <w:rPr>
          <w:i/>
        </w:rPr>
        <w:t>Evolutionary characterization of the six internal genes of H5N1 human influenza A virus.</w:t>
      </w:r>
      <w:r w:rsidRPr="00985152">
        <w:t xml:space="preserve"> Journal of General Virology, 2000. </w:t>
      </w:r>
      <w:r w:rsidRPr="00985152">
        <w:rPr>
          <w:b/>
        </w:rPr>
        <w:t>81</w:t>
      </w:r>
      <w:r w:rsidRPr="00985152">
        <w:t>(5): p. 1293-1303.</w:t>
      </w:r>
      <w:bookmarkEnd w:id="62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63" w:name="_ENREF_63"/>
      <w:r w:rsidRPr="00985152">
        <w:t>63.</w:t>
      </w:r>
      <w:r w:rsidRPr="00985152">
        <w:tab/>
        <w:t xml:space="preserve">Ghedin, E., et al., </w:t>
      </w:r>
      <w:r w:rsidRPr="00985152">
        <w:rPr>
          <w:i/>
        </w:rPr>
        <w:t>Large-scale sequencing of human influenza reveals the dynamic nature of viral genome evolution.</w:t>
      </w:r>
      <w:r w:rsidRPr="00985152">
        <w:t xml:space="preserve"> Nature, 2005. </w:t>
      </w:r>
      <w:r w:rsidRPr="00985152">
        <w:rPr>
          <w:b/>
        </w:rPr>
        <w:t>437</w:t>
      </w:r>
      <w:r w:rsidRPr="00985152">
        <w:t>(7062): p. 1162-1166.</w:t>
      </w:r>
      <w:bookmarkEnd w:id="63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64" w:name="_ENREF_64"/>
      <w:r w:rsidRPr="00985152">
        <w:t>64.</w:t>
      </w:r>
      <w:r w:rsidRPr="00985152">
        <w:tab/>
        <w:t xml:space="preserve">Fitch, W.M., et al., </w:t>
      </w:r>
      <w:r w:rsidRPr="00985152">
        <w:rPr>
          <w:i/>
        </w:rPr>
        <w:t>Long term trends in the evolution of H (3) HA1 human influenza type A.</w:t>
      </w:r>
      <w:r w:rsidRPr="00985152">
        <w:t xml:space="preserve"> Proceedings of the National Academy of Sciences, 1997. </w:t>
      </w:r>
      <w:r w:rsidRPr="00985152">
        <w:rPr>
          <w:b/>
        </w:rPr>
        <w:t>94</w:t>
      </w:r>
      <w:r w:rsidRPr="00985152">
        <w:t>(15): p. 7712-7718.</w:t>
      </w:r>
      <w:bookmarkEnd w:id="64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65" w:name="_ENREF_65"/>
      <w:r w:rsidRPr="00985152">
        <w:t>65.</w:t>
      </w:r>
      <w:r w:rsidRPr="00985152">
        <w:tab/>
        <w:t xml:space="preserve">Hatchette, T.F., et al., </w:t>
      </w:r>
      <w:r w:rsidRPr="00985152">
        <w:rPr>
          <w:i/>
        </w:rPr>
        <w:t>Influenza A viruses in feral Canadian ducks: extensive reassortment in nature.</w:t>
      </w:r>
      <w:r w:rsidRPr="00985152">
        <w:t xml:space="preserve"> Journal of General Virology, 2004. </w:t>
      </w:r>
      <w:r w:rsidRPr="00985152">
        <w:rPr>
          <w:b/>
        </w:rPr>
        <w:t>85</w:t>
      </w:r>
      <w:r w:rsidRPr="00985152">
        <w:t>(8): p. 2327-2337.</w:t>
      </w:r>
      <w:bookmarkEnd w:id="65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66" w:name="_ENREF_66"/>
      <w:r w:rsidRPr="00985152">
        <w:t>66.</w:t>
      </w:r>
      <w:r w:rsidRPr="00985152">
        <w:tab/>
        <w:t xml:space="preserve">Gregory, V., et al., </w:t>
      </w:r>
      <w:r w:rsidRPr="00985152">
        <w:rPr>
          <w:i/>
        </w:rPr>
        <w:t>Human infection by a swine influenza A (H1N1) virus in Switzerland.</w:t>
      </w:r>
      <w:r w:rsidRPr="00985152">
        <w:t xml:space="preserve"> Archives of virology, 2003. </w:t>
      </w:r>
      <w:r w:rsidRPr="00985152">
        <w:rPr>
          <w:b/>
        </w:rPr>
        <w:t>148</w:t>
      </w:r>
      <w:r w:rsidRPr="00985152">
        <w:t>(4): p. 793-802.</w:t>
      </w:r>
      <w:bookmarkEnd w:id="66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67" w:name="_ENREF_67"/>
      <w:r w:rsidRPr="00985152">
        <w:t>67.</w:t>
      </w:r>
      <w:r w:rsidRPr="00985152">
        <w:tab/>
        <w:t xml:space="preserve">Manzoor, R., et al., </w:t>
      </w:r>
      <w:r w:rsidRPr="00985152">
        <w:rPr>
          <w:i/>
        </w:rPr>
        <w:t>Phylogenic analysis of the M genes of influenza viruses isolated from free-flying water birds from their Northern Territory to Hokkaido, Japan.</w:t>
      </w:r>
      <w:r w:rsidRPr="00985152">
        <w:t xml:space="preserve"> Virus Genes, 2008. </w:t>
      </w:r>
      <w:r w:rsidRPr="00985152">
        <w:rPr>
          <w:b/>
        </w:rPr>
        <w:t>37</w:t>
      </w:r>
      <w:r w:rsidRPr="00985152">
        <w:t>(2): p. 144-152.</w:t>
      </w:r>
      <w:bookmarkEnd w:id="67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68" w:name="_ENREF_68"/>
      <w:r w:rsidRPr="00985152">
        <w:t>68.</w:t>
      </w:r>
      <w:r w:rsidRPr="00985152">
        <w:tab/>
        <w:t xml:space="preserve">Smeenk, C.A., et al., </w:t>
      </w:r>
      <w:r w:rsidRPr="00985152">
        <w:rPr>
          <w:i/>
        </w:rPr>
        <w:t>Mutations in the hemagglutinin and matrix genes of a virulent influenza virus variant, A/FM/1/47-MA, control different stages in pathogenesis.</w:t>
      </w:r>
      <w:r w:rsidRPr="00985152">
        <w:t xml:space="preserve"> Virus research, 1996. </w:t>
      </w:r>
      <w:r w:rsidRPr="00985152">
        <w:rPr>
          <w:b/>
        </w:rPr>
        <w:t>44</w:t>
      </w:r>
      <w:r w:rsidRPr="00985152">
        <w:t>(2): p. 79-95.</w:t>
      </w:r>
      <w:bookmarkEnd w:id="68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69" w:name="_ENREF_69"/>
      <w:r w:rsidRPr="00985152">
        <w:t>69.</w:t>
      </w:r>
      <w:r w:rsidRPr="00985152">
        <w:tab/>
        <w:t xml:space="preserve">Brown, I., et al., </w:t>
      </w:r>
      <w:r w:rsidRPr="00985152">
        <w:rPr>
          <w:i/>
        </w:rPr>
        <w:t>Antigenic and genetic analyses of H1N1 influenza A viruses from European pigs.</w:t>
      </w:r>
      <w:r w:rsidRPr="00985152">
        <w:t xml:space="preserve"> Journal of General Virology, 1997. </w:t>
      </w:r>
      <w:r w:rsidRPr="00985152">
        <w:rPr>
          <w:b/>
        </w:rPr>
        <w:t>78</w:t>
      </w:r>
      <w:r w:rsidRPr="00985152">
        <w:t>(3): p. 553-562.</w:t>
      </w:r>
      <w:bookmarkEnd w:id="69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70" w:name="_ENREF_70"/>
      <w:r w:rsidRPr="00985152">
        <w:t>70.</w:t>
      </w:r>
      <w:r w:rsidRPr="00985152">
        <w:tab/>
        <w:t xml:space="preserve">Kida, H., et al., </w:t>
      </w:r>
      <w:r w:rsidRPr="00985152">
        <w:rPr>
          <w:i/>
        </w:rPr>
        <w:t>Antigenic and genetic conservation of H3 influenza virus in wild ducks.</w:t>
      </w:r>
      <w:r w:rsidRPr="00985152">
        <w:t xml:space="preserve"> Virology, 1987. </w:t>
      </w:r>
      <w:r w:rsidRPr="00985152">
        <w:rPr>
          <w:b/>
        </w:rPr>
        <w:t>159</w:t>
      </w:r>
      <w:r w:rsidRPr="00985152">
        <w:t>(1): p. 109-119.</w:t>
      </w:r>
      <w:bookmarkEnd w:id="70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71" w:name="_ENREF_71"/>
      <w:r w:rsidRPr="00985152">
        <w:t>71.</w:t>
      </w:r>
      <w:r w:rsidRPr="00985152">
        <w:tab/>
        <w:t xml:space="preserve">Hai-bo, W., et al., </w:t>
      </w:r>
      <w:r w:rsidRPr="00985152">
        <w:rPr>
          <w:i/>
        </w:rPr>
        <w:t>Sequence and phylogenetic analysis of H7N3 avian influenza viruses isolated from poultry in China in 2011.</w:t>
      </w:r>
      <w:r w:rsidRPr="00985152">
        <w:t xml:space="preserve"> Archives of virology, 2012. </w:t>
      </w:r>
      <w:r w:rsidRPr="00985152">
        <w:rPr>
          <w:b/>
        </w:rPr>
        <w:t>157</w:t>
      </w:r>
      <w:r w:rsidRPr="00985152">
        <w:t>(10): p. 2017-2021.</w:t>
      </w:r>
      <w:bookmarkEnd w:id="71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72" w:name="_ENREF_72"/>
      <w:r w:rsidRPr="00985152">
        <w:t>72.</w:t>
      </w:r>
      <w:r w:rsidRPr="00985152">
        <w:tab/>
        <w:t xml:space="preserve">Meek, K., et al., </w:t>
      </w:r>
      <w:r w:rsidRPr="00985152">
        <w:rPr>
          <w:i/>
        </w:rPr>
        <w:t>Nucleotide changes in sequential variants of influenza virus hemagglutinin genes and molecular structures of corresponding monoclonal antibodies specific for each variant.</w:t>
      </w:r>
      <w:r w:rsidRPr="00985152">
        <w:t xml:space="preserve"> Proceedings of the National Academy of Sciences, 1989. </w:t>
      </w:r>
      <w:r w:rsidRPr="00985152">
        <w:rPr>
          <w:b/>
        </w:rPr>
        <w:t>86</w:t>
      </w:r>
      <w:r w:rsidRPr="00985152">
        <w:t>(12): p. 4664-4668.</w:t>
      </w:r>
      <w:bookmarkEnd w:id="72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73" w:name="_ENREF_73"/>
      <w:r w:rsidRPr="00985152">
        <w:t>73.</w:t>
      </w:r>
      <w:r w:rsidRPr="00985152">
        <w:tab/>
        <w:t xml:space="preserve">de Wit, E., et al., </w:t>
      </w:r>
      <w:r w:rsidRPr="00985152">
        <w:rPr>
          <w:i/>
        </w:rPr>
        <w:t>Efficient generation and growth of influenza virus A/PR/8/34 from eight cDNA fragments.</w:t>
      </w:r>
      <w:r w:rsidRPr="00985152">
        <w:t xml:space="preserve"> Virus research, 2004. </w:t>
      </w:r>
      <w:r w:rsidRPr="00985152">
        <w:rPr>
          <w:b/>
        </w:rPr>
        <w:t>103</w:t>
      </w:r>
      <w:r w:rsidRPr="00985152">
        <w:t>(1): p. 155-161.</w:t>
      </w:r>
      <w:bookmarkEnd w:id="73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74" w:name="_ENREF_74"/>
      <w:r w:rsidRPr="00985152">
        <w:t>74.</w:t>
      </w:r>
      <w:r w:rsidRPr="00985152">
        <w:tab/>
        <w:t xml:space="preserve">Uchida, Y., et al., </w:t>
      </w:r>
      <w:r w:rsidRPr="00985152">
        <w:rPr>
          <w:i/>
        </w:rPr>
        <w:t>Molecular epidemiological analysis of highly pathogenic avian influenza H5N1 subtype isolated from poultry and wild bird in Thailand.</w:t>
      </w:r>
      <w:r w:rsidRPr="00985152">
        <w:t xml:space="preserve"> Virus research, 2008. </w:t>
      </w:r>
      <w:r w:rsidRPr="00985152">
        <w:rPr>
          <w:b/>
        </w:rPr>
        <w:t>138</w:t>
      </w:r>
      <w:r w:rsidRPr="00985152">
        <w:t>(1): p. 70-80.</w:t>
      </w:r>
      <w:bookmarkEnd w:id="74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75" w:name="_ENREF_75"/>
      <w:r w:rsidRPr="00985152">
        <w:t>75.</w:t>
      </w:r>
      <w:r w:rsidRPr="00985152">
        <w:tab/>
        <w:t xml:space="preserve">Zhou, N.N., et al., </w:t>
      </w:r>
      <w:r w:rsidRPr="00985152">
        <w:rPr>
          <w:i/>
        </w:rPr>
        <w:t>Rapid evolution of H5N1 influenza viruses in chickens in Hong Kong.</w:t>
      </w:r>
      <w:r w:rsidRPr="00985152">
        <w:t xml:space="preserve"> Journal of virology, 1999. </w:t>
      </w:r>
      <w:r w:rsidRPr="00985152">
        <w:rPr>
          <w:b/>
        </w:rPr>
        <w:t>73</w:t>
      </w:r>
      <w:r w:rsidRPr="00985152">
        <w:t>(4): p. 3366-3374.</w:t>
      </w:r>
      <w:bookmarkEnd w:id="75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76" w:name="_ENREF_76"/>
      <w:r w:rsidRPr="00985152">
        <w:t>76.</w:t>
      </w:r>
      <w:r w:rsidRPr="00985152">
        <w:tab/>
        <w:t xml:space="preserve">Donis, R.O., </w:t>
      </w:r>
      <w:r w:rsidRPr="00985152">
        <w:rPr>
          <w:i/>
        </w:rPr>
        <w:t>Evolution of H5N1 avian influenza viruses in Asia.</w:t>
      </w:r>
      <w:r w:rsidRPr="00985152">
        <w:t xml:space="preserve"> Emerging infectious diseases, 2005. </w:t>
      </w:r>
      <w:r w:rsidRPr="00985152">
        <w:rPr>
          <w:b/>
        </w:rPr>
        <w:t>11</w:t>
      </w:r>
      <w:r w:rsidRPr="00985152">
        <w:t>(10).</w:t>
      </w:r>
      <w:bookmarkEnd w:id="76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77" w:name="_ENREF_77"/>
      <w:r w:rsidRPr="00985152">
        <w:t>77.</w:t>
      </w:r>
      <w:r w:rsidRPr="00985152">
        <w:tab/>
        <w:t xml:space="preserve">de Wit, E., et al., </w:t>
      </w:r>
      <w:r w:rsidRPr="00985152">
        <w:rPr>
          <w:i/>
        </w:rPr>
        <w:t>Molecular determinants of adaptation of highly pathogenic avian influenza H7N7 viruses to efficient replication in the human host.</w:t>
      </w:r>
      <w:r w:rsidRPr="00985152">
        <w:t xml:space="preserve"> Journal of virology, 2010. </w:t>
      </w:r>
      <w:r w:rsidRPr="00985152">
        <w:rPr>
          <w:b/>
        </w:rPr>
        <w:t>84</w:t>
      </w:r>
      <w:r w:rsidRPr="00985152">
        <w:t>(3): p. 1597-1606.</w:t>
      </w:r>
      <w:bookmarkEnd w:id="77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78" w:name="_ENREF_78"/>
      <w:r w:rsidRPr="00985152">
        <w:t>78.</w:t>
      </w:r>
      <w:r w:rsidRPr="00985152">
        <w:tab/>
        <w:t xml:space="preserve">Munster, V.J., et al., </w:t>
      </w:r>
      <w:r w:rsidRPr="00985152">
        <w:rPr>
          <w:i/>
        </w:rPr>
        <w:t>Mallards and highly pathogenic avian influenza ancestral viruses, northern Europe.</w:t>
      </w:r>
      <w:r w:rsidRPr="00985152">
        <w:t xml:space="preserve"> Emerging infectious diseases, 2005. </w:t>
      </w:r>
      <w:r w:rsidRPr="00985152">
        <w:rPr>
          <w:b/>
        </w:rPr>
        <w:t>11</w:t>
      </w:r>
      <w:r w:rsidRPr="00985152">
        <w:t>(10): p. 1545-1551.</w:t>
      </w:r>
      <w:bookmarkEnd w:id="78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79" w:name="_ENREF_79"/>
      <w:r w:rsidRPr="00985152">
        <w:lastRenderedPageBreak/>
        <w:t>79.</w:t>
      </w:r>
      <w:r w:rsidRPr="00985152">
        <w:tab/>
        <w:t xml:space="preserve">Spackman, E., et al., </w:t>
      </w:r>
      <w:r w:rsidRPr="00985152">
        <w:rPr>
          <w:i/>
        </w:rPr>
        <w:t>Analytical validation of a real-time reverse transcription polymerase chain reaction test for Pan-American lineage H7 subtype avian influenza viruses.</w:t>
      </w:r>
      <w:r w:rsidRPr="00985152">
        <w:t xml:space="preserve"> Journal of veterinary diagnostic investigation, 2008. </w:t>
      </w:r>
      <w:r w:rsidRPr="00985152">
        <w:rPr>
          <w:b/>
        </w:rPr>
        <w:t>20</w:t>
      </w:r>
      <w:r w:rsidRPr="00985152">
        <w:t>(5): p. 612-616.</w:t>
      </w:r>
      <w:bookmarkEnd w:id="79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80" w:name="_ENREF_80"/>
      <w:r w:rsidRPr="00985152">
        <w:t>80.</w:t>
      </w:r>
      <w:r w:rsidRPr="00985152">
        <w:tab/>
        <w:t xml:space="preserve">Suarez, D.L., et al., </w:t>
      </w:r>
      <w:r w:rsidRPr="00985152">
        <w:rPr>
          <w:i/>
        </w:rPr>
        <w:t>Comparisons of highly virulent H5N1 influenza A viruses isolated from humans and chickens from Hong Kong.</w:t>
      </w:r>
      <w:r w:rsidRPr="00985152">
        <w:t xml:space="preserve"> Journal of Virology, 1998. </w:t>
      </w:r>
      <w:r w:rsidRPr="00985152">
        <w:rPr>
          <w:b/>
        </w:rPr>
        <w:t>72</w:t>
      </w:r>
      <w:r w:rsidRPr="00985152">
        <w:t>(8): p. 6678-6688.</w:t>
      </w:r>
      <w:bookmarkEnd w:id="80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81" w:name="_ENREF_81"/>
      <w:r w:rsidRPr="00985152">
        <w:t>81.</w:t>
      </w:r>
      <w:r w:rsidRPr="00985152">
        <w:tab/>
        <w:t xml:space="preserve">Fouchier, R.A., et al., </w:t>
      </w:r>
      <w:r w:rsidRPr="00985152">
        <w:rPr>
          <w:i/>
        </w:rPr>
        <w:t>Avian influenza A virus (H7N7) associated with human conjunctivitis and a fatal case of acute respiratory distress syndrome.</w:t>
      </w:r>
      <w:r w:rsidRPr="00985152">
        <w:t xml:space="preserve"> Proceedings of the National Academy of sciences of the United States of América, 2004. </w:t>
      </w:r>
      <w:r w:rsidRPr="00985152">
        <w:rPr>
          <w:b/>
        </w:rPr>
        <w:t>101</w:t>
      </w:r>
      <w:r w:rsidRPr="00985152">
        <w:t>(5): p. 1356-1361.</w:t>
      </w:r>
      <w:bookmarkEnd w:id="81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82" w:name="_ENREF_82"/>
      <w:r w:rsidRPr="00985152">
        <w:t>82.</w:t>
      </w:r>
      <w:r w:rsidRPr="00985152">
        <w:tab/>
        <w:t xml:space="preserve">Puthavathana, P., et al., </w:t>
      </w:r>
      <w:r w:rsidRPr="00985152">
        <w:rPr>
          <w:i/>
        </w:rPr>
        <w:t>Molecular characterization of the complete genome of human influenza H5N1 virus isolates from Thailand.</w:t>
      </w:r>
      <w:r w:rsidRPr="00985152">
        <w:t xml:space="preserve"> Journal of General Virology, 2005. </w:t>
      </w:r>
      <w:r w:rsidRPr="00985152">
        <w:rPr>
          <w:b/>
        </w:rPr>
        <w:t>86</w:t>
      </w:r>
      <w:r w:rsidRPr="00985152">
        <w:t>(2): p. 423-433.</w:t>
      </w:r>
      <w:bookmarkEnd w:id="82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83" w:name="_ENREF_83"/>
      <w:r w:rsidRPr="00985152">
        <w:t>83.</w:t>
      </w:r>
      <w:r w:rsidRPr="00985152">
        <w:tab/>
        <w:t xml:space="preserve">Claas, E.C., et al., </w:t>
      </w:r>
      <w:r w:rsidRPr="00985152">
        <w:rPr>
          <w:i/>
        </w:rPr>
        <w:t>Human influenza A H5N1 virus related to a highly pathogenic avian influenza virus.</w:t>
      </w:r>
      <w:r w:rsidRPr="00985152">
        <w:t xml:space="preserve"> The Lancet, 1998. </w:t>
      </w:r>
      <w:r w:rsidRPr="00985152">
        <w:rPr>
          <w:b/>
        </w:rPr>
        <w:t>351</w:t>
      </w:r>
      <w:r w:rsidRPr="00985152">
        <w:t>(9101): p. 472-477.</w:t>
      </w:r>
      <w:bookmarkEnd w:id="83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84" w:name="_ENREF_84"/>
      <w:r w:rsidRPr="00985152">
        <w:t>84.</w:t>
      </w:r>
      <w:r w:rsidRPr="00985152">
        <w:tab/>
        <w:t xml:space="preserve">Xiong, X., et al., </w:t>
      </w:r>
      <w:r w:rsidRPr="00985152">
        <w:rPr>
          <w:i/>
        </w:rPr>
        <w:t>Receptor binding by a ferret-transmissible H5 avian influenza virus.</w:t>
      </w:r>
      <w:r w:rsidRPr="00985152">
        <w:t xml:space="preserve"> Nature, 2013. </w:t>
      </w:r>
      <w:r w:rsidRPr="00985152">
        <w:rPr>
          <w:b/>
        </w:rPr>
        <w:t>497</w:t>
      </w:r>
      <w:r w:rsidRPr="00985152">
        <w:t>(7449): p. 392-396.</w:t>
      </w:r>
      <w:bookmarkEnd w:id="84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85" w:name="_ENREF_85"/>
      <w:r w:rsidRPr="00985152">
        <w:t>85.</w:t>
      </w:r>
      <w:r w:rsidRPr="00985152">
        <w:tab/>
        <w:t xml:space="preserve">Terregino, C., et al., </w:t>
      </w:r>
      <w:r w:rsidRPr="00985152">
        <w:rPr>
          <w:i/>
        </w:rPr>
        <w:t>Active surveillance for avian influenza viruses in wild birds and backyard flocks in Northern Italy during 2004 to 2006.</w:t>
      </w:r>
      <w:r w:rsidRPr="00985152">
        <w:t xml:space="preserve"> Avian Pathology, 2007. </w:t>
      </w:r>
      <w:r w:rsidRPr="00985152">
        <w:rPr>
          <w:b/>
        </w:rPr>
        <w:t>36</w:t>
      </w:r>
      <w:r w:rsidRPr="00985152">
        <w:t>(4): p. 337-344.</w:t>
      </w:r>
      <w:bookmarkEnd w:id="85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86" w:name="_ENREF_86"/>
      <w:r w:rsidRPr="00985152">
        <w:t>86.</w:t>
      </w:r>
      <w:r w:rsidRPr="00985152">
        <w:tab/>
        <w:t xml:space="preserve">Matrosovich, M., et al., </w:t>
      </w:r>
      <w:r w:rsidRPr="00985152">
        <w:rPr>
          <w:i/>
        </w:rPr>
        <w:t>The surface glycoproteins of H5 influenza viruses isolated from humans, chickens, and wild aquatic birds have distinguishable properties.</w:t>
      </w:r>
      <w:r w:rsidRPr="00985152">
        <w:t xml:space="preserve"> Journal of virology, 1999. </w:t>
      </w:r>
      <w:r w:rsidRPr="00985152">
        <w:rPr>
          <w:b/>
        </w:rPr>
        <w:t>73</w:t>
      </w:r>
      <w:r w:rsidRPr="00985152">
        <w:t>(2): p. 1146-1155.</w:t>
      </w:r>
      <w:bookmarkEnd w:id="86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87" w:name="_ENREF_87"/>
      <w:r w:rsidRPr="00985152">
        <w:t>87.</w:t>
      </w:r>
      <w:r w:rsidRPr="00985152">
        <w:tab/>
        <w:t xml:space="preserve">Pasick, J., et al., </w:t>
      </w:r>
      <w:r w:rsidRPr="00985152">
        <w:rPr>
          <w:i/>
        </w:rPr>
        <w:t>Intersegmental recombination between the haemagglutinin and matrix genes was responsible for the emergence of a highly pathogenic H7N3 avian influenza virus in British Columbia.</w:t>
      </w:r>
      <w:r w:rsidRPr="00985152">
        <w:t xml:space="preserve"> Journal of General Virology, 2005. </w:t>
      </w:r>
      <w:r w:rsidRPr="00985152">
        <w:rPr>
          <w:b/>
        </w:rPr>
        <w:t>86</w:t>
      </w:r>
      <w:r w:rsidRPr="00985152">
        <w:t>(3): p. 727-731.</w:t>
      </w:r>
      <w:bookmarkEnd w:id="87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88" w:name="_ENREF_88"/>
      <w:r w:rsidRPr="00985152">
        <w:t>88.</w:t>
      </w:r>
      <w:r w:rsidRPr="00985152">
        <w:tab/>
        <w:t xml:space="preserve">Wang, J., et al., </w:t>
      </w:r>
      <w:r w:rsidRPr="00985152">
        <w:rPr>
          <w:i/>
        </w:rPr>
        <w:t>Identification of the progenitors of Indonesian and Vietnamese avian influenza A (H5N1) viruses from southern China.</w:t>
      </w:r>
      <w:r w:rsidRPr="00985152">
        <w:t xml:space="preserve"> Journal of virology, 2008. </w:t>
      </w:r>
      <w:r w:rsidRPr="00985152">
        <w:rPr>
          <w:b/>
        </w:rPr>
        <w:t>82</w:t>
      </w:r>
      <w:r w:rsidRPr="00985152">
        <w:t>(7): p. 3405-3414.</w:t>
      </w:r>
      <w:bookmarkEnd w:id="88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89" w:name="_ENREF_89"/>
      <w:r w:rsidRPr="00985152">
        <w:t>89.</w:t>
      </w:r>
      <w:r w:rsidRPr="00985152">
        <w:tab/>
        <w:t xml:space="preserve">Takano, R., et al., </w:t>
      </w:r>
      <w:r w:rsidRPr="00985152">
        <w:rPr>
          <w:i/>
        </w:rPr>
        <w:t>Phylogenetic characterization of H5N1 avian influenza viruses isolated in Indonesia from 2003–2007.</w:t>
      </w:r>
      <w:r w:rsidRPr="00985152">
        <w:t xml:space="preserve"> Virology, 2009. </w:t>
      </w:r>
      <w:r w:rsidRPr="00985152">
        <w:rPr>
          <w:b/>
        </w:rPr>
        <w:t>390</w:t>
      </w:r>
      <w:r w:rsidRPr="00985152">
        <w:t>(1): p. 13-21.</w:t>
      </w:r>
      <w:bookmarkEnd w:id="89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90" w:name="_ENREF_90"/>
      <w:r w:rsidRPr="00985152">
        <w:t>90.</w:t>
      </w:r>
      <w:r w:rsidRPr="00985152">
        <w:tab/>
        <w:t xml:space="preserve">Cattoli, G., et al., </w:t>
      </w:r>
      <w:r w:rsidRPr="00985152">
        <w:rPr>
          <w:i/>
        </w:rPr>
        <w:t>Highly pathogenic avian influenza virus subtype H5N1 in Africa: a comprehensive phylogenetic analysis and molecular characterization of isolates.</w:t>
      </w:r>
      <w:r w:rsidRPr="00985152">
        <w:t xml:space="preserve"> PloS one, 2009. </w:t>
      </w:r>
      <w:r w:rsidRPr="00985152">
        <w:rPr>
          <w:b/>
        </w:rPr>
        <w:t>4</w:t>
      </w:r>
      <w:r w:rsidRPr="00985152">
        <w:t>(3): p. e4842.</w:t>
      </w:r>
      <w:bookmarkEnd w:id="90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91" w:name="_ENREF_91"/>
      <w:r w:rsidRPr="00985152">
        <w:t>91.</w:t>
      </w:r>
      <w:r w:rsidRPr="00985152">
        <w:tab/>
        <w:t xml:space="preserve">Wan, X.-F., et al., </w:t>
      </w:r>
      <w:r w:rsidRPr="00985152">
        <w:rPr>
          <w:i/>
        </w:rPr>
        <w:t>Genetic characterization of H5N1 avian influenza viruses isolated in southern China during the 2003–04 avian influenza outbreaks.</w:t>
      </w:r>
      <w:r w:rsidRPr="00985152">
        <w:t xml:space="preserve"> Archives of virology, 2005. </w:t>
      </w:r>
      <w:r w:rsidRPr="00985152">
        <w:rPr>
          <w:b/>
        </w:rPr>
        <w:t>150</w:t>
      </w:r>
      <w:r w:rsidRPr="00985152">
        <w:t>(6): p. 1257-1266.</w:t>
      </w:r>
      <w:bookmarkEnd w:id="91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92" w:name="_ENREF_92"/>
      <w:r w:rsidRPr="00985152">
        <w:t>92.</w:t>
      </w:r>
      <w:r w:rsidRPr="00985152">
        <w:tab/>
        <w:t xml:space="preserve">Li, Y., et al., </w:t>
      </w:r>
      <w:r w:rsidRPr="00985152">
        <w:rPr>
          <w:i/>
        </w:rPr>
        <w:t>Continued evolution of H5N1 influenza viruses in wild birds, domestic poultry, and humans in China from 2004 to 2009.</w:t>
      </w:r>
      <w:r w:rsidRPr="00985152">
        <w:t xml:space="preserve"> Journal of virology, 2010. </w:t>
      </w:r>
      <w:r w:rsidRPr="00985152">
        <w:rPr>
          <w:b/>
        </w:rPr>
        <w:t>84</w:t>
      </w:r>
      <w:r w:rsidRPr="00985152">
        <w:t>(17): p. 8389-8397.</w:t>
      </w:r>
      <w:bookmarkEnd w:id="92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93" w:name="_ENREF_93"/>
      <w:r w:rsidRPr="00985152">
        <w:t>93.</w:t>
      </w:r>
      <w:r w:rsidRPr="00985152">
        <w:tab/>
        <w:t xml:space="preserve">Hirst, M., et al., </w:t>
      </w:r>
      <w:r w:rsidRPr="00985152">
        <w:rPr>
          <w:i/>
        </w:rPr>
        <w:t>Novel avian influenza H7N3 strain outbreak, British Columbia.</w:t>
      </w:r>
      <w:r w:rsidRPr="00985152">
        <w:t xml:space="preserve"> Emerg Infect Dis, 2004. </w:t>
      </w:r>
      <w:r w:rsidRPr="00985152">
        <w:rPr>
          <w:b/>
        </w:rPr>
        <w:t>10</w:t>
      </w:r>
      <w:r w:rsidRPr="00985152">
        <w:t>(12): p. 2192-5.</w:t>
      </w:r>
      <w:bookmarkEnd w:id="93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94" w:name="_ENREF_94"/>
      <w:r w:rsidRPr="00985152">
        <w:t>94.</w:t>
      </w:r>
      <w:r w:rsidRPr="00985152">
        <w:tab/>
        <w:t xml:space="preserve">Li, Y., et al., </w:t>
      </w:r>
      <w:r w:rsidRPr="00985152">
        <w:rPr>
          <w:i/>
        </w:rPr>
        <w:t>Detection of Hong Kong 97-like H5N1 influenza viruses from eggs of Vietnamese waterfowl.</w:t>
      </w:r>
      <w:r w:rsidRPr="00985152">
        <w:t xml:space="preserve"> Archives of virology, 2006. </w:t>
      </w:r>
      <w:r w:rsidRPr="00985152">
        <w:rPr>
          <w:b/>
        </w:rPr>
        <w:t>151</w:t>
      </w:r>
      <w:r w:rsidRPr="00985152">
        <w:t>(8): p. 1615-1624.</w:t>
      </w:r>
      <w:bookmarkEnd w:id="94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95" w:name="_ENREF_95"/>
      <w:r w:rsidRPr="00985152">
        <w:t>95.</w:t>
      </w:r>
      <w:r w:rsidRPr="00985152">
        <w:tab/>
        <w:t xml:space="preserve">Zhou, H., et al., </w:t>
      </w:r>
      <w:r w:rsidRPr="00985152">
        <w:rPr>
          <w:i/>
        </w:rPr>
        <w:t>Genome-sequenee analysis of the pathogenic H5N1 avian influenza A virus isolated in China in 2004.</w:t>
      </w:r>
      <w:r w:rsidRPr="00985152">
        <w:t xml:space="preserve"> Virus Genes, 2006. </w:t>
      </w:r>
      <w:r w:rsidRPr="00985152">
        <w:rPr>
          <w:b/>
        </w:rPr>
        <w:t>32</w:t>
      </w:r>
      <w:r w:rsidRPr="00985152">
        <w:t>(1): p. 85-95.</w:t>
      </w:r>
      <w:bookmarkEnd w:id="95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96" w:name="_ENREF_96"/>
      <w:r w:rsidRPr="00985152">
        <w:t>96.</w:t>
      </w:r>
      <w:r w:rsidRPr="00985152">
        <w:tab/>
        <w:t xml:space="preserve">González-Reiche, A.S., et al., </w:t>
      </w:r>
      <w:r w:rsidRPr="00985152">
        <w:rPr>
          <w:i/>
        </w:rPr>
        <w:t>Influenza A viruses from wild birds in Guatemala belong to the North American lineage.</w:t>
      </w:r>
      <w:r w:rsidRPr="00985152">
        <w:t xml:space="preserve"> PLoS One, 2012. </w:t>
      </w:r>
      <w:r w:rsidRPr="00985152">
        <w:rPr>
          <w:b/>
        </w:rPr>
        <w:t>7</w:t>
      </w:r>
      <w:r w:rsidRPr="00985152">
        <w:t>(3): p. e32873.</w:t>
      </w:r>
      <w:bookmarkEnd w:id="96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97" w:name="_ENREF_97"/>
      <w:r w:rsidRPr="00985152">
        <w:t>97.</w:t>
      </w:r>
      <w:r w:rsidRPr="00985152">
        <w:tab/>
        <w:t xml:space="preserve">Chen, L.-M., et al., </w:t>
      </w:r>
      <w:r w:rsidRPr="00985152">
        <w:rPr>
          <w:i/>
        </w:rPr>
        <w:t>Genetic compatibility and virulence of reassortants derived from contemporary avian H5N1 and human H3N2 influenza A viruses.</w:t>
      </w:r>
      <w:r w:rsidRPr="00985152">
        <w:t xml:space="preserve"> PLoS Pathog, 2008. </w:t>
      </w:r>
      <w:r w:rsidRPr="00985152">
        <w:rPr>
          <w:b/>
        </w:rPr>
        <w:t>4</w:t>
      </w:r>
      <w:r w:rsidRPr="00985152">
        <w:t>(5): p. e1000072.</w:t>
      </w:r>
      <w:bookmarkEnd w:id="97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98" w:name="_ENREF_98"/>
      <w:r w:rsidRPr="00985152">
        <w:t>98.</w:t>
      </w:r>
      <w:r w:rsidRPr="00985152">
        <w:tab/>
        <w:t xml:space="preserve">Lin, Y., et al., </w:t>
      </w:r>
      <w:r w:rsidRPr="00985152">
        <w:rPr>
          <w:i/>
        </w:rPr>
        <w:t>Avian-to-human transmission of H9N2 subtype influenza A viruses: relationship between H9N2 and H5N1 human isolates.</w:t>
      </w:r>
      <w:r w:rsidRPr="00985152">
        <w:t xml:space="preserve"> Proceedings of the National Academy of Sciences, 2000. </w:t>
      </w:r>
      <w:r w:rsidRPr="00985152">
        <w:rPr>
          <w:b/>
        </w:rPr>
        <w:t>97</w:t>
      </w:r>
      <w:r w:rsidRPr="00985152">
        <w:t>(17): p. 9654-9658.</w:t>
      </w:r>
      <w:bookmarkEnd w:id="98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99" w:name="_ENREF_99"/>
      <w:r w:rsidRPr="00985152">
        <w:lastRenderedPageBreak/>
        <w:t>99.</w:t>
      </w:r>
      <w:r w:rsidRPr="00985152">
        <w:tab/>
        <w:t xml:space="preserve">Russell, C.A., et al., </w:t>
      </w:r>
      <w:r w:rsidRPr="00985152">
        <w:rPr>
          <w:i/>
        </w:rPr>
        <w:t>The global circulation of seasonal influenza A (H3N2) viruses.</w:t>
      </w:r>
      <w:r w:rsidRPr="00985152">
        <w:t xml:space="preserve"> Science, 2008. </w:t>
      </w:r>
      <w:r w:rsidRPr="00985152">
        <w:rPr>
          <w:b/>
        </w:rPr>
        <w:t>320</w:t>
      </w:r>
      <w:r w:rsidRPr="00985152">
        <w:t>(5874): p. 340-346.</w:t>
      </w:r>
      <w:bookmarkEnd w:id="99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00" w:name="_ENREF_100"/>
      <w:r w:rsidRPr="00985152">
        <w:t>100.</w:t>
      </w:r>
      <w:r w:rsidRPr="00985152">
        <w:tab/>
        <w:t xml:space="preserve">Garten, R.J., et al., </w:t>
      </w:r>
      <w:r w:rsidRPr="00985152">
        <w:rPr>
          <w:i/>
        </w:rPr>
        <w:t>Antigenic and genetic characteristics of swine-origin 2009 A (H1N1) influenza viruses circulating in humans.</w:t>
      </w:r>
      <w:r w:rsidRPr="00985152">
        <w:t xml:space="preserve"> science, 2009. </w:t>
      </w:r>
      <w:r w:rsidRPr="00985152">
        <w:rPr>
          <w:b/>
        </w:rPr>
        <w:t>325</w:t>
      </w:r>
      <w:r w:rsidRPr="00985152">
        <w:t>(5937): p. 197-201.</w:t>
      </w:r>
      <w:bookmarkEnd w:id="100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01" w:name="_ENREF_101"/>
      <w:r w:rsidRPr="00985152">
        <w:t>101.</w:t>
      </w:r>
      <w:r w:rsidRPr="00985152">
        <w:tab/>
        <w:t xml:space="preserve">Chutinimitkul, S., et al., </w:t>
      </w:r>
      <w:r w:rsidRPr="00985152">
        <w:rPr>
          <w:i/>
        </w:rPr>
        <w:t>Genetic characterization of H1N1, H1N2 and H3N2 swine influenza virus in Thailand.</w:t>
      </w:r>
      <w:r w:rsidRPr="00985152">
        <w:t xml:space="preserve"> Archives of virology, 2008. </w:t>
      </w:r>
      <w:r w:rsidRPr="00985152">
        <w:rPr>
          <w:b/>
        </w:rPr>
        <w:t>153</w:t>
      </w:r>
      <w:r w:rsidRPr="00985152">
        <w:t>(6): p. 1049-1056.</w:t>
      </w:r>
      <w:bookmarkEnd w:id="101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02" w:name="_ENREF_102"/>
      <w:r w:rsidRPr="00985152">
        <w:t>102.</w:t>
      </w:r>
      <w:r w:rsidRPr="00985152">
        <w:tab/>
        <w:t xml:space="preserve">Olsen, C., et al., </w:t>
      </w:r>
      <w:r w:rsidRPr="00985152">
        <w:rPr>
          <w:i/>
        </w:rPr>
        <w:t>Virologic and serologic surveillance for human, swine and avian influenza virus infections among pigs in the north-central United States.</w:t>
      </w:r>
      <w:r w:rsidRPr="00985152">
        <w:t xml:space="preserve"> Archives of virology, 2000. </w:t>
      </w:r>
      <w:r w:rsidRPr="00985152">
        <w:rPr>
          <w:b/>
        </w:rPr>
        <w:t>145</w:t>
      </w:r>
      <w:r w:rsidRPr="00985152">
        <w:t>(7): p. 1399-1419.</w:t>
      </w:r>
      <w:bookmarkEnd w:id="102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03" w:name="_ENREF_103"/>
      <w:r w:rsidRPr="00985152">
        <w:t>103.</w:t>
      </w:r>
      <w:r w:rsidRPr="00985152">
        <w:tab/>
        <w:t xml:space="preserve">Shinde, V., et al., </w:t>
      </w:r>
      <w:r w:rsidRPr="00985152">
        <w:rPr>
          <w:i/>
        </w:rPr>
        <w:t>Triple-reassortant swine influenza A (H1) in humans in the United States, 2005–2009.</w:t>
      </w:r>
      <w:r w:rsidRPr="00985152">
        <w:t xml:space="preserve"> New England Journal of Medicine, 2009. </w:t>
      </w:r>
      <w:r w:rsidRPr="00985152">
        <w:rPr>
          <w:b/>
        </w:rPr>
        <w:t>360</w:t>
      </w:r>
      <w:r w:rsidRPr="00985152">
        <w:t>(25): p. 2616-2625.</w:t>
      </w:r>
      <w:bookmarkEnd w:id="103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04" w:name="_ENREF_104"/>
      <w:r w:rsidRPr="00985152">
        <w:t>104.</w:t>
      </w:r>
      <w:r w:rsidRPr="00985152">
        <w:tab/>
        <w:t xml:space="preserve">Forgie, S.E., et al., </w:t>
      </w:r>
      <w:r w:rsidRPr="00985152">
        <w:rPr>
          <w:i/>
        </w:rPr>
        <w:t>Swine outbreak of pandemic influenza A virus on a Canadian research farm supports human-to-swine transmission.</w:t>
      </w:r>
      <w:r w:rsidRPr="00985152">
        <w:t xml:space="preserve"> Clinical Infectious Diseases, 2011. </w:t>
      </w:r>
      <w:r w:rsidRPr="00985152">
        <w:rPr>
          <w:b/>
        </w:rPr>
        <w:t>52</w:t>
      </w:r>
      <w:r w:rsidRPr="00985152">
        <w:t>(1): p. 10-18.</w:t>
      </w:r>
      <w:bookmarkEnd w:id="104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05" w:name="_ENREF_105"/>
      <w:r w:rsidRPr="00985152">
        <w:t>105.</w:t>
      </w:r>
      <w:r w:rsidRPr="00985152">
        <w:tab/>
        <w:t xml:space="preserve">Komadina, N., et al., </w:t>
      </w:r>
      <w:r w:rsidRPr="00985152">
        <w:rPr>
          <w:i/>
        </w:rPr>
        <w:t>Genetic analysis of two influenza A (H1) swine viruses isolated from humans in Thailand and the Philippines.</w:t>
      </w:r>
      <w:r w:rsidRPr="00985152">
        <w:t xml:space="preserve"> Virus genes, 2007. </w:t>
      </w:r>
      <w:r w:rsidRPr="00985152">
        <w:rPr>
          <w:b/>
        </w:rPr>
        <w:t>35</w:t>
      </w:r>
      <w:r w:rsidRPr="00985152">
        <w:t>(2): p. 161-165.</w:t>
      </w:r>
      <w:bookmarkEnd w:id="105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06" w:name="_ENREF_106"/>
      <w:r w:rsidRPr="00985152">
        <w:t>106.</w:t>
      </w:r>
      <w:r w:rsidRPr="00985152">
        <w:tab/>
        <w:t xml:space="preserve">Sreta, D., et al., </w:t>
      </w:r>
      <w:r w:rsidRPr="00985152">
        <w:rPr>
          <w:i/>
        </w:rPr>
        <w:t>Pathogenesis of swine influenza virus (Thai isolates) in weanling pigs: an experimental trial.</w:t>
      </w:r>
      <w:r w:rsidRPr="00985152">
        <w:t xml:space="preserve"> Virology journal, 2009. </w:t>
      </w:r>
      <w:r w:rsidRPr="00985152">
        <w:rPr>
          <w:b/>
        </w:rPr>
        <w:t>6</w:t>
      </w:r>
      <w:r w:rsidRPr="00985152">
        <w:t>(1): p. 1.</w:t>
      </w:r>
      <w:bookmarkEnd w:id="106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07" w:name="_ENREF_107"/>
      <w:r w:rsidRPr="00985152">
        <w:t>107.</w:t>
      </w:r>
      <w:r w:rsidRPr="00985152">
        <w:tab/>
        <w:t xml:space="preserve">Sheu, T., et al., </w:t>
      </w:r>
      <w:r w:rsidRPr="00985152">
        <w:rPr>
          <w:i/>
        </w:rPr>
        <w:t>Update: drug susceptibility of swine-origin influenza A (H1N1) viruses, April 2009.</w:t>
      </w:r>
      <w:r w:rsidRPr="00985152">
        <w:t xml:space="preserve"> Morbidity and Mortality Weekly Report, 2009. </w:t>
      </w:r>
      <w:r w:rsidRPr="00985152">
        <w:rPr>
          <w:b/>
        </w:rPr>
        <w:t>58</w:t>
      </w:r>
      <w:r w:rsidRPr="00985152">
        <w:t>.</w:t>
      </w:r>
      <w:bookmarkEnd w:id="107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08" w:name="_ENREF_108"/>
      <w:r w:rsidRPr="00985152">
        <w:t>108.</w:t>
      </w:r>
      <w:r w:rsidRPr="00985152">
        <w:tab/>
        <w:t xml:space="preserve">Takemae, N., et al., </w:t>
      </w:r>
      <w:r w:rsidRPr="00985152">
        <w:rPr>
          <w:i/>
        </w:rPr>
        <w:t>Genetic diversity of swine influenza viruses isolated from pigs during 2000 to 2005 in Thailand.</w:t>
      </w:r>
      <w:r w:rsidRPr="00985152">
        <w:t xml:space="preserve"> Influenza and other respiratory viruses, 2008. </w:t>
      </w:r>
      <w:r w:rsidRPr="00985152">
        <w:rPr>
          <w:b/>
        </w:rPr>
        <w:t>2</w:t>
      </w:r>
      <w:r w:rsidRPr="00985152">
        <w:t>(5): p. 181-189.</w:t>
      </w:r>
      <w:bookmarkEnd w:id="108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09" w:name="_ENREF_109"/>
      <w:r w:rsidRPr="00985152">
        <w:t>109.</w:t>
      </w:r>
      <w:r w:rsidRPr="00985152">
        <w:tab/>
        <w:t xml:space="preserve">Barr, I., et al., </w:t>
      </w:r>
      <w:r w:rsidRPr="00985152">
        <w:rPr>
          <w:i/>
        </w:rPr>
        <w:t>Adamantane resistance in influenza A (H1) viruses increased in 2007 in South East Asia but decreased in Australia and some other countries.</w:t>
      </w:r>
      <w:r w:rsidRPr="00985152">
        <w:t xml:space="preserve"> Antiviral research, 2008. </w:t>
      </w:r>
      <w:r w:rsidRPr="00985152">
        <w:rPr>
          <w:b/>
        </w:rPr>
        <w:t>80</w:t>
      </w:r>
      <w:r w:rsidRPr="00985152">
        <w:t>(2): p. 200-205.</w:t>
      </w:r>
      <w:bookmarkEnd w:id="109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10" w:name="_ENREF_110"/>
      <w:r w:rsidRPr="00985152">
        <w:t>110.</w:t>
      </w:r>
      <w:r w:rsidRPr="00985152">
        <w:tab/>
        <w:t xml:space="preserve">Yu, H., et al., </w:t>
      </w:r>
      <w:r w:rsidRPr="00985152">
        <w:rPr>
          <w:i/>
        </w:rPr>
        <w:t>Isolation and genetic characterization of avian-like H1N1 and novel ressortant H1N2 influenza viruses from pigs in China.</w:t>
      </w:r>
      <w:r w:rsidRPr="00985152">
        <w:t xml:space="preserve"> Biochemical and biophysical research communications, 2009. </w:t>
      </w:r>
      <w:r w:rsidRPr="00985152">
        <w:rPr>
          <w:b/>
        </w:rPr>
        <w:t>386</w:t>
      </w:r>
      <w:r w:rsidRPr="00985152">
        <w:t>(2): p. 278-283.</w:t>
      </w:r>
      <w:bookmarkEnd w:id="110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11" w:name="_ENREF_111"/>
      <w:r w:rsidRPr="00985152">
        <w:t>111.</w:t>
      </w:r>
      <w:r w:rsidRPr="00985152">
        <w:tab/>
        <w:t xml:space="preserve">Qi, X. and C. Lu, </w:t>
      </w:r>
      <w:r w:rsidRPr="00985152">
        <w:rPr>
          <w:i/>
        </w:rPr>
        <w:t>Genetic characterization of novel reassortant H1N2 influenza A viruses isolated from pigs in southeastern China.</w:t>
      </w:r>
      <w:r w:rsidRPr="00985152">
        <w:t xml:space="preserve"> Archives of virology, 2006. </w:t>
      </w:r>
      <w:r w:rsidRPr="00985152">
        <w:rPr>
          <w:b/>
        </w:rPr>
        <w:t>151</w:t>
      </w:r>
      <w:r w:rsidRPr="00985152">
        <w:t>(11): p. 2289-2299.</w:t>
      </w:r>
      <w:bookmarkEnd w:id="111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12" w:name="_ENREF_112"/>
      <w:r w:rsidRPr="00985152">
        <w:t>112.</w:t>
      </w:r>
      <w:r w:rsidRPr="00985152">
        <w:tab/>
        <w:t xml:space="preserve">Qi, X., B. Pang, and C. Lu, </w:t>
      </w:r>
      <w:r w:rsidRPr="00985152">
        <w:rPr>
          <w:i/>
        </w:rPr>
        <w:t>Genetic characterization of H1N1 swine influenza A viruses isolated in eastern China.</w:t>
      </w:r>
      <w:r w:rsidRPr="00985152">
        <w:t xml:space="preserve"> Virus Genes, 2009. </w:t>
      </w:r>
      <w:r w:rsidRPr="00985152">
        <w:rPr>
          <w:b/>
        </w:rPr>
        <w:t>39</w:t>
      </w:r>
      <w:r w:rsidRPr="00985152">
        <w:t>(2): p. 193-199.</w:t>
      </w:r>
      <w:bookmarkEnd w:id="112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13" w:name="_ENREF_113"/>
      <w:r w:rsidRPr="00985152">
        <w:t>113.</w:t>
      </w:r>
      <w:r w:rsidRPr="00985152">
        <w:tab/>
        <w:t xml:space="preserve">Zhou, N.N., et al., </w:t>
      </w:r>
      <w:r w:rsidRPr="00985152">
        <w:rPr>
          <w:i/>
        </w:rPr>
        <w:t>Genetic reassortment of avian, swine, and human influenza A viruses in American pigs.</w:t>
      </w:r>
      <w:r w:rsidRPr="00985152">
        <w:t xml:space="preserve"> Journal of virology, 1999. </w:t>
      </w:r>
      <w:r w:rsidRPr="00985152">
        <w:rPr>
          <w:b/>
        </w:rPr>
        <w:t>73</w:t>
      </w:r>
      <w:r w:rsidRPr="00985152">
        <w:t>(10): p. 8851-8856.</w:t>
      </w:r>
      <w:bookmarkEnd w:id="113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14" w:name="_ENREF_114"/>
      <w:r w:rsidRPr="00985152">
        <w:t>114.</w:t>
      </w:r>
      <w:r w:rsidRPr="00985152">
        <w:tab/>
        <w:t xml:space="preserve">Pascua, P.N.Q., et al., </w:t>
      </w:r>
      <w:r w:rsidRPr="00985152">
        <w:rPr>
          <w:i/>
        </w:rPr>
        <w:t>Seroprevalence and genetic evolutions of swine influenza viruses under vaccination pressure in Korean swine herds.</w:t>
      </w:r>
      <w:r w:rsidRPr="00985152">
        <w:t xml:space="preserve"> Virus research, 2008. </w:t>
      </w:r>
      <w:r w:rsidRPr="00985152">
        <w:rPr>
          <w:b/>
        </w:rPr>
        <w:t>138</w:t>
      </w:r>
      <w:r w:rsidRPr="00985152">
        <w:t>(1): p. 43-49.</w:t>
      </w:r>
      <w:bookmarkEnd w:id="114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15" w:name="_ENREF_115"/>
      <w:r w:rsidRPr="00985152">
        <w:t>115.</w:t>
      </w:r>
      <w:r w:rsidRPr="00985152">
        <w:tab/>
        <w:t xml:space="preserve">Wang, J.-Y., et al., </w:t>
      </w:r>
      <w:r w:rsidRPr="00985152">
        <w:rPr>
          <w:i/>
        </w:rPr>
        <w:t>Complete genome sequences of six avian-like H1N1 swine influenza viruses from northwestern China.</w:t>
      </w:r>
      <w:r w:rsidRPr="00985152">
        <w:t xml:space="preserve"> Genome announcements, 2013. </w:t>
      </w:r>
      <w:r w:rsidRPr="00985152">
        <w:rPr>
          <w:b/>
        </w:rPr>
        <w:t>1</w:t>
      </w:r>
      <w:r w:rsidRPr="00985152">
        <w:t>(1): p. e00098-12.</w:t>
      </w:r>
      <w:bookmarkEnd w:id="115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16" w:name="_ENREF_116"/>
      <w:r w:rsidRPr="00985152">
        <w:t>116.</w:t>
      </w:r>
      <w:r w:rsidRPr="00985152">
        <w:tab/>
        <w:t xml:space="preserve">Sugita, S., et al., </w:t>
      </w:r>
      <w:r w:rsidRPr="00985152">
        <w:rPr>
          <w:i/>
        </w:rPr>
        <w:t>Molecular evolution of hemagglutinin genes of H1N1 swine and human influenza A viruses.</w:t>
      </w:r>
      <w:r w:rsidRPr="00985152">
        <w:t xml:space="preserve"> Journal of molecular evolution, 1991. </w:t>
      </w:r>
      <w:r w:rsidRPr="00985152">
        <w:rPr>
          <w:b/>
        </w:rPr>
        <w:t>32</w:t>
      </w:r>
      <w:r w:rsidRPr="00985152">
        <w:t>(1): p. 16-23.</w:t>
      </w:r>
      <w:bookmarkEnd w:id="116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17" w:name="_ENREF_117"/>
      <w:r w:rsidRPr="00985152">
        <w:t>117.</w:t>
      </w:r>
      <w:r w:rsidRPr="00985152">
        <w:tab/>
        <w:t xml:space="preserve">Choi, Y.K., et al., </w:t>
      </w:r>
      <w:r w:rsidRPr="00985152">
        <w:rPr>
          <w:i/>
        </w:rPr>
        <w:t>Phylogenetic analysis of H1N2 isolates of influenza A virus from pigs in the United States.</w:t>
      </w:r>
      <w:r w:rsidRPr="00985152">
        <w:t xml:space="preserve"> Virus research, 2002. </w:t>
      </w:r>
      <w:r w:rsidRPr="00985152">
        <w:rPr>
          <w:b/>
        </w:rPr>
        <w:t>87</w:t>
      </w:r>
      <w:r w:rsidRPr="00985152">
        <w:t>(2): p. 173-179.</w:t>
      </w:r>
      <w:bookmarkEnd w:id="117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18" w:name="_ENREF_118"/>
      <w:r w:rsidRPr="00985152">
        <w:t>118.</w:t>
      </w:r>
      <w:r w:rsidRPr="00985152">
        <w:tab/>
        <w:t xml:space="preserve">Brown, I., et al., </w:t>
      </w:r>
      <w:r w:rsidRPr="00985152">
        <w:rPr>
          <w:i/>
        </w:rPr>
        <w:t>Multiple genetic reassortment of avian and human influenza A viruses in European pigs, resulting in the emergence of an H1N2 virus of novel genotype.</w:t>
      </w:r>
      <w:r w:rsidRPr="00985152">
        <w:t xml:space="preserve"> Journal of General Virology, 1998. </w:t>
      </w:r>
      <w:r w:rsidRPr="00985152">
        <w:rPr>
          <w:b/>
        </w:rPr>
        <w:t>79</w:t>
      </w:r>
      <w:r w:rsidRPr="00985152">
        <w:t>(12): p. 2947-2955.</w:t>
      </w:r>
      <w:bookmarkEnd w:id="118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19" w:name="_ENREF_119"/>
      <w:r w:rsidRPr="00985152">
        <w:t>119.</w:t>
      </w:r>
      <w:r w:rsidRPr="00985152">
        <w:tab/>
        <w:t xml:space="preserve">Vincent, A.L., et al., </w:t>
      </w:r>
      <w:r w:rsidRPr="00985152">
        <w:rPr>
          <w:i/>
        </w:rPr>
        <w:t>Evaluation of hemagglutinin subtype 1 swine influenza viruses from the United States.</w:t>
      </w:r>
      <w:r w:rsidRPr="00985152">
        <w:t xml:space="preserve"> Veterinary microbiology, 2006. </w:t>
      </w:r>
      <w:r w:rsidRPr="00985152">
        <w:rPr>
          <w:b/>
        </w:rPr>
        <w:t>118</w:t>
      </w:r>
      <w:r w:rsidRPr="00985152">
        <w:t>(3): p. 212-222.</w:t>
      </w:r>
      <w:bookmarkEnd w:id="119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20" w:name="_ENREF_120"/>
      <w:r w:rsidRPr="00985152">
        <w:lastRenderedPageBreak/>
        <w:t>120.</w:t>
      </w:r>
      <w:r w:rsidRPr="00985152">
        <w:tab/>
        <w:t xml:space="preserve">Pan, C., et al., </w:t>
      </w:r>
      <w:r w:rsidRPr="00985152">
        <w:rPr>
          <w:i/>
        </w:rPr>
        <w:t>High genetic and antigenic similarity between a swine H3N2 influenza A virus and a prior human influenza vaccine virus: A possible immune pressure-driven cross-species transmission.</w:t>
      </w:r>
      <w:r w:rsidRPr="00985152">
        <w:t xml:space="preserve"> Biochemical and biophysical research communications, 2009. </w:t>
      </w:r>
      <w:r w:rsidRPr="00985152">
        <w:rPr>
          <w:b/>
        </w:rPr>
        <w:t>385</w:t>
      </w:r>
      <w:r w:rsidRPr="00985152">
        <w:t>(3): p. 402-407.</w:t>
      </w:r>
      <w:bookmarkEnd w:id="120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21" w:name="_ENREF_121"/>
      <w:r w:rsidRPr="00985152">
        <w:t>121.</w:t>
      </w:r>
      <w:r w:rsidRPr="00985152">
        <w:tab/>
        <w:t xml:space="preserve">Zhu, H., et al., </w:t>
      </w:r>
      <w:r w:rsidRPr="00985152">
        <w:rPr>
          <w:i/>
        </w:rPr>
        <w:t>Novel reassortment of Eurasian Avian-like and pandemic/2009 influenza viruses in swine: infectious potential to humans.</w:t>
      </w:r>
      <w:r w:rsidRPr="00985152">
        <w:t xml:space="preserve"> Journal of virology, 2011: p. JVI. 05352-11.</w:t>
      </w:r>
      <w:bookmarkEnd w:id="121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22" w:name="_ENREF_122"/>
      <w:r w:rsidRPr="00985152">
        <w:t>122.</w:t>
      </w:r>
      <w:r w:rsidRPr="00985152">
        <w:tab/>
        <w:t xml:space="preserve">Luoh, S.-M., M. McGregor, and V. Hinshaw, </w:t>
      </w:r>
      <w:r w:rsidRPr="00985152">
        <w:rPr>
          <w:i/>
        </w:rPr>
        <w:t>Hemagglutinin mutations related to antigenic variation in H1 swine influenza viruses.</w:t>
      </w:r>
      <w:r w:rsidRPr="00985152">
        <w:t xml:space="preserve"> Journal of virology, 1992. </w:t>
      </w:r>
      <w:r w:rsidRPr="00985152">
        <w:rPr>
          <w:b/>
        </w:rPr>
        <w:t>66</w:t>
      </w:r>
      <w:r w:rsidRPr="00985152">
        <w:t>(2): p. 1066-1073.</w:t>
      </w:r>
      <w:bookmarkEnd w:id="122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23" w:name="_ENREF_123"/>
      <w:r w:rsidRPr="00985152">
        <w:t>123.</w:t>
      </w:r>
      <w:r w:rsidRPr="00985152">
        <w:tab/>
        <w:t xml:space="preserve">Karasin, A.I., S. Carman, and C.W. Olsen, </w:t>
      </w:r>
      <w:r w:rsidRPr="00985152">
        <w:rPr>
          <w:i/>
        </w:rPr>
        <w:t>Identification of human H1N2 and human-swine reassortant H1N2 and H1N1 influenza A viruses among pigs in Ontario, Canada (2003 to 2005).</w:t>
      </w:r>
      <w:r w:rsidRPr="00985152">
        <w:t xml:space="preserve"> Journal of clinical microbiology, 2006. </w:t>
      </w:r>
      <w:r w:rsidRPr="00985152">
        <w:rPr>
          <w:b/>
        </w:rPr>
        <w:t>44</w:t>
      </w:r>
      <w:r w:rsidRPr="00985152">
        <w:t>(3): p. 1123-1126.</w:t>
      </w:r>
      <w:bookmarkEnd w:id="123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24" w:name="_ENREF_124"/>
      <w:r w:rsidRPr="00985152">
        <w:t>124.</w:t>
      </w:r>
      <w:r w:rsidRPr="00985152">
        <w:tab/>
        <w:t xml:space="preserve">Yu, H., et al., </w:t>
      </w:r>
      <w:r w:rsidRPr="00985152">
        <w:rPr>
          <w:i/>
        </w:rPr>
        <w:t>Genetic evolution of swine influenza A (H3N2) viruses in China from 1970 to 2006.</w:t>
      </w:r>
      <w:r w:rsidRPr="00985152">
        <w:t xml:space="preserve"> Journal of Clinical Microbiology, 2008. </w:t>
      </w:r>
      <w:r w:rsidRPr="00985152">
        <w:rPr>
          <w:b/>
        </w:rPr>
        <w:t>46</w:t>
      </w:r>
      <w:r w:rsidRPr="00985152">
        <w:t>(3): p. 1067-1075.</w:t>
      </w:r>
      <w:bookmarkEnd w:id="124"/>
    </w:p>
    <w:p w:rsidR="00985152" w:rsidRPr="00985152" w:rsidRDefault="00985152" w:rsidP="00985152">
      <w:pPr>
        <w:pStyle w:val="EndNoteBibliography"/>
        <w:spacing w:after="0"/>
        <w:ind w:left="720" w:hanging="720"/>
      </w:pPr>
      <w:bookmarkStart w:id="125" w:name="_ENREF_125"/>
      <w:r w:rsidRPr="00985152">
        <w:t>125.</w:t>
      </w:r>
      <w:r w:rsidRPr="00985152">
        <w:tab/>
        <w:t xml:space="preserve">Tu, J., et al., </w:t>
      </w:r>
      <w:r w:rsidRPr="00985152">
        <w:rPr>
          <w:i/>
        </w:rPr>
        <w:t>Isolation and molecular characterization of equine H3N8 influenza viruses from pigs in China.</w:t>
      </w:r>
      <w:r w:rsidRPr="00985152">
        <w:t xml:space="preserve"> Archives of virology, 2009. </w:t>
      </w:r>
      <w:r w:rsidRPr="00985152">
        <w:rPr>
          <w:b/>
        </w:rPr>
        <w:t>154</w:t>
      </w:r>
      <w:r w:rsidRPr="00985152">
        <w:t>(5): p. 887-890.</w:t>
      </w:r>
      <w:bookmarkEnd w:id="125"/>
    </w:p>
    <w:p w:rsidR="00985152" w:rsidRPr="00985152" w:rsidRDefault="00985152" w:rsidP="00985152">
      <w:pPr>
        <w:pStyle w:val="EndNoteBibliography"/>
        <w:ind w:left="720" w:hanging="720"/>
      </w:pPr>
      <w:bookmarkStart w:id="126" w:name="_ENREF_126"/>
      <w:r w:rsidRPr="00985152">
        <w:t>126.</w:t>
      </w:r>
      <w:r w:rsidRPr="00985152">
        <w:tab/>
        <w:t xml:space="preserve">Lycett, S., et al., </w:t>
      </w:r>
      <w:r w:rsidRPr="00985152">
        <w:rPr>
          <w:i/>
        </w:rPr>
        <w:t>Estimating reassortment rates in co-circulating Eurasian swine influenza viruses.</w:t>
      </w:r>
      <w:r w:rsidRPr="00985152">
        <w:t xml:space="preserve"> Journal of General Virology, 2012. </w:t>
      </w:r>
      <w:r w:rsidRPr="00985152">
        <w:rPr>
          <w:b/>
        </w:rPr>
        <w:t>93</w:t>
      </w:r>
      <w:r w:rsidRPr="00985152">
        <w:t>(11): p. 2326-2336.</w:t>
      </w:r>
      <w:bookmarkEnd w:id="126"/>
    </w:p>
    <w:p w:rsidR="00480622" w:rsidRDefault="002E5653" w:rsidP="00985152">
      <w:r>
        <w:fldChar w:fldCharType="end"/>
      </w:r>
    </w:p>
    <w:sectPr w:rsidR="00480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zdr295tzx09kefept55e57ddaeavwvt0v5&quot;&gt;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/record-ids&gt;&lt;/item&gt;&lt;/Libraries&gt;"/>
  </w:docVars>
  <w:rsids>
    <w:rsidRoot w:val="009A33E1"/>
    <w:rsid w:val="00002CF8"/>
    <w:rsid w:val="00010983"/>
    <w:rsid w:val="00021774"/>
    <w:rsid w:val="00040DE3"/>
    <w:rsid w:val="0005125E"/>
    <w:rsid w:val="0009004D"/>
    <w:rsid w:val="00096066"/>
    <w:rsid w:val="000A1D70"/>
    <w:rsid w:val="000B1E9B"/>
    <w:rsid w:val="00133B66"/>
    <w:rsid w:val="0017384F"/>
    <w:rsid w:val="001854A9"/>
    <w:rsid w:val="001A70A5"/>
    <w:rsid w:val="002754AF"/>
    <w:rsid w:val="002849EB"/>
    <w:rsid w:val="002E5653"/>
    <w:rsid w:val="00314B84"/>
    <w:rsid w:val="003853E7"/>
    <w:rsid w:val="003A03E5"/>
    <w:rsid w:val="003A0A57"/>
    <w:rsid w:val="003E3568"/>
    <w:rsid w:val="003F7D03"/>
    <w:rsid w:val="00407C46"/>
    <w:rsid w:val="00441D3B"/>
    <w:rsid w:val="00474816"/>
    <w:rsid w:val="00480622"/>
    <w:rsid w:val="00497115"/>
    <w:rsid w:val="004A183C"/>
    <w:rsid w:val="00507C61"/>
    <w:rsid w:val="00517782"/>
    <w:rsid w:val="0054344E"/>
    <w:rsid w:val="0054627E"/>
    <w:rsid w:val="005530D3"/>
    <w:rsid w:val="00557D72"/>
    <w:rsid w:val="005D42FF"/>
    <w:rsid w:val="005D5729"/>
    <w:rsid w:val="00620A5F"/>
    <w:rsid w:val="00626F4C"/>
    <w:rsid w:val="006E713F"/>
    <w:rsid w:val="006F0400"/>
    <w:rsid w:val="007229CD"/>
    <w:rsid w:val="007553BC"/>
    <w:rsid w:val="00763A4A"/>
    <w:rsid w:val="0077571B"/>
    <w:rsid w:val="0079571E"/>
    <w:rsid w:val="007A1EA5"/>
    <w:rsid w:val="007B5619"/>
    <w:rsid w:val="007E3F8A"/>
    <w:rsid w:val="007F425F"/>
    <w:rsid w:val="00802496"/>
    <w:rsid w:val="00827752"/>
    <w:rsid w:val="0085525C"/>
    <w:rsid w:val="00877B04"/>
    <w:rsid w:val="008976E0"/>
    <w:rsid w:val="008C1E90"/>
    <w:rsid w:val="008F32F5"/>
    <w:rsid w:val="008F43D3"/>
    <w:rsid w:val="00947D07"/>
    <w:rsid w:val="00975CDA"/>
    <w:rsid w:val="00985152"/>
    <w:rsid w:val="00987BF3"/>
    <w:rsid w:val="009A33E1"/>
    <w:rsid w:val="009A59EE"/>
    <w:rsid w:val="009A6A76"/>
    <w:rsid w:val="00A15AFA"/>
    <w:rsid w:val="00A24205"/>
    <w:rsid w:val="00A501A9"/>
    <w:rsid w:val="00A70C5F"/>
    <w:rsid w:val="00A82757"/>
    <w:rsid w:val="00AC24B7"/>
    <w:rsid w:val="00AD1B21"/>
    <w:rsid w:val="00AD64B7"/>
    <w:rsid w:val="00AE4D2E"/>
    <w:rsid w:val="00B17397"/>
    <w:rsid w:val="00B70715"/>
    <w:rsid w:val="00B724FA"/>
    <w:rsid w:val="00BE30A2"/>
    <w:rsid w:val="00C10C34"/>
    <w:rsid w:val="00C44003"/>
    <w:rsid w:val="00C75E7B"/>
    <w:rsid w:val="00CB2A56"/>
    <w:rsid w:val="00CF16ED"/>
    <w:rsid w:val="00D0744E"/>
    <w:rsid w:val="00D36ED3"/>
    <w:rsid w:val="00D6419C"/>
    <w:rsid w:val="00D6497D"/>
    <w:rsid w:val="00E60DE0"/>
    <w:rsid w:val="00E95692"/>
    <w:rsid w:val="00EC2286"/>
    <w:rsid w:val="00F4164F"/>
    <w:rsid w:val="00FA28D4"/>
    <w:rsid w:val="00FA29EE"/>
    <w:rsid w:val="00FA43C5"/>
    <w:rsid w:val="00FC1138"/>
    <w:rsid w:val="00FF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0DA1B5-7442-4C55-845A-10EA2D385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6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849E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49E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849E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49E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849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8</TotalTime>
  <Pages>16</Pages>
  <Words>35201</Words>
  <Characters>200648</Characters>
  <Application>Microsoft Office Word</Application>
  <DocSecurity>0</DocSecurity>
  <Lines>1672</Lines>
  <Paragraphs>4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FK</dc:creator>
  <cp:keywords/>
  <dc:description/>
  <cp:lastModifiedBy>NFK</cp:lastModifiedBy>
  <cp:revision>55</cp:revision>
  <dcterms:created xsi:type="dcterms:W3CDTF">2016-02-17T19:20:00Z</dcterms:created>
  <dcterms:modified xsi:type="dcterms:W3CDTF">2016-02-19T16:22:00Z</dcterms:modified>
</cp:coreProperties>
</file>